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100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1250"/>
        <w:gridCol w:w="6113"/>
        <w:gridCol w:w="709"/>
        <w:gridCol w:w="8"/>
        <w:gridCol w:w="701"/>
        <w:gridCol w:w="8"/>
        <w:gridCol w:w="8"/>
      </w:tblGrid>
      <w:tr w:rsidR="00206FA7" w:rsidRPr="00A46FFA" w14:paraId="08D41244" w14:textId="77777777" w:rsidTr="006B2196">
        <w:trPr>
          <w:trHeight w:val="255"/>
          <w:jc w:val="center"/>
        </w:trPr>
        <w:tc>
          <w:tcPr>
            <w:tcW w:w="10047" w:type="dxa"/>
            <w:gridSpan w:val="8"/>
            <w:noWrap/>
          </w:tcPr>
          <w:p w14:paraId="08D41243" w14:textId="5D4C8EB1" w:rsidR="00206FA7" w:rsidRPr="00C976CB" w:rsidRDefault="00A02878" w:rsidP="00A46FFA">
            <w:pPr>
              <w:spacing w:after="2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6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lementary </w:t>
            </w:r>
            <w:r w:rsidR="00206FA7" w:rsidRPr="00F056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</w:t>
            </w:r>
            <w:r w:rsidR="009E6898" w:rsidRPr="00F056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90AEB" w:rsidRPr="00F056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06FA7" w:rsidRPr="00F056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056EE" w:rsidRPr="00C97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-genome microarray analysis of gene expression in two zinc-resistant AE126 derivatives (AE126</w:t>
            </w:r>
            <w:r w:rsidR="00F056EE" w:rsidRPr="00C976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2</w:t>
            </w:r>
            <w:r w:rsidR="00F056EE" w:rsidRPr="00C97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E126</w:t>
            </w:r>
            <w:r w:rsidR="00F056EE" w:rsidRPr="00C976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3</w:t>
            </w:r>
            <w:r w:rsidR="00F056EE" w:rsidRPr="00C97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 Data are represented as fold change relative to the parental AE126. Only open reading frames (ORFs) that were significantly expressed (&gt; 2-fold with an adjusted p-value &lt; 0.05) are shown. (A) ORFs differentially expressed in both derivatives, (B) ORFs differentially expressed in AE126</w:t>
            </w:r>
            <w:r w:rsidR="00F056EE" w:rsidRPr="00C976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2</w:t>
            </w:r>
            <w:r w:rsidR="00F056EE" w:rsidRPr="00C97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(C) ORFs differentially expressed in AE126</w:t>
            </w:r>
            <w:r w:rsidR="00F056EE" w:rsidRPr="00C976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3</w:t>
            </w:r>
            <w:r w:rsidR="00F056EE" w:rsidRPr="00C97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ND not determined.</w:t>
            </w:r>
            <w:r w:rsidR="00C976CB" w:rsidRPr="00C97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full description of the microarray data ha</w:t>
            </w:r>
            <w:r w:rsidR="00A46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</w:t>
            </w:r>
            <w:bookmarkStart w:id="0" w:name="_GoBack"/>
            <w:bookmarkEnd w:id="0"/>
            <w:r w:rsidR="00C976CB" w:rsidRPr="00C97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en deposited at the Gene Expression Omnibus website (http://www.ncbi.nlm.nih.gov/geo/) under accession number GSE74091.</w:t>
            </w:r>
          </w:p>
        </w:tc>
      </w:tr>
      <w:tr w:rsidR="00206FA7" w:rsidRPr="00206FA7" w14:paraId="08D4124A" w14:textId="77777777" w:rsidTr="006B2196">
        <w:trPr>
          <w:trHeight w:val="255"/>
          <w:jc w:val="center"/>
        </w:trPr>
        <w:tc>
          <w:tcPr>
            <w:tcW w:w="1250" w:type="dxa"/>
            <w:tcBorders>
              <w:bottom w:val="single" w:sz="8" w:space="0" w:color="auto"/>
            </w:tcBorders>
            <w:noWrap/>
          </w:tcPr>
          <w:p w14:paraId="08D41245" w14:textId="77777777" w:rsidR="00206FA7" w:rsidRPr="00206FA7" w:rsidRDefault="00206FA7" w:rsidP="00DC06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A)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noWrap/>
          </w:tcPr>
          <w:p w14:paraId="08D41246" w14:textId="77777777" w:rsidR="00206FA7" w:rsidRPr="00206FA7" w:rsidRDefault="00206FA7" w:rsidP="00DC06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13" w:type="dxa"/>
            <w:tcBorders>
              <w:bottom w:val="single" w:sz="8" w:space="0" w:color="auto"/>
            </w:tcBorders>
            <w:noWrap/>
          </w:tcPr>
          <w:p w14:paraId="08D41247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Borders>
              <w:bottom w:val="single" w:sz="8" w:space="0" w:color="auto"/>
            </w:tcBorders>
            <w:noWrap/>
          </w:tcPr>
          <w:p w14:paraId="08D4124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7" w:type="dxa"/>
            <w:gridSpan w:val="3"/>
            <w:tcBorders>
              <w:bottom w:val="single" w:sz="8" w:space="0" w:color="auto"/>
            </w:tcBorders>
            <w:noWrap/>
          </w:tcPr>
          <w:p w14:paraId="08D4124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06FA7" w:rsidRPr="00206FA7" w14:paraId="08D41250" w14:textId="77777777" w:rsidTr="006B2196">
        <w:trPr>
          <w:trHeight w:val="255"/>
          <w:jc w:val="center"/>
        </w:trPr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24B" w14:textId="77777777" w:rsidR="00206FA7" w:rsidRPr="00206FA7" w:rsidRDefault="00206FA7" w:rsidP="00DC06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Rmet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24C" w14:textId="77777777" w:rsidR="00206FA7" w:rsidRPr="00206FA7" w:rsidRDefault="00206FA7" w:rsidP="00DC06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611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24D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Protein Function</w:t>
            </w:r>
          </w:p>
        </w:tc>
        <w:tc>
          <w:tcPr>
            <w:tcW w:w="71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24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="003B2A0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7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24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="003B2A0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206FA7" w:rsidRPr="00206FA7" w14:paraId="08D41256" w14:textId="77777777" w:rsidTr="006B2196">
        <w:trPr>
          <w:trHeight w:val="255"/>
          <w:jc w:val="center"/>
        </w:trPr>
        <w:tc>
          <w:tcPr>
            <w:tcW w:w="1250" w:type="dxa"/>
            <w:tcBorders>
              <w:top w:val="single" w:sz="8" w:space="0" w:color="auto"/>
            </w:tcBorders>
            <w:noWrap/>
            <w:hideMark/>
          </w:tcPr>
          <w:p w14:paraId="08D4125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206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noWrap/>
            <w:hideMark/>
          </w:tcPr>
          <w:p w14:paraId="08D41252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nrX</w:t>
            </w:r>
          </w:p>
        </w:tc>
        <w:tc>
          <w:tcPr>
            <w:tcW w:w="6113" w:type="dxa"/>
            <w:tcBorders>
              <w:top w:val="single" w:sz="8" w:space="0" w:color="auto"/>
            </w:tcBorders>
            <w:noWrap/>
            <w:hideMark/>
          </w:tcPr>
          <w:p w14:paraId="08D41253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sigma factor involved in Co(II) and Ni(II) response</w:t>
            </w:r>
          </w:p>
        </w:tc>
        <w:tc>
          <w:tcPr>
            <w:tcW w:w="717" w:type="dxa"/>
            <w:gridSpan w:val="2"/>
            <w:tcBorders>
              <w:top w:val="single" w:sz="8" w:space="0" w:color="auto"/>
            </w:tcBorders>
            <w:noWrap/>
            <w:hideMark/>
          </w:tcPr>
          <w:p w14:paraId="08D4125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5.45</w:t>
            </w:r>
          </w:p>
        </w:tc>
        <w:tc>
          <w:tcPr>
            <w:tcW w:w="717" w:type="dxa"/>
            <w:gridSpan w:val="3"/>
            <w:tcBorders>
              <w:top w:val="single" w:sz="8" w:space="0" w:color="auto"/>
            </w:tcBorders>
            <w:noWrap/>
            <w:hideMark/>
          </w:tcPr>
          <w:p w14:paraId="08D4125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56.76</w:t>
            </w:r>
          </w:p>
        </w:tc>
      </w:tr>
      <w:tr w:rsidR="00206FA7" w:rsidRPr="00206FA7" w14:paraId="08D4125C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57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209</w:t>
            </w:r>
          </w:p>
        </w:tc>
        <w:tc>
          <w:tcPr>
            <w:tcW w:w="1250" w:type="dxa"/>
            <w:noWrap/>
            <w:hideMark/>
          </w:tcPr>
          <w:p w14:paraId="08D41258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nrB</w:t>
            </w:r>
          </w:p>
        </w:tc>
        <w:tc>
          <w:tcPr>
            <w:tcW w:w="6113" w:type="dxa"/>
            <w:noWrap/>
            <w:hideMark/>
          </w:tcPr>
          <w:p w14:paraId="08D41259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brane fusion protein. three components cation proton antiporter efflux system. involved in Co(II) and Ni(II) resistance</w:t>
            </w:r>
          </w:p>
        </w:tc>
        <w:tc>
          <w:tcPr>
            <w:tcW w:w="717" w:type="dxa"/>
            <w:gridSpan w:val="2"/>
            <w:noWrap/>
            <w:hideMark/>
          </w:tcPr>
          <w:p w14:paraId="08D4125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1.77</w:t>
            </w:r>
          </w:p>
        </w:tc>
        <w:tc>
          <w:tcPr>
            <w:tcW w:w="717" w:type="dxa"/>
            <w:gridSpan w:val="3"/>
            <w:noWrap/>
            <w:hideMark/>
          </w:tcPr>
          <w:p w14:paraId="08D4125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0.48</w:t>
            </w:r>
          </w:p>
        </w:tc>
      </w:tr>
      <w:tr w:rsidR="00206FA7" w:rsidRPr="00206FA7" w14:paraId="08D41262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5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205</w:t>
            </w:r>
          </w:p>
        </w:tc>
        <w:tc>
          <w:tcPr>
            <w:tcW w:w="1250" w:type="dxa"/>
            <w:noWrap/>
            <w:hideMark/>
          </w:tcPr>
          <w:p w14:paraId="08D4125E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nrY</w:t>
            </w:r>
          </w:p>
        </w:tc>
        <w:tc>
          <w:tcPr>
            <w:tcW w:w="6113" w:type="dxa"/>
            <w:noWrap/>
            <w:hideMark/>
          </w:tcPr>
          <w:p w14:paraId="08D4125F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sigma factor involved in Co(II) and Ni(II) response</w:t>
            </w:r>
          </w:p>
        </w:tc>
        <w:tc>
          <w:tcPr>
            <w:tcW w:w="717" w:type="dxa"/>
            <w:gridSpan w:val="2"/>
            <w:noWrap/>
            <w:hideMark/>
          </w:tcPr>
          <w:p w14:paraId="08D4126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1.29</w:t>
            </w:r>
          </w:p>
        </w:tc>
        <w:tc>
          <w:tcPr>
            <w:tcW w:w="717" w:type="dxa"/>
            <w:gridSpan w:val="3"/>
            <w:noWrap/>
            <w:hideMark/>
          </w:tcPr>
          <w:p w14:paraId="08D4126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33.00</w:t>
            </w:r>
          </w:p>
        </w:tc>
      </w:tr>
      <w:tr w:rsidR="00206FA7" w:rsidRPr="00206FA7" w14:paraId="08D41268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6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210</w:t>
            </w:r>
          </w:p>
        </w:tc>
        <w:tc>
          <w:tcPr>
            <w:tcW w:w="1250" w:type="dxa"/>
            <w:noWrap/>
            <w:hideMark/>
          </w:tcPr>
          <w:p w14:paraId="08D41264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nrA</w:t>
            </w:r>
          </w:p>
        </w:tc>
        <w:tc>
          <w:tcPr>
            <w:tcW w:w="6113" w:type="dxa"/>
            <w:noWrap/>
            <w:hideMark/>
          </w:tcPr>
          <w:p w14:paraId="08D41265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ner membrane efflux pump, three components cation proton antiporter efflux system. involved in Co(II) and Ni(II) resistance</w:t>
            </w:r>
          </w:p>
        </w:tc>
        <w:tc>
          <w:tcPr>
            <w:tcW w:w="717" w:type="dxa"/>
            <w:gridSpan w:val="2"/>
            <w:noWrap/>
            <w:hideMark/>
          </w:tcPr>
          <w:p w14:paraId="08D4126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9.68</w:t>
            </w:r>
          </w:p>
        </w:tc>
        <w:tc>
          <w:tcPr>
            <w:tcW w:w="717" w:type="dxa"/>
            <w:gridSpan w:val="3"/>
            <w:noWrap/>
            <w:hideMark/>
          </w:tcPr>
          <w:p w14:paraId="08D4126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1.69</w:t>
            </w:r>
          </w:p>
        </w:tc>
      </w:tr>
      <w:tr w:rsidR="00206FA7" w:rsidRPr="00206FA7" w14:paraId="08D4126E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69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211</w:t>
            </w:r>
          </w:p>
        </w:tc>
        <w:tc>
          <w:tcPr>
            <w:tcW w:w="1250" w:type="dxa"/>
            <w:noWrap/>
            <w:hideMark/>
          </w:tcPr>
          <w:p w14:paraId="08D4126A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nrT</w:t>
            </w:r>
          </w:p>
        </w:tc>
        <w:tc>
          <w:tcPr>
            <w:tcW w:w="6113" w:type="dxa"/>
            <w:noWrap/>
            <w:hideMark/>
          </w:tcPr>
          <w:p w14:paraId="08D4126B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ion Diffusion Facilitator, involved in Co(II) and Ni(II) resistance</w:t>
            </w:r>
          </w:p>
        </w:tc>
        <w:tc>
          <w:tcPr>
            <w:tcW w:w="717" w:type="dxa"/>
            <w:gridSpan w:val="2"/>
            <w:noWrap/>
            <w:hideMark/>
          </w:tcPr>
          <w:p w14:paraId="08D4126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8.06</w:t>
            </w:r>
          </w:p>
        </w:tc>
        <w:tc>
          <w:tcPr>
            <w:tcW w:w="717" w:type="dxa"/>
            <w:gridSpan w:val="3"/>
            <w:noWrap/>
            <w:hideMark/>
          </w:tcPr>
          <w:p w14:paraId="08D4126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8.78</w:t>
            </w:r>
          </w:p>
        </w:tc>
      </w:tr>
      <w:tr w:rsidR="00206FA7" w:rsidRPr="00206FA7" w14:paraId="08D41274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6F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208</w:t>
            </w:r>
          </w:p>
        </w:tc>
        <w:tc>
          <w:tcPr>
            <w:tcW w:w="1250" w:type="dxa"/>
            <w:noWrap/>
            <w:hideMark/>
          </w:tcPr>
          <w:p w14:paraId="08D41270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nrC</w:t>
            </w:r>
          </w:p>
        </w:tc>
        <w:tc>
          <w:tcPr>
            <w:tcW w:w="6113" w:type="dxa"/>
            <w:noWrap/>
            <w:hideMark/>
          </w:tcPr>
          <w:p w14:paraId="08D41271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er membrane protein, three components cation proton antiporter efflux system. involved in Co(II) and Ni(II) resistance</w:t>
            </w:r>
          </w:p>
        </w:tc>
        <w:tc>
          <w:tcPr>
            <w:tcW w:w="717" w:type="dxa"/>
            <w:gridSpan w:val="2"/>
            <w:noWrap/>
            <w:hideMark/>
          </w:tcPr>
          <w:p w14:paraId="08D4127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717" w:type="dxa"/>
            <w:gridSpan w:val="3"/>
            <w:noWrap/>
            <w:hideMark/>
          </w:tcPr>
          <w:p w14:paraId="08D4127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0.19</w:t>
            </w:r>
          </w:p>
        </w:tc>
      </w:tr>
      <w:tr w:rsidR="00206FA7" w:rsidRPr="00206FA7" w14:paraId="08D4127A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75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269</w:t>
            </w:r>
          </w:p>
        </w:tc>
        <w:tc>
          <w:tcPr>
            <w:tcW w:w="1250" w:type="dxa"/>
            <w:noWrap/>
            <w:hideMark/>
          </w:tcPr>
          <w:p w14:paraId="08D4127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269</w:t>
            </w:r>
          </w:p>
        </w:tc>
        <w:tc>
          <w:tcPr>
            <w:tcW w:w="6113" w:type="dxa"/>
            <w:noWrap/>
            <w:hideMark/>
          </w:tcPr>
          <w:p w14:paraId="08D41277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27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717" w:type="dxa"/>
            <w:gridSpan w:val="3"/>
            <w:noWrap/>
            <w:hideMark/>
          </w:tcPr>
          <w:p w14:paraId="08D4127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</w:tr>
      <w:tr w:rsidR="00206FA7" w:rsidRPr="00206FA7" w14:paraId="08D41280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7B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207</w:t>
            </w:r>
          </w:p>
        </w:tc>
        <w:tc>
          <w:tcPr>
            <w:tcW w:w="1250" w:type="dxa"/>
            <w:noWrap/>
            <w:hideMark/>
          </w:tcPr>
          <w:p w14:paraId="08D4127C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nrH</w:t>
            </w:r>
          </w:p>
        </w:tc>
        <w:tc>
          <w:tcPr>
            <w:tcW w:w="6113" w:type="dxa"/>
            <w:noWrap/>
            <w:hideMark/>
          </w:tcPr>
          <w:p w14:paraId="08D4127D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ma factor, involved in Co(II) and Ni(II) response</w:t>
            </w:r>
          </w:p>
        </w:tc>
        <w:tc>
          <w:tcPr>
            <w:tcW w:w="717" w:type="dxa"/>
            <w:gridSpan w:val="2"/>
            <w:noWrap/>
            <w:hideMark/>
          </w:tcPr>
          <w:p w14:paraId="08D4127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717" w:type="dxa"/>
            <w:gridSpan w:val="3"/>
            <w:noWrap/>
            <w:hideMark/>
          </w:tcPr>
          <w:p w14:paraId="08D4127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</w:tr>
      <w:tr w:rsidR="00206FA7" w:rsidRPr="00206FA7" w14:paraId="08D41286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8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76</w:t>
            </w:r>
          </w:p>
        </w:tc>
        <w:tc>
          <w:tcPr>
            <w:tcW w:w="1250" w:type="dxa"/>
            <w:noWrap/>
            <w:hideMark/>
          </w:tcPr>
          <w:p w14:paraId="08D41282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kefC</w:t>
            </w:r>
          </w:p>
        </w:tc>
        <w:tc>
          <w:tcPr>
            <w:tcW w:w="6113" w:type="dxa"/>
            <w:noWrap/>
            <w:hideMark/>
          </w:tcPr>
          <w:p w14:paraId="08D41283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otassium:proton antiporter</w:t>
            </w:r>
          </w:p>
        </w:tc>
        <w:tc>
          <w:tcPr>
            <w:tcW w:w="717" w:type="dxa"/>
            <w:gridSpan w:val="2"/>
            <w:noWrap/>
            <w:hideMark/>
          </w:tcPr>
          <w:p w14:paraId="08D4128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717" w:type="dxa"/>
            <w:gridSpan w:val="3"/>
            <w:noWrap/>
            <w:hideMark/>
          </w:tcPr>
          <w:p w14:paraId="08D4128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</w:tr>
      <w:tr w:rsidR="00206FA7" w:rsidRPr="00206FA7" w14:paraId="08D4128C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87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786</w:t>
            </w:r>
          </w:p>
        </w:tc>
        <w:tc>
          <w:tcPr>
            <w:tcW w:w="1250" w:type="dxa"/>
            <w:noWrap/>
            <w:hideMark/>
          </w:tcPr>
          <w:p w14:paraId="08D4128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786</w:t>
            </w:r>
          </w:p>
        </w:tc>
        <w:tc>
          <w:tcPr>
            <w:tcW w:w="6113" w:type="dxa"/>
            <w:noWrap/>
            <w:hideMark/>
          </w:tcPr>
          <w:p w14:paraId="08D41289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utative outer membrane porin</w:t>
            </w:r>
          </w:p>
        </w:tc>
        <w:tc>
          <w:tcPr>
            <w:tcW w:w="717" w:type="dxa"/>
            <w:gridSpan w:val="2"/>
            <w:noWrap/>
            <w:hideMark/>
          </w:tcPr>
          <w:p w14:paraId="08D4128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717" w:type="dxa"/>
            <w:gridSpan w:val="3"/>
            <w:noWrap/>
            <w:hideMark/>
          </w:tcPr>
          <w:p w14:paraId="08D4128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</w:tr>
      <w:tr w:rsidR="00206FA7" w:rsidRPr="00206FA7" w14:paraId="08D41292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8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983</w:t>
            </w:r>
          </w:p>
        </w:tc>
        <w:tc>
          <w:tcPr>
            <w:tcW w:w="1250" w:type="dxa"/>
            <w:noWrap/>
            <w:hideMark/>
          </w:tcPr>
          <w:p w14:paraId="08D4128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983</w:t>
            </w:r>
          </w:p>
        </w:tc>
        <w:tc>
          <w:tcPr>
            <w:tcW w:w="6113" w:type="dxa"/>
            <w:noWrap/>
            <w:hideMark/>
          </w:tcPr>
          <w:p w14:paraId="08D4128F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29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717" w:type="dxa"/>
            <w:gridSpan w:val="3"/>
            <w:noWrap/>
            <w:hideMark/>
          </w:tcPr>
          <w:p w14:paraId="08D4129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</w:tr>
      <w:tr w:rsidR="00206FA7" w:rsidRPr="00206FA7" w14:paraId="08D41298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9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364</w:t>
            </w:r>
          </w:p>
        </w:tc>
        <w:tc>
          <w:tcPr>
            <w:tcW w:w="1250" w:type="dxa"/>
            <w:noWrap/>
            <w:hideMark/>
          </w:tcPr>
          <w:p w14:paraId="08D41294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metC</w:t>
            </w:r>
          </w:p>
        </w:tc>
        <w:tc>
          <w:tcPr>
            <w:tcW w:w="6113" w:type="dxa"/>
            <w:noWrap/>
            <w:hideMark/>
          </w:tcPr>
          <w:p w14:paraId="08D41295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ystathionine beta-lyase, PLP-dependent</w:t>
            </w:r>
          </w:p>
        </w:tc>
        <w:tc>
          <w:tcPr>
            <w:tcW w:w="717" w:type="dxa"/>
            <w:gridSpan w:val="2"/>
            <w:noWrap/>
            <w:hideMark/>
          </w:tcPr>
          <w:p w14:paraId="08D4129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717" w:type="dxa"/>
            <w:gridSpan w:val="3"/>
            <w:noWrap/>
            <w:hideMark/>
          </w:tcPr>
          <w:p w14:paraId="08D4129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</w:tr>
      <w:tr w:rsidR="00206FA7" w:rsidRPr="00206FA7" w14:paraId="08D4129E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99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194</w:t>
            </w:r>
          </w:p>
        </w:tc>
        <w:tc>
          <w:tcPr>
            <w:tcW w:w="1250" w:type="dxa"/>
            <w:noWrap/>
            <w:hideMark/>
          </w:tcPr>
          <w:p w14:paraId="08D4129A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ibA</w:t>
            </w:r>
          </w:p>
        </w:tc>
        <w:tc>
          <w:tcPr>
            <w:tcW w:w="6113" w:type="dxa"/>
            <w:noWrap/>
            <w:hideMark/>
          </w:tcPr>
          <w:p w14:paraId="08D4129B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GTP cyclohydrolase II</w:t>
            </w:r>
          </w:p>
        </w:tc>
        <w:tc>
          <w:tcPr>
            <w:tcW w:w="717" w:type="dxa"/>
            <w:gridSpan w:val="2"/>
            <w:noWrap/>
            <w:hideMark/>
          </w:tcPr>
          <w:p w14:paraId="08D4129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717" w:type="dxa"/>
            <w:gridSpan w:val="3"/>
            <w:noWrap/>
            <w:hideMark/>
          </w:tcPr>
          <w:p w14:paraId="08D4129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</w:tr>
      <w:tr w:rsidR="00206FA7" w:rsidRPr="00206FA7" w14:paraId="08D412A4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9F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868</w:t>
            </w:r>
          </w:p>
        </w:tc>
        <w:tc>
          <w:tcPr>
            <w:tcW w:w="1250" w:type="dxa"/>
            <w:noWrap/>
            <w:hideMark/>
          </w:tcPr>
          <w:p w14:paraId="08D412A0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leuC</w:t>
            </w:r>
          </w:p>
        </w:tc>
        <w:tc>
          <w:tcPr>
            <w:tcW w:w="6113" w:type="dxa"/>
            <w:noWrap/>
            <w:hideMark/>
          </w:tcPr>
          <w:p w14:paraId="08D412A1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3-isopropylmalate dehydratase large subunit</w:t>
            </w:r>
          </w:p>
        </w:tc>
        <w:tc>
          <w:tcPr>
            <w:tcW w:w="717" w:type="dxa"/>
            <w:gridSpan w:val="2"/>
            <w:noWrap/>
            <w:hideMark/>
          </w:tcPr>
          <w:p w14:paraId="08D412A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717" w:type="dxa"/>
            <w:gridSpan w:val="3"/>
            <w:noWrap/>
            <w:hideMark/>
          </w:tcPr>
          <w:p w14:paraId="08D412A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</w:tr>
      <w:tr w:rsidR="00206FA7" w:rsidRPr="00206FA7" w14:paraId="08D412AA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A5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401</w:t>
            </w:r>
          </w:p>
        </w:tc>
        <w:tc>
          <w:tcPr>
            <w:tcW w:w="1250" w:type="dxa"/>
            <w:noWrap/>
            <w:hideMark/>
          </w:tcPr>
          <w:p w14:paraId="08D412A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401</w:t>
            </w:r>
          </w:p>
        </w:tc>
        <w:tc>
          <w:tcPr>
            <w:tcW w:w="6113" w:type="dxa"/>
            <w:noWrap/>
            <w:hideMark/>
          </w:tcPr>
          <w:p w14:paraId="08D412A7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tive transmembrane transcriptional regulator (anti-sigma factor)</w:t>
            </w:r>
          </w:p>
        </w:tc>
        <w:tc>
          <w:tcPr>
            <w:tcW w:w="717" w:type="dxa"/>
            <w:gridSpan w:val="2"/>
            <w:noWrap/>
            <w:hideMark/>
          </w:tcPr>
          <w:p w14:paraId="08D412A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717" w:type="dxa"/>
            <w:gridSpan w:val="3"/>
            <w:noWrap/>
            <w:hideMark/>
          </w:tcPr>
          <w:p w14:paraId="08D412A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</w:tr>
      <w:tr w:rsidR="00206FA7" w:rsidRPr="00206FA7" w14:paraId="08D412B0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AB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185</w:t>
            </w:r>
          </w:p>
        </w:tc>
        <w:tc>
          <w:tcPr>
            <w:tcW w:w="1250" w:type="dxa"/>
            <w:noWrap/>
            <w:hideMark/>
          </w:tcPr>
          <w:p w14:paraId="08D412AC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merE</w:t>
            </w:r>
          </w:p>
        </w:tc>
        <w:tc>
          <w:tcPr>
            <w:tcW w:w="6113" w:type="dxa"/>
            <w:noWrap/>
            <w:hideMark/>
          </w:tcPr>
          <w:p w14:paraId="08D412AD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rE from Tn4378, membrane protein involved in Hg(II) resistance</w:t>
            </w:r>
          </w:p>
        </w:tc>
        <w:tc>
          <w:tcPr>
            <w:tcW w:w="717" w:type="dxa"/>
            <w:gridSpan w:val="2"/>
            <w:noWrap/>
            <w:hideMark/>
          </w:tcPr>
          <w:p w14:paraId="08D412A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717" w:type="dxa"/>
            <w:gridSpan w:val="3"/>
            <w:noWrap/>
            <w:hideMark/>
          </w:tcPr>
          <w:p w14:paraId="08D412A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</w:tr>
      <w:tr w:rsidR="00206FA7" w:rsidRPr="00206FA7" w14:paraId="08D412B6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B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767</w:t>
            </w:r>
          </w:p>
        </w:tc>
        <w:tc>
          <w:tcPr>
            <w:tcW w:w="1250" w:type="dxa"/>
            <w:noWrap/>
            <w:hideMark/>
          </w:tcPr>
          <w:p w14:paraId="08D412B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767</w:t>
            </w:r>
          </w:p>
        </w:tc>
        <w:tc>
          <w:tcPr>
            <w:tcW w:w="6113" w:type="dxa"/>
            <w:noWrap/>
            <w:hideMark/>
          </w:tcPr>
          <w:p w14:paraId="08D412B3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Transcriptional regulator, LysR family</w:t>
            </w:r>
          </w:p>
        </w:tc>
        <w:tc>
          <w:tcPr>
            <w:tcW w:w="717" w:type="dxa"/>
            <w:gridSpan w:val="2"/>
            <w:noWrap/>
            <w:hideMark/>
          </w:tcPr>
          <w:p w14:paraId="08D412B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717" w:type="dxa"/>
            <w:gridSpan w:val="3"/>
            <w:noWrap/>
            <w:hideMark/>
          </w:tcPr>
          <w:p w14:paraId="08D412B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</w:tr>
      <w:tr w:rsidR="00206FA7" w:rsidRPr="00206FA7" w14:paraId="08D412BC" w14:textId="77777777" w:rsidTr="006B2196">
        <w:trPr>
          <w:trHeight w:val="255"/>
          <w:jc w:val="center"/>
        </w:trPr>
        <w:tc>
          <w:tcPr>
            <w:tcW w:w="1250" w:type="dxa"/>
            <w:noWrap/>
            <w:hideMark/>
          </w:tcPr>
          <w:p w14:paraId="08D412B7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363</w:t>
            </w:r>
          </w:p>
        </w:tc>
        <w:tc>
          <w:tcPr>
            <w:tcW w:w="1250" w:type="dxa"/>
            <w:noWrap/>
            <w:hideMark/>
          </w:tcPr>
          <w:p w14:paraId="08D412B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363</w:t>
            </w:r>
          </w:p>
        </w:tc>
        <w:tc>
          <w:tcPr>
            <w:tcW w:w="6113" w:type="dxa"/>
            <w:noWrap/>
            <w:hideMark/>
          </w:tcPr>
          <w:p w14:paraId="08D412B9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2B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717" w:type="dxa"/>
            <w:gridSpan w:val="3"/>
            <w:noWrap/>
            <w:hideMark/>
          </w:tcPr>
          <w:p w14:paraId="08D412B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</w:tr>
      <w:tr w:rsidR="00206FA7" w:rsidRPr="00206FA7" w14:paraId="08D412C2" w14:textId="77777777" w:rsidTr="006B2196">
        <w:trPr>
          <w:trHeight w:val="255"/>
          <w:jc w:val="center"/>
        </w:trPr>
        <w:tc>
          <w:tcPr>
            <w:tcW w:w="1250" w:type="dxa"/>
            <w:tcBorders>
              <w:bottom w:val="single" w:sz="8" w:space="0" w:color="auto"/>
            </w:tcBorders>
            <w:noWrap/>
            <w:hideMark/>
          </w:tcPr>
          <w:p w14:paraId="08D412B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596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noWrap/>
            <w:hideMark/>
          </w:tcPr>
          <w:p w14:paraId="08D412BE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zcC2</w:t>
            </w:r>
          </w:p>
        </w:tc>
        <w:tc>
          <w:tcPr>
            <w:tcW w:w="6113" w:type="dxa"/>
            <w:tcBorders>
              <w:bottom w:val="single" w:sz="8" w:space="0" w:color="auto"/>
            </w:tcBorders>
            <w:noWrap/>
            <w:hideMark/>
          </w:tcPr>
          <w:p w14:paraId="08D412BF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vy metal cation tricomponent efflux outer membrane porin</w:t>
            </w:r>
          </w:p>
        </w:tc>
        <w:tc>
          <w:tcPr>
            <w:tcW w:w="717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08D412C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17" w:type="dxa"/>
            <w:gridSpan w:val="3"/>
            <w:tcBorders>
              <w:bottom w:val="single" w:sz="8" w:space="0" w:color="auto"/>
            </w:tcBorders>
            <w:noWrap/>
            <w:hideMark/>
          </w:tcPr>
          <w:p w14:paraId="08D412C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206FA7" w:rsidRPr="00206FA7" w14:paraId="08D412C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tcBorders>
              <w:bottom w:val="single" w:sz="8" w:space="0" w:color="auto"/>
            </w:tcBorders>
            <w:noWrap/>
          </w:tcPr>
          <w:p w14:paraId="08D412C3" w14:textId="77777777" w:rsidR="00206FA7" w:rsidRPr="00206FA7" w:rsidRDefault="00206FA7" w:rsidP="00DC06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8D412C4" w14:textId="77777777" w:rsidR="00206FA7" w:rsidRPr="00206FA7" w:rsidRDefault="00206FA7" w:rsidP="00DC06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B)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noWrap/>
          </w:tcPr>
          <w:p w14:paraId="08D412C5" w14:textId="77777777" w:rsidR="00206FA7" w:rsidRPr="00206FA7" w:rsidRDefault="00206FA7" w:rsidP="00DC06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13" w:type="dxa"/>
            <w:tcBorders>
              <w:bottom w:val="single" w:sz="8" w:space="0" w:color="auto"/>
            </w:tcBorders>
            <w:noWrap/>
          </w:tcPr>
          <w:p w14:paraId="08D412C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Borders>
              <w:bottom w:val="single" w:sz="8" w:space="0" w:color="auto"/>
            </w:tcBorders>
            <w:noWrap/>
          </w:tcPr>
          <w:p w14:paraId="08D412C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  <w:noWrap/>
          </w:tcPr>
          <w:p w14:paraId="08D412C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06FA7" w:rsidRPr="00206FA7" w14:paraId="08D412C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2CA" w14:textId="77777777" w:rsidR="00206FA7" w:rsidRPr="00206FA7" w:rsidRDefault="00206FA7" w:rsidP="00DC06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Rmet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2CB" w14:textId="77777777" w:rsidR="00206FA7" w:rsidRPr="00206FA7" w:rsidRDefault="00206FA7" w:rsidP="00DC06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611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2C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Protein Function</w:t>
            </w:r>
          </w:p>
        </w:tc>
        <w:tc>
          <w:tcPr>
            <w:tcW w:w="71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2C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="003B2A0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2C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="003B2A0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206FA7" w:rsidRPr="00206FA7" w14:paraId="08D412D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tcBorders>
              <w:top w:val="single" w:sz="8" w:space="0" w:color="auto"/>
            </w:tcBorders>
            <w:noWrap/>
            <w:hideMark/>
          </w:tcPr>
          <w:p w14:paraId="08D412D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994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noWrap/>
            <w:hideMark/>
          </w:tcPr>
          <w:p w14:paraId="08D412D1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txB</w:t>
            </w:r>
          </w:p>
        </w:tc>
        <w:tc>
          <w:tcPr>
            <w:tcW w:w="6113" w:type="dxa"/>
            <w:tcBorders>
              <w:top w:val="single" w:sz="8" w:space="0" w:color="auto"/>
            </w:tcBorders>
            <w:noWrap/>
            <w:hideMark/>
          </w:tcPr>
          <w:p w14:paraId="08D412D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hosphite transport system-binding protein ptxB precursor</w:t>
            </w:r>
          </w:p>
        </w:tc>
        <w:tc>
          <w:tcPr>
            <w:tcW w:w="717" w:type="dxa"/>
            <w:gridSpan w:val="2"/>
            <w:tcBorders>
              <w:top w:val="single" w:sz="8" w:space="0" w:color="auto"/>
            </w:tcBorders>
            <w:noWrap/>
            <w:hideMark/>
          </w:tcPr>
          <w:p w14:paraId="08D412D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6.92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noWrap/>
            <w:hideMark/>
          </w:tcPr>
          <w:p w14:paraId="08D412D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206FA7" w:rsidRPr="00206FA7" w14:paraId="08D412D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2D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992</w:t>
            </w:r>
          </w:p>
        </w:tc>
        <w:tc>
          <w:tcPr>
            <w:tcW w:w="1250" w:type="dxa"/>
            <w:noWrap/>
            <w:hideMark/>
          </w:tcPr>
          <w:p w14:paraId="08D412D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txD</w:t>
            </w:r>
          </w:p>
        </w:tc>
        <w:tc>
          <w:tcPr>
            <w:tcW w:w="6113" w:type="dxa"/>
            <w:noWrap/>
            <w:hideMark/>
          </w:tcPr>
          <w:p w14:paraId="08D412D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hosphonate dehydrogenase (NAD-dependent phosphite dehydrogenase)</w:t>
            </w:r>
          </w:p>
        </w:tc>
        <w:tc>
          <w:tcPr>
            <w:tcW w:w="717" w:type="dxa"/>
            <w:gridSpan w:val="2"/>
            <w:noWrap/>
            <w:hideMark/>
          </w:tcPr>
          <w:p w14:paraId="08D412D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1.90</w:t>
            </w:r>
          </w:p>
        </w:tc>
        <w:tc>
          <w:tcPr>
            <w:tcW w:w="709" w:type="dxa"/>
            <w:gridSpan w:val="2"/>
            <w:noWrap/>
            <w:hideMark/>
          </w:tcPr>
          <w:p w14:paraId="08D412D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206FA7" w:rsidRPr="00206FA7" w14:paraId="08D412E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2D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993</w:t>
            </w:r>
          </w:p>
        </w:tc>
        <w:tc>
          <w:tcPr>
            <w:tcW w:w="1250" w:type="dxa"/>
            <w:noWrap/>
            <w:hideMark/>
          </w:tcPr>
          <w:p w14:paraId="08D412D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txC</w:t>
            </w:r>
          </w:p>
        </w:tc>
        <w:tc>
          <w:tcPr>
            <w:tcW w:w="6113" w:type="dxa"/>
            <w:noWrap/>
            <w:hideMark/>
          </w:tcPr>
          <w:p w14:paraId="08D412DE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osphite transport system permease protein PtxC</w:t>
            </w:r>
          </w:p>
        </w:tc>
        <w:tc>
          <w:tcPr>
            <w:tcW w:w="717" w:type="dxa"/>
            <w:gridSpan w:val="2"/>
            <w:noWrap/>
            <w:hideMark/>
          </w:tcPr>
          <w:p w14:paraId="08D412D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0.67</w:t>
            </w:r>
          </w:p>
        </w:tc>
        <w:tc>
          <w:tcPr>
            <w:tcW w:w="709" w:type="dxa"/>
            <w:gridSpan w:val="2"/>
            <w:noWrap/>
            <w:hideMark/>
          </w:tcPr>
          <w:p w14:paraId="08D412E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206FA7" w:rsidRPr="00206FA7" w14:paraId="08D412E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2E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995</w:t>
            </w:r>
          </w:p>
        </w:tc>
        <w:tc>
          <w:tcPr>
            <w:tcW w:w="1250" w:type="dxa"/>
            <w:noWrap/>
            <w:hideMark/>
          </w:tcPr>
          <w:p w14:paraId="08D412E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txA</w:t>
            </w:r>
          </w:p>
        </w:tc>
        <w:tc>
          <w:tcPr>
            <w:tcW w:w="6113" w:type="dxa"/>
            <w:noWrap/>
            <w:hideMark/>
          </w:tcPr>
          <w:p w14:paraId="08D412E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osphonate/organophosphate ester transporter subunit ; ATP-binding component of ABC superfamily</w:t>
            </w:r>
          </w:p>
        </w:tc>
        <w:tc>
          <w:tcPr>
            <w:tcW w:w="717" w:type="dxa"/>
            <w:gridSpan w:val="2"/>
            <w:noWrap/>
            <w:hideMark/>
          </w:tcPr>
          <w:p w14:paraId="08D412E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0.37</w:t>
            </w:r>
          </w:p>
        </w:tc>
        <w:tc>
          <w:tcPr>
            <w:tcW w:w="709" w:type="dxa"/>
            <w:gridSpan w:val="2"/>
            <w:noWrap/>
            <w:hideMark/>
          </w:tcPr>
          <w:p w14:paraId="08D412E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206FA7" w:rsidRPr="00206FA7" w14:paraId="08D412E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2E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834</w:t>
            </w:r>
          </w:p>
        </w:tc>
        <w:tc>
          <w:tcPr>
            <w:tcW w:w="1250" w:type="dxa"/>
            <w:noWrap/>
            <w:hideMark/>
          </w:tcPr>
          <w:p w14:paraId="08D412E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ompP</w:t>
            </w:r>
          </w:p>
        </w:tc>
        <w:tc>
          <w:tcPr>
            <w:tcW w:w="6113" w:type="dxa"/>
            <w:noWrap/>
            <w:hideMark/>
          </w:tcPr>
          <w:p w14:paraId="08D412EA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tive outer membrane pore protein (gram-negative type)</w:t>
            </w:r>
          </w:p>
        </w:tc>
        <w:tc>
          <w:tcPr>
            <w:tcW w:w="717" w:type="dxa"/>
            <w:gridSpan w:val="2"/>
            <w:noWrap/>
            <w:hideMark/>
          </w:tcPr>
          <w:p w14:paraId="08D412E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709" w:type="dxa"/>
            <w:gridSpan w:val="2"/>
            <w:noWrap/>
            <w:hideMark/>
          </w:tcPr>
          <w:p w14:paraId="08D412E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206FA7" w:rsidRPr="00206FA7" w14:paraId="08D412F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2E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176</w:t>
            </w:r>
          </w:p>
        </w:tc>
        <w:tc>
          <w:tcPr>
            <w:tcW w:w="1250" w:type="dxa"/>
            <w:noWrap/>
            <w:hideMark/>
          </w:tcPr>
          <w:p w14:paraId="08D412EF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176</w:t>
            </w:r>
          </w:p>
        </w:tc>
        <w:tc>
          <w:tcPr>
            <w:tcW w:w="6113" w:type="dxa"/>
            <w:noWrap/>
            <w:hideMark/>
          </w:tcPr>
          <w:p w14:paraId="08D412F0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2F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709" w:type="dxa"/>
            <w:gridSpan w:val="2"/>
            <w:noWrap/>
            <w:hideMark/>
          </w:tcPr>
          <w:p w14:paraId="08D412F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206FA7" w:rsidRPr="00206FA7" w14:paraId="08D412F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2F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084</w:t>
            </w:r>
          </w:p>
        </w:tc>
        <w:tc>
          <w:tcPr>
            <w:tcW w:w="1250" w:type="dxa"/>
            <w:noWrap/>
            <w:hideMark/>
          </w:tcPr>
          <w:p w14:paraId="08D412F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hoA1</w:t>
            </w:r>
          </w:p>
        </w:tc>
        <w:tc>
          <w:tcPr>
            <w:tcW w:w="6113" w:type="dxa"/>
            <w:noWrap/>
            <w:hideMark/>
          </w:tcPr>
          <w:p w14:paraId="08D412F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Alkaline phosphatase</w:t>
            </w:r>
          </w:p>
        </w:tc>
        <w:tc>
          <w:tcPr>
            <w:tcW w:w="717" w:type="dxa"/>
            <w:gridSpan w:val="2"/>
            <w:noWrap/>
            <w:hideMark/>
          </w:tcPr>
          <w:p w14:paraId="08D412F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</w:p>
        </w:tc>
        <w:tc>
          <w:tcPr>
            <w:tcW w:w="709" w:type="dxa"/>
            <w:gridSpan w:val="2"/>
            <w:noWrap/>
            <w:hideMark/>
          </w:tcPr>
          <w:p w14:paraId="08D412F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206FA7" w:rsidRPr="00206FA7" w14:paraId="08D412F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2F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085</w:t>
            </w:r>
          </w:p>
        </w:tc>
        <w:tc>
          <w:tcPr>
            <w:tcW w:w="1250" w:type="dxa"/>
            <w:noWrap/>
            <w:hideMark/>
          </w:tcPr>
          <w:p w14:paraId="08D412F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hoA2</w:t>
            </w:r>
          </w:p>
        </w:tc>
        <w:tc>
          <w:tcPr>
            <w:tcW w:w="6113" w:type="dxa"/>
            <w:noWrap/>
            <w:hideMark/>
          </w:tcPr>
          <w:p w14:paraId="08D412F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Alkaline phosphatase</w:t>
            </w:r>
          </w:p>
        </w:tc>
        <w:tc>
          <w:tcPr>
            <w:tcW w:w="717" w:type="dxa"/>
            <w:gridSpan w:val="2"/>
            <w:noWrap/>
            <w:hideMark/>
          </w:tcPr>
          <w:p w14:paraId="08D412F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709" w:type="dxa"/>
            <w:gridSpan w:val="2"/>
            <w:noWrap/>
            <w:hideMark/>
          </w:tcPr>
          <w:p w14:paraId="08D412F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206FA7" w:rsidRPr="00206FA7" w14:paraId="08D4130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0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310</w:t>
            </w:r>
          </w:p>
        </w:tc>
        <w:tc>
          <w:tcPr>
            <w:tcW w:w="1250" w:type="dxa"/>
            <w:noWrap/>
            <w:hideMark/>
          </w:tcPr>
          <w:p w14:paraId="08D4130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310</w:t>
            </w:r>
          </w:p>
        </w:tc>
        <w:tc>
          <w:tcPr>
            <w:tcW w:w="6113" w:type="dxa"/>
            <w:noWrap/>
            <w:hideMark/>
          </w:tcPr>
          <w:p w14:paraId="08D41302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tive intracellular protease/amidase/DJ-1/PfpI family</w:t>
            </w:r>
          </w:p>
        </w:tc>
        <w:tc>
          <w:tcPr>
            <w:tcW w:w="717" w:type="dxa"/>
            <w:gridSpan w:val="2"/>
            <w:noWrap/>
            <w:hideMark/>
          </w:tcPr>
          <w:p w14:paraId="08D4130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709" w:type="dxa"/>
            <w:gridSpan w:val="2"/>
            <w:noWrap/>
            <w:hideMark/>
          </w:tcPr>
          <w:p w14:paraId="08D4130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206FA7" w:rsidRPr="00206FA7" w14:paraId="08D4130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0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05</w:t>
            </w:r>
          </w:p>
        </w:tc>
        <w:tc>
          <w:tcPr>
            <w:tcW w:w="1250" w:type="dxa"/>
            <w:noWrap/>
            <w:hideMark/>
          </w:tcPr>
          <w:p w14:paraId="08D41307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05</w:t>
            </w:r>
          </w:p>
        </w:tc>
        <w:tc>
          <w:tcPr>
            <w:tcW w:w="6113" w:type="dxa"/>
            <w:noWrap/>
            <w:hideMark/>
          </w:tcPr>
          <w:p w14:paraId="08D4130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utative metallo-dependent phosphoesterase</w:t>
            </w:r>
          </w:p>
        </w:tc>
        <w:tc>
          <w:tcPr>
            <w:tcW w:w="717" w:type="dxa"/>
            <w:gridSpan w:val="2"/>
            <w:noWrap/>
            <w:hideMark/>
          </w:tcPr>
          <w:p w14:paraId="08D4130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709" w:type="dxa"/>
            <w:gridSpan w:val="2"/>
            <w:noWrap/>
            <w:hideMark/>
          </w:tcPr>
          <w:p w14:paraId="08D4130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206FA7" w:rsidRPr="00206FA7" w14:paraId="08D4131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0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837</w:t>
            </w:r>
          </w:p>
        </w:tc>
        <w:tc>
          <w:tcPr>
            <w:tcW w:w="1250" w:type="dxa"/>
            <w:noWrap/>
            <w:hideMark/>
          </w:tcPr>
          <w:p w14:paraId="08D4130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837</w:t>
            </w:r>
          </w:p>
        </w:tc>
        <w:tc>
          <w:tcPr>
            <w:tcW w:w="6113" w:type="dxa"/>
            <w:noWrap/>
            <w:hideMark/>
          </w:tcPr>
          <w:p w14:paraId="08D4130E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Hydroxamate-type ferrisiderophore receptor</w:t>
            </w:r>
          </w:p>
        </w:tc>
        <w:tc>
          <w:tcPr>
            <w:tcW w:w="717" w:type="dxa"/>
            <w:gridSpan w:val="2"/>
            <w:noWrap/>
            <w:hideMark/>
          </w:tcPr>
          <w:p w14:paraId="08D4130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709" w:type="dxa"/>
            <w:gridSpan w:val="2"/>
            <w:noWrap/>
            <w:hideMark/>
          </w:tcPr>
          <w:p w14:paraId="08D4131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206FA7" w:rsidRPr="00206FA7" w14:paraId="08D4131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1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085</w:t>
            </w:r>
          </w:p>
        </w:tc>
        <w:tc>
          <w:tcPr>
            <w:tcW w:w="1250" w:type="dxa"/>
            <w:noWrap/>
            <w:hideMark/>
          </w:tcPr>
          <w:p w14:paraId="08D4131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085</w:t>
            </w:r>
          </w:p>
        </w:tc>
        <w:tc>
          <w:tcPr>
            <w:tcW w:w="6113" w:type="dxa"/>
            <w:noWrap/>
            <w:hideMark/>
          </w:tcPr>
          <w:p w14:paraId="08D4131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utative restriction endonuclease (fragment)</w:t>
            </w:r>
          </w:p>
        </w:tc>
        <w:tc>
          <w:tcPr>
            <w:tcW w:w="717" w:type="dxa"/>
            <w:gridSpan w:val="2"/>
            <w:noWrap/>
            <w:hideMark/>
          </w:tcPr>
          <w:p w14:paraId="08D4131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709" w:type="dxa"/>
            <w:gridSpan w:val="2"/>
            <w:noWrap/>
            <w:hideMark/>
          </w:tcPr>
          <w:p w14:paraId="08D4131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06FA7" w:rsidRPr="00206FA7" w14:paraId="08D4131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1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726</w:t>
            </w:r>
          </w:p>
        </w:tc>
        <w:tc>
          <w:tcPr>
            <w:tcW w:w="1250" w:type="dxa"/>
            <w:noWrap/>
            <w:hideMark/>
          </w:tcPr>
          <w:p w14:paraId="08D41319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726</w:t>
            </w:r>
          </w:p>
        </w:tc>
        <w:tc>
          <w:tcPr>
            <w:tcW w:w="6113" w:type="dxa"/>
            <w:noWrap/>
            <w:hideMark/>
          </w:tcPr>
          <w:p w14:paraId="08D4131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Diguanylate cyclase/phosphodiesterase</w:t>
            </w:r>
          </w:p>
        </w:tc>
        <w:tc>
          <w:tcPr>
            <w:tcW w:w="717" w:type="dxa"/>
            <w:gridSpan w:val="2"/>
            <w:noWrap/>
            <w:hideMark/>
          </w:tcPr>
          <w:p w14:paraId="08D4131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709" w:type="dxa"/>
            <w:gridSpan w:val="2"/>
            <w:noWrap/>
            <w:hideMark/>
          </w:tcPr>
          <w:p w14:paraId="08D4131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206FA7" w:rsidRPr="00206FA7" w14:paraId="08D4132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1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407</w:t>
            </w:r>
          </w:p>
        </w:tc>
        <w:tc>
          <w:tcPr>
            <w:tcW w:w="1250" w:type="dxa"/>
            <w:noWrap/>
            <w:hideMark/>
          </w:tcPr>
          <w:p w14:paraId="08D4131F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407</w:t>
            </w:r>
          </w:p>
        </w:tc>
        <w:tc>
          <w:tcPr>
            <w:tcW w:w="6113" w:type="dxa"/>
            <w:noWrap/>
            <w:hideMark/>
          </w:tcPr>
          <w:p w14:paraId="08D41320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Glycosyl transferase, family 2-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32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709" w:type="dxa"/>
            <w:gridSpan w:val="2"/>
            <w:noWrap/>
            <w:hideMark/>
          </w:tcPr>
          <w:p w14:paraId="08D4132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206FA7" w:rsidRPr="00206FA7" w14:paraId="08D4132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2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992</w:t>
            </w:r>
          </w:p>
        </w:tc>
        <w:tc>
          <w:tcPr>
            <w:tcW w:w="1250" w:type="dxa"/>
            <w:noWrap/>
            <w:hideMark/>
          </w:tcPr>
          <w:p w14:paraId="08D4132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tnpA</w:t>
            </w:r>
          </w:p>
        </w:tc>
        <w:tc>
          <w:tcPr>
            <w:tcW w:w="6113" w:type="dxa"/>
            <w:noWrap/>
            <w:hideMark/>
          </w:tcPr>
          <w:p w14:paraId="08D4132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Transposase IS1087B</w:t>
            </w:r>
          </w:p>
        </w:tc>
        <w:tc>
          <w:tcPr>
            <w:tcW w:w="717" w:type="dxa"/>
            <w:gridSpan w:val="2"/>
            <w:noWrap/>
            <w:hideMark/>
          </w:tcPr>
          <w:p w14:paraId="08D4132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709" w:type="dxa"/>
            <w:gridSpan w:val="2"/>
            <w:noWrap/>
            <w:hideMark/>
          </w:tcPr>
          <w:p w14:paraId="08D4132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206FA7" w:rsidRPr="00206FA7" w14:paraId="08D4132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2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297</w:t>
            </w:r>
          </w:p>
        </w:tc>
        <w:tc>
          <w:tcPr>
            <w:tcW w:w="1250" w:type="dxa"/>
            <w:noWrap/>
            <w:hideMark/>
          </w:tcPr>
          <w:p w14:paraId="08D4132B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297</w:t>
            </w:r>
          </w:p>
        </w:tc>
        <w:tc>
          <w:tcPr>
            <w:tcW w:w="6113" w:type="dxa"/>
            <w:noWrap/>
            <w:hideMark/>
          </w:tcPr>
          <w:p w14:paraId="08D4132C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able nucleoside triphosphate hydrolase domain</w:t>
            </w:r>
          </w:p>
        </w:tc>
        <w:tc>
          <w:tcPr>
            <w:tcW w:w="717" w:type="dxa"/>
            <w:gridSpan w:val="2"/>
            <w:noWrap/>
            <w:hideMark/>
          </w:tcPr>
          <w:p w14:paraId="08D4132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709" w:type="dxa"/>
            <w:gridSpan w:val="2"/>
            <w:noWrap/>
            <w:hideMark/>
          </w:tcPr>
          <w:p w14:paraId="08D4132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206FA7" w:rsidRPr="00206FA7" w14:paraId="08D4133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3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727</w:t>
            </w:r>
          </w:p>
        </w:tc>
        <w:tc>
          <w:tcPr>
            <w:tcW w:w="1250" w:type="dxa"/>
            <w:noWrap/>
            <w:hideMark/>
          </w:tcPr>
          <w:p w14:paraId="08D4133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727</w:t>
            </w:r>
          </w:p>
        </w:tc>
        <w:tc>
          <w:tcPr>
            <w:tcW w:w="6113" w:type="dxa"/>
            <w:noWrap/>
            <w:hideMark/>
          </w:tcPr>
          <w:p w14:paraId="08D4133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yl-accepting chemotaxis sensory transducer</w:t>
            </w:r>
          </w:p>
        </w:tc>
        <w:tc>
          <w:tcPr>
            <w:tcW w:w="717" w:type="dxa"/>
            <w:gridSpan w:val="2"/>
            <w:noWrap/>
            <w:hideMark/>
          </w:tcPr>
          <w:p w14:paraId="08D4133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709" w:type="dxa"/>
            <w:gridSpan w:val="2"/>
            <w:noWrap/>
            <w:hideMark/>
          </w:tcPr>
          <w:p w14:paraId="08D4133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206FA7" w:rsidRPr="00206FA7" w14:paraId="08D4133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3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03</w:t>
            </w:r>
          </w:p>
        </w:tc>
        <w:tc>
          <w:tcPr>
            <w:tcW w:w="1250" w:type="dxa"/>
            <w:noWrap/>
            <w:hideMark/>
          </w:tcPr>
          <w:p w14:paraId="08D4133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dgkA</w:t>
            </w:r>
          </w:p>
        </w:tc>
        <w:tc>
          <w:tcPr>
            <w:tcW w:w="6113" w:type="dxa"/>
            <w:noWrap/>
            <w:hideMark/>
          </w:tcPr>
          <w:p w14:paraId="08D4133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Diacylglycerol kinase</w:t>
            </w:r>
          </w:p>
        </w:tc>
        <w:tc>
          <w:tcPr>
            <w:tcW w:w="717" w:type="dxa"/>
            <w:gridSpan w:val="2"/>
            <w:noWrap/>
            <w:hideMark/>
          </w:tcPr>
          <w:p w14:paraId="08D4133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709" w:type="dxa"/>
            <w:gridSpan w:val="2"/>
            <w:noWrap/>
            <w:hideMark/>
          </w:tcPr>
          <w:p w14:paraId="08D4133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206FA7" w:rsidRPr="00206FA7" w14:paraId="08D4134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3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met_3826</w:t>
            </w:r>
          </w:p>
        </w:tc>
        <w:tc>
          <w:tcPr>
            <w:tcW w:w="1250" w:type="dxa"/>
            <w:noWrap/>
            <w:hideMark/>
          </w:tcPr>
          <w:p w14:paraId="08D4133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826</w:t>
            </w:r>
          </w:p>
        </w:tc>
        <w:tc>
          <w:tcPr>
            <w:tcW w:w="6113" w:type="dxa"/>
            <w:noWrap/>
            <w:hideMark/>
          </w:tcPr>
          <w:p w14:paraId="08D4133E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33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709" w:type="dxa"/>
            <w:gridSpan w:val="2"/>
            <w:noWrap/>
            <w:hideMark/>
          </w:tcPr>
          <w:p w14:paraId="08D4134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206FA7" w:rsidRPr="00206FA7" w14:paraId="08D4134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4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694</w:t>
            </w:r>
          </w:p>
        </w:tc>
        <w:tc>
          <w:tcPr>
            <w:tcW w:w="1250" w:type="dxa"/>
            <w:noWrap/>
            <w:hideMark/>
          </w:tcPr>
          <w:p w14:paraId="08D4134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694</w:t>
            </w:r>
          </w:p>
        </w:tc>
        <w:tc>
          <w:tcPr>
            <w:tcW w:w="6113" w:type="dxa"/>
            <w:noWrap/>
            <w:hideMark/>
          </w:tcPr>
          <w:p w14:paraId="08D4134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34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709" w:type="dxa"/>
            <w:gridSpan w:val="2"/>
            <w:noWrap/>
            <w:hideMark/>
          </w:tcPr>
          <w:p w14:paraId="08D4134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</w:tr>
      <w:tr w:rsidR="00206FA7" w:rsidRPr="00206FA7" w14:paraId="08D4134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4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245</w:t>
            </w:r>
          </w:p>
        </w:tc>
        <w:tc>
          <w:tcPr>
            <w:tcW w:w="1250" w:type="dxa"/>
            <w:noWrap/>
            <w:hideMark/>
          </w:tcPr>
          <w:p w14:paraId="08D41349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245</w:t>
            </w:r>
          </w:p>
        </w:tc>
        <w:tc>
          <w:tcPr>
            <w:tcW w:w="6113" w:type="dxa"/>
            <w:noWrap/>
            <w:hideMark/>
          </w:tcPr>
          <w:p w14:paraId="08D4134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 (Orf95)</w:t>
            </w:r>
          </w:p>
        </w:tc>
        <w:tc>
          <w:tcPr>
            <w:tcW w:w="717" w:type="dxa"/>
            <w:gridSpan w:val="2"/>
            <w:noWrap/>
            <w:hideMark/>
          </w:tcPr>
          <w:p w14:paraId="08D4134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709" w:type="dxa"/>
            <w:gridSpan w:val="2"/>
            <w:noWrap/>
            <w:hideMark/>
          </w:tcPr>
          <w:p w14:paraId="08D4134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</w:tr>
      <w:tr w:rsidR="00206FA7" w:rsidRPr="00206FA7" w14:paraId="08D4135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4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185</w:t>
            </w:r>
          </w:p>
        </w:tc>
        <w:tc>
          <w:tcPr>
            <w:tcW w:w="1250" w:type="dxa"/>
            <w:noWrap/>
            <w:hideMark/>
          </w:tcPr>
          <w:p w14:paraId="08D4134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stS</w:t>
            </w:r>
          </w:p>
        </w:tc>
        <w:tc>
          <w:tcPr>
            <w:tcW w:w="6113" w:type="dxa"/>
            <w:noWrap/>
            <w:hideMark/>
          </w:tcPr>
          <w:p w14:paraId="08D41350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osphate transporter subunit ; periplasmic-binding component of ABC superfamily</w:t>
            </w:r>
          </w:p>
        </w:tc>
        <w:tc>
          <w:tcPr>
            <w:tcW w:w="717" w:type="dxa"/>
            <w:gridSpan w:val="2"/>
            <w:noWrap/>
            <w:hideMark/>
          </w:tcPr>
          <w:p w14:paraId="08D4135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709" w:type="dxa"/>
            <w:gridSpan w:val="2"/>
            <w:noWrap/>
            <w:hideMark/>
          </w:tcPr>
          <w:p w14:paraId="08D4135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206FA7" w:rsidRPr="00206FA7" w14:paraId="08D4135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5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069</w:t>
            </w:r>
          </w:p>
        </w:tc>
        <w:tc>
          <w:tcPr>
            <w:tcW w:w="1250" w:type="dxa"/>
            <w:noWrap/>
            <w:hideMark/>
          </w:tcPr>
          <w:p w14:paraId="08D41355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069</w:t>
            </w:r>
          </w:p>
        </w:tc>
        <w:tc>
          <w:tcPr>
            <w:tcW w:w="6113" w:type="dxa"/>
            <w:noWrap/>
            <w:hideMark/>
          </w:tcPr>
          <w:p w14:paraId="08D4135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Sodium/hydrogen exchanger (Orf242)</w:t>
            </w:r>
          </w:p>
        </w:tc>
        <w:tc>
          <w:tcPr>
            <w:tcW w:w="717" w:type="dxa"/>
            <w:gridSpan w:val="2"/>
            <w:noWrap/>
            <w:hideMark/>
          </w:tcPr>
          <w:p w14:paraId="08D4135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709" w:type="dxa"/>
            <w:gridSpan w:val="2"/>
            <w:noWrap/>
            <w:hideMark/>
          </w:tcPr>
          <w:p w14:paraId="08D4135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206FA7" w:rsidRPr="00206FA7" w14:paraId="08D4135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5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200</w:t>
            </w:r>
          </w:p>
        </w:tc>
        <w:tc>
          <w:tcPr>
            <w:tcW w:w="1250" w:type="dxa"/>
            <w:noWrap/>
            <w:hideMark/>
          </w:tcPr>
          <w:p w14:paraId="08D4135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haP</w:t>
            </w:r>
          </w:p>
        </w:tc>
        <w:tc>
          <w:tcPr>
            <w:tcW w:w="6113" w:type="dxa"/>
            <w:noWrap/>
            <w:hideMark/>
          </w:tcPr>
          <w:p w14:paraId="08D4135C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sin (PHA-granule associated protein)</w:t>
            </w:r>
          </w:p>
        </w:tc>
        <w:tc>
          <w:tcPr>
            <w:tcW w:w="717" w:type="dxa"/>
            <w:gridSpan w:val="2"/>
            <w:noWrap/>
            <w:hideMark/>
          </w:tcPr>
          <w:p w14:paraId="08D4135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709" w:type="dxa"/>
            <w:gridSpan w:val="2"/>
            <w:noWrap/>
            <w:hideMark/>
          </w:tcPr>
          <w:p w14:paraId="08D4135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206FA7" w:rsidRPr="00206FA7" w14:paraId="08D4136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6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910</w:t>
            </w:r>
          </w:p>
        </w:tc>
        <w:tc>
          <w:tcPr>
            <w:tcW w:w="1250" w:type="dxa"/>
            <w:noWrap/>
            <w:hideMark/>
          </w:tcPr>
          <w:p w14:paraId="08D4136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910</w:t>
            </w:r>
          </w:p>
        </w:tc>
        <w:tc>
          <w:tcPr>
            <w:tcW w:w="6113" w:type="dxa"/>
            <w:noWrap/>
            <w:hideMark/>
          </w:tcPr>
          <w:p w14:paraId="08D4136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36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709" w:type="dxa"/>
            <w:gridSpan w:val="2"/>
            <w:noWrap/>
            <w:hideMark/>
          </w:tcPr>
          <w:p w14:paraId="08D4136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206FA7" w:rsidRPr="00206FA7" w14:paraId="08D4136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6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572</w:t>
            </w:r>
          </w:p>
        </w:tc>
        <w:tc>
          <w:tcPr>
            <w:tcW w:w="1250" w:type="dxa"/>
            <w:noWrap/>
            <w:hideMark/>
          </w:tcPr>
          <w:p w14:paraId="08D4136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pdB</w:t>
            </w:r>
          </w:p>
        </w:tc>
        <w:tc>
          <w:tcPr>
            <w:tcW w:w="6113" w:type="dxa"/>
            <w:noWrap/>
            <w:hideMark/>
          </w:tcPr>
          <w:p w14:paraId="08D4136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':3'-cyclic-nucleotide 2'-phosphodiesterase</w:t>
            </w:r>
          </w:p>
        </w:tc>
        <w:tc>
          <w:tcPr>
            <w:tcW w:w="717" w:type="dxa"/>
            <w:gridSpan w:val="2"/>
            <w:noWrap/>
            <w:hideMark/>
          </w:tcPr>
          <w:p w14:paraId="08D4136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709" w:type="dxa"/>
            <w:gridSpan w:val="2"/>
            <w:noWrap/>
            <w:hideMark/>
          </w:tcPr>
          <w:p w14:paraId="08D4136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206FA7" w:rsidRPr="00206FA7" w14:paraId="08D4137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6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339</w:t>
            </w:r>
          </w:p>
        </w:tc>
        <w:tc>
          <w:tcPr>
            <w:tcW w:w="1250" w:type="dxa"/>
            <w:noWrap/>
            <w:hideMark/>
          </w:tcPr>
          <w:p w14:paraId="08D4136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339</w:t>
            </w:r>
          </w:p>
        </w:tc>
        <w:tc>
          <w:tcPr>
            <w:tcW w:w="6113" w:type="dxa"/>
            <w:noWrap/>
            <w:hideMark/>
          </w:tcPr>
          <w:p w14:paraId="08D4136E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oxygenase, FAD-binding:FAD dependent oxidoreductase</w:t>
            </w:r>
          </w:p>
        </w:tc>
        <w:tc>
          <w:tcPr>
            <w:tcW w:w="717" w:type="dxa"/>
            <w:gridSpan w:val="2"/>
            <w:noWrap/>
            <w:hideMark/>
          </w:tcPr>
          <w:p w14:paraId="08D4136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709" w:type="dxa"/>
            <w:gridSpan w:val="2"/>
            <w:noWrap/>
            <w:hideMark/>
          </w:tcPr>
          <w:p w14:paraId="08D4137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206FA7" w:rsidRPr="00206FA7" w14:paraId="08D4137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7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388</w:t>
            </w:r>
          </w:p>
        </w:tc>
        <w:tc>
          <w:tcPr>
            <w:tcW w:w="1250" w:type="dxa"/>
            <w:noWrap/>
            <w:hideMark/>
          </w:tcPr>
          <w:p w14:paraId="08D4137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388</w:t>
            </w:r>
          </w:p>
        </w:tc>
        <w:tc>
          <w:tcPr>
            <w:tcW w:w="6113" w:type="dxa"/>
            <w:noWrap/>
            <w:hideMark/>
          </w:tcPr>
          <w:p w14:paraId="08D4137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37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709" w:type="dxa"/>
            <w:gridSpan w:val="2"/>
            <w:noWrap/>
            <w:hideMark/>
          </w:tcPr>
          <w:p w14:paraId="08D4137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206FA7" w:rsidRPr="00206FA7" w14:paraId="08D4137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7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512</w:t>
            </w:r>
          </w:p>
        </w:tc>
        <w:tc>
          <w:tcPr>
            <w:tcW w:w="1250" w:type="dxa"/>
            <w:noWrap/>
            <w:hideMark/>
          </w:tcPr>
          <w:p w14:paraId="08D4137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bbP</w:t>
            </w:r>
          </w:p>
        </w:tc>
        <w:tc>
          <w:tcPr>
            <w:tcW w:w="6113" w:type="dxa"/>
            <w:noWrap/>
            <w:hideMark/>
          </w:tcPr>
          <w:p w14:paraId="08D4137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hosphoribulokinase</w:t>
            </w:r>
          </w:p>
        </w:tc>
        <w:tc>
          <w:tcPr>
            <w:tcW w:w="717" w:type="dxa"/>
            <w:gridSpan w:val="2"/>
            <w:noWrap/>
            <w:hideMark/>
          </w:tcPr>
          <w:p w14:paraId="08D4137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709" w:type="dxa"/>
            <w:gridSpan w:val="2"/>
            <w:noWrap/>
            <w:hideMark/>
          </w:tcPr>
          <w:p w14:paraId="08D4137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206FA7" w:rsidRPr="00206FA7" w14:paraId="08D4138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7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515</w:t>
            </w:r>
          </w:p>
        </w:tc>
        <w:tc>
          <w:tcPr>
            <w:tcW w:w="1250" w:type="dxa"/>
            <w:noWrap/>
            <w:hideMark/>
          </w:tcPr>
          <w:p w14:paraId="08D4137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bbG1</w:t>
            </w:r>
          </w:p>
        </w:tc>
        <w:tc>
          <w:tcPr>
            <w:tcW w:w="6113" w:type="dxa"/>
            <w:noWrap/>
            <w:hideMark/>
          </w:tcPr>
          <w:p w14:paraId="08D41380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lyceraldehyde-3-phosphate dehydrogenase A (GAPDH-A)</w:t>
            </w:r>
          </w:p>
        </w:tc>
        <w:tc>
          <w:tcPr>
            <w:tcW w:w="717" w:type="dxa"/>
            <w:gridSpan w:val="2"/>
            <w:noWrap/>
            <w:hideMark/>
          </w:tcPr>
          <w:p w14:paraId="08D4138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709" w:type="dxa"/>
            <w:gridSpan w:val="2"/>
            <w:noWrap/>
            <w:hideMark/>
          </w:tcPr>
          <w:p w14:paraId="08D4138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206FA7" w:rsidRPr="00206FA7" w14:paraId="08D4138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8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514</w:t>
            </w:r>
          </w:p>
        </w:tc>
        <w:tc>
          <w:tcPr>
            <w:tcW w:w="1250" w:type="dxa"/>
            <w:noWrap/>
            <w:hideMark/>
          </w:tcPr>
          <w:p w14:paraId="08D4138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bbZ1</w:t>
            </w:r>
          </w:p>
        </w:tc>
        <w:tc>
          <w:tcPr>
            <w:tcW w:w="6113" w:type="dxa"/>
            <w:noWrap/>
            <w:hideMark/>
          </w:tcPr>
          <w:p w14:paraId="08D4138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hosphoglycolate phosphatase (PGP)</w:t>
            </w:r>
          </w:p>
        </w:tc>
        <w:tc>
          <w:tcPr>
            <w:tcW w:w="717" w:type="dxa"/>
            <w:gridSpan w:val="2"/>
            <w:noWrap/>
            <w:hideMark/>
          </w:tcPr>
          <w:p w14:paraId="08D4138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709" w:type="dxa"/>
            <w:gridSpan w:val="2"/>
            <w:noWrap/>
            <w:hideMark/>
          </w:tcPr>
          <w:p w14:paraId="08D4138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206FA7" w:rsidRPr="00206FA7" w14:paraId="08D4138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8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70</w:t>
            </w:r>
          </w:p>
        </w:tc>
        <w:tc>
          <w:tcPr>
            <w:tcW w:w="1250" w:type="dxa"/>
            <w:noWrap/>
            <w:hideMark/>
          </w:tcPr>
          <w:p w14:paraId="08D4138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argAB</w:t>
            </w:r>
          </w:p>
        </w:tc>
        <w:tc>
          <w:tcPr>
            <w:tcW w:w="6113" w:type="dxa"/>
            <w:noWrap/>
            <w:hideMark/>
          </w:tcPr>
          <w:p w14:paraId="08D4138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Acetylglutamate kinase and acetyltransferase</w:t>
            </w:r>
          </w:p>
        </w:tc>
        <w:tc>
          <w:tcPr>
            <w:tcW w:w="717" w:type="dxa"/>
            <w:gridSpan w:val="2"/>
            <w:noWrap/>
            <w:hideMark/>
          </w:tcPr>
          <w:p w14:paraId="08D4138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709" w:type="dxa"/>
            <w:gridSpan w:val="2"/>
            <w:noWrap/>
            <w:hideMark/>
          </w:tcPr>
          <w:p w14:paraId="08D4138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</w:tr>
      <w:tr w:rsidR="00206FA7" w:rsidRPr="00206FA7" w14:paraId="08D4139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9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309</w:t>
            </w:r>
          </w:p>
        </w:tc>
        <w:tc>
          <w:tcPr>
            <w:tcW w:w="1250" w:type="dxa"/>
            <w:noWrap/>
            <w:hideMark/>
          </w:tcPr>
          <w:p w14:paraId="08D4139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309</w:t>
            </w:r>
          </w:p>
        </w:tc>
        <w:tc>
          <w:tcPr>
            <w:tcW w:w="6113" w:type="dxa"/>
            <w:noWrap/>
            <w:hideMark/>
          </w:tcPr>
          <w:p w14:paraId="08D4139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39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709" w:type="dxa"/>
            <w:gridSpan w:val="2"/>
            <w:noWrap/>
            <w:hideMark/>
          </w:tcPr>
          <w:p w14:paraId="08D4139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206FA7" w:rsidRPr="00206FA7" w14:paraId="08D4139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9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712</w:t>
            </w:r>
          </w:p>
        </w:tc>
        <w:tc>
          <w:tcPr>
            <w:tcW w:w="1250" w:type="dxa"/>
            <w:noWrap/>
            <w:hideMark/>
          </w:tcPr>
          <w:p w14:paraId="08D4139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ompA</w:t>
            </w:r>
          </w:p>
        </w:tc>
        <w:tc>
          <w:tcPr>
            <w:tcW w:w="6113" w:type="dxa"/>
            <w:noWrap/>
            <w:hideMark/>
          </w:tcPr>
          <w:p w14:paraId="08D4139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er membrane protein or related peptidoglycan-associated (lipo)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39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09" w:type="dxa"/>
            <w:gridSpan w:val="2"/>
            <w:noWrap/>
            <w:hideMark/>
          </w:tcPr>
          <w:p w14:paraId="08D4139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206FA7" w:rsidRPr="00206FA7" w14:paraId="08D413A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9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171</w:t>
            </w:r>
          </w:p>
        </w:tc>
        <w:tc>
          <w:tcPr>
            <w:tcW w:w="1250" w:type="dxa"/>
            <w:noWrap/>
            <w:hideMark/>
          </w:tcPr>
          <w:p w14:paraId="08D4139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171</w:t>
            </w:r>
          </w:p>
        </w:tc>
        <w:tc>
          <w:tcPr>
            <w:tcW w:w="6113" w:type="dxa"/>
            <w:noWrap/>
            <w:hideMark/>
          </w:tcPr>
          <w:p w14:paraId="08D4139E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39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09" w:type="dxa"/>
            <w:gridSpan w:val="2"/>
            <w:noWrap/>
            <w:hideMark/>
          </w:tcPr>
          <w:p w14:paraId="08D413A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206FA7" w:rsidRPr="00206FA7" w14:paraId="08D413A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A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232</w:t>
            </w:r>
          </w:p>
        </w:tc>
        <w:tc>
          <w:tcPr>
            <w:tcW w:w="1250" w:type="dxa"/>
            <w:noWrap/>
            <w:hideMark/>
          </w:tcPr>
          <w:p w14:paraId="08D413A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ydA</w:t>
            </w:r>
          </w:p>
        </w:tc>
        <w:tc>
          <w:tcPr>
            <w:tcW w:w="6113" w:type="dxa"/>
            <w:noWrap/>
            <w:hideMark/>
          </w:tcPr>
          <w:p w14:paraId="08D413A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tochrome bd ubiquinol oxidase. subunit I</w:t>
            </w:r>
          </w:p>
        </w:tc>
        <w:tc>
          <w:tcPr>
            <w:tcW w:w="717" w:type="dxa"/>
            <w:gridSpan w:val="2"/>
            <w:noWrap/>
            <w:hideMark/>
          </w:tcPr>
          <w:p w14:paraId="08D413A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09" w:type="dxa"/>
            <w:gridSpan w:val="2"/>
            <w:noWrap/>
            <w:hideMark/>
          </w:tcPr>
          <w:p w14:paraId="08D413A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206FA7" w:rsidRPr="00206FA7" w14:paraId="08D413A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A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50</w:t>
            </w:r>
          </w:p>
        </w:tc>
        <w:tc>
          <w:tcPr>
            <w:tcW w:w="1250" w:type="dxa"/>
            <w:noWrap/>
            <w:hideMark/>
          </w:tcPr>
          <w:p w14:paraId="08D413A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yoC</w:t>
            </w:r>
          </w:p>
        </w:tc>
        <w:tc>
          <w:tcPr>
            <w:tcW w:w="6113" w:type="dxa"/>
            <w:noWrap/>
            <w:hideMark/>
          </w:tcPr>
          <w:p w14:paraId="08D413AA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tochrome o ubiquinol oxidase subunit III</w:t>
            </w:r>
          </w:p>
        </w:tc>
        <w:tc>
          <w:tcPr>
            <w:tcW w:w="717" w:type="dxa"/>
            <w:gridSpan w:val="2"/>
            <w:noWrap/>
            <w:hideMark/>
          </w:tcPr>
          <w:p w14:paraId="08D413A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09" w:type="dxa"/>
            <w:gridSpan w:val="2"/>
            <w:noWrap/>
            <w:hideMark/>
          </w:tcPr>
          <w:p w14:paraId="08D413A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</w:tr>
      <w:tr w:rsidR="00206FA7" w:rsidRPr="00206FA7" w14:paraId="08D413B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A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446</w:t>
            </w:r>
          </w:p>
        </w:tc>
        <w:tc>
          <w:tcPr>
            <w:tcW w:w="1250" w:type="dxa"/>
            <w:noWrap/>
            <w:hideMark/>
          </w:tcPr>
          <w:p w14:paraId="08D413A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glyS</w:t>
            </w:r>
          </w:p>
        </w:tc>
        <w:tc>
          <w:tcPr>
            <w:tcW w:w="6113" w:type="dxa"/>
            <w:noWrap/>
            <w:hideMark/>
          </w:tcPr>
          <w:p w14:paraId="08D413B0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ycine tRNA synthetase. beta subunit</w:t>
            </w:r>
          </w:p>
        </w:tc>
        <w:tc>
          <w:tcPr>
            <w:tcW w:w="717" w:type="dxa"/>
            <w:gridSpan w:val="2"/>
            <w:noWrap/>
            <w:hideMark/>
          </w:tcPr>
          <w:p w14:paraId="08D413B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09" w:type="dxa"/>
            <w:gridSpan w:val="2"/>
            <w:noWrap/>
            <w:hideMark/>
          </w:tcPr>
          <w:p w14:paraId="08D413B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206FA7" w:rsidRPr="00206FA7" w14:paraId="08D413B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B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127</w:t>
            </w:r>
          </w:p>
        </w:tc>
        <w:tc>
          <w:tcPr>
            <w:tcW w:w="1250" w:type="dxa"/>
            <w:noWrap/>
            <w:hideMark/>
          </w:tcPr>
          <w:p w14:paraId="08D413B5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127</w:t>
            </w:r>
          </w:p>
        </w:tc>
        <w:tc>
          <w:tcPr>
            <w:tcW w:w="6113" w:type="dxa"/>
            <w:noWrap/>
            <w:hideMark/>
          </w:tcPr>
          <w:p w14:paraId="08D413B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tive sigma-54-dependent transcriptional regulator. HTH Fis-type family</w:t>
            </w:r>
          </w:p>
        </w:tc>
        <w:tc>
          <w:tcPr>
            <w:tcW w:w="717" w:type="dxa"/>
            <w:gridSpan w:val="2"/>
            <w:noWrap/>
            <w:hideMark/>
          </w:tcPr>
          <w:p w14:paraId="08D413B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09" w:type="dxa"/>
            <w:gridSpan w:val="2"/>
            <w:noWrap/>
            <w:hideMark/>
          </w:tcPr>
          <w:p w14:paraId="08D413B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206FA7" w:rsidRPr="00206FA7" w14:paraId="08D413B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B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420</w:t>
            </w:r>
          </w:p>
        </w:tc>
        <w:tc>
          <w:tcPr>
            <w:tcW w:w="1250" w:type="dxa"/>
            <w:noWrap/>
            <w:hideMark/>
          </w:tcPr>
          <w:p w14:paraId="08D413B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dapE</w:t>
            </w:r>
          </w:p>
        </w:tc>
        <w:tc>
          <w:tcPr>
            <w:tcW w:w="6113" w:type="dxa"/>
            <w:noWrap/>
            <w:hideMark/>
          </w:tcPr>
          <w:p w14:paraId="08D413B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N-succinyl-diaminopimelate deacylase</w:t>
            </w:r>
          </w:p>
        </w:tc>
        <w:tc>
          <w:tcPr>
            <w:tcW w:w="717" w:type="dxa"/>
            <w:gridSpan w:val="2"/>
            <w:noWrap/>
            <w:hideMark/>
          </w:tcPr>
          <w:p w14:paraId="08D413B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09" w:type="dxa"/>
            <w:gridSpan w:val="2"/>
            <w:noWrap/>
            <w:hideMark/>
          </w:tcPr>
          <w:p w14:paraId="08D413B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</w:tr>
      <w:tr w:rsidR="00206FA7" w:rsidRPr="00206FA7" w14:paraId="08D413C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C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348</w:t>
            </w:r>
          </w:p>
        </w:tc>
        <w:tc>
          <w:tcPr>
            <w:tcW w:w="1250" w:type="dxa"/>
            <w:noWrap/>
            <w:hideMark/>
          </w:tcPr>
          <w:p w14:paraId="08D413C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348</w:t>
            </w:r>
          </w:p>
        </w:tc>
        <w:tc>
          <w:tcPr>
            <w:tcW w:w="6113" w:type="dxa"/>
            <w:noWrap/>
            <w:hideMark/>
          </w:tcPr>
          <w:p w14:paraId="08D413C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ABC-type multidrug transporter. permease component</w:t>
            </w:r>
          </w:p>
        </w:tc>
        <w:tc>
          <w:tcPr>
            <w:tcW w:w="717" w:type="dxa"/>
            <w:gridSpan w:val="2"/>
            <w:noWrap/>
            <w:hideMark/>
          </w:tcPr>
          <w:p w14:paraId="08D413C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09" w:type="dxa"/>
            <w:gridSpan w:val="2"/>
            <w:noWrap/>
            <w:hideMark/>
          </w:tcPr>
          <w:p w14:paraId="08D413C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206FA7" w:rsidRPr="00206FA7" w14:paraId="08D413C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C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003</w:t>
            </w:r>
          </w:p>
        </w:tc>
        <w:tc>
          <w:tcPr>
            <w:tcW w:w="1250" w:type="dxa"/>
            <w:noWrap/>
            <w:hideMark/>
          </w:tcPr>
          <w:p w14:paraId="08D413C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</w:p>
        </w:tc>
        <w:tc>
          <w:tcPr>
            <w:tcW w:w="6113" w:type="dxa"/>
            <w:noWrap/>
            <w:hideMark/>
          </w:tcPr>
          <w:p w14:paraId="08D413C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DNA gyrase. subunit B</w:t>
            </w:r>
          </w:p>
        </w:tc>
        <w:tc>
          <w:tcPr>
            <w:tcW w:w="717" w:type="dxa"/>
            <w:gridSpan w:val="2"/>
            <w:noWrap/>
            <w:hideMark/>
          </w:tcPr>
          <w:p w14:paraId="08D413C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09" w:type="dxa"/>
            <w:gridSpan w:val="2"/>
            <w:noWrap/>
            <w:hideMark/>
          </w:tcPr>
          <w:p w14:paraId="08D413C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206FA7" w:rsidRPr="00206FA7" w14:paraId="08D413D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C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603</w:t>
            </w:r>
          </w:p>
        </w:tc>
        <w:tc>
          <w:tcPr>
            <w:tcW w:w="1250" w:type="dxa"/>
            <w:noWrap/>
            <w:hideMark/>
          </w:tcPr>
          <w:p w14:paraId="08D413C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603</w:t>
            </w:r>
          </w:p>
        </w:tc>
        <w:tc>
          <w:tcPr>
            <w:tcW w:w="6113" w:type="dxa"/>
            <w:noWrap/>
            <w:hideMark/>
          </w:tcPr>
          <w:p w14:paraId="08D413CE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Transcriptional regulator, GntR family</w:t>
            </w:r>
          </w:p>
        </w:tc>
        <w:tc>
          <w:tcPr>
            <w:tcW w:w="717" w:type="dxa"/>
            <w:gridSpan w:val="2"/>
            <w:noWrap/>
            <w:hideMark/>
          </w:tcPr>
          <w:p w14:paraId="08D413C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09" w:type="dxa"/>
            <w:gridSpan w:val="2"/>
            <w:noWrap/>
            <w:hideMark/>
          </w:tcPr>
          <w:p w14:paraId="08D413D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206FA7" w:rsidRPr="00206FA7" w14:paraId="08D413D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D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284</w:t>
            </w:r>
          </w:p>
        </w:tc>
        <w:tc>
          <w:tcPr>
            <w:tcW w:w="1250" w:type="dxa"/>
            <w:noWrap/>
            <w:hideMark/>
          </w:tcPr>
          <w:p w14:paraId="08D413D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hypF1</w:t>
            </w:r>
          </w:p>
        </w:tc>
        <w:tc>
          <w:tcPr>
            <w:tcW w:w="6113" w:type="dxa"/>
            <w:noWrap/>
            <w:hideMark/>
          </w:tcPr>
          <w:p w14:paraId="08D413D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ypF1 hydrogenase maturation protein (CMGI-2)</w:t>
            </w:r>
          </w:p>
        </w:tc>
        <w:tc>
          <w:tcPr>
            <w:tcW w:w="717" w:type="dxa"/>
            <w:gridSpan w:val="2"/>
            <w:noWrap/>
            <w:hideMark/>
          </w:tcPr>
          <w:p w14:paraId="08D413D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09" w:type="dxa"/>
            <w:gridSpan w:val="2"/>
            <w:noWrap/>
            <w:hideMark/>
          </w:tcPr>
          <w:p w14:paraId="08D413D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206FA7" w:rsidRPr="00206FA7" w14:paraId="08D413D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D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149</w:t>
            </w:r>
          </w:p>
        </w:tc>
        <w:tc>
          <w:tcPr>
            <w:tcW w:w="1250" w:type="dxa"/>
            <w:noWrap/>
            <w:hideMark/>
          </w:tcPr>
          <w:p w14:paraId="08D413D9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149</w:t>
            </w:r>
          </w:p>
        </w:tc>
        <w:tc>
          <w:tcPr>
            <w:tcW w:w="6113" w:type="dxa"/>
            <w:noWrap/>
            <w:hideMark/>
          </w:tcPr>
          <w:p w14:paraId="08D413D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llo-beta-lactamase family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3D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09" w:type="dxa"/>
            <w:gridSpan w:val="2"/>
            <w:noWrap/>
            <w:hideMark/>
          </w:tcPr>
          <w:p w14:paraId="08D413D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206FA7" w:rsidRPr="00206FA7" w14:paraId="08D413E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D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469</w:t>
            </w:r>
          </w:p>
        </w:tc>
        <w:tc>
          <w:tcPr>
            <w:tcW w:w="1250" w:type="dxa"/>
            <w:noWrap/>
            <w:hideMark/>
          </w:tcPr>
          <w:p w14:paraId="08D413D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sucC</w:t>
            </w:r>
          </w:p>
        </w:tc>
        <w:tc>
          <w:tcPr>
            <w:tcW w:w="6113" w:type="dxa"/>
            <w:noWrap/>
            <w:hideMark/>
          </w:tcPr>
          <w:p w14:paraId="08D413E0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ccinyl-CoA synthetase, beta subunit</w:t>
            </w:r>
          </w:p>
        </w:tc>
        <w:tc>
          <w:tcPr>
            <w:tcW w:w="717" w:type="dxa"/>
            <w:gridSpan w:val="2"/>
            <w:noWrap/>
            <w:hideMark/>
          </w:tcPr>
          <w:p w14:paraId="08D413E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09" w:type="dxa"/>
            <w:gridSpan w:val="2"/>
            <w:noWrap/>
            <w:hideMark/>
          </w:tcPr>
          <w:p w14:paraId="08D413E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</w:tr>
      <w:tr w:rsidR="00206FA7" w:rsidRPr="00206FA7" w14:paraId="08D413E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E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564</w:t>
            </w:r>
          </w:p>
        </w:tc>
        <w:tc>
          <w:tcPr>
            <w:tcW w:w="1250" w:type="dxa"/>
            <w:noWrap/>
            <w:hideMark/>
          </w:tcPr>
          <w:p w14:paraId="08D413E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metE</w:t>
            </w:r>
          </w:p>
        </w:tc>
        <w:tc>
          <w:tcPr>
            <w:tcW w:w="6113" w:type="dxa"/>
            <w:noWrap/>
            <w:hideMark/>
          </w:tcPr>
          <w:p w14:paraId="08D413E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5-methyltetrahydropteroyltriglutamate-homocysteine methyltransferase</w:t>
            </w:r>
          </w:p>
        </w:tc>
        <w:tc>
          <w:tcPr>
            <w:tcW w:w="717" w:type="dxa"/>
            <w:gridSpan w:val="2"/>
            <w:noWrap/>
            <w:hideMark/>
          </w:tcPr>
          <w:p w14:paraId="08D413E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09" w:type="dxa"/>
            <w:gridSpan w:val="2"/>
            <w:noWrap/>
            <w:hideMark/>
          </w:tcPr>
          <w:p w14:paraId="08D413E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206FA7" w:rsidRPr="00206FA7" w14:paraId="08D413E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E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799</w:t>
            </w:r>
          </w:p>
        </w:tc>
        <w:tc>
          <w:tcPr>
            <w:tcW w:w="1250" w:type="dxa"/>
            <w:noWrap/>
            <w:hideMark/>
          </w:tcPr>
          <w:p w14:paraId="08D413EB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799</w:t>
            </w:r>
          </w:p>
        </w:tc>
        <w:tc>
          <w:tcPr>
            <w:tcW w:w="6113" w:type="dxa"/>
            <w:noWrap/>
            <w:hideMark/>
          </w:tcPr>
          <w:p w14:paraId="08D413EC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tive ABC-type transporter. permease component: QAT family</w:t>
            </w:r>
          </w:p>
        </w:tc>
        <w:tc>
          <w:tcPr>
            <w:tcW w:w="717" w:type="dxa"/>
            <w:gridSpan w:val="2"/>
            <w:noWrap/>
            <w:hideMark/>
          </w:tcPr>
          <w:p w14:paraId="08D413E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09" w:type="dxa"/>
            <w:gridSpan w:val="2"/>
            <w:noWrap/>
            <w:hideMark/>
          </w:tcPr>
          <w:p w14:paraId="08D413E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206FA7" w:rsidRPr="00206FA7" w14:paraId="08D413F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F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313</w:t>
            </w:r>
          </w:p>
        </w:tc>
        <w:tc>
          <w:tcPr>
            <w:tcW w:w="1250" w:type="dxa"/>
            <w:noWrap/>
            <w:hideMark/>
          </w:tcPr>
          <w:p w14:paraId="08D413F1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tmoD</w:t>
            </w:r>
          </w:p>
        </w:tc>
        <w:tc>
          <w:tcPr>
            <w:tcW w:w="6113" w:type="dxa"/>
            <w:noWrap/>
            <w:hideMark/>
          </w:tcPr>
          <w:p w14:paraId="08D413F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Toluene-4-monooxygenase system protein D</w:t>
            </w:r>
          </w:p>
        </w:tc>
        <w:tc>
          <w:tcPr>
            <w:tcW w:w="717" w:type="dxa"/>
            <w:gridSpan w:val="2"/>
            <w:noWrap/>
            <w:hideMark/>
          </w:tcPr>
          <w:p w14:paraId="08D413F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09" w:type="dxa"/>
            <w:gridSpan w:val="2"/>
            <w:noWrap/>
            <w:hideMark/>
          </w:tcPr>
          <w:p w14:paraId="08D413F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206FA7" w:rsidRPr="00206FA7" w14:paraId="08D413F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F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253</w:t>
            </w:r>
          </w:p>
        </w:tc>
        <w:tc>
          <w:tcPr>
            <w:tcW w:w="1250" w:type="dxa"/>
            <w:noWrap/>
            <w:hideMark/>
          </w:tcPr>
          <w:p w14:paraId="08D413F7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253</w:t>
            </w:r>
          </w:p>
        </w:tc>
        <w:tc>
          <w:tcPr>
            <w:tcW w:w="6113" w:type="dxa"/>
            <w:noWrap/>
            <w:hideMark/>
          </w:tcPr>
          <w:p w14:paraId="08D413F8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NA-directed DNA polymerase (reverse transcriptase)</w:t>
            </w:r>
          </w:p>
        </w:tc>
        <w:tc>
          <w:tcPr>
            <w:tcW w:w="717" w:type="dxa"/>
            <w:gridSpan w:val="2"/>
            <w:noWrap/>
            <w:hideMark/>
          </w:tcPr>
          <w:p w14:paraId="08D413F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09" w:type="dxa"/>
            <w:gridSpan w:val="2"/>
            <w:noWrap/>
            <w:hideMark/>
          </w:tcPr>
          <w:p w14:paraId="08D413F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206FA7" w:rsidRPr="00206FA7" w14:paraId="08D4140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3F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412</w:t>
            </w:r>
          </w:p>
        </w:tc>
        <w:tc>
          <w:tcPr>
            <w:tcW w:w="1250" w:type="dxa"/>
            <w:noWrap/>
            <w:hideMark/>
          </w:tcPr>
          <w:p w14:paraId="08D413F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efp</w:t>
            </w:r>
          </w:p>
        </w:tc>
        <w:tc>
          <w:tcPr>
            <w:tcW w:w="6113" w:type="dxa"/>
            <w:noWrap/>
            <w:hideMark/>
          </w:tcPr>
          <w:p w14:paraId="08D413FE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lation elongation factor P (EF-P)</w:t>
            </w:r>
          </w:p>
        </w:tc>
        <w:tc>
          <w:tcPr>
            <w:tcW w:w="717" w:type="dxa"/>
            <w:gridSpan w:val="2"/>
            <w:noWrap/>
            <w:hideMark/>
          </w:tcPr>
          <w:p w14:paraId="08D413F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  <w:gridSpan w:val="2"/>
            <w:noWrap/>
            <w:hideMark/>
          </w:tcPr>
          <w:p w14:paraId="08D4140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</w:tr>
      <w:tr w:rsidR="00206FA7" w:rsidRPr="00206FA7" w14:paraId="08D4140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0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211</w:t>
            </w:r>
          </w:p>
        </w:tc>
        <w:tc>
          <w:tcPr>
            <w:tcW w:w="1250" w:type="dxa"/>
            <w:noWrap/>
            <w:hideMark/>
          </w:tcPr>
          <w:p w14:paraId="08D4140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211</w:t>
            </w:r>
          </w:p>
        </w:tc>
        <w:tc>
          <w:tcPr>
            <w:tcW w:w="6113" w:type="dxa"/>
            <w:noWrap/>
            <w:hideMark/>
          </w:tcPr>
          <w:p w14:paraId="08D41404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tive ABC transporter, periplasmic substrate-binding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40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  <w:gridSpan w:val="2"/>
            <w:noWrap/>
            <w:hideMark/>
          </w:tcPr>
          <w:p w14:paraId="08D4140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206FA7" w:rsidRPr="00206FA7" w14:paraId="08D4140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0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30</w:t>
            </w:r>
          </w:p>
        </w:tc>
        <w:tc>
          <w:tcPr>
            <w:tcW w:w="1250" w:type="dxa"/>
            <w:noWrap/>
            <w:hideMark/>
          </w:tcPr>
          <w:p w14:paraId="08D4140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uoD</w:t>
            </w:r>
          </w:p>
        </w:tc>
        <w:tc>
          <w:tcPr>
            <w:tcW w:w="6113" w:type="dxa"/>
            <w:noWrap/>
            <w:hideMark/>
          </w:tcPr>
          <w:p w14:paraId="08D4140A" w14:textId="77777777" w:rsidR="00206FA7" w:rsidRPr="0015575F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5575F">
              <w:rPr>
                <w:rFonts w:ascii="Times New Roman" w:hAnsi="Times New Roman" w:cs="Times New Roman"/>
                <w:sz w:val="18"/>
                <w:szCs w:val="18"/>
              </w:rPr>
              <w:t>NADH-ubiquinone oxidoreductase D subunit (NADH dehydrogenase subunit D)</w:t>
            </w:r>
          </w:p>
        </w:tc>
        <w:tc>
          <w:tcPr>
            <w:tcW w:w="717" w:type="dxa"/>
            <w:gridSpan w:val="2"/>
            <w:noWrap/>
            <w:hideMark/>
          </w:tcPr>
          <w:p w14:paraId="08D4140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  <w:gridSpan w:val="2"/>
            <w:noWrap/>
            <w:hideMark/>
          </w:tcPr>
          <w:p w14:paraId="08D4140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206FA7" w:rsidRPr="00206FA7" w14:paraId="08D4141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0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455</w:t>
            </w:r>
          </w:p>
        </w:tc>
        <w:tc>
          <w:tcPr>
            <w:tcW w:w="1250" w:type="dxa"/>
            <w:noWrap/>
            <w:hideMark/>
          </w:tcPr>
          <w:p w14:paraId="08D4140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U1</w:t>
            </w:r>
          </w:p>
        </w:tc>
        <w:tc>
          <w:tcPr>
            <w:tcW w:w="6113" w:type="dxa"/>
            <w:noWrap/>
            <w:hideMark/>
          </w:tcPr>
          <w:p w14:paraId="08D41410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21</w:t>
            </w:r>
          </w:p>
        </w:tc>
        <w:tc>
          <w:tcPr>
            <w:tcW w:w="717" w:type="dxa"/>
            <w:gridSpan w:val="2"/>
            <w:noWrap/>
            <w:hideMark/>
          </w:tcPr>
          <w:p w14:paraId="08D4141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  <w:gridSpan w:val="2"/>
            <w:noWrap/>
            <w:hideMark/>
          </w:tcPr>
          <w:p w14:paraId="08D4141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</w:tr>
      <w:tr w:rsidR="00206FA7" w:rsidRPr="00206FA7" w14:paraId="08D4141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1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807</w:t>
            </w:r>
          </w:p>
        </w:tc>
        <w:tc>
          <w:tcPr>
            <w:tcW w:w="1250" w:type="dxa"/>
            <w:noWrap/>
            <w:hideMark/>
          </w:tcPr>
          <w:p w14:paraId="08D41415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807</w:t>
            </w:r>
          </w:p>
        </w:tc>
        <w:tc>
          <w:tcPr>
            <w:tcW w:w="6113" w:type="dxa"/>
            <w:noWrap/>
            <w:hideMark/>
          </w:tcPr>
          <w:p w14:paraId="08D4141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ADP-glucose pyrophosphorylase</w:t>
            </w:r>
          </w:p>
        </w:tc>
        <w:tc>
          <w:tcPr>
            <w:tcW w:w="717" w:type="dxa"/>
            <w:gridSpan w:val="2"/>
            <w:noWrap/>
            <w:hideMark/>
          </w:tcPr>
          <w:p w14:paraId="08D4141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  <w:gridSpan w:val="2"/>
            <w:noWrap/>
            <w:hideMark/>
          </w:tcPr>
          <w:p w14:paraId="08D4141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</w:tr>
      <w:tr w:rsidR="00206FA7" w:rsidRPr="00206FA7" w14:paraId="08D4141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1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401</w:t>
            </w:r>
          </w:p>
        </w:tc>
        <w:tc>
          <w:tcPr>
            <w:tcW w:w="1250" w:type="dxa"/>
            <w:noWrap/>
            <w:hideMark/>
          </w:tcPr>
          <w:p w14:paraId="08D4141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gltK</w:t>
            </w:r>
          </w:p>
        </w:tc>
        <w:tc>
          <w:tcPr>
            <w:tcW w:w="6113" w:type="dxa"/>
            <w:noWrap/>
            <w:hideMark/>
          </w:tcPr>
          <w:p w14:paraId="08D4141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tamate and aspartate transporter subunit; membrane component of ABC superfamily</w:t>
            </w:r>
          </w:p>
        </w:tc>
        <w:tc>
          <w:tcPr>
            <w:tcW w:w="717" w:type="dxa"/>
            <w:gridSpan w:val="2"/>
            <w:noWrap/>
            <w:hideMark/>
          </w:tcPr>
          <w:p w14:paraId="08D4141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  <w:gridSpan w:val="2"/>
            <w:noWrap/>
            <w:hideMark/>
          </w:tcPr>
          <w:p w14:paraId="08D4141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</w:tr>
      <w:tr w:rsidR="00206FA7" w:rsidRPr="00206FA7" w14:paraId="08D4142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2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11</w:t>
            </w:r>
          </w:p>
        </w:tc>
        <w:tc>
          <w:tcPr>
            <w:tcW w:w="1250" w:type="dxa"/>
            <w:noWrap/>
            <w:hideMark/>
          </w:tcPr>
          <w:p w14:paraId="08D41421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ilvI</w:t>
            </w:r>
          </w:p>
        </w:tc>
        <w:tc>
          <w:tcPr>
            <w:tcW w:w="6113" w:type="dxa"/>
            <w:noWrap/>
            <w:hideMark/>
          </w:tcPr>
          <w:p w14:paraId="08D41422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olactate synthase III, large subunit</w:t>
            </w:r>
          </w:p>
        </w:tc>
        <w:tc>
          <w:tcPr>
            <w:tcW w:w="717" w:type="dxa"/>
            <w:gridSpan w:val="2"/>
            <w:noWrap/>
            <w:hideMark/>
          </w:tcPr>
          <w:p w14:paraId="08D4142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  <w:gridSpan w:val="2"/>
            <w:noWrap/>
            <w:hideMark/>
          </w:tcPr>
          <w:p w14:paraId="08D4142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</w:tr>
      <w:tr w:rsidR="00206FA7" w:rsidRPr="00206FA7" w14:paraId="08D4142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2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732</w:t>
            </w:r>
          </w:p>
        </w:tc>
        <w:tc>
          <w:tcPr>
            <w:tcW w:w="1250" w:type="dxa"/>
            <w:noWrap/>
            <w:hideMark/>
          </w:tcPr>
          <w:p w14:paraId="08D4142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fbC</w:t>
            </w:r>
          </w:p>
        </w:tc>
        <w:tc>
          <w:tcPr>
            <w:tcW w:w="6113" w:type="dxa"/>
            <w:noWrap/>
            <w:hideMark/>
          </w:tcPr>
          <w:p w14:paraId="08D4142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dTDP-4-deoxyrhamnose-3.5-epimerase</w:t>
            </w:r>
          </w:p>
        </w:tc>
        <w:tc>
          <w:tcPr>
            <w:tcW w:w="717" w:type="dxa"/>
            <w:gridSpan w:val="2"/>
            <w:noWrap/>
            <w:hideMark/>
          </w:tcPr>
          <w:p w14:paraId="08D4142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  <w:gridSpan w:val="2"/>
            <w:noWrap/>
            <w:hideMark/>
          </w:tcPr>
          <w:p w14:paraId="08D4142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206FA7" w:rsidRPr="00206FA7" w14:paraId="08D4143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2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32</w:t>
            </w:r>
          </w:p>
        </w:tc>
        <w:tc>
          <w:tcPr>
            <w:tcW w:w="1250" w:type="dxa"/>
            <w:noWrap/>
            <w:hideMark/>
          </w:tcPr>
          <w:p w14:paraId="08D4142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usA</w:t>
            </w:r>
          </w:p>
        </w:tc>
        <w:tc>
          <w:tcPr>
            <w:tcW w:w="6113" w:type="dxa"/>
            <w:noWrap/>
            <w:hideMark/>
          </w:tcPr>
          <w:p w14:paraId="08D4142E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ranscription termination/antitermination L factor</w:t>
            </w:r>
          </w:p>
        </w:tc>
        <w:tc>
          <w:tcPr>
            <w:tcW w:w="717" w:type="dxa"/>
            <w:gridSpan w:val="2"/>
            <w:noWrap/>
            <w:hideMark/>
          </w:tcPr>
          <w:p w14:paraId="08D4142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gridSpan w:val="2"/>
            <w:noWrap/>
            <w:hideMark/>
          </w:tcPr>
          <w:p w14:paraId="08D4143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206FA7" w:rsidRPr="00206FA7" w14:paraId="08D4143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3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768</w:t>
            </w:r>
          </w:p>
        </w:tc>
        <w:tc>
          <w:tcPr>
            <w:tcW w:w="1250" w:type="dxa"/>
            <w:noWrap/>
            <w:hideMark/>
          </w:tcPr>
          <w:p w14:paraId="08D4143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eda</w:t>
            </w:r>
          </w:p>
        </w:tc>
        <w:tc>
          <w:tcPr>
            <w:tcW w:w="6113" w:type="dxa"/>
            <w:noWrap/>
            <w:hideMark/>
          </w:tcPr>
          <w:p w14:paraId="08D4143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-keto-3-deoxy-phosphogluconate aldolase</w:t>
            </w:r>
          </w:p>
        </w:tc>
        <w:tc>
          <w:tcPr>
            <w:tcW w:w="717" w:type="dxa"/>
            <w:gridSpan w:val="2"/>
            <w:noWrap/>
            <w:hideMark/>
          </w:tcPr>
          <w:p w14:paraId="08D4143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gridSpan w:val="2"/>
            <w:noWrap/>
            <w:hideMark/>
          </w:tcPr>
          <w:p w14:paraId="08D4143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206FA7" w:rsidRPr="00206FA7" w14:paraId="08D4143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3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802</w:t>
            </w:r>
          </w:p>
        </w:tc>
        <w:tc>
          <w:tcPr>
            <w:tcW w:w="1250" w:type="dxa"/>
            <w:noWrap/>
            <w:hideMark/>
          </w:tcPr>
          <w:p w14:paraId="08D41439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802</w:t>
            </w:r>
          </w:p>
        </w:tc>
        <w:tc>
          <w:tcPr>
            <w:tcW w:w="6113" w:type="dxa"/>
            <w:noWrap/>
            <w:hideMark/>
          </w:tcPr>
          <w:p w14:paraId="08D4143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utative ABC-type transporter glycine betaine/L-proline transporter. </w:t>
            </w: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ATPase subunit . ATPase component: QAT family</w:t>
            </w:r>
          </w:p>
        </w:tc>
        <w:tc>
          <w:tcPr>
            <w:tcW w:w="717" w:type="dxa"/>
            <w:gridSpan w:val="2"/>
            <w:noWrap/>
            <w:hideMark/>
          </w:tcPr>
          <w:p w14:paraId="08D4143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gridSpan w:val="2"/>
            <w:noWrap/>
            <w:hideMark/>
          </w:tcPr>
          <w:p w14:paraId="08D4143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206FA7" w:rsidRPr="00206FA7" w14:paraId="08D4144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3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324</w:t>
            </w:r>
          </w:p>
        </w:tc>
        <w:tc>
          <w:tcPr>
            <w:tcW w:w="1250" w:type="dxa"/>
            <w:noWrap/>
            <w:hideMark/>
          </w:tcPr>
          <w:p w14:paraId="08D4143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dmpB</w:t>
            </w:r>
          </w:p>
        </w:tc>
        <w:tc>
          <w:tcPr>
            <w:tcW w:w="6113" w:type="dxa"/>
            <w:noWrap/>
            <w:hideMark/>
          </w:tcPr>
          <w:p w14:paraId="08D41440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pyrocatechase (MPC) (CatO2ase) (Catechol 2.3- dioxygenase) (C23O) (gene belongs to CMGI-2)</w:t>
            </w:r>
          </w:p>
        </w:tc>
        <w:tc>
          <w:tcPr>
            <w:tcW w:w="717" w:type="dxa"/>
            <w:gridSpan w:val="2"/>
            <w:noWrap/>
            <w:hideMark/>
          </w:tcPr>
          <w:p w14:paraId="08D4144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gridSpan w:val="2"/>
            <w:noWrap/>
            <w:hideMark/>
          </w:tcPr>
          <w:p w14:paraId="08D4144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206FA7" w:rsidRPr="00206FA7" w14:paraId="08D4144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4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451</w:t>
            </w:r>
          </w:p>
        </w:tc>
        <w:tc>
          <w:tcPr>
            <w:tcW w:w="1250" w:type="dxa"/>
            <w:noWrap/>
            <w:hideMark/>
          </w:tcPr>
          <w:p w14:paraId="08D4144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fdx8</w:t>
            </w:r>
          </w:p>
        </w:tc>
        <w:tc>
          <w:tcPr>
            <w:tcW w:w="6113" w:type="dxa"/>
            <w:noWrap/>
            <w:hideMark/>
          </w:tcPr>
          <w:p w14:paraId="08D4144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Ferredoxin</w:t>
            </w:r>
          </w:p>
        </w:tc>
        <w:tc>
          <w:tcPr>
            <w:tcW w:w="717" w:type="dxa"/>
            <w:gridSpan w:val="2"/>
            <w:noWrap/>
            <w:hideMark/>
          </w:tcPr>
          <w:p w14:paraId="08D4144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gridSpan w:val="2"/>
            <w:noWrap/>
            <w:hideMark/>
          </w:tcPr>
          <w:p w14:paraId="08D4144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</w:tr>
      <w:tr w:rsidR="00206FA7" w:rsidRPr="00206FA7" w14:paraId="08D4144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4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29</w:t>
            </w:r>
          </w:p>
        </w:tc>
        <w:tc>
          <w:tcPr>
            <w:tcW w:w="1250" w:type="dxa"/>
            <w:noWrap/>
            <w:hideMark/>
          </w:tcPr>
          <w:p w14:paraId="08D4144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uoC</w:t>
            </w:r>
          </w:p>
        </w:tc>
        <w:tc>
          <w:tcPr>
            <w:tcW w:w="6113" w:type="dxa"/>
            <w:noWrap/>
            <w:hideMark/>
          </w:tcPr>
          <w:p w14:paraId="08D4144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NADH dehydrogenase chain C</w:t>
            </w:r>
          </w:p>
        </w:tc>
        <w:tc>
          <w:tcPr>
            <w:tcW w:w="717" w:type="dxa"/>
            <w:gridSpan w:val="2"/>
            <w:noWrap/>
            <w:hideMark/>
          </w:tcPr>
          <w:p w14:paraId="08D4144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gridSpan w:val="2"/>
            <w:noWrap/>
            <w:hideMark/>
          </w:tcPr>
          <w:p w14:paraId="08D4144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206FA7" w:rsidRPr="00206FA7" w14:paraId="08D4145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5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137</w:t>
            </w:r>
          </w:p>
        </w:tc>
        <w:tc>
          <w:tcPr>
            <w:tcW w:w="1250" w:type="dxa"/>
            <w:noWrap/>
            <w:hideMark/>
          </w:tcPr>
          <w:p w14:paraId="08D4145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137</w:t>
            </w:r>
          </w:p>
        </w:tc>
        <w:tc>
          <w:tcPr>
            <w:tcW w:w="6113" w:type="dxa"/>
            <w:noWrap/>
            <w:hideMark/>
          </w:tcPr>
          <w:p w14:paraId="08D4145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50S ribosomal protein L31 type B</w:t>
            </w:r>
          </w:p>
        </w:tc>
        <w:tc>
          <w:tcPr>
            <w:tcW w:w="717" w:type="dxa"/>
            <w:gridSpan w:val="2"/>
            <w:noWrap/>
            <w:hideMark/>
          </w:tcPr>
          <w:p w14:paraId="08D4145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gridSpan w:val="2"/>
            <w:noWrap/>
            <w:hideMark/>
          </w:tcPr>
          <w:p w14:paraId="08D4145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</w:tr>
      <w:tr w:rsidR="00206FA7" w:rsidRPr="00206FA7" w14:paraId="08D4145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5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435</w:t>
            </w:r>
          </w:p>
        </w:tc>
        <w:tc>
          <w:tcPr>
            <w:tcW w:w="1250" w:type="dxa"/>
            <w:noWrap/>
            <w:hideMark/>
          </w:tcPr>
          <w:p w14:paraId="08D4145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B</w:t>
            </w:r>
          </w:p>
        </w:tc>
        <w:tc>
          <w:tcPr>
            <w:tcW w:w="6113" w:type="dxa"/>
            <w:noWrap/>
            <w:hideMark/>
          </w:tcPr>
          <w:p w14:paraId="08D4145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2</w:t>
            </w:r>
          </w:p>
        </w:tc>
        <w:tc>
          <w:tcPr>
            <w:tcW w:w="717" w:type="dxa"/>
            <w:gridSpan w:val="2"/>
            <w:noWrap/>
            <w:hideMark/>
          </w:tcPr>
          <w:p w14:paraId="08D4145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gridSpan w:val="2"/>
            <w:noWrap/>
            <w:hideMark/>
          </w:tcPr>
          <w:p w14:paraId="08D4145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</w:tr>
      <w:tr w:rsidR="00206FA7" w:rsidRPr="00206FA7" w14:paraId="08D4146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5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met_3423</w:t>
            </w:r>
          </w:p>
        </w:tc>
        <w:tc>
          <w:tcPr>
            <w:tcW w:w="1250" w:type="dxa"/>
            <w:noWrap/>
            <w:hideMark/>
          </w:tcPr>
          <w:p w14:paraId="08D4145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soxY</w:t>
            </w:r>
          </w:p>
        </w:tc>
        <w:tc>
          <w:tcPr>
            <w:tcW w:w="6113" w:type="dxa"/>
            <w:noWrap/>
            <w:hideMark/>
          </w:tcPr>
          <w:p w14:paraId="08D4145E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Sulfur oxidation protein (SoxY)</w:t>
            </w:r>
          </w:p>
        </w:tc>
        <w:tc>
          <w:tcPr>
            <w:tcW w:w="717" w:type="dxa"/>
            <w:gridSpan w:val="2"/>
            <w:noWrap/>
            <w:hideMark/>
          </w:tcPr>
          <w:p w14:paraId="08D4145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gridSpan w:val="2"/>
            <w:noWrap/>
            <w:hideMark/>
          </w:tcPr>
          <w:p w14:paraId="08D4146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</w:tr>
      <w:tr w:rsidR="00206FA7" w:rsidRPr="00206FA7" w14:paraId="08D4146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6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680</w:t>
            </w:r>
          </w:p>
        </w:tc>
        <w:tc>
          <w:tcPr>
            <w:tcW w:w="1250" w:type="dxa"/>
            <w:noWrap/>
            <w:hideMark/>
          </w:tcPr>
          <w:p w14:paraId="08D4146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adE</w:t>
            </w:r>
          </w:p>
        </w:tc>
        <w:tc>
          <w:tcPr>
            <w:tcW w:w="6113" w:type="dxa"/>
            <w:noWrap/>
            <w:hideMark/>
          </w:tcPr>
          <w:p w14:paraId="08D4146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Glutamine-dependent NAD(+) synthetase (NAD(+) synthase [glutamine-hydrolyzing])</w:t>
            </w:r>
          </w:p>
        </w:tc>
        <w:tc>
          <w:tcPr>
            <w:tcW w:w="717" w:type="dxa"/>
            <w:gridSpan w:val="2"/>
            <w:noWrap/>
            <w:hideMark/>
          </w:tcPr>
          <w:p w14:paraId="08D4146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gridSpan w:val="2"/>
            <w:noWrap/>
            <w:hideMark/>
          </w:tcPr>
          <w:p w14:paraId="08D4146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206FA7" w:rsidRPr="00206FA7" w14:paraId="08D4146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6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460</w:t>
            </w:r>
          </w:p>
        </w:tc>
        <w:tc>
          <w:tcPr>
            <w:tcW w:w="1250" w:type="dxa"/>
            <w:noWrap/>
            <w:hideMark/>
          </w:tcPr>
          <w:p w14:paraId="08D4146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urF</w:t>
            </w:r>
          </w:p>
        </w:tc>
        <w:tc>
          <w:tcPr>
            <w:tcW w:w="6113" w:type="dxa"/>
            <w:noWrap/>
            <w:hideMark/>
          </w:tcPr>
          <w:p w14:paraId="08D4146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Amidophosphoribosyltransferase</w:t>
            </w:r>
          </w:p>
        </w:tc>
        <w:tc>
          <w:tcPr>
            <w:tcW w:w="717" w:type="dxa"/>
            <w:gridSpan w:val="2"/>
            <w:noWrap/>
            <w:hideMark/>
          </w:tcPr>
          <w:p w14:paraId="08D4146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gridSpan w:val="2"/>
            <w:noWrap/>
            <w:hideMark/>
          </w:tcPr>
          <w:p w14:paraId="08D4146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206FA7" w:rsidRPr="00206FA7" w14:paraId="08D4147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6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288</w:t>
            </w:r>
          </w:p>
        </w:tc>
        <w:tc>
          <w:tcPr>
            <w:tcW w:w="1250" w:type="dxa"/>
            <w:noWrap/>
            <w:hideMark/>
          </w:tcPr>
          <w:p w14:paraId="08D4146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hoxT</w:t>
            </w:r>
          </w:p>
        </w:tc>
        <w:tc>
          <w:tcPr>
            <w:tcW w:w="6113" w:type="dxa"/>
            <w:noWrap/>
            <w:hideMark/>
          </w:tcPr>
          <w:p w14:paraId="08D41470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xT putative hydrogenase expression/formation protein (CMGI-2)</w:t>
            </w:r>
          </w:p>
        </w:tc>
        <w:tc>
          <w:tcPr>
            <w:tcW w:w="717" w:type="dxa"/>
            <w:gridSpan w:val="2"/>
            <w:noWrap/>
            <w:hideMark/>
          </w:tcPr>
          <w:p w14:paraId="08D4147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gridSpan w:val="2"/>
            <w:noWrap/>
            <w:hideMark/>
          </w:tcPr>
          <w:p w14:paraId="08D4147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206FA7" w:rsidRPr="00206FA7" w14:paraId="08D4147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7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699</w:t>
            </w:r>
          </w:p>
        </w:tc>
        <w:tc>
          <w:tcPr>
            <w:tcW w:w="1250" w:type="dxa"/>
            <w:noWrap/>
            <w:hideMark/>
          </w:tcPr>
          <w:p w14:paraId="08D41475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699</w:t>
            </w:r>
          </w:p>
        </w:tc>
        <w:tc>
          <w:tcPr>
            <w:tcW w:w="6113" w:type="dxa"/>
            <w:noWrap/>
            <w:hideMark/>
          </w:tcPr>
          <w:p w14:paraId="08D41476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erved hypothetical protein; putative transmembrane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47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gridSpan w:val="2"/>
            <w:noWrap/>
            <w:hideMark/>
          </w:tcPr>
          <w:p w14:paraId="08D4147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206FA7" w:rsidRPr="00206FA7" w14:paraId="08D4147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7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141</w:t>
            </w:r>
          </w:p>
        </w:tc>
        <w:tc>
          <w:tcPr>
            <w:tcW w:w="1250" w:type="dxa"/>
            <w:noWrap/>
            <w:hideMark/>
          </w:tcPr>
          <w:p w14:paraId="08D4147B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141</w:t>
            </w:r>
          </w:p>
        </w:tc>
        <w:tc>
          <w:tcPr>
            <w:tcW w:w="6113" w:type="dxa"/>
            <w:noWrap/>
            <w:hideMark/>
          </w:tcPr>
          <w:p w14:paraId="08D4147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yrimidine 5-nucleotidase</w:t>
            </w:r>
          </w:p>
        </w:tc>
        <w:tc>
          <w:tcPr>
            <w:tcW w:w="717" w:type="dxa"/>
            <w:gridSpan w:val="2"/>
            <w:noWrap/>
            <w:hideMark/>
          </w:tcPr>
          <w:p w14:paraId="08D4147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gridSpan w:val="2"/>
            <w:noWrap/>
            <w:hideMark/>
          </w:tcPr>
          <w:p w14:paraId="08D4147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206FA7" w:rsidRPr="00206FA7" w14:paraId="08D4148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8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826</w:t>
            </w:r>
          </w:p>
        </w:tc>
        <w:tc>
          <w:tcPr>
            <w:tcW w:w="1250" w:type="dxa"/>
            <w:noWrap/>
            <w:hideMark/>
          </w:tcPr>
          <w:p w14:paraId="08D4148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826</w:t>
            </w:r>
          </w:p>
        </w:tc>
        <w:tc>
          <w:tcPr>
            <w:tcW w:w="6113" w:type="dxa"/>
            <w:noWrap/>
            <w:hideMark/>
          </w:tcPr>
          <w:p w14:paraId="08D41482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tive transmembrane protein; putative transporter, APC superfamily</w:t>
            </w:r>
          </w:p>
        </w:tc>
        <w:tc>
          <w:tcPr>
            <w:tcW w:w="717" w:type="dxa"/>
            <w:gridSpan w:val="2"/>
            <w:noWrap/>
            <w:hideMark/>
          </w:tcPr>
          <w:p w14:paraId="08D4148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gridSpan w:val="2"/>
            <w:noWrap/>
            <w:hideMark/>
          </w:tcPr>
          <w:p w14:paraId="08D4148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206FA7" w:rsidRPr="00206FA7" w14:paraId="08D4148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8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114</w:t>
            </w:r>
          </w:p>
        </w:tc>
        <w:tc>
          <w:tcPr>
            <w:tcW w:w="1250" w:type="dxa"/>
            <w:noWrap/>
            <w:hideMark/>
          </w:tcPr>
          <w:p w14:paraId="08D4148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bioA</w:t>
            </w:r>
          </w:p>
        </w:tc>
        <w:tc>
          <w:tcPr>
            <w:tcW w:w="6113" w:type="dxa"/>
            <w:noWrap/>
            <w:hideMark/>
          </w:tcPr>
          <w:p w14:paraId="08D4148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-diaminopelargonic acid synthase, PLP-dependent</w:t>
            </w:r>
          </w:p>
        </w:tc>
        <w:tc>
          <w:tcPr>
            <w:tcW w:w="717" w:type="dxa"/>
            <w:gridSpan w:val="2"/>
            <w:noWrap/>
            <w:hideMark/>
          </w:tcPr>
          <w:p w14:paraId="08D4148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gridSpan w:val="2"/>
            <w:noWrap/>
            <w:hideMark/>
          </w:tcPr>
          <w:p w14:paraId="08D4148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206FA7" w:rsidRPr="00206FA7" w14:paraId="08D4149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8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292</w:t>
            </w:r>
          </w:p>
        </w:tc>
        <w:tc>
          <w:tcPr>
            <w:tcW w:w="1250" w:type="dxa"/>
            <w:noWrap/>
            <w:hideMark/>
          </w:tcPr>
          <w:p w14:paraId="08D4148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D</w:t>
            </w:r>
          </w:p>
        </w:tc>
        <w:tc>
          <w:tcPr>
            <w:tcW w:w="6113" w:type="dxa"/>
            <w:noWrap/>
            <w:hideMark/>
          </w:tcPr>
          <w:p w14:paraId="08D4148E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4</w:t>
            </w:r>
          </w:p>
        </w:tc>
        <w:tc>
          <w:tcPr>
            <w:tcW w:w="717" w:type="dxa"/>
            <w:gridSpan w:val="2"/>
            <w:noWrap/>
            <w:hideMark/>
          </w:tcPr>
          <w:p w14:paraId="08D4148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gridSpan w:val="2"/>
            <w:noWrap/>
            <w:hideMark/>
          </w:tcPr>
          <w:p w14:paraId="08D4149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</w:tr>
      <w:tr w:rsidR="00206FA7" w:rsidRPr="00206FA7" w14:paraId="08D4149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9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547</w:t>
            </w:r>
          </w:p>
        </w:tc>
        <w:tc>
          <w:tcPr>
            <w:tcW w:w="1250" w:type="dxa"/>
            <w:noWrap/>
            <w:hideMark/>
          </w:tcPr>
          <w:p w14:paraId="08D4149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547</w:t>
            </w:r>
          </w:p>
        </w:tc>
        <w:tc>
          <w:tcPr>
            <w:tcW w:w="6113" w:type="dxa"/>
            <w:noWrap/>
            <w:hideMark/>
          </w:tcPr>
          <w:p w14:paraId="08D4149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49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gridSpan w:val="2"/>
            <w:noWrap/>
            <w:hideMark/>
          </w:tcPr>
          <w:p w14:paraId="08D4149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</w:tr>
      <w:tr w:rsidR="00206FA7" w:rsidRPr="00206FA7" w14:paraId="08D4149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9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445</w:t>
            </w:r>
          </w:p>
        </w:tc>
        <w:tc>
          <w:tcPr>
            <w:tcW w:w="1250" w:type="dxa"/>
            <w:noWrap/>
            <w:hideMark/>
          </w:tcPr>
          <w:p w14:paraId="08D4149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lpxD</w:t>
            </w:r>
          </w:p>
        </w:tc>
        <w:tc>
          <w:tcPr>
            <w:tcW w:w="6113" w:type="dxa"/>
            <w:noWrap/>
            <w:hideMark/>
          </w:tcPr>
          <w:p w14:paraId="08D4149A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DP-3-O-(3-hydroxymyristoyl)-glucosamine N-acyltransferase</w:t>
            </w:r>
          </w:p>
        </w:tc>
        <w:tc>
          <w:tcPr>
            <w:tcW w:w="717" w:type="dxa"/>
            <w:gridSpan w:val="2"/>
            <w:noWrap/>
            <w:hideMark/>
          </w:tcPr>
          <w:p w14:paraId="08D4149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gridSpan w:val="2"/>
            <w:noWrap/>
            <w:hideMark/>
          </w:tcPr>
          <w:p w14:paraId="08D4149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206FA7" w:rsidRPr="00206FA7" w14:paraId="08D414A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9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102</w:t>
            </w:r>
          </w:p>
        </w:tc>
        <w:tc>
          <w:tcPr>
            <w:tcW w:w="1250" w:type="dxa"/>
            <w:noWrap/>
            <w:hideMark/>
          </w:tcPr>
          <w:p w14:paraId="08D4149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der</w:t>
            </w:r>
          </w:p>
        </w:tc>
        <w:tc>
          <w:tcPr>
            <w:tcW w:w="6113" w:type="dxa"/>
            <w:noWrap/>
            <w:hideMark/>
          </w:tcPr>
          <w:p w14:paraId="08D414A0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GTP-binding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4A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gridSpan w:val="2"/>
            <w:noWrap/>
            <w:hideMark/>
          </w:tcPr>
          <w:p w14:paraId="08D414A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206FA7" w:rsidRPr="00206FA7" w14:paraId="08D414A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A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730</w:t>
            </w:r>
          </w:p>
        </w:tc>
        <w:tc>
          <w:tcPr>
            <w:tcW w:w="1250" w:type="dxa"/>
            <w:noWrap/>
            <w:hideMark/>
          </w:tcPr>
          <w:p w14:paraId="08D414A5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730</w:t>
            </w:r>
          </w:p>
        </w:tc>
        <w:tc>
          <w:tcPr>
            <w:tcW w:w="6113" w:type="dxa"/>
            <w:noWrap/>
            <w:hideMark/>
          </w:tcPr>
          <w:p w14:paraId="08D414A6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othetical protein; putative membrane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4A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9" w:type="dxa"/>
            <w:gridSpan w:val="2"/>
            <w:noWrap/>
            <w:hideMark/>
          </w:tcPr>
          <w:p w14:paraId="08D414A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</w:tr>
      <w:tr w:rsidR="00206FA7" w:rsidRPr="00206FA7" w14:paraId="08D414A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A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737</w:t>
            </w:r>
          </w:p>
        </w:tc>
        <w:tc>
          <w:tcPr>
            <w:tcW w:w="1250" w:type="dxa"/>
            <w:noWrap/>
            <w:hideMark/>
          </w:tcPr>
          <w:p w14:paraId="08D414A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etfB</w:t>
            </w:r>
          </w:p>
        </w:tc>
        <w:tc>
          <w:tcPr>
            <w:tcW w:w="6113" w:type="dxa"/>
            <w:noWrap/>
            <w:hideMark/>
          </w:tcPr>
          <w:p w14:paraId="08D414AC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ectron transfer flavoprotein subunit beta (Beta-ETF) (Electron transfer flavoprotein small subunit) (ETFSS)</w:t>
            </w:r>
          </w:p>
        </w:tc>
        <w:tc>
          <w:tcPr>
            <w:tcW w:w="717" w:type="dxa"/>
            <w:gridSpan w:val="2"/>
            <w:noWrap/>
            <w:hideMark/>
          </w:tcPr>
          <w:p w14:paraId="08D414A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9" w:type="dxa"/>
            <w:gridSpan w:val="2"/>
            <w:noWrap/>
            <w:hideMark/>
          </w:tcPr>
          <w:p w14:paraId="08D414A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206FA7" w:rsidRPr="00206FA7" w14:paraId="08D414B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B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496</w:t>
            </w:r>
          </w:p>
        </w:tc>
        <w:tc>
          <w:tcPr>
            <w:tcW w:w="1250" w:type="dxa"/>
            <w:noWrap/>
            <w:hideMark/>
          </w:tcPr>
          <w:p w14:paraId="08D414B1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atpA</w:t>
            </w:r>
          </w:p>
        </w:tc>
        <w:tc>
          <w:tcPr>
            <w:tcW w:w="6113" w:type="dxa"/>
            <w:noWrap/>
            <w:hideMark/>
          </w:tcPr>
          <w:p w14:paraId="08D414B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1 sector of membrane-bound ATP synthase. alpha subunit</w:t>
            </w:r>
          </w:p>
        </w:tc>
        <w:tc>
          <w:tcPr>
            <w:tcW w:w="717" w:type="dxa"/>
            <w:gridSpan w:val="2"/>
            <w:noWrap/>
            <w:hideMark/>
          </w:tcPr>
          <w:p w14:paraId="08D414B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9" w:type="dxa"/>
            <w:gridSpan w:val="2"/>
            <w:noWrap/>
            <w:hideMark/>
          </w:tcPr>
          <w:p w14:paraId="08D414B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206FA7" w:rsidRPr="00206FA7" w14:paraId="08D414B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B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117</w:t>
            </w:r>
          </w:p>
        </w:tc>
        <w:tc>
          <w:tcPr>
            <w:tcW w:w="1250" w:type="dxa"/>
            <w:noWrap/>
            <w:hideMark/>
          </w:tcPr>
          <w:p w14:paraId="08D414B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bioB</w:t>
            </w:r>
          </w:p>
        </w:tc>
        <w:tc>
          <w:tcPr>
            <w:tcW w:w="6113" w:type="dxa"/>
            <w:noWrap/>
            <w:hideMark/>
          </w:tcPr>
          <w:p w14:paraId="08D414B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otin synthase </w:t>
            </w:r>
          </w:p>
        </w:tc>
        <w:tc>
          <w:tcPr>
            <w:tcW w:w="717" w:type="dxa"/>
            <w:gridSpan w:val="2"/>
            <w:noWrap/>
            <w:hideMark/>
          </w:tcPr>
          <w:p w14:paraId="08D414B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9" w:type="dxa"/>
            <w:gridSpan w:val="2"/>
            <w:noWrap/>
            <w:hideMark/>
          </w:tcPr>
          <w:p w14:paraId="08D414B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206FA7" w:rsidRPr="00206FA7" w14:paraId="08D414C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B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726</w:t>
            </w:r>
          </w:p>
        </w:tc>
        <w:tc>
          <w:tcPr>
            <w:tcW w:w="1250" w:type="dxa"/>
            <w:noWrap/>
            <w:hideMark/>
          </w:tcPr>
          <w:p w14:paraId="08D414B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726</w:t>
            </w:r>
          </w:p>
        </w:tc>
        <w:tc>
          <w:tcPr>
            <w:tcW w:w="6113" w:type="dxa"/>
            <w:noWrap/>
            <w:hideMark/>
          </w:tcPr>
          <w:p w14:paraId="08D414BE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transferase involved in lipopolysaccharidesynthesis</w:t>
            </w:r>
          </w:p>
        </w:tc>
        <w:tc>
          <w:tcPr>
            <w:tcW w:w="717" w:type="dxa"/>
            <w:gridSpan w:val="2"/>
            <w:noWrap/>
            <w:hideMark/>
          </w:tcPr>
          <w:p w14:paraId="08D414B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gridSpan w:val="2"/>
            <w:noWrap/>
            <w:hideMark/>
          </w:tcPr>
          <w:p w14:paraId="08D414C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206FA7" w:rsidRPr="00206FA7" w14:paraId="08D414C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C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444</w:t>
            </w:r>
          </w:p>
        </w:tc>
        <w:tc>
          <w:tcPr>
            <w:tcW w:w="1250" w:type="dxa"/>
            <w:noWrap/>
            <w:hideMark/>
          </w:tcPr>
          <w:p w14:paraId="08D414C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hlpA</w:t>
            </w:r>
          </w:p>
        </w:tc>
        <w:tc>
          <w:tcPr>
            <w:tcW w:w="6113" w:type="dxa"/>
            <w:noWrap/>
            <w:hideMark/>
          </w:tcPr>
          <w:p w14:paraId="08D414C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eriplasmic chaperone</w:t>
            </w:r>
          </w:p>
        </w:tc>
        <w:tc>
          <w:tcPr>
            <w:tcW w:w="717" w:type="dxa"/>
            <w:gridSpan w:val="2"/>
            <w:noWrap/>
            <w:hideMark/>
          </w:tcPr>
          <w:p w14:paraId="08D414C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gridSpan w:val="2"/>
            <w:noWrap/>
            <w:hideMark/>
          </w:tcPr>
          <w:p w14:paraId="08D414C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206FA7" w:rsidRPr="00206FA7" w14:paraId="08D414C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C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452</w:t>
            </w:r>
          </w:p>
        </w:tc>
        <w:tc>
          <w:tcPr>
            <w:tcW w:w="1250" w:type="dxa"/>
            <w:noWrap/>
            <w:hideMark/>
          </w:tcPr>
          <w:p w14:paraId="08D414C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trxB2</w:t>
            </w:r>
          </w:p>
        </w:tc>
        <w:tc>
          <w:tcPr>
            <w:tcW w:w="6113" w:type="dxa"/>
            <w:noWrap/>
            <w:hideMark/>
          </w:tcPr>
          <w:p w14:paraId="08D414C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Thioredoxin reductase</w:t>
            </w:r>
          </w:p>
        </w:tc>
        <w:tc>
          <w:tcPr>
            <w:tcW w:w="717" w:type="dxa"/>
            <w:gridSpan w:val="2"/>
            <w:noWrap/>
            <w:hideMark/>
          </w:tcPr>
          <w:p w14:paraId="08D414C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gridSpan w:val="2"/>
            <w:noWrap/>
            <w:hideMark/>
          </w:tcPr>
          <w:p w14:paraId="08D414C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206FA7" w:rsidRPr="00206FA7" w14:paraId="08D414D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C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979</w:t>
            </w:r>
          </w:p>
        </w:tc>
        <w:tc>
          <w:tcPr>
            <w:tcW w:w="1250" w:type="dxa"/>
            <w:noWrap/>
            <w:hideMark/>
          </w:tcPr>
          <w:p w14:paraId="08D414C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bbG2</w:t>
            </w:r>
          </w:p>
        </w:tc>
        <w:tc>
          <w:tcPr>
            <w:tcW w:w="6113" w:type="dxa"/>
            <w:noWrap/>
            <w:hideMark/>
          </w:tcPr>
          <w:p w14:paraId="08D414D0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lyceraldehyde-3-phosphate dehydrogenase A (CbbG)</w:t>
            </w:r>
          </w:p>
        </w:tc>
        <w:tc>
          <w:tcPr>
            <w:tcW w:w="717" w:type="dxa"/>
            <w:gridSpan w:val="2"/>
            <w:noWrap/>
            <w:hideMark/>
          </w:tcPr>
          <w:p w14:paraId="08D414D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gridSpan w:val="2"/>
            <w:noWrap/>
            <w:hideMark/>
          </w:tcPr>
          <w:p w14:paraId="08D414D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206FA7" w:rsidRPr="00206FA7" w14:paraId="08D414D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D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35</w:t>
            </w:r>
          </w:p>
        </w:tc>
        <w:tc>
          <w:tcPr>
            <w:tcW w:w="1250" w:type="dxa"/>
            <w:noWrap/>
            <w:hideMark/>
          </w:tcPr>
          <w:p w14:paraId="08D414D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uoI</w:t>
            </w:r>
          </w:p>
        </w:tc>
        <w:tc>
          <w:tcPr>
            <w:tcW w:w="6113" w:type="dxa"/>
            <w:noWrap/>
            <w:hideMark/>
          </w:tcPr>
          <w:p w14:paraId="08D414D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H:ubiquinone oxidoreductase, chain I</w:t>
            </w:r>
          </w:p>
        </w:tc>
        <w:tc>
          <w:tcPr>
            <w:tcW w:w="717" w:type="dxa"/>
            <w:gridSpan w:val="2"/>
            <w:noWrap/>
            <w:hideMark/>
          </w:tcPr>
          <w:p w14:paraId="08D414D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gridSpan w:val="2"/>
            <w:noWrap/>
            <w:hideMark/>
          </w:tcPr>
          <w:p w14:paraId="08D414D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</w:tr>
      <w:tr w:rsidR="00206FA7" w:rsidRPr="00206FA7" w14:paraId="08D414D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D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498</w:t>
            </w:r>
          </w:p>
        </w:tc>
        <w:tc>
          <w:tcPr>
            <w:tcW w:w="1250" w:type="dxa"/>
            <w:noWrap/>
            <w:hideMark/>
          </w:tcPr>
          <w:p w14:paraId="08D414D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atpF</w:t>
            </w:r>
          </w:p>
        </w:tc>
        <w:tc>
          <w:tcPr>
            <w:tcW w:w="6113" w:type="dxa"/>
            <w:noWrap/>
            <w:hideMark/>
          </w:tcPr>
          <w:p w14:paraId="08D414D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0 sector of membrane-bound ATP synthase, subunit b</w:t>
            </w:r>
          </w:p>
        </w:tc>
        <w:tc>
          <w:tcPr>
            <w:tcW w:w="717" w:type="dxa"/>
            <w:gridSpan w:val="2"/>
            <w:noWrap/>
            <w:hideMark/>
          </w:tcPr>
          <w:p w14:paraId="08D414D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gridSpan w:val="2"/>
            <w:noWrap/>
            <w:hideMark/>
          </w:tcPr>
          <w:p w14:paraId="08D414D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206FA7" w:rsidRPr="00206FA7" w14:paraId="08D414E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E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285</w:t>
            </w:r>
          </w:p>
        </w:tc>
        <w:tc>
          <w:tcPr>
            <w:tcW w:w="1250" w:type="dxa"/>
            <w:noWrap/>
            <w:hideMark/>
          </w:tcPr>
          <w:p w14:paraId="08D414E1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hypB1</w:t>
            </w:r>
          </w:p>
        </w:tc>
        <w:tc>
          <w:tcPr>
            <w:tcW w:w="6113" w:type="dxa"/>
            <w:noWrap/>
            <w:hideMark/>
          </w:tcPr>
          <w:p w14:paraId="08D414E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B1 GTP hydrolase involved in nickel liganding into hydrogenases (CMGI-2)</w:t>
            </w:r>
          </w:p>
        </w:tc>
        <w:tc>
          <w:tcPr>
            <w:tcW w:w="717" w:type="dxa"/>
            <w:gridSpan w:val="2"/>
            <w:noWrap/>
            <w:hideMark/>
          </w:tcPr>
          <w:p w14:paraId="08D414E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gridSpan w:val="2"/>
            <w:noWrap/>
            <w:hideMark/>
          </w:tcPr>
          <w:p w14:paraId="08D414E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206FA7" w:rsidRPr="00206FA7" w14:paraId="08D414E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E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41</w:t>
            </w:r>
          </w:p>
        </w:tc>
        <w:tc>
          <w:tcPr>
            <w:tcW w:w="1250" w:type="dxa"/>
            <w:noWrap/>
            <w:hideMark/>
          </w:tcPr>
          <w:p w14:paraId="08D414E7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41</w:t>
            </w:r>
          </w:p>
        </w:tc>
        <w:tc>
          <w:tcPr>
            <w:tcW w:w="6113" w:type="dxa"/>
            <w:noWrap/>
            <w:hideMark/>
          </w:tcPr>
          <w:p w14:paraId="08D414E8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erved hypothetical protein; putative membrane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4E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gridSpan w:val="2"/>
            <w:noWrap/>
            <w:hideMark/>
          </w:tcPr>
          <w:p w14:paraId="08D414E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206FA7" w:rsidRPr="00206FA7" w14:paraId="08D414F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E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210</w:t>
            </w:r>
          </w:p>
        </w:tc>
        <w:tc>
          <w:tcPr>
            <w:tcW w:w="1250" w:type="dxa"/>
            <w:noWrap/>
            <w:hideMark/>
          </w:tcPr>
          <w:p w14:paraId="08D414E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210</w:t>
            </w:r>
          </w:p>
        </w:tc>
        <w:tc>
          <w:tcPr>
            <w:tcW w:w="6113" w:type="dxa"/>
            <w:noWrap/>
            <w:hideMark/>
          </w:tcPr>
          <w:p w14:paraId="08D414EE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C transporter, inner membrane subunit</w:t>
            </w:r>
          </w:p>
        </w:tc>
        <w:tc>
          <w:tcPr>
            <w:tcW w:w="717" w:type="dxa"/>
            <w:gridSpan w:val="2"/>
            <w:noWrap/>
            <w:hideMark/>
          </w:tcPr>
          <w:p w14:paraId="08D414E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9" w:type="dxa"/>
            <w:gridSpan w:val="2"/>
            <w:noWrap/>
            <w:hideMark/>
          </w:tcPr>
          <w:p w14:paraId="08D414F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</w:tr>
      <w:tr w:rsidR="00206FA7" w:rsidRPr="00206FA7" w14:paraId="08D414F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F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172</w:t>
            </w:r>
          </w:p>
        </w:tc>
        <w:tc>
          <w:tcPr>
            <w:tcW w:w="1250" w:type="dxa"/>
            <w:noWrap/>
            <w:hideMark/>
          </w:tcPr>
          <w:p w14:paraId="08D414F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metF</w:t>
            </w:r>
          </w:p>
        </w:tc>
        <w:tc>
          <w:tcPr>
            <w:tcW w:w="6113" w:type="dxa"/>
            <w:noWrap/>
            <w:hideMark/>
          </w:tcPr>
          <w:p w14:paraId="08D414F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5.10-methylenetetrahydrofolate reductase</w:t>
            </w:r>
          </w:p>
        </w:tc>
        <w:tc>
          <w:tcPr>
            <w:tcW w:w="717" w:type="dxa"/>
            <w:gridSpan w:val="2"/>
            <w:noWrap/>
            <w:hideMark/>
          </w:tcPr>
          <w:p w14:paraId="08D414F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9" w:type="dxa"/>
            <w:gridSpan w:val="2"/>
            <w:noWrap/>
            <w:hideMark/>
          </w:tcPr>
          <w:p w14:paraId="08D414F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206FA7" w:rsidRPr="00206FA7" w14:paraId="08D414F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F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521</w:t>
            </w:r>
          </w:p>
        </w:tc>
        <w:tc>
          <w:tcPr>
            <w:tcW w:w="1250" w:type="dxa"/>
            <w:noWrap/>
            <w:hideMark/>
          </w:tcPr>
          <w:p w14:paraId="08D414F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bug</w:t>
            </w:r>
          </w:p>
        </w:tc>
        <w:tc>
          <w:tcPr>
            <w:tcW w:w="6113" w:type="dxa"/>
            <w:noWrap/>
            <w:hideMark/>
          </w:tcPr>
          <w:p w14:paraId="08D414F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ra-cytoplasmic Solute Receptor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4F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9" w:type="dxa"/>
            <w:gridSpan w:val="2"/>
            <w:noWrap/>
            <w:hideMark/>
          </w:tcPr>
          <w:p w14:paraId="08D414F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</w:tr>
      <w:tr w:rsidR="00206FA7" w:rsidRPr="00206FA7" w14:paraId="08D4150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4F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584</w:t>
            </w:r>
          </w:p>
        </w:tc>
        <w:tc>
          <w:tcPr>
            <w:tcW w:w="1250" w:type="dxa"/>
            <w:noWrap/>
            <w:hideMark/>
          </w:tcPr>
          <w:p w14:paraId="08D414FF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584</w:t>
            </w:r>
          </w:p>
        </w:tc>
        <w:tc>
          <w:tcPr>
            <w:tcW w:w="6113" w:type="dxa"/>
            <w:noWrap/>
            <w:hideMark/>
          </w:tcPr>
          <w:p w14:paraId="08D41500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50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9" w:type="dxa"/>
            <w:gridSpan w:val="2"/>
            <w:noWrap/>
            <w:hideMark/>
          </w:tcPr>
          <w:p w14:paraId="08D4150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206FA7" w:rsidRPr="00206FA7" w14:paraId="08D4150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0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497</w:t>
            </w:r>
          </w:p>
        </w:tc>
        <w:tc>
          <w:tcPr>
            <w:tcW w:w="1250" w:type="dxa"/>
            <w:noWrap/>
            <w:hideMark/>
          </w:tcPr>
          <w:p w14:paraId="08D4150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atpH</w:t>
            </w:r>
          </w:p>
        </w:tc>
        <w:tc>
          <w:tcPr>
            <w:tcW w:w="6113" w:type="dxa"/>
            <w:noWrap/>
            <w:hideMark/>
          </w:tcPr>
          <w:p w14:paraId="08D4150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1 sector of membrane-bound ATP synthase, delta subunit</w:t>
            </w:r>
          </w:p>
        </w:tc>
        <w:tc>
          <w:tcPr>
            <w:tcW w:w="717" w:type="dxa"/>
            <w:gridSpan w:val="2"/>
            <w:noWrap/>
            <w:hideMark/>
          </w:tcPr>
          <w:p w14:paraId="08D4150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9" w:type="dxa"/>
            <w:gridSpan w:val="2"/>
            <w:noWrap/>
            <w:hideMark/>
          </w:tcPr>
          <w:p w14:paraId="08D4150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</w:tr>
      <w:tr w:rsidR="00206FA7" w:rsidRPr="00206FA7" w14:paraId="08D4150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0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886</w:t>
            </w:r>
          </w:p>
        </w:tc>
        <w:tc>
          <w:tcPr>
            <w:tcW w:w="1250" w:type="dxa"/>
            <w:noWrap/>
            <w:hideMark/>
          </w:tcPr>
          <w:p w14:paraId="08D4150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tig</w:t>
            </w:r>
          </w:p>
        </w:tc>
        <w:tc>
          <w:tcPr>
            <w:tcW w:w="6113" w:type="dxa"/>
            <w:noWrap/>
            <w:hideMark/>
          </w:tcPr>
          <w:p w14:paraId="08D4150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ptidyl-prolyl cis/trans isomerase (trigger factor)</w:t>
            </w:r>
          </w:p>
        </w:tc>
        <w:tc>
          <w:tcPr>
            <w:tcW w:w="717" w:type="dxa"/>
            <w:gridSpan w:val="2"/>
            <w:noWrap/>
            <w:hideMark/>
          </w:tcPr>
          <w:p w14:paraId="08D4150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gridSpan w:val="2"/>
            <w:noWrap/>
            <w:hideMark/>
          </w:tcPr>
          <w:p w14:paraId="08D4150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206FA7" w:rsidRPr="00206FA7" w14:paraId="08D4151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1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722</w:t>
            </w:r>
          </w:p>
        </w:tc>
        <w:tc>
          <w:tcPr>
            <w:tcW w:w="1250" w:type="dxa"/>
            <w:noWrap/>
            <w:hideMark/>
          </w:tcPr>
          <w:p w14:paraId="08D41511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A</w:t>
            </w:r>
          </w:p>
        </w:tc>
        <w:tc>
          <w:tcPr>
            <w:tcW w:w="6113" w:type="dxa"/>
            <w:noWrap/>
            <w:hideMark/>
          </w:tcPr>
          <w:p w14:paraId="08D4151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1</w:t>
            </w:r>
          </w:p>
        </w:tc>
        <w:tc>
          <w:tcPr>
            <w:tcW w:w="717" w:type="dxa"/>
            <w:gridSpan w:val="2"/>
            <w:noWrap/>
            <w:hideMark/>
          </w:tcPr>
          <w:p w14:paraId="08D4151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gridSpan w:val="2"/>
            <w:noWrap/>
            <w:hideMark/>
          </w:tcPr>
          <w:p w14:paraId="08D4151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206FA7" w:rsidRPr="00206FA7" w14:paraId="08D4151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1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422</w:t>
            </w:r>
          </w:p>
        </w:tc>
        <w:tc>
          <w:tcPr>
            <w:tcW w:w="1250" w:type="dxa"/>
            <w:noWrap/>
            <w:hideMark/>
          </w:tcPr>
          <w:p w14:paraId="08D41517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422</w:t>
            </w:r>
          </w:p>
        </w:tc>
        <w:tc>
          <w:tcPr>
            <w:tcW w:w="6113" w:type="dxa"/>
            <w:noWrap/>
            <w:hideMark/>
          </w:tcPr>
          <w:p w14:paraId="08D4151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51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gridSpan w:val="2"/>
            <w:noWrap/>
            <w:hideMark/>
          </w:tcPr>
          <w:p w14:paraId="08D4151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206FA7" w:rsidRPr="00206FA7" w14:paraId="08D4152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1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23</w:t>
            </w:r>
          </w:p>
        </w:tc>
        <w:tc>
          <w:tcPr>
            <w:tcW w:w="1250" w:type="dxa"/>
            <w:noWrap/>
            <w:hideMark/>
          </w:tcPr>
          <w:p w14:paraId="08D4151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np</w:t>
            </w:r>
          </w:p>
        </w:tc>
        <w:tc>
          <w:tcPr>
            <w:tcW w:w="6113" w:type="dxa"/>
            <w:noWrap/>
            <w:hideMark/>
          </w:tcPr>
          <w:p w14:paraId="08D4151E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olynucleotide phosphorylase/polyadenylase</w:t>
            </w:r>
          </w:p>
        </w:tc>
        <w:tc>
          <w:tcPr>
            <w:tcW w:w="717" w:type="dxa"/>
            <w:gridSpan w:val="2"/>
            <w:noWrap/>
            <w:hideMark/>
          </w:tcPr>
          <w:p w14:paraId="08D4151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gridSpan w:val="2"/>
            <w:noWrap/>
            <w:hideMark/>
          </w:tcPr>
          <w:p w14:paraId="08D4152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206FA7" w:rsidRPr="00206FA7" w14:paraId="08D4152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2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153</w:t>
            </w:r>
          </w:p>
        </w:tc>
        <w:tc>
          <w:tcPr>
            <w:tcW w:w="1250" w:type="dxa"/>
            <w:noWrap/>
            <w:hideMark/>
          </w:tcPr>
          <w:p w14:paraId="08D4152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153</w:t>
            </w:r>
          </w:p>
        </w:tc>
        <w:tc>
          <w:tcPr>
            <w:tcW w:w="6113" w:type="dxa"/>
            <w:noWrap/>
            <w:hideMark/>
          </w:tcPr>
          <w:p w14:paraId="08D4152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C-type branched-chain amino acid transport system. periplasmic component</w:t>
            </w:r>
          </w:p>
        </w:tc>
        <w:tc>
          <w:tcPr>
            <w:tcW w:w="717" w:type="dxa"/>
            <w:gridSpan w:val="2"/>
            <w:noWrap/>
            <w:hideMark/>
          </w:tcPr>
          <w:p w14:paraId="08D4152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gridSpan w:val="2"/>
            <w:noWrap/>
            <w:hideMark/>
          </w:tcPr>
          <w:p w14:paraId="08D4152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206FA7" w:rsidRPr="00206FA7" w14:paraId="08D4152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2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13</w:t>
            </w:r>
          </w:p>
        </w:tc>
        <w:tc>
          <w:tcPr>
            <w:tcW w:w="1250" w:type="dxa"/>
            <w:noWrap/>
            <w:hideMark/>
          </w:tcPr>
          <w:p w14:paraId="08D4152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ilvC</w:t>
            </w:r>
          </w:p>
        </w:tc>
        <w:tc>
          <w:tcPr>
            <w:tcW w:w="6113" w:type="dxa"/>
            <w:noWrap/>
            <w:hideMark/>
          </w:tcPr>
          <w:p w14:paraId="08D4152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Ketol-acid reductoisomerase</w:t>
            </w:r>
          </w:p>
        </w:tc>
        <w:tc>
          <w:tcPr>
            <w:tcW w:w="717" w:type="dxa"/>
            <w:gridSpan w:val="2"/>
            <w:noWrap/>
            <w:hideMark/>
          </w:tcPr>
          <w:p w14:paraId="08D4152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gridSpan w:val="2"/>
            <w:noWrap/>
            <w:hideMark/>
          </w:tcPr>
          <w:p w14:paraId="08D4152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</w:tr>
      <w:tr w:rsidR="00206FA7" w:rsidRPr="00206FA7" w14:paraId="08D4153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2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072</w:t>
            </w:r>
          </w:p>
        </w:tc>
        <w:tc>
          <w:tcPr>
            <w:tcW w:w="1250" w:type="dxa"/>
            <w:noWrap/>
            <w:hideMark/>
          </w:tcPr>
          <w:p w14:paraId="08D4152F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072</w:t>
            </w:r>
          </w:p>
        </w:tc>
        <w:tc>
          <w:tcPr>
            <w:tcW w:w="6113" w:type="dxa"/>
            <w:noWrap/>
            <w:hideMark/>
          </w:tcPr>
          <w:p w14:paraId="08D41530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erved hypothetical protein; partial overlap</w:t>
            </w:r>
          </w:p>
        </w:tc>
        <w:tc>
          <w:tcPr>
            <w:tcW w:w="717" w:type="dxa"/>
            <w:gridSpan w:val="2"/>
            <w:noWrap/>
            <w:hideMark/>
          </w:tcPr>
          <w:p w14:paraId="08D4153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gridSpan w:val="2"/>
            <w:noWrap/>
            <w:hideMark/>
          </w:tcPr>
          <w:p w14:paraId="08D4153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206FA7" w:rsidRPr="00206FA7" w14:paraId="08D4153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3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421</w:t>
            </w:r>
          </w:p>
        </w:tc>
        <w:tc>
          <w:tcPr>
            <w:tcW w:w="1250" w:type="dxa"/>
            <w:noWrap/>
            <w:hideMark/>
          </w:tcPr>
          <w:p w14:paraId="08D4153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arsC3</w:t>
            </w:r>
          </w:p>
        </w:tc>
        <w:tc>
          <w:tcPr>
            <w:tcW w:w="6113" w:type="dxa"/>
            <w:noWrap/>
            <w:hideMark/>
          </w:tcPr>
          <w:p w14:paraId="08D4153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tive arsenate reductase or related protein (glutaredoxin family)</w:t>
            </w:r>
          </w:p>
        </w:tc>
        <w:tc>
          <w:tcPr>
            <w:tcW w:w="717" w:type="dxa"/>
            <w:gridSpan w:val="2"/>
            <w:noWrap/>
            <w:hideMark/>
          </w:tcPr>
          <w:p w14:paraId="08D4153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gridSpan w:val="2"/>
            <w:noWrap/>
            <w:hideMark/>
          </w:tcPr>
          <w:p w14:paraId="08D4153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</w:tr>
      <w:tr w:rsidR="00206FA7" w:rsidRPr="00206FA7" w14:paraId="08D4153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3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273</w:t>
            </w:r>
          </w:p>
        </w:tc>
        <w:tc>
          <w:tcPr>
            <w:tcW w:w="1250" w:type="dxa"/>
            <w:noWrap/>
            <w:hideMark/>
          </w:tcPr>
          <w:p w14:paraId="08D4153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fumA</w:t>
            </w:r>
          </w:p>
        </w:tc>
        <w:tc>
          <w:tcPr>
            <w:tcW w:w="6113" w:type="dxa"/>
            <w:noWrap/>
            <w:hideMark/>
          </w:tcPr>
          <w:p w14:paraId="08D4153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Fumarate hydratase class I</w:t>
            </w:r>
          </w:p>
        </w:tc>
        <w:tc>
          <w:tcPr>
            <w:tcW w:w="717" w:type="dxa"/>
            <w:gridSpan w:val="2"/>
            <w:noWrap/>
            <w:hideMark/>
          </w:tcPr>
          <w:p w14:paraId="08D4153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gridSpan w:val="2"/>
            <w:noWrap/>
            <w:hideMark/>
          </w:tcPr>
          <w:p w14:paraId="08D4153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</w:tr>
      <w:tr w:rsidR="00206FA7" w:rsidRPr="00206FA7" w14:paraId="08D4154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4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749</w:t>
            </w:r>
          </w:p>
        </w:tc>
        <w:tc>
          <w:tcPr>
            <w:tcW w:w="1250" w:type="dxa"/>
            <w:noWrap/>
            <w:hideMark/>
          </w:tcPr>
          <w:p w14:paraId="08D41541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imM</w:t>
            </w:r>
          </w:p>
        </w:tc>
        <w:tc>
          <w:tcPr>
            <w:tcW w:w="6113" w:type="dxa"/>
            <w:noWrap/>
            <w:hideMark/>
          </w:tcPr>
          <w:p w14:paraId="08D4154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6S rRNA processing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54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gridSpan w:val="2"/>
            <w:noWrap/>
            <w:hideMark/>
          </w:tcPr>
          <w:p w14:paraId="08D4154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206FA7" w:rsidRPr="00206FA7" w14:paraId="08D4154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4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163</w:t>
            </w:r>
          </w:p>
        </w:tc>
        <w:tc>
          <w:tcPr>
            <w:tcW w:w="1250" w:type="dxa"/>
            <w:noWrap/>
            <w:hideMark/>
          </w:tcPr>
          <w:p w14:paraId="08D4154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T</w:t>
            </w:r>
          </w:p>
        </w:tc>
        <w:tc>
          <w:tcPr>
            <w:tcW w:w="6113" w:type="dxa"/>
            <w:noWrap/>
            <w:hideMark/>
          </w:tcPr>
          <w:p w14:paraId="08D41548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20</w:t>
            </w:r>
          </w:p>
        </w:tc>
        <w:tc>
          <w:tcPr>
            <w:tcW w:w="717" w:type="dxa"/>
            <w:gridSpan w:val="2"/>
            <w:noWrap/>
            <w:hideMark/>
          </w:tcPr>
          <w:p w14:paraId="08D4154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09" w:type="dxa"/>
            <w:gridSpan w:val="2"/>
            <w:noWrap/>
            <w:hideMark/>
          </w:tcPr>
          <w:p w14:paraId="08D4154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</w:tr>
      <w:tr w:rsidR="00206FA7" w:rsidRPr="00206FA7" w14:paraId="08D4155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4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484</w:t>
            </w:r>
          </w:p>
        </w:tc>
        <w:tc>
          <w:tcPr>
            <w:tcW w:w="1250" w:type="dxa"/>
            <w:noWrap/>
            <w:hideMark/>
          </w:tcPr>
          <w:p w14:paraId="08D4154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sdhA</w:t>
            </w:r>
          </w:p>
        </w:tc>
        <w:tc>
          <w:tcPr>
            <w:tcW w:w="6113" w:type="dxa"/>
            <w:noWrap/>
            <w:hideMark/>
          </w:tcPr>
          <w:p w14:paraId="08D4154E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Succinate dehydrogenase, flavoprotein subunit</w:t>
            </w:r>
          </w:p>
        </w:tc>
        <w:tc>
          <w:tcPr>
            <w:tcW w:w="717" w:type="dxa"/>
            <w:gridSpan w:val="2"/>
            <w:noWrap/>
            <w:hideMark/>
          </w:tcPr>
          <w:p w14:paraId="08D4154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09" w:type="dxa"/>
            <w:gridSpan w:val="2"/>
            <w:noWrap/>
            <w:hideMark/>
          </w:tcPr>
          <w:p w14:paraId="08D4155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</w:tr>
      <w:tr w:rsidR="00206FA7" w:rsidRPr="00206FA7" w14:paraId="08D4155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5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130</w:t>
            </w:r>
          </w:p>
        </w:tc>
        <w:tc>
          <w:tcPr>
            <w:tcW w:w="1250" w:type="dxa"/>
            <w:noWrap/>
            <w:hideMark/>
          </w:tcPr>
          <w:p w14:paraId="08D4155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bug</w:t>
            </w:r>
          </w:p>
        </w:tc>
        <w:tc>
          <w:tcPr>
            <w:tcW w:w="6113" w:type="dxa"/>
            <w:noWrap/>
            <w:hideMark/>
          </w:tcPr>
          <w:p w14:paraId="08D4155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Extra-cytoplasmic Solute Receptor</w:t>
            </w:r>
          </w:p>
        </w:tc>
        <w:tc>
          <w:tcPr>
            <w:tcW w:w="717" w:type="dxa"/>
            <w:gridSpan w:val="2"/>
            <w:noWrap/>
            <w:hideMark/>
          </w:tcPr>
          <w:p w14:paraId="08D4155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09" w:type="dxa"/>
            <w:gridSpan w:val="2"/>
            <w:noWrap/>
            <w:hideMark/>
          </w:tcPr>
          <w:p w14:paraId="08D4155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206FA7" w:rsidRPr="00206FA7" w14:paraId="08D4155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5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443</w:t>
            </w:r>
          </w:p>
        </w:tc>
        <w:tc>
          <w:tcPr>
            <w:tcW w:w="1250" w:type="dxa"/>
            <w:noWrap/>
            <w:hideMark/>
          </w:tcPr>
          <w:p w14:paraId="08D4155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yaeT</w:t>
            </w:r>
          </w:p>
        </w:tc>
        <w:tc>
          <w:tcPr>
            <w:tcW w:w="6113" w:type="dxa"/>
            <w:noWrap/>
            <w:hideMark/>
          </w:tcPr>
          <w:p w14:paraId="08D4155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Outer membrane protein assembly factor.outer membrane protein. surface antigen OMA87</w:t>
            </w:r>
          </w:p>
        </w:tc>
        <w:tc>
          <w:tcPr>
            <w:tcW w:w="717" w:type="dxa"/>
            <w:gridSpan w:val="2"/>
            <w:noWrap/>
            <w:hideMark/>
          </w:tcPr>
          <w:p w14:paraId="08D4155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09" w:type="dxa"/>
            <w:gridSpan w:val="2"/>
            <w:noWrap/>
            <w:hideMark/>
          </w:tcPr>
          <w:p w14:paraId="08D4155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</w:tr>
      <w:tr w:rsidR="00206FA7" w:rsidRPr="00206FA7" w14:paraId="08D4156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5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16</w:t>
            </w:r>
          </w:p>
        </w:tc>
        <w:tc>
          <w:tcPr>
            <w:tcW w:w="1250" w:type="dxa"/>
            <w:noWrap/>
            <w:hideMark/>
          </w:tcPr>
          <w:p w14:paraId="08D4155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D</w:t>
            </w:r>
          </w:p>
        </w:tc>
        <w:tc>
          <w:tcPr>
            <w:tcW w:w="6113" w:type="dxa"/>
            <w:noWrap/>
            <w:hideMark/>
          </w:tcPr>
          <w:p w14:paraId="08D41560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4</w:t>
            </w:r>
          </w:p>
        </w:tc>
        <w:tc>
          <w:tcPr>
            <w:tcW w:w="717" w:type="dxa"/>
            <w:gridSpan w:val="2"/>
            <w:noWrap/>
            <w:hideMark/>
          </w:tcPr>
          <w:p w14:paraId="08D4156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09" w:type="dxa"/>
            <w:gridSpan w:val="2"/>
            <w:noWrap/>
            <w:hideMark/>
          </w:tcPr>
          <w:p w14:paraId="08D4156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</w:tr>
      <w:tr w:rsidR="00206FA7" w:rsidRPr="00206FA7" w14:paraId="08D4156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6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473</w:t>
            </w:r>
          </w:p>
        </w:tc>
        <w:tc>
          <w:tcPr>
            <w:tcW w:w="1250" w:type="dxa"/>
            <w:noWrap/>
            <w:hideMark/>
          </w:tcPr>
          <w:p w14:paraId="08D4156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leuD</w:t>
            </w:r>
          </w:p>
        </w:tc>
        <w:tc>
          <w:tcPr>
            <w:tcW w:w="6113" w:type="dxa"/>
            <w:noWrap/>
            <w:hideMark/>
          </w:tcPr>
          <w:p w14:paraId="08D4156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3-isopropylmalate isomerase subunit</w:t>
            </w:r>
          </w:p>
        </w:tc>
        <w:tc>
          <w:tcPr>
            <w:tcW w:w="717" w:type="dxa"/>
            <w:gridSpan w:val="2"/>
            <w:noWrap/>
            <w:hideMark/>
          </w:tcPr>
          <w:p w14:paraId="08D4156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09" w:type="dxa"/>
            <w:gridSpan w:val="2"/>
            <w:noWrap/>
            <w:hideMark/>
          </w:tcPr>
          <w:p w14:paraId="08D4156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</w:tr>
      <w:tr w:rsidR="00206FA7" w:rsidRPr="00206FA7" w14:paraId="08D4156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6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583</w:t>
            </w:r>
          </w:p>
        </w:tc>
        <w:tc>
          <w:tcPr>
            <w:tcW w:w="1250" w:type="dxa"/>
            <w:noWrap/>
            <w:hideMark/>
          </w:tcPr>
          <w:p w14:paraId="08D4156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ansB</w:t>
            </w:r>
          </w:p>
        </w:tc>
        <w:tc>
          <w:tcPr>
            <w:tcW w:w="6113" w:type="dxa"/>
            <w:noWrap/>
            <w:hideMark/>
          </w:tcPr>
          <w:p w14:paraId="08D4156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eriplasmic L-asparaginase II</w:t>
            </w:r>
          </w:p>
        </w:tc>
        <w:tc>
          <w:tcPr>
            <w:tcW w:w="717" w:type="dxa"/>
            <w:gridSpan w:val="2"/>
            <w:noWrap/>
            <w:hideMark/>
          </w:tcPr>
          <w:p w14:paraId="08D4156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09" w:type="dxa"/>
            <w:gridSpan w:val="2"/>
            <w:noWrap/>
            <w:hideMark/>
          </w:tcPr>
          <w:p w14:paraId="08D4156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</w:tr>
      <w:tr w:rsidR="00206FA7" w:rsidRPr="00206FA7" w14:paraId="08D4157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7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727</w:t>
            </w:r>
          </w:p>
        </w:tc>
        <w:tc>
          <w:tcPr>
            <w:tcW w:w="1250" w:type="dxa"/>
            <w:noWrap/>
            <w:hideMark/>
          </w:tcPr>
          <w:p w14:paraId="08D4157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727</w:t>
            </w:r>
          </w:p>
        </w:tc>
        <w:tc>
          <w:tcPr>
            <w:tcW w:w="6113" w:type="dxa"/>
            <w:noWrap/>
            <w:hideMark/>
          </w:tcPr>
          <w:p w14:paraId="08D4157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utative glycosyl transferase. group 1</w:t>
            </w:r>
          </w:p>
        </w:tc>
        <w:tc>
          <w:tcPr>
            <w:tcW w:w="717" w:type="dxa"/>
            <w:gridSpan w:val="2"/>
            <w:noWrap/>
            <w:hideMark/>
          </w:tcPr>
          <w:p w14:paraId="08D4157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9" w:type="dxa"/>
            <w:gridSpan w:val="2"/>
            <w:noWrap/>
            <w:hideMark/>
          </w:tcPr>
          <w:p w14:paraId="08D4157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206FA7" w:rsidRPr="00206FA7" w14:paraId="08D4157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7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977</w:t>
            </w:r>
          </w:p>
        </w:tc>
        <w:tc>
          <w:tcPr>
            <w:tcW w:w="1250" w:type="dxa"/>
            <w:noWrap/>
            <w:hideMark/>
          </w:tcPr>
          <w:p w14:paraId="08D4157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R</w:t>
            </w:r>
          </w:p>
        </w:tc>
        <w:tc>
          <w:tcPr>
            <w:tcW w:w="6113" w:type="dxa"/>
            <w:noWrap/>
            <w:hideMark/>
          </w:tcPr>
          <w:p w14:paraId="08D4157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SSU ribosomal protein S18</w:t>
            </w:r>
          </w:p>
        </w:tc>
        <w:tc>
          <w:tcPr>
            <w:tcW w:w="717" w:type="dxa"/>
            <w:gridSpan w:val="2"/>
            <w:noWrap/>
            <w:hideMark/>
          </w:tcPr>
          <w:p w14:paraId="08D4157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9" w:type="dxa"/>
            <w:gridSpan w:val="2"/>
            <w:noWrap/>
            <w:hideMark/>
          </w:tcPr>
          <w:p w14:paraId="08D4157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206FA7" w:rsidRPr="00206FA7" w14:paraId="08D4158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7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411</w:t>
            </w:r>
          </w:p>
        </w:tc>
        <w:tc>
          <w:tcPr>
            <w:tcW w:w="1250" w:type="dxa"/>
            <w:noWrap/>
            <w:hideMark/>
          </w:tcPr>
          <w:p w14:paraId="08D4157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I</w:t>
            </w:r>
          </w:p>
        </w:tc>
        <w:tc>
          <w:tcPr>
            <w:tcW w:w="6113" w:type="dxa"/>
            <w:noWrap/>
            <w:hideMark/>
          </w:tcPr>
          <w:p w14:paraId="08D4157E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9</w:t>
            </w:r>
          </w:p>
        </w:tc>
        <w:tc>
          <w:tcPr>
            <w:tcW w:w="717" w:type="dxa"/>
            <w:gridSpan w:val="2"/>
            <w:noWrap/>
            <w:hideMark/>
          </w:tcPr>
          <w:p w14:paraId="08D4157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9" w:type="dxa"/>
            <w:gridSpan w:val="2"/>
            <w:noWrap/>
            <w:hideMark/>
          </w:tcPr>
          <w:p w14:paraId="08D4158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</w:tr>
      <w:tr w:rsidR="00206FA7" w:rsidRPr="00206FA7" w14:paraId="08D4158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8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met_2697</w:t>
            </w:r>
          </w:p>
        </w:tc>
        <w:tc>
          <w:tcPr>
            <w:tcW w:w="1250" w:type="dxa"/>
            <w:noWrap/>
            <w:hideMark/>
          </w:tcPr>
          <w:p w14:paraId="08D4158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697</w:t>
            </w:r>
          </w:p>
        </w:tc>
        <w:tc>
          <w:tcPr>
            <w:tcW w:w="6113" w:type="dxa"/>
            <w:noWrap/>
            <w:hideMark/>
          </w:tcPr>
          <w:p w14:paraId="08D4158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Transglycosylase SLT domain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58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9" w:type="dxa"/>
            <w:gridSpan w:val="2"/>
            <w:noWrap/>
            <w:hideMark/>
          </w:tcPr>
          <w:p w14:paraId="08D4158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206FA7" w:rsidRPr="00206FA7" w14:paraId="08D4158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8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773</w:t>
            </w:r>
          </w:p>
        </w:tc>
        <w:tc>
          <w:tcPr>
            <w:tcW w:w="1250" w:type="dxa"/>
            <w:noWrap/>
            <w:hideMark/>
          </w:tcPr>
          <w:p w14:paraId="08D41589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773</w:t>
            </w:r>
          </w:p>
        </w:tc>
        <w:tc>
          <w:tcPr>
            <w:tcW w:w="6113" w:type="dxa"/>
            <w:noWrap/>
            <w:hideMark/>
          </w:tcPr>
          <w:p w14:paraId="08D4158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utative endoribonuclease L-PSP</w:t>
            </w:r>
          </w:p>
        </w:tc>
        <w:tc>
          <w:tcPr>
            <w:tcW w:w="717" w:type="dxa"/>
            <w:gridSpan w:val="2"/>
            <w:noWrap/>
            <w:hideMark/>
          </w:tcPr>
          <w:p w14:paraId="08D4158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9" w:type="dxa"/>
            <w:gridSpan w:val="2"/>
            <w:noWrap/>
            <w:hideMark/>
          </w:tcPr>
          <w:p w14:paraId="08D4158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</w:tr>
      <w:tr w:rsidR="00206FA7" w:rsidRPr="00206FA7" w14:paraId="08D4159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8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32</w:t>
            </w:r>
          </w:p>
        </w:tc>
        <w:tc>
          <w:tcPr>
            <w:tcW w:w="1250" w:type="dxa"/>
            <w:noWrap/>
            <w:hideMark/>
          </w:tcPr>
          <w:p w14:paraId="08D4158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uoF</w:t>
            </w:r>
          </w:p>
        </w:tc>
        <w:tc>
          <w:tcPr>
            <w:tcW w:w="6113" w:type="dxa"/>
            <w:noWrap/>
            <w:hideMark/>
          </w:tcPr>
          <w:p w14:paraId="08D41590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H:ubiquinone oxidoreductase. chain F</w:t>
            </w:r>
          </w:p>
        </w:tc>
        <w:tc>
          <w:tcPr>
            <w:tcW w:w="717" w:type="dxa"/>
            <w:gridSpan w:val="2"/>
            <w:noWrap/>
            <w:hideMark/>
          </w:tcPr>
          <w:p w14:paraId="08D4159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9" w:type="dxa"/>
            <w:gridSpan w:val="2"/>
            <w:noWrap/>
            <w:hideMark/>
          </w:tcPr>
          <w:p w14:paraId="08D4159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</w:tr>
      <w:tr w:rsidR="00206FA7" w:rsidRPr="00206FA7" w14:paraId="08D4159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9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162</w:t>
            </w:r>
          </w:p>
        </w:tc>
        <w:tc>
          <w:tcPr>
            <w:tcW w:w="1250" w:type="dxa"/>
            <w:noWrap/>
            <w:hideMark/>
          </w:tcPr>
          <w:p w14:paraId="08D4159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mI</w:t>
            </w:r>
          </w:p>
        </w:tc>
        <w:tc>
          <w:tcPr>
            <w:tcW w:w="6113" w:type="dxa"/>
            <w:noWrap/>
            <w:hideMark/>
          </w:tcPr>
          <w:p w14:paraId="08D41596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35</w:t>
            </w:r>
          </w:p>
        </w:tc>
        <w:tc>
          <w:tcPr>
            <w:tcW w:w="717" w:type="dxa"/>
            <w:gridSpan w:val="2"/>
            <w:noWrap/>
            <w:hideMark/>
          </w:tcPr>
          <w:p w14:paraId="08D4159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9" w:type="dxa"/>
            <w:gridSpan w:val="2"/>
            <w:noWrap/>
            <w:hideMark/>
          </w:tcPr>
          <w:p w14:paraId="08D4159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206FA7" w:rsidRPr="00206FA7" w14:paraId="08D4159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9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298</w:t>
            </w:r>
          </w:p>
        </w:tc>
        <w:tc>
          <w:tcPr>
            <w:tcW w:w="1250" w:type="dxa"/>
            <w:noWrap/>
            <w:hideMark/>
          </w:tcPr>
          <w:p w14:paraId="08D4159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hoxK</w:t>
            </w:r>
          </w:p>
        </w:tc>
        <w:tc>
          <w:tcPr>
            <w:tcW w:w="6113" w:type="dxa"/>
            <w:noWrap/>
            <w:hideMark/>
          </w:tcPr>
          <w:p w14:paraId="08D4159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xK membrane-bound [NiFe] hydrogenase small subunit (belongs to CMGI-2)</w:t>
            </w:r>
          </w:p>
        </w:tc>
        <w:tc>
          <w:tcPr>
            <w:tcW w:w="717" w:type="dxa"/>
            <w:gridSpan w:val="2"/>
            <w:noWrap/>
            <w:hideMark/>
          </w:tcPr>
          <w:p w14:paraId="08D4159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9" w:type="dxa"/>
            <w:gridSpan w:val="2"/>
            <w:noWrap/>
            <w:hideMark/>
          </w:tcPr>
          <w:p w14:paraId="08D4159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206FA7" w:rsidRPr="00206FA7" w14:paraId="08D415A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A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286</w:t>
            </w:r>
          </w:p>
        </w:tc>
        <w:tc>
          <w:tcPr>
            <w:tcW w:w="1250" w:type="dxa"/>
            <w:noWrap/>
            <w:hideMark/>
          </w:tcPr>
          <w:p w14:paraId="08D415A1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bug</w:t>
            </w:r>
          </w:p>
        </w:tc>
        <w:tc>
          <w:tcPr>
            <w:tcW w:w="6113" w:type="dxa"/>
            <w:noWrap/>
            <w:hideMark/>
          </w:tcPr>
          <w:p w14:paraId="08D415A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Extra-cytoplasmatic solute receptor</w:t>
            </w:r>
          </w:p>
        </w:tc>
        <w:tc>
          <w:tcPr>
            <w:tcW w:w="717" w:type="dxa"/>
            <w:gridSpan w:val="2"/>
            <w:noWrap/>
            <w:hideMark/>
          </w:tcPr>
          <w:p w14:paraId="08D415A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9" w:type="dxa"/>
            <w:gridSpan w:val="2"/>
            <w:noWrap/>
            <w:hideMark/>
          </w:tcPr>
          <w:p w14:paraId="08D415A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</w:tr>
      <w:tr w:rsidR="00206FA7" w:rsidRPr="00206FA7" w14:paraId="08D415A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A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32</w:t>
            </w:r>
          </w:p>
        </w:tc>
        <w:tc>
          <w:tcPr>
            <w:tcW w:w="1250" w:type="dxa"/>
            <w:noWrap/>
            <w:hideMark/>
          </w:tcPr>
          <w:p w14:paraId="08D415A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uoF</w:t>
            </w:r>
          </w:p>
        </w:tc>
        <w:tc>
          <w:tcPr>
            <w:tcW w:w="6113" w:type="dxa"/>
            <w:noWrap/>
            <w:hideMark/>
          </w:tcPr>
          <w:p w14:paraId="08D415A8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H:ubiquinone oxidoreductase, chain F</w:t>
            </w:r>
          </w:p>
        </w:tc>
        <w:tc>
          <w:tcPr>
            <w:tcW w:w="717" w:type="dxa"/>
            <w:gridSpan w:val="2"/>
            <w:noWrap/>
            <w:hideMark/>
          </w:tcPr>
          <w:p w14:paraId="08D415A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9" w:type="dxa"/>
            <w:gridSpan w:val="2"/>
            <w:noWrap/>
            <w:hideMark/>
          </w:tcPr>
          <w:p w14:paraId="08D415A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206FA7" w:rsidRPr="00206FA7" w14:paraId="08D415B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A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290</w:t>
            </w:r>
          </w:p>
        </w:tc>
        <w:tc>
          <w:tcPr>
            <w:tcW w:w="1250" w:type="dxa"/>
            <w:noWrap/>
            <w:hideMark/>
          </w:tcPr>
          <w:p w14:paraId="08D415A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Q</w:t>
            </w:r>
          </w:p>
        </w:tc>
        <w:tc>
          <w:tcPr>
            <w:tcW w:w="6113" w:type="dxa"/>
            <w:noWrap/>
            <w:hideMark/>
          </w:tcPr>
          <w:p w14:paraId="08D415AE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17</w:t>
            </w:r>
          </w:p>
        </w:tc>
        <w:tc>
          <w:tcPr>
            <w:tcW w:w="717" w:type="dxa"/>
            <w:gridSpan w:val="2"/>
            <w:noWrap/>
            <w:hideMark/>
          </w:tcPr>
          <w:p w14:paraId="08D415A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09" w:type="dxa"/>
            <w:gridSpan w:val="2"/>
            <w:noWrap/>
            <w:hideMark/>
          </w:tcPr>
          <w:p w14:paraId="08D415B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</w:tr>
      <w:tr w:rsidR="00206FA7" w:rsidRPr="00206FA7" w14:paraId="08D415B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B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074</w:t>
            </w:r>
          </w:p>
        </w:tc>
        <w:tc>
          <w:tcPr>
            <w:tcW w:w="1250" w:type="dxa"/>
            <w:noWrap/>
            <w:hideMark/>
          </w:tcPr>
          <w:p w14:paraId="08D415B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074</w:t>
            </w:r>
          </w:p>
        </w:tc>
        <w:tc>
          <w:tcPr>
            <w:tcW w:w="6113" w:type="dxa"/>
            <w:noWrap/>
            <w:hideMark/>
          </w:tcPr>
          <w:p w14:paraId="08D415B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5B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09" w:type="dxa"/>
            <w:gridSpan w:val="2"/>
            <w:noWrap/>
            <w:hideMark/>
          </w:tcPr>
          <w:p w14:paraId="08D415B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206FA7" w:rsidRPr="00206FA7" w14:paraId="08D415B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B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494</w:t>
            </w:r>
          </w:p>
        </w:tc>
        <w:tc>
          <w:tcPr>
            <w:tcW w:w="1250" w:type="dxa"/>
            <w:noWrap/>
            <w:hideMark/>
          </w:tcPr>
          <w:p w14:paraId="08D415B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atpD</w:t>
            </w:r>
          </w:p>
        </w:tc>
        <w:tc>
          <w:tcPr>
            <w:tcW w:w="6113" w:type="dxa"/>
            <w:noWrap/>
            <w:hideMark/>
          </w:tcPr>
          <w:p w14:paraId="08D415B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1 sector of membrane-bound ATP synthase. beta subunit</w:t>
            </w:r>
          </w:p>
        </w:tc>
        <w:tc>
          <w:tcPr>
            <w:tcW w:w="717" w:type="dxa"/>
            <w:gridSpan w:val="2"/>
            <w:noWrap/>
            <w:hideMark/>
          </w:tcPr>
          <w:p w14:paraId="08D415B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09" w:type="dxa"/>
            <w:gridSpan w:val="2"/>
            <w:noWrap/>
            <w:hideMark/>
          </w:tcPr>
          <w:p w14:paraId="08D415B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206FA7" w:rsidRPr="00206FA7" w14:paraId="08D415C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B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290</w:t>
            </w:r>
          </w:p>
        </w:tc>
        <w:tc>
          <w:tcPr>
            <w:tcW w:w="1250" w:type="dxa"/>
            <w:noWrap/>
            <w:hideMark/>
          </w:tcPr>
          <w:p w14:paraId="08D415B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hoxQ</w:t>
            </w:r>
          </w:p>
        </w:tc>
        <w:tc>
          <w:tcPr>
            <w:tcW w:w="6113" w:type="dxa"/>
            <w:noWrap/>
            <w:hideMark/>
          </w:tcPr>
          <w:p w14:paraId="08D415C0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xQ protein involved in nickel incorporation into hydrogenase-1 proteins(belongs to CMGI-2)</w:t>
            </w:r>
          </w:p>
        </w:tc>
        <w:tc>
          <w:tcPr>
            <w:tcW w:w="717" w:type="dxa"/>
            <w:gridSpan w:val="2"/>
            <w:noWrap/>
            <w:hideMark/>
          </w:tcPr>
          <w:p w14:paraId="08D415C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09" w:type="dxa"/>
            <w:gridSpan w:val="2"/>
            <w:noWrap/>
            <w:hideMark/>
          </w:tcPr>
          <w:p w14:paraId="08D415C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206FA7" w:rsidRPr="00206FA7" w14:paraId="08D415C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C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115</w:t>
            </w:r>
          </w:p>
        </w:tc>
        <w:tc>
          <w:tcPr>
            <w:tcW w:w="1250" w:type="dxa"/>
            <w:noWrap/>
            <w:hideMark/>
          </w:tcPr>
          <w:p w14:paraId="08D415C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bioF</w:t>
            </w:r>
          </w:p>
        </w:tc>
        <w:tc>
          <w:tcPr>
            <w:tcW w:w="6113" w:type="dxa"/>
            <w:noWrap/>
            <w:hideMark/>
          </w:tcPr>
          <w:p w14:paraId="08D415C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8-amino-7-oxononanoate synthase</w:t>
            </w:r>
          </w:p>
        </w:tc>
        <w:tc>
          <w:tcPr>
            <w:tcW w:w="717" w:type="dxa"/>
            <w:gridSpan w:val="2"/>
            <w:noWrap/>
            <w:hideMark/>
          </w:tcPr>
          <w:p w14:paraId="08D415C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09" w:type="dxa"/>
            <w:gridSpan w:val="2"/>
            <w:noWrap/>
            <w:hideMark/>
          </w:tcPr>
          <w:p w14:paraId="08D415C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206FA7" w:rsidRPr="00206FA7" w14:paraId="08D415C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C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979</w:t>
            </w:r>
          </w:p>
        </w:tc>
        <w:tc>
          <w:tcPr>
            <w:tcW w:w="1250" w:type="dxa"/>
            <w:noWrap/>
            <w:hideMark/>
          </w:tcPr>
          <w:p w14:paraId="08D415C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F</w:t>
            </w:r>
          </w:p>
        </w:tc>
        <w:tc>
          <w:tcPr>
            <w:tcW w:w="6113" w:type="dxa"/>
            <w:noWrap/>
            <w:hideMark/>
          </w:tcPr>
          <w:p w14:paraId="08D415C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6</w:t>
            </w:r>
          </w:p>
        </w:tc>
        <w:tc>
          <w:tcPr>
            <w:tcW w:w="717" w:type="dxa"/>
            <w:gridSpan w:val="2"/>
            <w:noWrap/>
            <w:hideMark/>
          </w:tcPr>
          <w:p w14:paraId="08D415C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09" w:type="dxa"/>
            <w:gridSpan w:val="2"/>
            <w:noWrap/>
            <w:hideMark/>
          </w:tcPr>
          <w:p w14:paraId="08D415C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206FA7" w:rsidRPr="00206FA7" w14:paraId="08D415D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D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089</w:t>
            </w:r>
          </w:p>
        </w:tc>
        <w:tc>
          <w:tcPr>
            <w:tcW w:w="1250" w:type="dxa"/>
            <w:noWrap/>
            <w:hideMark/>
          </w:tcPr>
          <w:p w14:paraId="08D415D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089</w:t>
            </w:r>
          </w:p>
        </w:tc>
        <w:tc>
          <w:tcPr>
            <w:tcW w:w="6113" w:type="dxa"/>
            <w:noWrap/>
            <w:hideMark/>
          </w:tcPr>
          <w:p w14:paraId="08D415D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5D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09" w:type="dxa"/>
            <w:gridSpan w:val="2"/>
            <w:noWrap/>
            <w:hideMark/>
          </w:tcPr>
          <w:p w14:paraId="08D415D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206FA7" w:rsidRPr="00206FA7" w14:paraId="08D415D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D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31</w:t>
            </w:r>
          </w:p>
        </w:tc>
        <w:tc>
          <w:tcPr>
            <w:tcW w:w="1250" w:type="dxa"/>
            <w:noWrap/>
            <w:hideMark/>
          </w:tcPr>
          <w:p w14:paraId="08D415D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uoE</w:t>
            </w:r>
          </w:p>
        </w:tc>
        <w:tc>
          <w:tcPr>
            <w:tcW w:w="6113" w:type="dxa"/>
            <w:noWrap/>
            <w:hideMark/>
          </w:tcPr>
          <w:p w14:paraId="08D415D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NADH dehydrogenase chain E</w:t>
            </w:r>
          </w:p>
        </w:tc>
        <w:tc>
          <w:tcPr>
            <w:tcW w:w="717" w:type="dxa"/>
            <w:gridSpan w:val="2"/>
            <w:noWrap/>
            <w:hideMark/>
          </w:tcPr>
          <w:p w14:paraId="08D415D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09" w:type="dxa"/>
            <w:gridSpan w:val="2"/>
            <w:noWrap/>
            <w:hideMark/>
          </w:tcPr>
          <w:p w14:paraId="08D415D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</w:tr>
      <w:tr w:rsidR="00206FA7" w:rsidRPr="00206FA7" w14:paraId="08D415E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D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40</w:t>
            </w:r>
          </w:p>
        </w:tc>
        <w:tc>
          <w:tcPr>
            <w:tcW w:w="1250" w:type="dxa"/>
            <w:noWrap/>
            <w:hideMark/>
          </w:tcPr>
          <w:p w14:paraId="08D415D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uoN</w:t>
            </w:r>
          </w:p>
        </w:tc>
        <w:tc>
          <w:tcPr>
            <w:tcW w:w="6113" w:type="dxa"/>
            <w:noWrap/>
            <w:hideMark/>
          </w:tcPr>
          <w:p w14:paraId="08D415DE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H:ubiquinone oxidoreductase, membrane subunit N</w:t>
            </w:r>
          </w:p>
        </w:tc>
        <w:tc>
          <w:tcPr>
            <w:tcW w:w="717" w:type="dxa"/>
            <w:gridSpan w:val="2"/>
            <w:noWrap/>
            <w:hideMark/>
          </w:tcPr>
          <w:p w14:paraId="08D415D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09" w:type="dxa"/>
            <w:gridSpan w:val="2"/>
            <w:noWrap/>
            <w:hideMark/>
          </w:tcPr>
          <w:p w14:paraId="08D415E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</w:tr>
      <w:tr w:rsidR="00206FA7" w:rsidRPr="00206FA7" w14:paraId="08D415E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E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33</w:t>
            </w:r>
          </w:p>
        </w:tc>
        <w:tc>
          <w:tcPr>
            <w:tcW w:w="1250" w:type="dxa"/>
            <w:noWrap/>
            <w:hideMark/>
          </w:tcPr>
          <w:p w14:paraId="08D415E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oC</w:t>
            </w:r>
          </w:p>
        </w:tc>
        <w:tc>
          <w:tcPr>
            <w:tcW w:w="6113" w:type="dxa"/>
            <w:noWrap/>
            <w:hideMark/>
          </w:tcPr>
          <w:p w14:paraId="08D415E4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NA polymerase, beta prime subunit</w:t>
            </w:r>
          </w:p>
        </w:tc>
        <w:tc>
          <w:tcPr>
            <w:tcW w:w="717" w:type="dxa"/>
            <w:gridSpan w:val="2"/>
            <w:noWrap/>
            <w:hideMark/>
          </w:tcPr>
          <w:p w14:paraId="08D415E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09" w:type="dxa"/>
            <w:gridSpan w:val="2"/>
            <w:noWrap/>
            <w:hideMark/>
          </w:tcPr>
          <w:p w14:paraId="08D415E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206FA7" w:rsidRPr="00206FA7" w14:paraId="08D415E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E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106</w:t>
            </w:r>
          </w:p>
        </w:tc>
        <w:tc>
          <w:tcPr>
            <w:tcW w:w="1250" w:type="dxa"/>
            <w:noWrap/>
            <w:hideMark/>
          </w:tcPr>
          <w:p w14:paraId="08D415E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U</w:t>
            </w:r>
          </w:p>
        </w:tc>
        <w:tc>
          <w:tcPr>
            <w:tcW w:w="6113" w:type="dxa"/>
            <w:noWrap/>
            <w:hideMark/>
          </w:tcPr>
          <w:p w14:paraId="08D415EA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21</w:t>
            </w:r>
          </w:p>
        </w:tc>
        <w:tc>
          <w:tcPr>
            <w:tcW w:w="717" w:type="dxa"/>
            <w:gridSpan w:val="2"/>
            <w:noWrap/>
            <w:hideMark/>
          </w:tcPr>
          <w:p w14:paraId="08D415E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09" w:type="dxa"/>
            <w:gridSpan w:val="2"/>
            <w:noWrap/>
            <w:hideMark/>
          </w:tcPr>
          <w:p w14:paraId="08D415E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206FA7" w:rsidRPr="00206FA7" w14:paraId="08D415F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E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485</w:t>
            </w:r>
          </w:p>
        </w:tc>
        <w:tc>
          <w:tcPr>
            <w:tcW w:w="1250" w:type="dxa"/>
            <w:noWrap/>
            <w:hideMark/>
          </w:tcPr>
          <w:p w14:paraId="08D415E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sdhD</w:t>
            </w:r>
          </w:p>
        </w:tc>
        <w:tc>
          <w:tcPr>
            <w:tcW w:w="6113" w:type="dxa"/>
            <w:noWrap/>
            <w:hideMark/>
          </w:tcPr>
          <w:p w14:paraId="08D415F0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ccinate dehydrogenase, membrane subunit, binds cytochrome b556</w:t>
            </w:r>
          </w:p>
        </w:tc>
        <w:tc>
          <w:tcPr>
            <w:tcW w:w="717" w:type="dxa"/>
            <w:gridSpan w:val="2"/>
            <w:noWrap/>
            <w:hideMark/>
          </w:tcPr>
          <w:p w14:paraId="08D415F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09" w:type="dxa"/>
            <w:gridSpan w:val="2"/>
            <w:noWrap/>
            <w:hideMark/>
          </w:tcPr>
          <w:p w14:paraId="08D415F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</w:tr>
      <w:tr w:rsidR="00206FA7" w:rsidRPr="00206FA7" w14:paraId="08D415F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F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481</w:t>
            </w:r>
          </w:p>
        </w:tc>
        <w:tc>
          <w:tcPr>
            <w:tcW w:w="1250" w:type="dxa"/>
            <w:noWrap/>
            <w:hideMark/>
          </w:tcPr>
          <w:p w14:paraId="08D415F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gltA</w:t>
            </w:r>
          </w:p>
        </w:tc>
        <w:tc>
          <w:tcPr>
            <w:tcW w:w="6113" w:type="dxa"/>
            <w:noWrap/>
            <w:hideMark/>
          </w:tcPr>
          <w:p w14:paraId="08D415F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itrate synthase</w:t>
            </w:r>
          </w:p>
        </w:tc>
        <w:tc>
          <w:tcPr>
            <w:tcW w:w="717" w:type="dxa"/>
            <w:gridSpan w:val="2"/>
            <w:noWrap/>
            <w:hideMark/>
          </w:tcPr>
          <w:p w14:paraId="08D415F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09" w:type="dxa"/>
            <w:gridSpan w:val="2"/>
            <w:noWrap/>
            <w:hideMark/>
          </w:tcPr>
          <w:p w14:paraId="08D415F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</w:tr>
      <w:tr w:rsidR="00206FA7" w:rsidRPr="00206FA7" w14:paraId="08D415F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5F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011</w:t>
            </w:r>
          </w:p>
        </w:tc>
        <w:tc>
          <w:tcPr>
            <w:tcW w:w="1250" w:type="dxa"/>
            <w:noWrap/>
            <w:hideMark/>
          </w:tcPr>
          <w:p w14:paraId="08D415FB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011</w:t>
            </w:r>
          </w:p>
        </w:tc>
        <w:tc>
          <w:tcPr>
            <w:tcW w:w="6113" w:type="dxa"/>
            <w:noWrap/>
            <w:hideMark/>
          </w:tcPr>
          <w:p w14:paraId="08D415F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Alpha/beta hydrolase superfamily</w:t>
            </w:r>
          </w:p>
        </w:tc>
        <w:tc>
          <w:tcPr>
            <w:tcW w:w="717" w:type="dxa"/>
            <w:gridSpan w:val="2"/>
            <w:noWrap/>
            <w:hideMark/>
          </w:tcPr>
          <w:p w14:paraId="08D415F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09" w:type="dxa"/>
            <w:gridSpan w:val="2"/>
            <w:noWrap/>
            <w:hideMark/>
          </w:tcPr>
          <w:p w14:paraId="08D415F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206FA7" w:rsidRPr="00206FA7" w14:paraId="08D4160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0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446</w:t>
            </w:r>
          </w:p>
        </w:tc>
        <w:tc>
          <w:tcPr>
            <w:tcW w:w="1250" w:type="dxa"/>
            <w:noWrap/>
            <w:hideMark/>
          </w:tcPr>
          <w:p w14:paraId="08D41601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fabZ</w:t>
            </w:r>
          </w:p>
        </w:tc>
        <w:tc>
          <w:tcPr>
            <w:tcW w:w="6113" w:type="dxa"/>
            <w:noWrap/>
            <w:hideMark/>
          </w:tcPr>
          <w:p w14:paraId="08D41602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R)-hydroxymyristol acyl carrier protein dehydratase</w:t>
            </w:r>
          </w:p>
        </w:tc>
        <w:tc>
          <w:tcPr>
            <w:tcW w:w="717" w:type="dxa"/>
            <w:gridSpan w:val="2"/>
            <w:noWrap/>
            <w:hideMark/>
          </w:tcPr>
          <w:p w14:paraId="08D4160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09" w:type="dxa"/>
            <w:gridSpan w:val="2"/>
            <w:noWrap/>
            <w:hideMark/>
          </w:tcPr>
          <w:p w14:paraId="08D4160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206FA7" w:rsidRPr="00206FA7" w14:paraId="08D4160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0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23</w:t>
            </w:r>
          </w:p>
        </w:tc>
        <w:tc>
          <w:tcPr>
            <w:tcW w:w="1250" w:type="dxa"/>
            <w:noWrap/>
            <w:hideMark/>
          </w:tcPr>
          <w:p w14:paraId="08D4160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J</w:t>
            </w:r>
          </w:p>
        </w:tc>
        <w:tc>
          <w:tcPr>
            <w:tcW w:w="6113" w:type="dxa"/>
            <w:noWrap/>
            <w:hideMark/>
          </w:tcPr>
          <w:p w14:paraId="08D4160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10</w:t>
            </w:r>
          </w:p>
        </w:tc>
        <w:tc>
          <w:tcPr>
            <w:tcW w:w="717" w:type="dxa"/>
            <w:gridSpan w:val="2"/>
            <w:noWrap/>
            <w:hideMark/>
          </w:tcPr>
          <w:p w14:paraId="08D4160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09" w:type="dxa"/>
            <w:gridSpan w:val="2"/>
            <w:noWrap/>
            <w:hideMark/>
          </w:tcPr>
          <w:p w14:paraId="08D4160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206FA7" w:rsidRPr="00206FA7" w14:paraId="08D4161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0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814</w:t>
            </w:r>
          </w:p>
        </w:tc>
        <w:tc>
          <w:tcPr>
            <w:tcW w:w="1250" w:type="dxa"/>
            <w:noWrap/>
            <w:hideMark/>
          </w:tcPr>
          <w:p w14:paraId="08D4160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ysH</w:t>
            </w:r>
          </w:p>
        </w:tc>
        <w:tc>
          <w:tcPr>
            <w:tcW w:w="6113" w:type="dxa"/>
            <w:noWrap/>
            <w:hideMark/>
          </w:tcPr>
          <w:p w14:paraId="08D4160E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hosphoadenosine phosphosulfate reductase</w:t>
            </w:r>
          </w:p>
        </w:tc>
        <w:tc>
          <w:tcPr>
            <w:tcW w:w="717" w:type="dxa"/>
            <w:gridSpan w:val="2"/>
            <w:noWrap/>
            <w:hideMark/>
          </w:tcPr>
          <w:p w14:paraId="08D4160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09" w:type="dxa"/>
            <w:gridSpan w:val="2"/>
            <w:noWrap/>
            <w:hideMark/>
          </w:tcPr>
          <w:p w14:paraId="08D4161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206FA7" w:rsidRPr="00206FA7" w14:paraId="08D4161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1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813</w:t>
            </w:r>
          </w:p>
        </w:tc>
        <w:tc>
          <w:tcPr>
            <w:tcW w:w="1250" w:type="dxa"/>
            <w:noWrap/>
            <w:hideMark/>
          </w:tcPr>
          <w:p w14:paraId="08D4161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ysD</w:t>
            </w:r>
          </w:p>
        </w:tc>
        <w:tc>
          <w:tcPr>
            <w:tcW w:w="6113" w:type="dxa"/>
            <w:noWrap/>
            <w:hideMark/>
          </w:tcPr>
          <w:p w14:paraId="08D4161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Sulfate adenylyltransferase, subunit 2</w:t>
            </w:r>
          </w:p>
        </w:tc>
        <w:tc>
          <w:tcPr>
            <w:tcW w:w="717" w:type="dxa"/>
            <w:gridSpan w:val="2"/>
            <w:noWrap/>
            <w:hideMark/>
          </w:tcPr>
          <w:p w14:paraId="08D4161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09" w:type="dxa"/>
            <w:gridSpan w:val="2"/>
            <w:noWrap/>
            <w:hideMark/>
          </w:tcPr>
          <w:p w14:paraId="08D4161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</w:tr>
      <w:tr w:rsidR="00206FA7" w:rsidRPr="00206FA7" w14:paraId="08D4161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1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17</w:t>
            </w:r>
          </w:p>
        </w:tc>
        <w:tc>
          <w:tcPr>
            <w:tcW w:w="1250" w:type="dxa"/>
            <w:noWrap/>
            <w:hideMark/>
          </w:tcPr>
          <w:p w14:paraId="08D4161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C</w:t>
            </w:r>
          </w:p>
        </w:tc>
        <w:tc>
          <w:tcPr>
            <w:tcW w:w="6113" w:type="dxa"/>
            <w:noWrap/>
            <w:hideMark/>
          </w:tcPr>
          <w:p w14:paraId="08D4161A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3</w:t>
            </w:r>
          </w:p>
        </w:tc>
        <w:tc>
          <w:tcPr>
            <w:tcW w:w="717" w:type="dxa"/>
            <w:gridSpan w:val="2"/>
            <w:noWrap/>
            <w:hideMark/>
          </w:tcPr>
          <w:p w14:paraId="08D4161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09" w:type="dxa"/>
            <w:gridSpan w:val="2"/>
            <w:noWrap/>
            <w:hideMark/>
          </w:tcPr>
          <w:p w14:paraId="08D4161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</w:tr>
      <w:tr w:rsidR="00206FA7" w:rsidRPr="00206FA7" w14:paraId="08D4162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1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39</w:t>
            </w:r>
          </w:p>
        </w:tc>
        <w:tc>
          <w:tcPr>
            <w:tcW w:w="1250" w:type="dxa"/>
            <w:noWrap/>
            <w:hideMark/>
          </w:tcPr>
          <w:p w14:paraId="08D4161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usG</w:t>
            </w:r>
          </w:p>
        </w:tc>
        <w:tc>
          <w:tcPr>
            <w:tcW w:w="6113" w:type="dxa"/>
            <w:noWrap/>
            <w:hideMark/>
          </w:tcPr>
          <w:p w14:paraId="08D41620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Transcription termination factor</w:t>
            </w:r>
          </w:p>
        </w:tc>
        <w:tc>
          <w:tcPr>
            <w:tcW w:w="717" w:type="dxa"/>
            <w:gridSpan w:val="2"/>
            <w:noWrap/>
            <w:hideMark/>
          </w:tcPr>
          <w:p w14:paraId="08D4162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09" w:type="dxa"/>
            <w:gridSpan w:val="2"/>
            <w:noWrap/>
            <w:hideMark/>
          </w:tcPr>
          <w:p w14:paraId="08D4162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206FA7" w:rsidRPr="00206FA7" w14:paraId="08D4162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2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295</w:t>
            </w:r>
          </w:p>
        </w:tc>
        <w:tc>
          <w:tcPr>
            <w:tcW w:w="1250" w:type="dxa"/>
            <w:noWrap/>
            <w:hideMark/>
          </w:tcPr>
          <w:p w14:paraId="08D4162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hoxZ</w:t>
            </w:r>
          </w:p>
        </w:tc>
        <w:tc>
          <w:tcPr>
            <w:tcW w:w="6113" w:type="dxa"/>
            <w:noWrap/>
            <w:hideMark/>
          </w:tcPr>
          <w:p w14:paraId="08D4162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xZ Probable membrane-bound Ni/Fe-hydrogenase-linked b-type cytochrome (belongs to CMGI-2)</w:t>
            </w:r>
          </w:p>
        </w:tc>
        <w:tc>
          <w:tcPr>
            <w:tcW w:w="717" w:type="dxa"/>
            <w:gridSpan w:val="2"/>
            <w:noWrap/>
            <w:hideMark/>
          </w:tcPr>
          <w:p w14:paraId="08D4162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09" w:type="dxa"/>
            <w:gridSpan w:val="2"/>
            <w:noWrap/>
            <w:hideMark/>
          </w:tcPr>
          <w:p w14:paraId="08D4162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206FA7" w:rsidRPr="00206FA7" w14:paraId="08D4162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2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34</w:t>
            </w:r>
          </w:p>
        </w:tc>
        <w:tc>
          <w:tcPr>
            <w:tcW w:w="1250" w:type="dxa"/>
            <w:noWrap/>
            <w:hideMark/>
          </w:tcPr>
          <w:p w14:paraId="08D4162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uoH</w:t>
            </w:r>
          </w:p>
        </w:tc>
        <w:tc>
          <w:tcPr>
            <w:tcW w:w="6113" w:type="dxa"/>
            <w:noWrap/>
            <w:hideMark/>
          </w:tcPr>
          <w:p w14:paraId="08D4162C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H:ubiquinone oxidoreductase, membrane subunit H</w:t>
            </w:r>
          </w:p>
        </w:tc>
        <w:tc>
          <w:tcPr>
            <w:tcW w:w="717" w:type="dxa"/>
            <w:gridSpan w:val="2"/>
            <w:noWrap/>
            <w:hideMark/>
          </w:tcPr>
          <w:p w14:paraId="08D4162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09" w:type="dxa"/>
            <w:gridSpan w:val="2"/>
            <w:noWrap/>
            <w:hideMark/>
          </w:tcPr>
          <w:p w14:paraId="08D4162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206FA7" w:rsidRPr="00206FA7" w14:paraId="08D4163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3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495</w:t>
            </w:r>
          </w:p>
        </w:tc>
        <w:tc>
          <w:tcPr>
            <w:tcW w:w="1250" w:type="dxa"/>
            <w:noWrap/>
            <w:hideMark/>
          </w:tcPr>
          <w:p w14:paraId="08D41631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atpG</w:t>
            </w:r>
          </w:p>
        </w:tc>
        <w:tc>
          <w:tcPr>
            <w:tcW w:w="6113" w:type="dxa"/>
            <w:noWrap/>
            <w:hideMark/>
          </w:tcPr>
          <w:p w14:paraId="08D4163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1 sector of membrane-bound ATP synthase, gamma subunit</w:t>
            </w:r>
          </w:p>
        </w:tc>
        <w:tc>
          <w:tcPr>
            <w:tcW w:w="717" w:type="dxa"/>
            <w:gridSpan w:val="2"/>
            <w:noWrap/>
            <w:hideMark/>
          </w:tcPr>
          <w:p w14:paraId="08D4163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09" w:type="dxa"/>
            <w:gridSpan w:val="2"/>
            <w:noWrap/>
            <w:hideMark/>
          </w:tcPr>
          <w:p w14:paraId="08D4163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206FA7" w:rsidRPr="00206FA7" w14:paraId="08D4163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3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36</w:t>
            </w:r>
          </w:p>
        </w:tc>
        <w:tc>
          <w:tcPr>
            <w:tcW w:w="1250" w:type="dxa"/>
            <w:noWrap/>
            <w:hideMark/>
          </w:tcPr>
          <w:p w14:paraId="08D4163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uoJ</w:t>
            </w:r>
          </w:p>
        </w:tc>
        <w:tc>
          <w:tcPr>
            <w:tcW w:w="6113" w:type="dxa"/>
            <w:noWrap/>
            <w:hideMark/>
          </w:tcPr>
          <w:p w14:paraId="08D4163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NADH dehydrogenase chain J</w:t>
            </w:r>
          </w:p>
        </w:tc>
        <w:tc>
          <w:tcPr>
            <w:tcW w:w="717" w:type="dxa"/>
            <w:gridSpan w:val="2"/>
            <w:noWrap/>
            <w:hideMark/>
          </w:tcPr>
          <w:p w14:paraId="08D4163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09" w:type="dxa"/>
            <w:gridSpan w:val="2"/>
            <w:noWrap/>
            <w:hideMark/>
          </w:tcPr>
          <w:p w14:paraId="08D4163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206FA7" w:rsidRPr="00206FA7" w14:paraId="08D4164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3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34</w:t>
            </w:r>
          </w:p>
        </w:tc>
        <w:tc>
          <w:tcPr>
            <w:tcW w:w="1250" w:type="dxa"/>
            <w:noWrap/>
            <w:hideMark/>
          </w:tcPr>
          <w:p w14:paraId="08D4163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oB</w:t>
            </w:r>
          </w:p>
        </w:tc>
        <w:tc>
          <w:tcPr>
            <w:tcW w:w="6113" w:type="dxa"/>
            <w:noWrap/>
            <w:hideMark/>
          </w:tcPr>
          <w:p w14:paraId="08D4163E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NA polymerase, beta subunit</w:t>
            </w:r>
          </w:p>
        </w:tc>
        <w:tc>
          <w:tcPr>
            <w:tcW w:w="717" w:type="dxa"/>
            <w:gridSpan w:val="2"/>
            <w:noWrap/>
            <w:hideMark/>
          </w:tcPr>
          <w:p w14:paraId="08D4163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09" w:type="dxa"/>
            <w:gridSpan w:val="2"/>
            <w:noWrap/>
            <w:hideMark/>
          </w:tcPr>
          <w:p w14:paraId="08D4164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206FA7" w:rsidRPr="00206FA7" w14:paraId="08D4164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4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486</w:t>
            </w:r>
          </w:p>
        </w:tc>
        <w:tc>
          <w:tcPr>
            <w:tcW w:w="1250" w:type="dxa"/>
            <w:noWrap/>
            <w:hideMark/>
          </w:tcPr>
          <w:p w14:paraId="08D4164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sdhC</w:t>
            </w:r>
          </w:p>
        </w:tc>
        <w:tc>
          <w:tcPr>
            <w:tcW w:w="6113" w:type="dxa"/>
            <w:noWrap/>
            <w:hideMark/>
          </w:tcPr>
          <w:p w14:paraId="08D41644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ccinate dehydrogenase, membrane subunit. binds cytochrome b556</w:t>
            </w:r>
          </w:p>
        </w:tc>
        <w:tc>
          <w:tcPr>
            <w:tcW w:w="717" w:type="dxa"/>
            <w:gridSpan w:val="2"/>
            <w:noWrap/>
            <w:hideMark/>
          </w:tcPr>
          <w:p w14:paraId="08D4164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09" w:type="dxa"/>
            <w:gridSpan w:val="2"/>
            <w:noWrap/>
            <w:hideMark/>
          </w:tcPr>
          <w:p w14:paraId="08D4164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</w:tr>
      <w:tr w:rsidR="00206FA7" w:rsidRPr="00206FA7" w14:paraId="08D4164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4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161</w:t>
            </w:r>
          </w:p>
        </w:tc>
        <w:tc>
          <w:tcPr>
            <w:tcW w:w="1250" w:type="dxa"/>
            <w:noWrap/>
            <w:hideMark/>
          </w:tcPr>
          <w:p w14:paraId="08D4164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infC</w:t>
            </w:r>
          </w:p>
        </w:tc>
        <w:tc>
          <w:tcPr>
            <w:tcW w:w="6113" w:type="dxa"/>
            <w:noWrap/>
            <w:hideMark/>
          </w:tcPr>
          <w:p w14:paraId="08D4164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ein chain initiation factor IF-3</w:t>
            </w:r>
          </w:p>
        </w:tc>
        <w:tc>
          <w:tcPr>
            <w:tcW w:w="717" w:type="dxa"/>
            <w:gridSpan w:val="2"/>
            <w:noWrap/>
            <w:hideMark/>
          </w:tcPr>
          <w:p w14:paraId="08D4164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09" w:type="dxa"/>
            <w:gridSpan w:val="2"/>
            <w:noWrap/>
            <w:hideMark/>
          </w:tcPr>
          <w:p w14:paraId="08D4164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206FA7" w:rsidRPr="00206FA7" w14:paraId="08D4165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4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816</w:t>
            </w:r>
          </w:p>
        </w:tc>
        <w:tc>
          <w:tcPr>
            <w:tcW w:w="1250" w:type="dxa"/>
            <w:noWrap/>
            <w:hideMark/>
          </w:tcPr>
          <w:p w14:paraId="08D4164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spA</w:t>
            </w:r>
          </w:p>
        </w:tc>
        <w:tc>
          <w:tcPr>
            <w:tcW w:w="6113" w:type="dxa"/>
            <w:noWrap/>
            <w:hideMark/>
          </w:tcPr>
          <w:p w14:paraId="08D41650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Major cold shock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65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09" w:type="dxa"/>
            <w:gridSpan w:val="2"/>
            <w:noWrap/>
            <w:hideMark/>
          </w:tcPr>
          <w:p w14:paraId="08D4165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206FA7" w:rsidRPr="00206FA7" w14:paraId="08D4165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5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075</w:t>
            </w:r>
          </w:p>
        </w:tc>
        <w:tc>
          <w:tcPr>
            <w:tcW w:w="1250" w:type="dxa"/>
            <w:noWrap/>
            <w:hideMark/>
          </w:tcPr>
          <w:p w14:paraId="08D4165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msuE1</w:t>
            </w:r>
          </w:p>
        </w:tc>
        <w:tc>
          <w:tcPr>
            <w:tcW w:w="6113" w:type="dxa"/>
            <w:noWrap/>
            <w:hideMark/>
          </w:tcPr>
          <w:p w14:paraId="08D4165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NADPH-dependent FMN reductase</w:t>
            </w:r>
          </w:p>
        </w:tc>
        <w:tc>
          <w:tcPr>
            <w:tcW w:w="717" w:type="dxa"/>
            <w:gridSpan w:val="2"/>
            <w:noWrap/>
            <w:hideMark/>
          </w:tcPr>
          <w:p w14:paraId="08D4165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09" w:type="dxa"/>
            <w:gridSpan w:val="2"/>
            <w:noWrap/>
            <w:hideMark/>
          </w:tcPr>
          <w:p w14:paraId="08D4165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206FA7" w:rsidRPr="00206FA7" w14:paraId="08D4165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5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483</w:t>
            </w:r>
          </w:p>
        </w:tc>
        <w:tc>
          <w:tcPr>
            <w:tcW w:w="1250" w:type="dxa"/>
            <w:noWrap/>
            <w:hideMark/>
          </w:tcPr>
          <w:p w14:paraId="08D4165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sdhB</w:t>
            </w:r>
          </w:p>
        </w:tc>
        <w:tc>
          <w:tcPr>
            <w:tcW w:w="6113" w:type="dxa"/>
            <w:noWrap/>
            <w:hideMark/>
          </w:tcPr>
          <w:p w14:paraId="08D4165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Succinate dehydrogenase, FeS subunit</w:t>
            </w:r>
          </w:p>
        </w:tc>
        <w:tc>
          <w:tcPr>
            <w:tcW w:w="717" w:type="dxa"/>
            <w:gridSpan w:val="2"/>
            <w:noWrap/>
            <w:hideMark/>
          </w:tcPr>
          <w:p w14:paraId="08D4165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09" w:type="dxa"/>
            <w:gridSpan w:val="2"/>
            <w:noWrap/>
            <w:hideMark/>
          </w:tcPr>
          <w:p w14:paraId="08D4165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206FA7" w:rsidRPr="00206FA7" w14:paraId="08D4166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6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03</w:t>
            </w:r>
          </w:p>
        </w:tc>
        <w:tc>
          <w:tcPr>
            <w:tcW w:w="1250" w:type="dxa"/>
            <w:noWrap/>
            <w:hideMark/>
          </w:tcPr>
          <w:p w14:paraId="08D41661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H</w:t>
            </w:r>
          </w:p>
        </w:tc>
        <w:tc>
          <w:tcPr>
            <w:tcW w:w="6113" w:type="dxa"/>
            <w:noWrap/>
            <w:hideMark/>
          </w:tcPr>
          <w:p w14:paraId="08D4166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8</w:t>
            </w:r>
          </w:p>
        </w:tc>
        <w:tc>
          <w:tcPr>
            <w:tcW w:w="717" w:type="dxa"/>
            <w:gridSpan w:val="2"/>
            <w:noWrap/>
            <w:hideMark/>
          </w:tcPr>
          <w:p w14:paraId="08D4166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09" w:type="dxa"/>
            <w:gridSpan w:val="2"/>
            <w:noWrap/>
            <w:hideMark/>
          </w:tcPr>
          <w:p w14:paraId="08D4166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206FA7" w:rsidRPr="00206FA7" w14:paraId="08D4166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6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870</w:t>
            </w:r>
          </w:p>
        </w:tc>
        <w:tc>
          <w:tcPr>
            <w:tcW w:w="1250" w:type="dxa"/>
            <w:noWrap/>
            <w:hideMark/>
          </w:tcPr>
          <w:p w14:paraId="08D4166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mB</w:t>
            </w:r>
          </w:p>
        </w:tc>
        <w:tc>
          <w:tcPr>
            <w:tcW w:w="6113" w:type="dxa"/>
            <w:noWrap/>
            <w:hideMark/>
          </w:tcPr>
          <w:p w14:paraId="08D41668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28</w:t>
            </w:r>
          </w:p>
        </w:tc>
        <w:tc>
          <w:tcPr>
            <w:tcW w:w="717" w:type="dxa"/>
            <w:gridSpan w:val="2"/>
            <w:noWrap/>
            <w:hideMark/>
          </w:tcPr>
          <w:p w14:paraId="08D4166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09" w:type="dxa"/>
            <w:gridSpan w:val="2"/>
            <w:noWrap/>
            <w:hideMark/>
          </w:tcPr>
          <w:p w14:paraId="08D4166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206FA7" w:rsidRPr="00206FA7" w14:paraId="08D4167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6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38</w:t>
            </w:r>
          </w:p>
        </w:tc>
        <w:tc>
          <w:tcPr>
            <w:tcW w:w="1250" w:type="dxa"/>
            <w:noWrap/>
            <w:hideMark/>
          </w:tcPr>
          <w:p w14:paraId="08D4166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K</w:t>
            </w:r>
          </w:p>
        </w:tc>
        <w:tc>
          <w:tcPr>
            <w:tcW w:w="6113" w:type="dxa"/>
            <w:noWrap/>
            <w:hideMark/>
          </w:tcPr>
          <w:p w14:paraId="08D4166E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11</w:t>
            </w:r>
          </w:p>
        </w:tc>
        <w:tc>
          <w:tcPr>
            <w:tcW w:w="717" w:type="dxa"/>
            <w:gridSpan w:val="2"/>
            <w:noWrap/>
            <w:hideMark/>
          </w:tcPr>
          <w:p w14:paraId="08D4166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9" w:type="dxa"/>
            <w:gridSpan w:val="2"/>
            <w:noWrap/>
            <w:hideMark/>
          </w:tcPr>
          <w:p w14:paraId="08D4167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206FA7" w:rsidRPr="00206FA7" w14:paraId="08D4167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7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976</w:t>
            </w:r>
          </w:p>
        </w:tc>
        <w:tc>
          <w:tcPr>
            <w:tcW w:w="1250" w:type="dxa"/>
            <w:noWrap/>
            <w:hideMark/>
          </w:tcPr>
          <w:p w14:paraId="08D4167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I</w:t>
            </w:r>
          </w:p>
        </w:tc>
        <w:tc>
          <w:tcPr>
            <w:tcW w:w="6113" w:type="dxa"/>
            <w:noWrap/>
            <w:hideMark/>
          </w:tcPr>
          <w:p w14:paraId="08D41674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9</w:t>
            </w:r>
          </w:p>
        </w:tc>
        <w:tc>
          <w:tcPr>
            <w:tcW w:w="717" w:type="dxa"/>
            <w:gridSpan w:val="2"/>
            <w:noWrap/>
            <w:hideMark/>
          </w:tcPr>
          <w:p w14:paraId="08D4167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9" w:type="dxa"/>
            <w:gridSpan w:val="2"/>
            <w:noWrap/>
            <w:hideMark/>
          </w:tcPr>
          <w:p w14:paraId="08D4167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</w:tr>
      <w:tr w:rsidR="00206FA7" w:rsidRPr="00206FA7" w14:paraId="08D4167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7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293</w:t>
            </w:r>
          </w:p>
        </w:tc>
        <w:tc>
          <w:tcPr>
            <w:tcW w:w="1250" w:type="dxa"/>
            <w:noWrap/>
            <w:hideMark/>
          </w:tcPr>
          <w:p w14:paraId="08D4167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K</w:t>
            </w:r>
          </w:p>
        </w:tc>
        <w:tc>
          <w:tcPr>
            <w:tcW w:w="6113" w:type="dxa"/>
            <w:noWrap/>
            <w:hideMark/>
          </w:tcPr>
          <w:p w14:paraId="08D4167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11</w:t>
            </w:r>
          </w:p>
        </w:tc>
        <w:tc>
          <w:tcPr>
            <w:tcW w:w="717" w:type="dxa"/>
            <w:gridSpan w:val="2"/>
            <w:noWrap/>
            <w:hideMark/>
          </w:tcPr>
          <w:p w14:paraId="08D4167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9" w:type="dxa"/>
            <w:gridSpan w:val="2"/>
            <w:noWrap/>
            <w:hideMark/>
          </w:tcPr>
          <w:p w14:paraId="08D4167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206FA7" w:rsidRPr="00206FA7" w14:paraId="08D4168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7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37</w:t>
            </w:r>
          </w:p>
        </w:tc>
        <w:tc>
          <w:tcPr>
            <w:tcW w:w="1250" w:type="dxa"/>
            <w:noWrap/>
            <w:hideMark/>
          </w:tcPr>
          <w:p w14:paraId="08D4167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uoK</w:t>
            </w:r>
          </w:p>
        </w:tc>
        <w:tc>
          <w:tcPr>
            <w:tcW w:w="6113" w:type="dxa"/>
            <w:noWrap/>
            <w:hideMark/>
          </w:tcPr>
          <w:p w14:paraId="08D41680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H:ubiquinone oxidoreductase, membrane subunit K</w:t>
            </w:r>
          </w:p>
        </w:tc>
        <w:tc>
          <w:tcPr>
            <w:tcW w:w="717" w:type="dxa"/>
            <w:gridSpan w:val="2"/>
            <w:noWrap/>
            <w:hideMark/>
          </w:tcPr>
          <w:p w14:paraId="08D4168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9" w:type="dxa"/>
            <w:gridSpan w:val="2"/>
            <w:noWrap/>
            <w:hideMark/>
          </w:tcPr>
          <w:p w14:paraId="08D4168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206FA7" w:rsidRPr="00206FA7" w14:paraId="08D4168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8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291</w:t>
            </w:r>
          </w:p>
        </w:tc>
        <w:tc>
          <w:tcPr>
            <w:tcW w:w="1250" w:type="dxa"/>
            <w:noWrap/>
            <w:hideMark/>
          </w:tcPr>
          <w:p w14:paraId="08D4168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oA</w:t>
            </w:r>
          </w:p>
        </w:tc>
        <w:tc>
          <w:tcPr>
            <w:tcW w:w="6113" w:type="dxa"/>
            <w:noWrap/>
            <w:hideMark/>
          </w:tcPr>
          <w:p w14:paraId="08D4168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NA polymerase, alpha subunit</w:t>
            </w:r>
          </w:p>
        </w:tc>
        <w:tc>
          <w:tcPr>
            <w:tcW w:w="717" w:type="dxa"/>
            <w:gridSpan w:val="2"/>
            <w:noWrap/>
            <w:hideMark/>
          </w:tcPr>
          <w:p w14:paraId="08D4168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9" w:type="dxa"/>
            <w:gridSpan w:val="2"/>
            <w:noWrap/>
            <w:hideMark/>
          </w:tcPr>
          <w:p w14:paraId="08D4168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</w:tr>
      <w:tr w:rsidR="00206FA7" w:rsidRPr="00206FA7" w14:paraId="08D4168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8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116</w:t>
            </w:r>
          </w:p>
        </w:tc>
        <w:tc>
          <w:tcPr>
            <w:tcW w:w="1250" w:type="dxa"/>
            <w:noWrap/>
            <w:hideMark/>
          </w:tcPr>
          <w:p w14:paraId="08D4168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bioD</w:t>
            </w:r>
          </w:p>
        </w:tc>
        <w:tc>
          <w:tcPr>
            <w:tcW w:w="6113" w:type="dxa"/>
            <w:noWrap/>
            <w:hideMark/>
          </w:tcPr>
          <w:p w14:paraId="08D4168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Dethiobiotin synthetase</w:t>
            </w:r>
          </w:p>
        </w:tc>
        <w:tc>
          <w:tcPr>
            <w:tcW w:w="717" w:type="dxa"/>
            <w:gridSpan w:val="2"/>
            <w:noWrap/>
            <w:hideMark/>
          </w:tcPr>
          <w:p w14:paraId="08D4168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9" w:type="dxa"/>
            <w:gridSpan w:val="2"/>
            <w:noWrap/>
            <w:hideMark/>
          </w:tcPr>
          <w:p w14:paraId="08D4168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206FA7" w:rsidRPr="00206FA7" w14:paraId="08D4169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9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410</w:t>
            </w:r>
          </w:p>
        </w:tc>
        <w:tc>
          <w:tcPr>
            <w:tcW w:w="1250" w:type="dxa"/>
            <w:noWrap/>
            <w:hideMark/>
          </w:tcPr>
          <w:p w14:paraId="08D41691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M</w:t>
            </w:r>
          </w:p>
        </w:tc>
        <w:tc>
          <w:tcPr>
            <w:tcW w:w="6113" w:type="dxa"/>
            <w:noWrap/>
            <w:hideMark/>
          </w:tcPr>
          <w:p w14:paraId="08D41692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13</w:t>
            </w:r>
          </w:p>
        </w:tc>
        <w:tc>
          <w:tcPr>
            <w:tcW w:w="717" w:type="dxa"/>
            <w:gridSpan w:val="2"/>
            <w:noWrap/>
            <w:hideMark/>
          </w:tcPr>
          <w:p w14:paraId="08D4169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9" w:type="dxa"/>
            <w:gridSpan w:val="2"/>
            <w:noWrap/>
            <w:hideMark/>
          </w:tcPr>
          <w:p w14:paraId="08D4169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206FA7" w:rsidRPr="00206FA7" w14:paraId="08D4169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9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073</w:t>
            </w:r>
          </w:p>
        </w:tc>
        <w:tc>
          <w:tcPr>
            <w:tcW w:w="1250" w:type="dxa"/>
            <w:noWrap/>
            <w:hideMark/>
          </w:tcPr>
          <w:p w14:paraId="08D4169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metE</w:t>
            </w:r>
          </w:p>
        </w:tc>
        <w:tc>
          <w:tcPr>
            <w:tcW w:w="6113" w:type="dxa"/>
            <w:noWrap/>
            <w:hideMark/>
          </w:tcPr>
          <w:p w14:paraId="08D4169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5-methyltetrahydropteroyltriglutamate-homocysteine methyltransferase</w:t>
            </w:r>
          </w:p>
        </w:tc>
        <w:tc>
          <w:tcPr>
            <w:tcW w:w="717" w:type="dxa"/>
            <w:gridSpan w:val="2"/>
            <w:noWrap/>
            <w:hideMark/>
          </w:tcPr>
          <w:p w14:paraId="08D4169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9" w:type="dxa"/>
            <w:gridSpan w:val="2"/>
            <w:noWrap/>
            <w:hideMark/>
          </w:tcPr>
          <w:p w14:paraId="08D4169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206FA7" w:rsidRPr="00206FA7" w14:paraId="08D416A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9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37</w:t>
            </w:r>
          </w:p>
        </w:tc>
        <w:tc>
          <w:tcPr>
            <w:tcW w:w="1250" w:type="dxa"/>
            <w:noWrap/>
            <w:hideMark/>
          </w:tcPr>
          <w:p w14:paraId="08D4169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A</w:t>
            </w:r>
          </w:p>
        </w:tc>
        <w:tc>
          <w:tcPr>
            <w:tcW w:w="6113" w:type="dxa"/>
            <w:noWrap/>
            <w:hideMark/>
          </w:tcPr>
          <w:p w14:paraId="08D4169E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1</w:t>
            </w:r>
          </w:p>
        </w:tc>
        <w:tc>
          <w:tcPr>
            <w:tcW w:w="717" w:type="dxa"/>
            <w:gridSpan w:val="2"/>
            <w:noWrap/>
            <w:hideMark/>
          </w:tcPr>
          <w:p w14:paraId="08D4169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9" w:type="dxa"/>
            <w:gridSpan w:val="2"/>
            <w:noWrap/>
            <w:hideMark/>
          </w:tcPr>
          <w:p w14:paraId="08D416A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206FA7" w:rsidRPr="00206FA7" w14:paraId="08D416A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A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26</w:t>
            </w:r>
          </w:p>
        </w:tc>
        <w:tc>
          <w:tcPr>
            <w:tcW w:w="1250" w:type="dxa"/>
            <w:noWrap/>
            <w:hideMark/>
          </w:tcPr>
          <w:p w14:paraId="08D416A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G</w:t>
            </w:r>
          </w:p>
        </w:tc>
        <w:tc>
          <w:tcPr>
            <w:tcW w:w="6113" w:type="dxa"/>
            <w:noWrap/>
            <w:hideMark/>
          </w:tcPr>
          <w:p w14:paraId="08D416A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7</w:t>
            </w:r>
          </w:p>
        </w:tc>
        <w:tc>
          <w:tcPr>
            <w:tcW w:w="717" w:type="dxa"/>
            <w:gridSpan w:val="2"/>
            <w:noWrap/>
            <w:hideMark/>
          </w:tcPr>
          <w:p w14:paraId="08D416A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9" w:type="dxa"/>
            <w:gridSpan w:val="2"/>
            <w:noWrap/>
            <w:hideMark/>
          </w:tcPr>
          <w:p w14:paraId="08D416A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206FA7" w:rsidRPr="00206FA7" w14:paraId="08D416A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A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met_0288</w:t>
            </w:r>
          </w:p>
        </w:tc>
        <w:tc>
          <w:tcPr>
            <w:tcW w:w="1250" w:type="dxa"/>
            <w:noWrap/>
            <w:hideMark/>
          </w:tcPr>
          <w:p w14:paraId="08D416A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Y</w:t>
            </w:r>
          </w:p>
        </w:tc>
        <w:tc>
          <w:tcPr>
            <w:tcW w:w="6113" w:type="dxa"/>
            <w:noWrap/>
            <w:hideMark/>
          </w:tcPr>
          <w:p w14:paraId="08D416A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50S ribosomal protein L25 (General stress protein CTC)</w:t>
            </w:r>
          </w:p>
        </w:tc>
        <w:tc>
          <w:tcPr>
            <w:tcW w:w="717" w:type="dxa"/>
            <w:gridSpan w:val="2"/>
            <w:noWrap/>
            <w:hideMark/>
          </w:tcPr>
          <w:p w14:paraId="08D416A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gridSpan w:val="2"/>
            <w:noWrap/>
            <w:hideMark/>
          </w:tcPr>
          <w:p w14:paraId="08D416A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206FA7" w:rsidRPr="00206FA7" w14:paraId="08D416B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A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07</w:t>
            </w:r>
          </w:p>
        </w:tc>
        <w:tc>
          <w:tcPr>
            <w:tcW w:w="1250" w:type="dxa"/>
            <w:noWrap/>
            <w:hideMark/>
          </w:tcPr>
          <w:p w14:paraId="08D416A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N</w:t>
            </w:r>
          </w:p>
        </w:tc>
        <w:tc>
          <w:tcPr>
            <w:tcW w:w="6113" w:type="dxa"/>
            <w:noWrap/>
            <w:hideMark/>
          </w:tcPr>
          <w:p w14:paraId="08D416B0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14</w:t>
            </w:r>
          </w:p>
        </w:tc>
        <w:tc>
          <w:tcPr>
            <w:tcW w:w="717" w:type="dxa"/>
            <w:gridSpan w:val="2"/>
            <w:noWrap/>
            <w:hideMark/>
          </w:tcPr>
          <w:p w14:paraId="08D416B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gridSpan w:val="2"/>
            <w:noWrap/>
            <w:hideMark/>
          </w:tcPr>
          <w:p w14:paraId="08D416B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206FA7" w:rsidRPr="00206FA7" w14:paraId="08D416B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B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751</w:t>
            </w:r>
          </w:p>
        </w:tc>
        <w:tc>
          <w:tcPr>
            <w:tcW w:w="1250" w:type="dxa"/>
            <w:noWrap/>
            <w:hideMark/>
          </w:tcPr>
          <w:p w14:paraId="08D416B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S</w:t>
            </w:r>
          </w:p>
        </w:tc>
        <w:tc>
          <w:tcPr>
            <w:tcW w:w="6113" w:type="dxa"/>
            <w:noWrap/>
            <w:hideMark/>
          </w:tcPr>
          <w:p w14:paraId="08D416B6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19</w:t>
            </w:r>
          </w:p>
        </w:tc>
        <w:tc>
          <w:tcPr>
            <w:tcW w:w="717" w:type="dxa"/>
            <w:gridSpan w:val="2"/>
            <w:noWrap/>
            <w:hideMark/>
          </w:tcPr>
          <w:p w14:paraId="08D416B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gridSpan w:val="2"/>
            <w:noWrap/>
            <w:hideMark/>
          </w:tcPr>
          <w:p w14:paraId="08D416B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206FA7" w:rsidRPr="00206FA7" w14:paraId="08D416B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B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544</w:t>
            </w:r>
          </w:p>
        </w:tc>
        <w:tc>
          <w:tcPr>
            <w:tcW w:w="1250" w:type="dxa"/>
            <w:noWrap/>
            <w:hideMark/>
          </w:tcPr>
          <w:p w14:paraId="08D416BB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544</w:t>
            </w:r>
          </w:p>
        </w:tc>
        <w:tc>
          <w:tcPr>
            <w:tcW w:w="6113" w:type="dxa"/>
            <w:noWrap/>
            <w:hideMark/>
          </w:tcPr>
          <w:p w14:paraId="08D416B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utative chloramphenicol resistance permease</w:t>
            </w:r>
          </w:p>
        </w:tc>
        <w:tc>
          <w:tcPr>
            <w:tcW w:w="717" w:type="dxa"/>
            <w:gridSpan w:val="2"/>
            <w:noWrap/>
            <w:hideMark/>
          </w:tcPr>
          <w:p w14:paraId="08D416B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9" w:type="dxa"/>
            <w:gridSpan w:val="2"/>
            <w:noWrap/>
            <w:hideMark/>
          </w:tcPr>
          <w:p w14:paraId="08D416B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206FA7" w:rsidRPr="00206FA7" w14:paraId="08D416C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C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15</w:t>
            </w:r>
          </w:p>
        </w:tc>
        <w:tc>
          <w:tcPr>
            <w:tcW w:w="1250" w:type="dxa"/>
            <w:noWrap/>
            <w:hideMark/>
          </w:tcPr>
          <w:p w14:paraId="08D416C1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W</w:t>
            </w:r>
          </w:p>
        </w:tc>
        <w:tc>
          <w:tcPr>
            <w:tcW w:w="6113" w:type="dxa"/>
            <w:noWrap/>
            <w:hideMark/>
          </w:tcPr>
          <w:p w14:paraId="08D416C2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23</w:t>
            </w:r>
          </w:p>
        </w:tc>
        <w:tc>
          <w:tcPr>
            <w:tcW w:w="717" w:type="dxa"/>
            <w:gridSpan w:val="2"/>
            <w:noWrap/>
            <w:hideMark/>
          </w:tcPr>
          <w:p w14:paraId="08D416C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9" w:type="dxa"/>
            <w:gridSpan w:val="2"/>
            <w:noWrap/>
            <w:hideMark/>
          </w:tcPr>
          <w:p w14:paraId="08D416C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</w:tr>
      <w:tr w:rsidR="00206FA7" w:rsidRPr="00206FA7" w14:paraId="08D416C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C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04</w:t>
            </w:r>
          </w:p>
        </w:tc>
        <w:tc>
          <w:tcPr>
            <w:tcW w:w="1250" w:type="dxa"/>
            <w:noWrap/>
            <w:hideMark/>
          </w:tcPr>
          <w:p w14:paraId="08D416C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N</w:t>
            </w:r>
          </w:p>
        </w:tc>
        <w:tc>
          <w:tcPr>
            <w:tcW w:w="6113" w:type="dxa"/>
            <w:noWrap/>
            <w:hideMark/>
          </w:tcPr>
          <w:p w14:paraId="08D416C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14</w:t>
            </w:r>
          </w:p>
        </w:tc>
        <w:tc>
          <w:tcPr>
            <w:tcW w:w="717" w:type="dxa"/>
            <w:gridSpan w:val="2"/>
            <w:noWrap/>
            <w:hideMark/>
          </w:tcPr>
          <w:p w14:paraId="08D416C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9" w:type="dxa"/>
            <w:gridSpan w:val="2"/>
            <w:noWrap/>
            <w:hideMark/>
          </w:tcPr>
          <w:p w14:paraId="08D416C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206FA7" w:rsidRPr="00206FA7" w14:paraId="08D416D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C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482</w:t>
            </w:r>
          </w:p>
        </w:tc>
        <w:tc>
          <w:tcPr>
            <w:tcW w:w="1250" w:type="dxa"/>
            <w:noWrap/>
            <w:hideMark/>
          </w:tcPr>
          <w:p w14:paraId="08D416C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482</w:t>
            </w:r>
          </w:p>
        </w:tc>
        <w:tc>
          <w:tcPr>
            <w:tcW w:w="6113" w:type="dxa"/>
            <w:noWrap/>
            <w:hideMark/>
          </w:tcPr>
          <w:p w14:paraId="08D416CE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17" w:type="dxa"/>
            <w:gridSpan w:val="2"/>
            <w:noWrap/>
            <w:hideMark/>
          </w:tcPr>
          <w:p w14:paraId="08D416C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09" w:type="dxa"/>
            <w:gridSpan w:val="2"/>
            <w:noWrap/>
            <w:hideMark/>
          </w:tcPr>
          <w:p w14:paraId="08D416D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</w:tr>
      <w:tr w:rsidR="00206FA7" w:rsidRPr="00206FA7" w14:paraId="08D416D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D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06</w:t>
            </w:r>
          </w:p>
        </w:tc>
        <w:tc>
          <w:tcPr>
            <w:tcW w:w="1250" w:type="dxa"/>
            <w:noWrap/>
            <w:hideMark/>
          </w:tcPr>
          <w:p w14:paraId="08D416D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X</w:t>
            </w:r>
          </w:p>
        </w:tc>
        <w:tc>
          <w:tcPr>
            <w:tcW w:w="6113" w:type="dxa"/>
            <w:noWrap/>
            <w:hideMark/>
          </w:tcPr>
          <w:p w14:paraId="08D416D4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24</w:t>
            </w:r>
          </w:p>
        </w:tc>
        <w:tc>
          <w:tcPr>
            <w:tcW w:w="717" w:type="dxa"/>
            <w:gridSpan w:val="2"/>
            <w:noWrap/>
            <w:hideMark/>
          </w:tcPr>
          <w:p w14:paraId="08D416D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09" w:type="dxa"/>
            <w:gridSpan w:val="2"/>
            <w:noWrap/>
            <w:hideMark/>
          </w:tcPr>
          <w:p w14:paraId="08D416D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206FA7" w:rsidRPr="00206FA7" w14:paraId="08D416D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D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00</w:t>
            </w:r>
          </w:p>
        </w:tc>
        <w:tc>
          <w:tcPr>
            <w:tcW w:w="1250" w:type="dxa"/>
            <w:noWrap/>
            <w:hideMark/>
          </w:tcPr>
          <w:p w14:paraId="08D416D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E</w:t>
            </w:r>
          </w:p>
        </w:tc>
        <w:tc>
          <w:tcPr>
            <w:tcW w:w="6113" w:type="dxa"/>
            <w:noWrap/>
            <w:hideMark/>
          </w:tcPr>
          <w:p w14:paraId="08D416D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5</w:t>
            </w:r>
          </w:p>
        </w:tc>
        <w:tc>
          <w:tcPr>
            <w:tcW w:w="717" w:type="dxa"/>
            <w:gridSpan w:val="2"/>
            <w:noWrap/>
            <w:hideMark/>
          </w:tcPr>
          <w:p w14:paraId="08D416D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09" w:type="dxa"/>
            <w:gridSpan w:val="2"/>
            <w:noWrap/>
            <w:hideMark/>
          </w:tcPr>
          <w:p w14:paraId="08D416D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206FA7" w:rsidRPr="00206FA7" w14:paraId="08D416E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D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480</w:t>
            </w:r>
          </w:p>
        </w:tc>
        <w:tc>
          <w:tcPr>
            <w:tcW w:w="1250" w:type="dxa"/>
            <w:noWrap/>
            <w:hideMark/>
          </w:tcPr>
          <w:p w14:paraId="08D416D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livK1</w:t>
            </w:r>
          </w:p>
        </w:tc>
        <w:tc>
          <w:tcPr>
            <w:tcW w:w="6113" w:type="dxa"/>
            <w:noWrap/>
            <w:hideMark/>
          </w:tcPr>
          <w:p w14:paraId="08D416E0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cine/isoleucine/valine transporter subunit. periplasmic-binding component of ABC superfamily</w:t>
            </w:r>
          </w:p>
        </w:tc>
        <w:tc>
          <w:tcPr>
            <w:tcW w:w="717" w:type="dxa"/>
            <w:gridSpan w:val="2"/>
            <w:noWrap/>
            <w:hideMark/>
          </w:tcPr>
          <w:p w14:paraId="08D416E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09" w:type="dxa"/>
            <w:gridSpan w:val="2"/>
            <w:noWrap/>
            <w:hideMark/>
          </w:tcPr>
          <w:p w14:paraId="08D416E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206FA7" w:rsidRPr="00206FA7" w14:paraId="08D416E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E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294</w:t>
            </w:r>
          </w:p>
        </w:tc>
        <w:tc>
          <w:tcPr>
            <w:tcW w:w="1250" w:type="dxa"/>
            <w:noWrap/>
            <w:hideMark/>
          </w:tcPr>
          <w:p w14:paraId="08D416E5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294</w:t>
            </w:r>
          </w:p>
        </w:tc>
        <w:tc>
          <w:tcPr>
            <w:tcW w:w="6113" w:type="dxa"/>
            <w:noWrap/>
            <w:hideMark/>
          </w:tcPr>
          <w:p w14:paraId="08D416E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tive plasmid maintenance system antidote protein. XRE family Putative HTH-type transcriptional regulator ybaQ (belongs to CMGI-2)</w:t>
            </w:r>
          </w:p>
        </w:tc>
        <w:tc>
          <w:tcPr>
            <w:tcW w:w="717" w:type="dxa"/>
            <w:gridSpan w:val="2"/>
            <w:noWrap/>
            <w:hideMark/>
          </w:tcPr>
          <w:p w14:paraId="08D416E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09" w:type="dxa"/>
            <w:gridSpan w:val="2"/>
            <w:noWrap/>
            <w:hideMark/>
          </w:tcPr>
          <w:p w14:paraId="08D416E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206FA7" w:rsidRPr="00206FA7" w14:paraId="08D416E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E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298</w:t>
            </w:r>
          </w:p>
        </w:tc>
        <w:tc>
          <w:tcPr>
            <w:tcW w:w="1250" w:type="dxa"/>
            <w:noWrap/>
            <w:hideMark/>
          </w:tcPr>
          <w:p w14:paraId="08D416E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O</w:t>
            </w:r>
          </w:p>
        </w:tc>
        <w:tc>
          <w:tcPr>
            <w:tcW w:w="6113" w:type="dxa"/>
            <w:noWrap/>
            <w:hideMark/>
          </w:tcPr>
          <w:p w14:paraId="08D416EC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15</w:t>
            </w:r>
          </w:p>
        </w:tc>
        <w:tc>
          <w:tcPr>
            <w:tcW w:w="717" w:type="dxa"/>
            <w:gridSpan w:val="2"/>
            <w:noWrap/>
            <w:hideMark/>
          </w:tcPr>
          <w:p w14:paraId="08D416E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09" w:type="dxa"/>
            <w:gridSpan w:val="2"/>
            <w:noWrap/>
            <w:hideMark/>
          </w:tcPr>
          <w:p w14:paraId="08D416E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206FA7" w:rsidRPr="00206FA7" w14:paraId="08D416F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F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978</w:t>
            </w:r>
          </w:p>
        </w:tc>
        <w:tc>
          <w:tcPr>
            <w:tcW w:w="1250" w:type="dxa"/>
            <w:noWrap/>
            <w:hideMark/>
          </w:tcPr>
          <w:p w14:paraId="08D416F1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riB</w:t>
            </w:r>
          </w:p>
        </w:tc>
        <w:tc>
          <w:tcPr>
            <w:tcW w:w="6113" w:type="dxa"/>
            <w:noWrap/>
            <w:hideMark/>
          </w:tcPr>
          <w:p w14:paraId="08D416F2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osomal replication protein N (priB-like)</w:t>
            </w:r>
          </w:p>
        </w:tc>
        <w:tc>
          <w:tcPr>
            <w:tcW w:w="717" w:type="dxa"/>
            <w:gridSpan w:val="2"/>
            <w:noWrap/>
            <w:hideMark/>
          </w:tcPr>
          <w:p w14:paraId="08D416F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9" w:type="dxa"/>
            <w:gridSpan w:val="2"/>
            <w:noWrap/>
            <w:hideMark/>
          </w:tcPr>
          <w:p w14:paraId="08D416F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206FA7" w:rsidRPr="00206FA7" w14:paraId="08D416F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F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05</w:t>
            </w:r>
          </w:p>
        </w:tc>
        <w:tc>
          <w:tcPr>
            <w:tcW w:w="1250" w:type="dxa"/>
            <w:noWrap/>
            <w:hideMark/>
          </w:tcPr>
          <w:p w14:paraId="08D416F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E</w:t>
            </w:r>
          </w:p>
        </w:tc>
        <w:tc>
          <w:tcPr>
            <w:tcW w:w="6113" w:type="dxa"/>
            <w:noWrap/>
            <w:hideMark/>
          </w:tcPr>
          <w:p w14:paraId="08D416F8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5</w:t>
            </w:r>
          </w:p>
        </w:tc>
        <w:tc>
          <w:tcPr>
            <w:tcW w:w="717" w:type="dxa"/>
            <w:gridSpan w:val="2"/>
            <w:noWrap/>
            <w:hideMark/>
          </w:tcPr>
          <w:p w14:paraId="08D416F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9" w:type="dxa"/>
            <w:gridSpan w:val="2"/>
            <w:noWrap/>
            <w:hideMark/>
          </w:tcPr>
          <w:p w14:paraId="08D416F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206FA7" w:rsidRPr="00206FA7" w14:paraId="08D4170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6F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14</w:t>
            </w:r>
          </w:p>
        </w:tc>
        <w:tc>
          <w:tcPr>
            <w:tcW w:w="1250" w:type="dxa"/>
            <w:noWrap/>
            <w:hideMark/>
          </w:tcPr>
          <w:p w14:paraId="08D416F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B</w:t>
            </w:r>
          </w:p>
        </w:tc>
        <w:tc>
          <w:tcPr>
            <w:tcW w:w="6113" w:type="dxa"/>
            <w:noWrap/>
            <w:hideMark/>
          </w:tcPr>
          <w:p w14:paraId="08D416FE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2</w:t>
            </w:r>
          </w:p>
        </w:tc>
        <w:tc>
          <w:tcPr>
            <w:tcW w:w="717" w:type="dxa"/>
            <w:gridSpan w:val="2"/>
            <w:noWrap/>
            <w:hideMark/>
          </w:tcPr>
          <w:p w14:paraId="08D416F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9" w:type="dxa"/>
            <w:gridSpan w:val="2"/>
            <w:noWrap/>
            <w:hideMark/>
          </w:tcPr>
          <w:p w14:paraId="08D4170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206FA7" w:rsidRPr="00206FA7" w14:paraId="08D4170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0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296</w:t>
            </w:r>
          </w:p>
        </w:tc>
        <w:tc>
          <w:tcPr>
            <w:tcW w:w="1250" w:type="dxa"/>
            <w:noWrap/>
            <w:hideMark/>
          </w:tcPr>
          <w:p w14:paraId="08D4170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infA</w:t>
            </w:r>
          </w:p>
        </w:tc>
        <w:tc>
          <w:tcPr>
            <w:tcW w:w="6113" w:type="dxa"/>
            <w:noWrap/>
            <w:hideMark/>
          </w:tcPr>
          <w:p w14:paraId="08D4170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Translation initiation factor IF-1</w:t>
            </w:r>
          </w:p>
        </w:tc>
        <w:tc>
          <w:tcPr>
            <w:tcW w:w="717" w:type="dxa"/>
            <w:gridSpan w:val="2"/>
            <w:noWrap/>
            <w:hideMark/>
          </w:tcPr>
          <w:p w14:paraId="08D4170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9" w:type="dxa"/>
            <w:gridSpan w:val="2"/>
            <w:noWrap/>
            <w:hideMark/>
          </w:tcPr>
          <w:p w14:paraId="08D4170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206FA7" w:rsidRPr="00206FA7" w14:paraId="08D4170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0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39</w:t>
            </w:r>
          </w:p>
        </w:tc>
        <w:tc>
          <w:tcPr>
            <w:tcW w:w="1250" w:type="dxa"/>
            <w:noWrap/>
            <w:hideMark/>
          </w:tcPr>
          <w:p w14:paraId="08D4170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uoM</w:t>
            </w:r>
          </w:p>
        </w:tc>
        <w:tc>
          <w:tcPr>
            <w:tcW w:w="6113" w:type="dxa"/>
            <w:noWrap/>
            <w:hideMark/>
          </w:tcPr>
          <w:p w14:paraId="08D4170A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H:ubiquinone oxidoreductase, membrane subunit M</w:t>
            </w:r>
          </w:p>
        </w:tc>
        <w:tc>
          <w:tcPr>
            <w:tcW w:w="717" w:type="dxa"/>
            <w:gridSpan w:val="2"/>
            <w:noWrap/>
            <w:hideMark/>
          </w:tcPr>
          <w:p w14:paraId="08D4170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gridSpan w:val="2"/>
            <w:noWrap/>
            <w:hideMark/>
          </w:tcPr>
          <w:p w14:paraId="08D4170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206FA7" w:rsidRPr="00206FA7" w14:paraId="08D4171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0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08</w:t>
            </w:r>
          </w:p>
        </w:tc>
        <w:tc>
          <w:tcPr>
            <w:tcW w:w="1250" w:type="dxa"/>
            <w:noWrap/>
            <w:hideMark/>
          </w:tcPr>
          <w:p w14:paraId="08D4170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Q</w:t>
            </w:r>
          </w:p>
        </w:tc>
        <w:tc>
          <w:tcPr>
            <w:tcW w:w="6113" w:type="dxa"/>
            <w:noWrap/>
            <w:hideMark/>
          </w:tcPr>
          <w:p w14:paraId="08D41710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17</w:t>
            </w:r>
          </w:p>
        </w:tc>
        <w:tc>
          <w:tcPr>
            <w:tcW w:w="717" w:type="dxa"/>
            <w:gridSpan w:val="2"/>
            <w:noWrap/>
            <w:hideMark/>
          </w:tcPr>
          <w:p w14:paraId="08D4171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gridSpan w:val="2"/>
            <w:noWrap/>
            <w:hideMark/>
          </w:tcPr>
          <w:p w14:paraId="08D4171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206FA7" w:rsidRPr="00206FA7" w14:paraId="08D4171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1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297</w:t>
            </w:r>
          </w:p>
        </w:tc>
        <w:tc>
          <w:tcPr>
            <w:tcW w:w="1250" w:type="dxa"/>
            <w:noWrap/>
            <w:hideMark/>
          </w:tcPr>
          <w:p w14:paraId="08D4171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secY</w:t>
            </w:r>
          </w:p>
        </w:tc>
        <w:tc>
          <w:tcPr>
            <w:tcW w:w="6113" w:type="dxa"/>
            <w:noWrap/>
            <w:hideMark/>
          </w:tcPr>
          <w:p w14:paraId="08D41716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reprotein translocase membrane subunit</w:t>
            </w:r>
          </w:p>
        </w:tc>
        <w:tc>
          <w:tcPr>
            <w:tcW w:w="717" w:type="dxa"/>
            <w:gridSpan w:val="2"/>
            <w:noWrap/>
            <w:hideMark/>
          </w:tcPr>
          <w:p w14:paraId="08D4171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9" w:type="dxa"/>
            <w:gridSpan w:val="2"/>
            <w:noWrap/>
            <w:hideMark/>
          </w:tcPr>
          <w:p w14:paraId="08D4171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206FA7" w:rsidRPr="00206FA7" w14:paraId="08D4171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1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01</w:t>
            </w:r>
          </w:p>
        </w:tc>
        <w:tc>
          <w:tcPr>
            <w:tcW w:w="1250" w:type="dxa"/>
            <w:noWrap/>
            <w:hideMark/>
          </w:tcPr>
          <w:p w14:paraId="08D4171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R</w:t>
            </w:r>
          </w:p>
        </w:tc>
        <w:tc>
          <w:tcPr>
            <w:tcW w:w="6113" w:type="dxa"/>
            <w:noWrap/>
            <w:hideMark/>
          </w:tcPr>
          <w:p w14:paraId="08D4171C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18</w:t>
            </w:r>
          </w:p>
        </w:tc>
        <w:tc>
          <w:tcPr>
            <w:tcW w:w="717" w:type="dxa"/>
            <w:gridSpan w:val="2"/>
            <w:noWrap/>
            <w:hideMark/>
          </w:tcPr>
          <w:p w14:paraId="08D4171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9" w:type="dxa"/>
            <w:gridSpan w:val="2"/>
            <w:noWrap/>
            <w:hideMark/>
          </w:tcPr>
          <w:p w14:paraId="08D4171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206FA7" w:rsidRPr="00206FA7" w14:paraId="08D4172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2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02</w:t>
            </w:r>
          </w:p>
        </w:tc>
        <w:tc>
          <w:tcPr>
            <w:tcW w:w="1250" w:type="dxa"/>
            <w:noWrap/>
            <w:hideMark/>
          </w:tcPr>
          <w:p w14:paraId="08D41721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F</w:t>
            </w:r>
          </w:p>
        </w:tc>
        <w:tc>
          <w:tcPr>
            <w:tcW w:w="6113" w:type="dxa"/>
            <w:noWrap/>
            <w:hideMark/>
          </w:tcPr>
          <w:p w14:paraId="08D41722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6</w:t>
            </w:r>
          </w:p>
        </w:tc>
        <w:tc>
          <w:tcPr>
            <w:tcW w:w="717" w:type="dxa"/>
            <w:gridSpan w:val="2"/>
            <w:noWrap/>
            <w:hideMark/>
          </w:tcPr>
          <w:p w14:paraId="08D4172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9" w:type="dxa"/>
            <w:gridSpan w:val="2"/>
            <w:noWrap/>
            <w:hideMark/>
          </w:tcPr>
          <w:p w14:paraId="08D4172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206FA7" w:rsidRPr="00206FA7" w14:paraId="08D4172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2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25</w:t>
            </w:r>
          </w:p>
        </w:tc>
        <w:tc>
          <w:tcPr>
            <w:tcW w:w="1250" w:type="dxa"/>
            <w:noWrap/>
            <w:hideMark/>
          </w:tcPr>
          <w:p w14:paraId="08D4172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fusA1</w:t>
            </w:r>
          </w:p>
        </w:tc>
        <w:tc>
          <w:tcPr>
            <w:tcW w:w="6113" w:type="dxa"/>
            <w:noWrap/>
            <w:hideMark/>
          </w:tcPr>
          <w:p w14:paraId="08D4172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rotein chain elongation factor EF-G, GTP-binding</w:t>
            </w:r>
          </w:p>
        </w:tc>
        <w:tc>
          <w:tcPr>
            <w:tcW w:w="717" w:type="dxa"/>
            <w:gridSpan w:val="2"/>
            <w:noWrap/>
            <w:hideMark/>
          </w:tcPr>
          <w:p w14:paraId="08D4172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9" w:type="dxa"/>
            <w:gridSpan w:val="2"/>
            <w:noWrap/>
            <w:hideMark/>
          </w:tcPr>
          <w:p w14:paraId="08D4172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206FA7" w:rsidRPr="00206FA7" w14:paraId="08D4173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2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12</w:t>
            </w:r>
          </w:p>
        </w:tc>
        <w:tc>
          <w:tcPr>
            <w:tcW w:w="1250" w:type="dxa"/>
            <w:noWrap/>
            <w:hideMark/>
          </w:tcPr>
          <w:p w14:paraId="08D4172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V</w:t>
            </w:r>
          </w:p>
        </w:tc>
        <w:tc>
          <w:tcPr>
            <w:tcW w:w="6113" w:type="dxa"/>
            <w:noWrap/>
            <w:hideMark/>
          </w:tcPr>
          <w:p w14:paraId="08D4172E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22</w:t>
            </w:r>
          </w:p>
        </w:tc>
        <w:tc>
          <w:tcPr>
            <w:tcW w:w="717" w:type="dxa"/>
            <w:gridSpan w:val="2"/>
            <w:noWrap/>
            <w:hideMark/>
          </w:tcPr>
          <w:p w14:paraId="08D4172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09" w:type="dxa"/>
            <w:gridSpan w:val="2"/>
            <w:noWrap/>
            <w:hideMark/>
          </w:tcPr>
          <w:p w14:paraId="08D4173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206FA7" w:rsidRPr="00206FA7" w14:paraId="08D4173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3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27</w:t>
            </w:r>
          </w:p>
        </w:tc>
        <w:tc>
          <w:tcPr>
            <w:tcW w:w="1250" w:type="dxa"/>
            <w:noWrap/>
            <w:hideMark/>
          </w:tcPr>
          <w:p w14:paraId="08D4173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L</w:t>
            </w:r>
          </w:p>
        </w:tc>
        <w:tc>
          <w:tcPr>
            <w:tcW w:w="6113" w:type="dxa"/>
            <w:noWrap/>
            <w:hideMark/>
          </w:tcPr>
          <w:p w14:paraId="08D41734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12</w:t>
            </w:r>
          </w:p>
        </w:tc>
        <w:tc>
          <w:tcPr>
            <w:tcW w:w="717" w:type="dxa"/>
            <w:gridSpan w:val="2"/>
            <w:noWrap/>
            <w:hideMark/>
          </w:tcPr>
          <w:p w14:paraId="08D4173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09" w:type="dxa"/>
            <w:gridSpan w:val="2"/>
            <w:noWrap/>
            <w:hideMark/>
          </w:tcPr>
          <w:p w14:paraId="08D4173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206FA7" w:rsidRPr="00206FA7" w14:paraId="08D4173D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3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24</w:t>
            </w:r>
          </w:p>
        </w:tc>
        <w:tc>
          <w:tcPr>
            <w:tcW w:w="1250" w:type="dxa"/>
            <w:noWrap/>
            <w:hideMark/>
          </w:tcPr>
          <w:p w14:paraId="08D41739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tuf</w:t>
            </w:r>
          </w:p>
        </w:tc>
        <w:tc>
          <w:tcPr>
            <w:tcW w:w="6113" w:type="dxa"/>
            <w:noWrap/>
            <w:hideMark/>
          </w:tcPr>
          <w:p w14:paraId="08D4173A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Protein chain elongation factor EF-Tu </w:t>
            </w:r>
          </w:p>
        </w:tc>
        <w:tc>
          <w:tcPr>
            <w:tcW w:w="717" w:type="dxa"/>
            <w:gridSpan w:val="2"/>
            <w:noWrap/>
            <w:hideMark/>
          </w:tcPr>
          <w:p w14:paraId="08D4173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09" w:type="dxa"/>
            <w:gridSpan w:val="2"/>
            <w:noWrap/>
            <w:hideMark/>
          </w:tcPr>
          <w:p w14:paraId="08D4173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206FA7" w:rsidRPr="00206FA7" w14:paraId="08D41743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3E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299</w:t>
            </w:r>
          </w:p>
        </w:tc>
        <w:tc>
          <w:tcPr>
            <w:tcW w:w="1250" w:type="dxa"/>
            <w:noWrap/>
            <w:hideMark/>
          </w:tcPr>
          <w:p w14:paraId="08D4173F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mD</w:t>
            </w:r>
          </w:p>
        </w:tc>
        <w:tc>
          <w:tcPr>
            <w:tcW w:w="6113" w:type="dxa"/>
            <w:noWrap/>
            <w:hideMark/>
          </w:tcPr>
          <w:p w14:paraId="08D41740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30</w:t>
            </w:r>
          </w:p>
        </w:tc>
        <w:tc>
          <w:tcPr>
            <w:tcW w:w="717" w:type="dxa"/>
            <w:gridSpan w:val="2"/>
            <w:noWrap/>
            <w:hideMark/>
          </w:tcPr>
          <w:p w14:paraId="08D4174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  <w:gridSpan w:val="2"/>
            <w:noWrap/>
            <w:hideMark/>
          </w:tcPr>
          <w:p w14:paraId="08D4174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206FA7" w:rsidRPr="00206FA7" w14:paraId="08D41749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4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10</w:t>
            </w:r>
          </w:p>
        </w:tc>
        <w:tc>
          <w:tcPr>
            <w:tcW w:w="1250" w:type="dxa"/>
            <w:noWrap/>
            <w:hideMark/>
          </w:tcPr>
          <w:p w14:paraId="08D41745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P</w:t>
            </w:r>
          </w:p>
        </w:tc>
        <w:tc>
          <w:tcPr>
            <w:tcW w:w="6113" w:type="dxa"/>
            <w:noWrap/>
            <w:hideMark/>
          </w:tcPr>
          <w:p w14:paraId="08D41746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16</w:t>
            </w:r>
          </w:p>
        </w:tc>
        <w:tc>
          <w:tcPr>
            <w:tcW w:w="717" w:type="dxa"/>
            <w:gridSpan w:val="2"/>
            <w:noWrap/>
            <w:hideMark/>
          </w:tcPr>
          <w:p w14:paraId="08D4174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  <w:gridSpan w:val="2"/>
            <w:noWrap/>
            <w:hideMark/>
          </w:tcPr>
          <w:p w14:paraId="08D4174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206FA7" w:rsidRPr="00206FA7" w14:paraId="08D4174F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4A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294</w:t>
            </w:r>
          </w:p>
        </w:tc>
        <w:tc>
          <w:tcPr>
            <w:tcW w:w="1250" w:type="dxa"/>
            <w:noWrap/>
            <w:hideMark/>
          </w:tcPr>
          <w:p w14:paraId="08D4174B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M</w:t>
            </w:r>
          </w:p>
        </w:tc>
        <w:tc>
          <w:tcPr>
            <w:tcW w:w="6113" w:type="dxa"/>
            <w:noWrap/>
            <w:hideMark/>
          </w:tcPr>
          <w:p w14:paraId="08D4174C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13</w:t>
            </w:r>
          </w:p>
        </w:tc>
        <w:tc>
          <w:tcPr>
            <w:tcW w:w="717" w:type="dxa"/>
            <w:gridSpan w:val="2"/>
            <w:noWrap/>
            <w:hideMark/>
          </w:tcPr>
          <w:p w14:paraId="08D4174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  <w:gridSpan w:val="2"/>
            <w:noWrap/>
            <w:hideMark/>
          </w:tcPr>
          <w:p w14:paraId="08D4174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206FA7" w:rsidRPr="00206FA7" w14:paraId="08D41755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5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13</w:t>
            </w:r>
          </w:p>
        </w:tc>
        <w:tc>
          <w:tcPr>
            <w:tcW w:w="1250" w:type="dxa"/>
            <w:noWrap/>
            <w:hideMark/>
          </w:tcPr>
          <w:p w14:paraId="08D41751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S</w:t>
            </w:r>
          </w:p>
        </w:tc>
        <w:tc>
          <w:tcPr>
            <w:tcW w:w="6113" w:type="dxa"/>
            <w:noWrap/>
            <w:hideMark/>
          </w:tcPr>
          <w:p w14:paraId="08D41752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19</w:t>
            </w:r>
          </w:p>
        </w:tc>
        <w:tc>
          <w:tcPr>
            <w:tcW w:w="717" w:type="dxa"/>
            <w:gridSpan w:val="2"/>
            <w:noWrap/>
            <w:hideMark/>
          </w:tcPr>
          <w:p w14:paraId="08D4175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9" w:type="dxa"/>
            <w:gridSpan w:val="2"/>
            <w:noWrap/>
            <w:hideMark/>
          </w:tcPr>
          <w:p w14:paraId="08D4175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206FA7" w:rsidRPr="00206FA7" w14:paraId="08D4175B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5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11</w:t>
            </w:r>
          </w:p>
        </w:tc>
        <w:tc>
          <w:tcPr>
            <w:tcW w:w="1250" w:type="dxa"/>
            <w:noWrap/>
            <w:hideMark/>
          </w:tcPr>
          <w:p w14:paraId="08D41757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sC</w:t>
            </w:r>
          </w:p>
        </w:tc>
        <w:tc>
          <w:tcPr>
            <w:tcW w:w="6113" w:type="dxa"/>
            <w:noWrap/>
            <w:hideMark/>
          </w:tcPr>
          <w:p w14:paraId="08D41758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S ribosomal subunit protein S3</w:t>
            </w:r>
          </w:p>
        </w:tc>
        <w:tc>
          <w:tcPr>
            <w:tcW w:w="717" w:type="dxa"/>
            <w:gridSpan w:val="2"/>
            <w:noWrap/>
            <w:hideMark/>
          </w:tcPr>
          <w:p w14:paraId="08D4175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09" w:type="dxa"/>
            <w:gridSpan w:val="2"/>
            <w:noWrap/>
            <w:hideMark/>
          </w:tcPr>
          <w:p w14:paraId="08D4175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206FA7" w:rsidRPr="00206FA7" w14:paraId="08D41761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5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09</w:t>
            </w:r>
          </w:p>
        </w:tc>
        <w:tc>
          <w:tcPr>
            <w:tcW w:w="1250" w:type="dxa"/>
            <w:noWrap/>
            <w:hideMark/>
          </w:tcPr>
          <w:p w14:paraId="08D4175D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mC</w:t>
            </w:r>
          </w:p>
        </w:tc>
        <w:tc>
          <w:tcPr>
            <w:tcW w:w="6113" w:type="dxa"/>
            <w:noWrap/>
            <w:hideMark/>
          </w:tcPr>
          <w:p w14:paraId="08D4175E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29</w:t>
            </w:r>
          </w:p>
        </w:tc>
        <w:tc>
          <w:tcPr>
            <w:tcW w:w="717" w:type="dxa"/>
            <w:gridSpan w:val="2"/>
            <w:noWrap/>
            <w:hideMark/>
          </w:tcPr>
          <w:p w14:paraId="08D4175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gridSpan w:val="2"/>
            <w:noWrap/>
            <w:hideMark/>
          </w:tcPr>
          <w:p w14:paraId="08D4176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206FA7" w:rsidRPr="00206FA7" w14:paraId="08D41767" w14:textId="77777777" w:rsidTr="006B2196">
        <w:trPr>
          <w:gridAfter w:val="1"/>
          <w:wAfter w:w="8" w:type="dxa"/>
          <w:trHeight w:val="255"/>
          <w:jc w:val="center"/>
        </w:trPr>
        <w:tc>
          <w:tcPr>
            <w:tcW w:w="1250" w:type="dxa"/>
            <w:tcBorders>
              <w:bottom w:val="single" w:sz="8" w:space="0" w:color="auto"/>
            </w:tcBorders>
            <w:noWrap/>
            <w:hideMark/>
          </w:tcPr>
          <w:p w14:paraId="08D4176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335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noWrap/>
            <w:hideMark/>
          </w:tcPr>
          <w:p w14:paraId="08D41763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plL</w:t>
            </w:r>
          </w:p>
        </w:tc>
        <w:tc>
          <w:tcPr>
            <w:tcW w:w="6113" w:type="dxa"/>
            <w:tcBorders>
              <w:bottom w:val="single" w:sz="8" w:space="0" w:color="auto"/>
            </w:tcBorders>
            <w:noWrap/>
            <w:hideMark/>
          </w:tcPr>
          <w:p w14:paraId="08D41764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S ribosomal subunit protein L7/L12</w:t>
            </w:r>
          </w:p>
        </w:tc>
        <w:tc>
          <w:tcPr>
            <w:tcW w:w="717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08D4176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08D4176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206FA7" w:rsidRPr="00206FA7" w14:paraId="08D4176E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tcBorders>
              <w:bottom w:val="single" w:sz="8" w:space="0" w:color="auto"/>
            </w:tcBorders>
            <w:noWrap/>
          </w:tcPr>
          <w:p w14:paraId="08D41768" w14:textId="77777777" w:rsidR="00206FA7" w:rsidRPr="00206FA7" w:rsidRDefault="00206FA7" w:rsidP="00DC06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8D41769" w14:textId="77777777" w:rsidR="00206FA7" w:rsidRPr="00206FA7" w:rsidRDefault="00206FA7" w:rsidP="00DC06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C)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noWrap/>
          </w:tcPr>
          <w:p w14:paraId="08D4176A" w14:textId="77777777" w:rsidR="00206FA7" w:rsidRPr="00206FA7" w:rsidRDefault="00206FA7" w:rsidP="00DC06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13" w:type="dxa"/>
            <w:tcBorders>
              <w:bottom w:val="single" w:sz="8" w:space="0" w:color="auto"/>
            </w:tcBorders>
            <w:noWrap/>
          </w:tcPr>
          <w:p w14:paraId="08D4176B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noWrap/>
          </w:tcPr>
          <w:p w14:paraId="08D4176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  <w:noWrap/>
          </w:tcPr>
          <w:p w14:paraId="08D4176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06FA7" w:rsidRPr="00206FA7" w14:paraId="08D41774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76F" w14:textId="77777777" w:rsidR="00206FA7" w:rsidRPr="00206FA7" w:rsidRDefault="00206FA7" w:rsidP="00DC06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Rmet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770" w14:textId="77777777" w:rsidR="00206FA7" w:rsidRPr="00206FA7" w:rsidRDefault="00206FA7" w:rsidP="00DC06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611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771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Protein Functio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77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="003B2A0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8D4177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="003B2A0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206FA7" w:rsidRPr="00206FA7" w14:paraId="08D4177A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tcBorders>
              <w:top w:val="single" w:sz="8" w:space="0" w:color="auto"/>
            </w:tcBorders>
            <w:noWrap/>
            <w:hideMark/>
          </w:tcPr>
          <w:p w14:paraId="08D41775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616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noWrap/>
            <w:hideMark/>
          </w:tcPr>
          <w:p w14:paraId="08D41776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groL</w:t>
            </w:r>
          </w:p>
        </w:tc>
        <w:tc>
          <w:tcPr>
            <w:tcW w:w="6113" w:type="dxa"/>
            <w:tcBorders>
              <w:top w:val="single" w:sz="8" w:space="0" w:color="auto"/>
            </w:tcBorders>
            <w:noWrap/>
            <w:hideMark/>
          </w:tcPr>
          <w:p w14:paraId="08D41777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pn60 chaperonin GroEL. large subunit of GroESL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14:paraId="08D4177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noWrap/>
            <w:hideMark/>
          </w:tcPr>
          <w:p w14:paraId="08D4177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</w:tr>
      <w:tr w:rsidR="00206FA7" w:rsidRPr="00206FA7" w14:paraId="08D41780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7B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150</w:t>
            </w:r>
          </w:p>
        </w:tc>
        <w:tc>
          <w:tcPr>
            <w:tcW w:w="1250" w:type="dxa"/>
            <w:noWrap/>
            <w:hideMark/>
          </w:tcPr>
          <w:p w14:paraId="08D4177C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yrE</w:t>
            </w:r>
          </w:p>
        </w:tc>
        <w:tc>
          <w:tcPr>
            <w:tcW w:w="6113" w:type="dxa"/>
            <w:noWrap/>
            <w:hideMark/>
          </w:tcPr>
          <w:p w14:paraId="08D4177D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Orotate phosphoribosyltransferase</w:t>
            </w:r>
          </w:p>
        </w:tc>
        <w:tc>
          <w:tcPr>
            <w:tcW w:w="709" w:type="dxa"/>
            <w:noWrap/>
            <w:hideMark/>
          </w:tcPr>
          <w:p w14:paraId="08D4177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09" w:type="dxa"/>
            <w:gridSpan w:val="2"/>
            <w:noWrap/>
            <w:hideMark/>
          </w:tcPr>
          <w:p w14:paraId="08D4177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</w:tr>
      <w:tr w:rsidR="00206FA7" w:rsidRPr="00206FA7" w14:paraId="08D41786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8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962</w:t>
            </w:r>
          </w:p>
        </w:tc>
        <w:tc>
          <w:tcPr>
            <w:tcW w:w="1250" w:type="dxa"/>
            <w:noWrap/>
            <w:hideMark/>
          </w:tcPr>
          <w:p w14:paraId="08D4178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962</w:t>
            </w:r>
          </w:p>
        </w:tc>
        <w:tc>
          <w:tcPr>
            <w:tcW w:w="6113" w:type="dxa"/>
            <w:noWrap/>
            <w:hideMark/>
          </w:tcPr>
          <w:p w14:paraId="08D41783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tive diguanylate phosphodiesterase (EAL domain)</w:t>
            </w:r>
          </w:p>
        </w:tc>
        <w:tc>
          <w:tcPr>
            <w:tcW w:w="709" w:type="dxa"/>
            <w:noWrap/>
            <w:hideMark/>
          </w:tcPr>
          <w:p w14:paraId="08D4178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09" w:type="dxa"/>
            <w:gridSpan w:val="2"/>
            <w:noWrap/>
            <w:hideMark/>
          </w:tcPr>
          <w:p w14:paraId="08D4178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</w:tr>
      <w:tr w:rsidR="00206FA7" w:rsidRPr="00206FA7" w14:paraId="08D4178C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87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615</w:t>
            </w:r>
          </w:p>
        </w:tc>
        <w:tc>
          <w:tcPr>
            <w:tcW w:w="1250" w:type="dxa"/>
            <w:noWrap/>
            <w:hideMark/>
          </w:tcPr>
          <w:p w14:paraId="08D41788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groS</w:t>
            </w:r>
          </w:p>
        </w:tc>
        <w:tc>
          <w:tcPr>
            <w:tcW w:w="6113" w:type="dxa"/>
            <w:noWrap/>
            <w:hideMark/>
          </w:tcPr>
          <w:p w14:paraId="08D41789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n10 chaperonin GroES, small subunit of GroESL</w:t>
            </w:r>
          </w:p>
        </w:tc>
        <w:tc>
          <w:tcPr>
            <w:tcW w:w="709" w:type="dxa"/>
            <w:noWrap/>
            <w:hideMark/>
          </w:tcPr>
          <w:p w14:paraId="08D4178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09" w:type="dxa"/>
            <w:gridSpan w:val="2"/>
            <w:noWrap/>
            <w:hideMark/>
          </w:tcPr>
          <w:p w14:paraId="08D4178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</w:tr>
      <w:tr w:rsidR="00206FA7" w:rsidRPr="00206FA7" w14:paraId="08D41792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8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947</w:t>
            </w:r>
          </w:p>
        </w:tc>
        <w:tc>
          <w:tcPr>
            <w:tcW w:w="1250" w:type="dxa"/>
            <w:noWrap/>
            <w:hideMark/>
          </w:tcPr>
          <w:p w14:paraId="08D4178E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brA</w:t>
            </w:r>
          </w:p>
        </w:tc>
        <w:tc>
          <w:tcPr>
            <w:tcW w:w="6113" w:type="dxa"/>
            <w:noWrap/>
            <w:hideMark/>
          </w:tcPr>
          <w:p w14:paraId="08D4178F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type ATPase involved in Pb(II) resistance PbrA</w:t>
            </w:r>
          </w:p>
        </w:tc>
        <w:tc>
          <w:tcPr>
            <w:tcW w:w="709" w:type="dxa"/>
            <w:noWrap/>
            <w:hideMark/>
          </w:tcPr>
          <w:p w14:paraId="08D4179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709" w:type="dxa"/>
            <w:gridSpan w:val="2"/>
            <w:noWrap/>
            <w:hideMark/>
          </w:tcPr>
          <w:p w14:paraId="08D4179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</w:tr>
      <w:tr w:rsidR="00206FA7" w:rsidRPr="00206FA7" w14:paraId="08D41798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9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676</w:t>
            </w:r>
          </w:p>
        </w:tc>
        <w:tc>
          <w:tcPr>
            <w:tcW w:w="1250" w:type="dxa"/>
            <w:noWrap/>
            <w:hideMark/>
          </w:tcPr>
          <w:p w14:paraId="08D4179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676</w:t>
            </w:r>
          </w:p>
        </w:tc>
        <w:tc>
          <w:tcPr>
            <w:tcW w:w="6113" w:type="dxa"/>
            <w:noWrap/>
            <w:hideMark/>
          </w:tcPr>
          <w:p w14:paraId="08D41795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09" w:type="dxa"/>
            <w:noWrap/>
            <w:hideMark/>
          </w:tcPr>
          <w:p w14:paraId="08D4179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709" w:type="dxa"/>
            <w:gridSpan w:val="2"/>
            <w:noWrap/>
            <w:hideMark/>
          </w:tcPr>
          <w:p w14:paraId="08D4179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</w:tr>
      <w:tr w:rsidR="00206FA7" w:rsidRPr="00206FA7" w14:paraId="08D4179E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99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970</w:t>
            </w:r>
          </w:p>
        </w:tc>
        <w:tc>
          <w:tcPr>
            <w:tcW w:w="1250" w:type="dxa"/>
            <w:noWrap/>
            <w:hideMark/>
          </w:tcPr>
          <w:p w14:paraId="08D4179A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ggt</w:t>
            </w:r>
          </w:p>
        </w:tc>
        <w:tc>
          <w:tcPr>
            <w:tcW w:w="6113" w:type="dxa"/>
            <w:noWrap/>
            <w:hideMark/>
          </w:tcPr>
          <w:p w14:paraId="08D4179B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Gamma-glutamyltransferase 1</w:t>
            </w:r>
          </w:p>
        </w:tc>
        <w:tc>
          <w:tcPr>
            <w:tcW w:w="709" w:type="dxa"/>
            <w:noWrap/>
            <w:hideMark/>
          </w:tcPr>
          <w:p w14:paraId="08D4179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709" w:type="dxa"/>
            <w:gridSpan w:val="2"/>
            <w:noWrap/>
            <w:hideMark/>
          </w:tcPr>
          <w:p w14:paraId="08D4179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</w:tr>
      <w:tr w:rsidR="00206FA7" w:rsidRPr="00206FA7" w14:paraId="08D417A4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9F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102</w:t>
            </w:r>
          </w:p>
        </w:tc>
        <w:tc>
          <w:tcPr>
            <w:tcW w:w="1250" w:type="dxa"/>
            <w:noWrap/>
            <w:hideMark/>
          </w:tcPr>
          <w:p w14:paraId="08D417A0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int</w:t>
            </w:r>
          </w:p>
        </w:tc>
        <w:tc>
          <w:tcPr>
            <w:tcW w:w="6113" w:type="dxa"/>
            <w:noWrap/>
            <w:hideMark/>
          </w:tcPr>
          <w:p w14:paraId="08D417A1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rosine-based site-specific recombinase(fragment)</w:t>
            </w:r>
          </w:p>
        </w:tc>
        <w:tc>
          <w:tcPr>
            <w:tcW w:w="709" w:type="dxa"/>
            <w:noWrap/>
            <w:hideMark/>
          </w:tcPr>
          <w:p w14:paraId="08D417A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709" w:type="dxa"/>
            <w:gridSpan w:val="2"/>
            <w:noWrap/>
            <w:hideMark/>
          </w:tcPr>
          <w:p w14:paraId="08D417A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</w:tr>
      <w:tr w:rsidR="00206FA7" w:rsidRPr="00206FA7" w14:paraId="08D417AA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A5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300</w:t>
            </w:r>
          </w:p>
        </w:tc>
        <w:tc>
          <w:tcPr>
            <w:tcW w:w="1250" w:type="dxa"/>
            <w:noWrap/>
            <w:hideMark/>
          </w:tcPr>
          <w:p w14:paraId="08D417A6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trbG</w:t>
            </w:r>
          </w:p>
        </w:tc>
        <w:tc>
          <w:tcPr>
            <w:tcW w:w="6113" w:type="dxa"/>
            <w:noWrap/>
            <w:hideMark/>
          </w:tcPr>
          <w:p w14:paraId="08D417A7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Mating pair formation</w:t>
            </w:r>
          </w:p>
        </w:tc>
        <w:tc>
          <w:tcPr>
            <w:tcW w:w="709" w:type="dxa"/>
            <w:noWrap/>
            <w:hideMark/>
          </w:tcPr>
          <w:p w14:paraId="08D417A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709" w:type="dxa"/>
            <w:gridSpan w:val="2"/>
            <w:noWrap/>
            <w:hideMark/>
          </w:tcPr>
          <w:p w14:paraId="08D417A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</w:tr>
      <w:tr w:rsidR="00206FA7" w:rsidRPr="00206FA7" w14:paraId="08D417B0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AB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47</w:t>
            </w:r>
          </w:p>
        </w:tc>
        <w:tc>
          <w:tcPr>
            <w:tcW w:w="1250" w:type="dxa"/>
            <w:noWrap/>
            <w:hideMark/>
          </w:tcPr>
          <w:p w14:paraId="08D417A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47</w:t>
            </w:r>
          </w:p>
        </w:tc>
        <w:tc>
          <w:tcPr>
            <w:tcW w:w="6113" w:type="dxa"/>
            <w:noWrap/>
            <w:hideMark/>
          </w:tcPr>
          <w:p w14:paraId="08D417AD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AFG1-like ATPase</w:t>
            </w:r>
          </w:p>
        </w:tc>
        <w:tc>
          <w:tcPr>
            <w:tcW w:w="709" w:type="dxa"/>
            <w:noWrap/>
            <w:hideMark/>
          </w:tcPr>
          <w:p w14:paraId="08D417A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709" w:type="dxa"/>
            <w:gridSpan w:val="2"/>
            <w:noWrap/>
            <w:hideMark/>
          </w:tcPr>
          <w:p w14:paraId="08D417A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</w:tr>
      <w:tr w:rsidR="00206FA7" w:rsidRPr="00206FA7" w14:paraId="08D417B6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B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611</w:t>
            </w:r>
          </w:p>
        </w:tc>
        <w:tc>
          <w:tcPr>
            <w:tcW w:w="1250" w:type="dxa"/>
            <w:noWrap/>
            <w:hideMark/>
          </w:tcPr>
          <w:p w14:paraId="08D417B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611</w:t>
            </w:r>
          </w:p>
        </w:tc>
        <w:tc>
          <w:tcPr>
            <w:tcW w:w="6113" w:type="dxa"/>
            <w:noWrap/>
            <w:hideMark/>
          </w:tcPr>
          <w:p w14:paraId="08D417B3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09" w:type="dxa"/>
            <w:noWrap/>
            <w:hideMark/>
          </w:tcPr>
          <w:p w14:paraId="08D417B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709" w:type="dxa"/>
            <w:gridSpan w:val="2"/>
            <w:noWrap/>
            <w:hideMark/>
          </w:tcPr>
          <w:p w14:paraId="08D417B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</w:tr>
      <w:tr w:rsidR="00206FA7" w:rsidRPr="00206FA7" w14:paraId="08D417BC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B7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634</w:t>
            </w:r>
          </w:p>
        </w:tc>
        <w:tc>
          <w:tcPr>
            <w:tcW w:w="1250" w:type="dxa"/>
            <w:noWrap/>
            <w:hideMark/>
          </w:tcPr>
          <w:p w14:paraId="08D417B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634</w:t>
            </w:r>
          </w:p>
        </w:tc>
        <w:tc>
          <w:tcPr>
            <w:tcW w:w="6113" w:type="dxa"/>
            <w:noWrap/>
            <w:hideMark/>
          </w:tcPr>
          <w:p w14:paraId="08D417B9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09" w:type="dxa"/>
            <w:noWrap/>
            <w:hideMark/>
          </w:tcPr>
          <w:p w14:paraId="08D417B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709" w:type="dxa"/>
            <w:gridSpan w:val="2"/>
            <w:noWrap/>
            <w:hideMark/>
          </w:tcPr>
          <w:p w14:paraId="08D417B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</w:tr>
      <w:tr w:rsidR="00206FA7" w:rsidRPr="00206FA7" w14:paraId="08D417C2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B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6193</w:t>
            </w:r>
          </w:p>
        </w:tc>
        <w:tc>
          <w:tcPr>
            <w:tcW w:w="1250" w:type="dxa"/>
            <w:noWrap/>
            <w:hideMark/>
          </w:tcPr>
          <w:p w14:paraId="08D417BE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bimA1</w:t>
            </w:r>
          </w:p>
        </w:tc>
        <w:tc>
          <w:tcPr>
            <w:tcW w:w="6113" w:type="dxa"/>
            <w:noWrap/>
            <w:hideMark/>
          </w:tcPr>
          <w:p w14:paraId="08D417BF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rosine-based site-specific recombinase BimA</w:t>
            </w:r>
          </w:p>
        </w:tc>
        <w:tc>
          <w:tcPr>
            <w:tcW w:w="709" w:type="dxa"/>
            <w:noWrap/>
            <w:hideMark/>
          </w:tcPr>
          <w:p w14:paraId="08D417C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709" w:type="dxa"/>
            <w:gridSpan w:val="2"/>
            <w:noWrap/>
            <w:hideMark/>
          </w:tcPr>
          <w:p w14:paraId="08D417C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</w:tr>
      <w:tr w:rsidR="00206FA7" w:rsidRPr="00206FA7" w14:paraId="08D417C8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C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991</w:t>
            </w:r>
          </w:p>
        </w:tc>
        <w:tc>
          <w:tcPr>
            <w:tcW w:w="1250" w:type="dxa"/>
            <w:noWrap/>
            <w:hideMark/>
          </w:tcPr>
          <w:p w14:paraId="08D417C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991</w:t>
            </w:r>
          </w:p>
        </w:tc>
        <w:tc>
          <w:tcPr>
            <w:tcW w:w="6113" w:type="dxa"/>
            <w:noWrap/>
            <w:hideMark/>
          </w:tcPr>
          <w:p w14:paraId="08D417C5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09" w:type="dxa"/>
            <w:noWrap/>
            <w:hideMark/>
          </w:tcPr>
          <w:p w14:paraId="08D417C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709" w:type="dxa"/>
            <w:gridSpan w:val="2"/>
            <w:noWrap/>
            <w:hideMark/>
          </w:tcPr>
          <w:p w14:paraId="08D417C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</w:tr>
      <w:tr w:rsidR="00206FA7" w:rsidRPr="00206FA7" w14:paraId="08D417CE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C9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met_3729</w:t>
            </w:r>
          </w:p>
        </w:tc>
        <w:tc>
          <w:tcPr>
            <w:tcW w:w="1250" w:type="dxa"/>
            <w:noWrap/>
            <w:hideMark/>
          </w:tcPr>
          <w:p w14:paraId="08D417CA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icdA</w:t>
            </w:r>
          </w:p>
        </w:tc>
        <w:tc>
          <w:tcPr>
            <w:tcW w:w="6113" w:type="dxa"/>
            <w:noWrap/>
            <w:hideMark/>
          </w:tcPr>
          <w:p w14:paraId="08D417CB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Isocitrate dehydrogen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 xml:space="preserve"> NADP-dependent</w:t>
            </w:r>
          </w:p>
        </w:tc>
        <w:tc>
          <w:tcPr>
            <w:tcW w:w="709" w:type="dxa"/>
            <w:noWrap/>
            <w:hideMark/>
          </w:tcPr>
          <w:p w14:paraId="08D417C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09" w:type="dxa"/>
            <w:gridSpan w:val="2"/>
            <w:noWrap/>
            <w:hideMark/>
          </w:tcPr>
          <w:p w14:paraId="08D417C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</w:tr>
      <w:tr w:rsidR="00206FA7" w:rsidRPr="00206FA7" w14:paraId="08D417D4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CF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39</w:t>
            </w:r>
          </w:p>
        </w:tc>
        <w:tc>
          <w:tcPr>
            <w:tcW w:w="1250" w:type="dxa"/>
            <w:noWrap/>
            <w:hideMark/>
          </w:tcPr>
          <w:p w14:paraId="08D417D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39</w:t>
            </w:r>
          </w:p>
        </w:tc>
        <w:tc>
          <w:tcPr>
            <w:tcW w:w="6113" w:type="dxa"/>
            <w:noWrap/>
            <w:hideMark/>
          </w:tcPr>
          <w:p w14:paraId="08D417D1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09" w:type="dxa"/>
            <w:noWrap/>
            <w:hideMark/>
          </w:tcPr>
          <w:p w14:paraId="08D417D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709" w:type="dxa"/>
            <w:gridSpan w:val="2"/>
            <w:noWrap/>
            <w:hideMark/>
          </w:tcPr>
          <w:p w14:paraId="08D417D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206FA7" w:rsidRPr="00206FA7" w14:paraId="08D417DA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D5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85</w:t>
            </w:r>
          </w:p>
        </w:tc>
        <w:tc>
          <w:tcPr>
            <w:tcW w:w="1250" w:type="dxa"/>
            <w:noWrap/>
            <w:hideMark/>
          </w:tcPr>
          <w:p w14:paraId="08D417D6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85</w:t>
            </w:r>
          </w:p>
        </w:tc>
        <w:tc>
          <w:tcPr>
            <w:tcW w:w="6113" w:type="dxa"/>
            <w:noWrap/>
            <w:hideMark/>
          </w:tcPr>
          <w:p w14:paraId="08D417D7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09" w:type="dxa"/>
            <w:noWrap/>
            <w:hideMark/>
          </w:tcPr>
          <w:p w14:paraId="08D417D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  <w:gridSpan w:val="2"/>
            <w:noWrap/>
            <w:hideMark/>
          </w:tcPr>
          <w:p w14:paraId="08D417D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206FA7" w:rsidRPr="00206FA7" w14:paraId="08D417E0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DB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587</w:t>
            </w:r>
          </w:p>
        </w:tc>
        <w:tc>
          <w:tcPr>
            <w:tcW w:w="1250" w:type="dxa"/>
            <w:noWrap/>
            <w:hideMark/>
          </w:tcPr>
          <w:p w14:paraId="08D417DC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acrR</w:t>
            </w:r>
          </w:p>
        </w:tc>
        <w:tc>
          <w:tcPr>
            <w:tcW w:w="6113" w:type="dxa"/>
            <w:noWrap/>
            <w:hideMark/>
          </w:tcPr>
          <w:p w14:paraId="08D417DD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DNA-binding transcriptional repressor</w:t>
            </w:r>
          </w:p>
        </w:tc>
        <w:tc>
          <w:tcPr>
            <w:tcW w:w="709" w:type="dxa"/>
            <w:noWrap/>
            <w:hideMark/>
          </w:tcPr>
          <w:p w14:paraId="08D417D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09" w:type="dxa"/>
            <w:gridSpan w:val="2"/>
            <w:noWrap/>
            <w:hideMark/>
          </w:tcPr>
          <w:p w14:paraId="08D417D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206FA7" w:rsidRPr="00206FA7" w14:paraId="08D417E6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E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714</w:t>
            </w:r>
          </w:p>
        </w:tc>
        <w:tc>
          <w:tcPr>
            <w:tcW w:w="1250" w:type="dxa"/>
            <w:noWrap/>
            <w:hideMark/>
          </w:tcPr>
          <w:p w14:paraId="08D417E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714</w:t>
            </w:r>
          </w:p>
        </w:tc>
        <w:tc>
          <w:tcPr>
            <w:tcW w:w="6113" w:type="dxa"/>
            <w:noWrap/>
            <w:hideMark/>
          </w:tcPr>
          <w:p w14:paraId="08D417E3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09" w:type="dxa"/>
            <w:noWrap/>
            <w:hideMark/>
          </w:tcPr>
          <w:p w14:paraId="08D417E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09" w:type="dxa"/>
            <w:gridSpan w:val="2"/>
            <w:noWrap/>
            <w:hideMark/>
          </w:tcPr>
          <w:p w14:paraId="08D417E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206FA7" w:rsidRPr="00206FA7" w14:paraId="08D417EC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E7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83</w:t>
            </w:r>
          </w:p>
        </w:tc>
        <w:tc>
          <w:tcPr>
            <w:tcW w:w="1250" w:type="dxa"/>
            <w:noWrap/>
            <w:hideMark/>
          </w:tcPr>
          <w:p w14:paraId="08D417E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83</w:t>
            </w:r>
          </w:p>
        </w:tc>
        <w:tc>
          <w:tcPr>
            <w:tcW w:w="6113" w:type="dxa"/>
            <w:noWrap/>
            <w:hideMark/>
          </w:tcPr>
          <w:p w14:paraId="08D417E9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-nitropropane dioxygenase, NPD</w:t>
            </w:r>
          </w:p>
        </w:tc>
        <w:tc>
          <w:tcPr>
            <w:tcW w:w="709" w:type="dxa"/>
            <w:noWrap/>
            <w:hideMark/>
          </w:tcPr>
          <w:p w14:paraId="08D417E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709" w:type="dxa"/>
            <w:gridSpan w:val="2"/>
            <w:noWrap/>
            <w:hideMark/>
          </w:tcPr>
          <w:p w14:paraId="08D417E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206FA7" w:rsidRPr="00206FA7" w14:paraId="08D417F2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E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676</w:t>
            </w:r>
          </w:p>
        </w:tc>
        <w:tc>
          <w:tcPr>
            <w:tcW w:w="1250" w:type="dxa"/>
            <w:noWrap/>
            <w:hideMark/>
          </w:tcPr>
          <w:p w14:paraId="08D417EE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uspA4</w:t>
            </w:r>
          </w:p>
        </w:tc>
        <w:tc>
          <w:tcPr>
            <w:tcW w:w="6113" w:type="dxa"/>
            <w:noWrap/>
            <w:hideMark/>
          </w:tcPr>
          <w:p w14:paraId="08D417EF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al stress protein, UspA family</w:t>
            </w:r>
          </w:p>
        </w:tc>
        <w:tc>
          <w:tcPr>
            <w:tcW w:w="709" w:type="dxa"/>
            <w:noWrap/>
            <w:hideMark/>
          </w:tcPr>
          <w:p w14:paraId="08D417F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09" w:type="dxa"/>
            <w:gridSpan w:val="2"/>
            <w:noWrap/>
            <w:hideMark/>
          </w:tcPr>
          <w:p w14:paraId="08D417F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206FA7" w:rsidRPr="00206FA7" w14:paraId="08D417F8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F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512</w:t>
            </w:r>
          </w:p>
        </w:tc>
        <w:tc>
          <w:tcPr>
            <w:tcW w:w="1250" w:type="dxa"/>
            <w:noWrap/>
            <w:hideMark/>
          </w:tcPr>
          <w:p w14:paraId="08D417F4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bbP</w:t>
            </w:r>
          </w:p>
        </w:tc>
        <w:tc>
          <w:tcPr>
            <w:tcW w:w="6113" w:type="dxa"/>
            <w:noWrap/>
            <w:hideMark/>
          </w:tcPr>
          <w:p w14:paraId="08D417F5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hosphoribulokinase</w:t>
            </w:r>
          </w:p>
        </w:tc>
        <w:tc>
          <w:tcPr>
            <w:tcW w:w="709" w:type="dxa"/>
            <w:noWrap/>
            <w:hideMark/>
          </w:tcPr>
          <w:p w14:paraId="08D417F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709" w:type="dxa"/>
            <w:gridSpan w:val="2"/>
            <w:noWrap/>
            <w:hideMark/>
          </w:tcPr>
          <w:p w14:paraId="08D417F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206FA7" w:rsidRPr="00206FA7" w14:paraId="08D417FE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F9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670</w:t>
            </w:r>
          </w:p>
        </w:tc>
        <w:tc>
          <w:tcPr>
            <w:tcW w:w="1250" w:type="dxa"/>
            <w:noWrap/>
            <w:hideMark/>
          </w:tcPr>
          <w:p w14:paraId="08D417FA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opB2</w:t>
            </w:r>
          </w:p>
        </w:tc>
        <w:tc>
          <w:tcPr>
            <w:tcW w:w="6113" w:type="dxa"/>
            <w:noWrap/>
            <w:hideMark/>
          </w:tcPr>
          <w:p w14:paraId="08D417FB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pper resistance protein B</w:t>
            </w:r>
          </w:p>
        </w:tc>
        <w:tc>
          <w:tcPr>
            <w:tcW w:w="709" w:type="dxa"/>
            <w:noWrap/>
            <w:hideMark/>
          </w:tcPr>
          <w:p w14:paraId="08D417F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09" w:type="dxa"/>
            <w:gridSpan w:val="2"/>
            <w:noWrap/>
            <w:hideMark/>
          </w:tcPr>
          <w:p w14:paraId="08D417F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206FA7" w:rsidRPr="00206FA7" w14:paraId="08D41804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7FF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395</w:t>
            </w:r>
          </w:p>
        </w:tc>
        <w:tc>
          <w:tcPr>
            <w:tcW w:w="1250" w:type="dxa"/>
            <w:noWrap/>
            <w:hideMark/>
          </w:tcPr>
          <w:p w14:paraId="08D41800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uspA9</w:t>
            </w:r>
          </w:p>
        </w:tc>
        <w:tc>
          <w:tcPr>
            <w:tcW w:w="6113" w:type="dxa"/>
            <w:noWrap/>
            <w:hideMark/>
          </w:tcPr>
          <w:p w14:paraId="08D41801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Universal stress protein UspA</w:t>
            </w:r>
          </w:p>
        </w:tc>
        <w:tc>
          <w:tcPr>
            <w:tcW w:w="709" w:type="dxa"/>
            <w:noWrap/>
            <w:hideMark/>
          </w:tcPr>
          <w:p w14:paraId="08D4180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09" w:type="dxa"/>
            <w:gridSpan w:val="2"/>
            <w:noWrap/>
            <w:hideMark/>
          </w:tcPr>
          <w:p w14:paraId="08D4180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206FA7" w:rsidRPr="00206FA7" w14:paraId="08D4180A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05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515</w:t>
            </w:r>
          </w:p>
        </w:tc>
        <w:tc>
          <w:tcPr>
            <w:tcW w:w="1250" w:type="dxa"/>
            <w:noWrap/>
            <w:hideMark/>
          </w:tcPr>
          <w:p w14:paraId="08D41806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bbG1</w:t>
            </w:r>
          </w:p>
        </w:tc>
        <w:tc>
          <w:tcPr>
            <w:tcW w:w="6113" w:type="dxa"/>
            <w:noWrap/>
            <w:hideMark/>
          </w:tcPr>
          <w:p w14:paraId="08D41807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lyceraldehyde-3-phosphate dehydrogenase A (GAPDH-A)</w:t>
            </w:r>
          </w:p>
        </w:tc>
        <w:tc>
          <w:tcPr>
            <w:tcW w:w="709" w:type="dxa"/>
            <w:noWrap/>
            <w:hideMark/>
          </w:tcPr>
          <w:p w14:paraId="08D4180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709" w:type="dxa"/>
            <w:gridSpan w:val="2"/>
            <w:noWrap/>
            <w:hideMark/>
          </w:tcPr>
          <w:p w14:paraId="08D4180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206FA7" w:rsidRPr="00206FA7" w14:paraId="08D41810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0B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387</w:t>
            </w:r>
          </w:p>
        </w:tc>
        <w:tc>
          <w:tcPr>
            <w:tcW w:w="1250" w:type="dxa"/>
            <w:noWrap/>
            <w:hideMark/>
          </w:tcPr>
          <w:p w14:paraId="08D4180C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uspA3</w:t>
            </w:r>
          </w:p>
        </w:tc>
        <w:tc>
          <w:tcPr>
            <w:tcW w:w="6113" w:type="dxa"/>
            <w:noWrap/>
            <w:hideMark/>
          </w:tcPr>
          <w:p w14:paraId="08D4180D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al stress protein, UspA family</w:t>
            </w:r>
          </w:p>
        </w:tc>
        <w:tc>
          <w:tcPr>
            <w:tcW w:w="709" w:type="dxa"/>
            <w:noWrap/>
            <w:hideMark/>
          </w:tcPr>
          <w:p w14:paraId="08D4180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709" w:type="dxa"/>
            <w:gridSpan w:val="2"/>
            <w:noWrap/>
            <w:hideMark/>
          </w:tcPr>
          <w:p w14:paraId="08D4180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206FA7" w:rsidRPr="00206FA7" w14:paraId="08D41816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1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677</w:t>
            </w:r>
          </w:p>
        </w:tc>
        <w:tc>
          <w:tcPr>
            <w:tcW w:w="1250" w:type="dxa"/>
            <w:noWrap/>
            <w:hideMark/>
          </w:tcPr>
          <w:p w14:paraId="08D41812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uspA5</w:t>
            </w:r>
          </w:p>
        </w:tc>
        <w:tc>
          <w:tcPr>
            <w:tcW w:w="6113" w:type="dxa"/>
            <w:noWrap/>
            <w:hideMark/>
          </w:tcPr>
          <w:p w14:paraId="08D41813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al stress protein, UspA family</w:t>
            </w:r>
          </w:p>
        </w:tc>
        <w:tc>
          <w:tcPr>
            <w:tcW w:w="709" w:type="dxa"/>
            <w:noWrap/>
            <w:hideMark/>
          </w:tcPr>
          <w:p w14:paraId="08D4181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09" w:type="dxa"/>
            <w:gridSpan w:val="2"/>
            <w:noWrap/>
            <w:hideMark/>
          </w:tcPr>
          <w:p w14:paraId="08D4181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206FA7" w:rsidRPr="00206FA7" w14:paraId="08D4181C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17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180</w:t>
            </w:r>
          </w:p>
        </w:tc>
        <w:tc>
          <w:tcPr>
            <w:tcW w:w="1250" w:type="dxa"/>
            <w:noWrap/>
            <w:hideMark/>
          </w:tcPr>
          <w:p w14:paraId="08D41818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hoB</w:t>
            </w:r>
          </w:p>
        </w:tc>
        <w:tc>
          <w:tcPr>
            <w:tcW w:w="6113" w:type="dxa"/>
            <w:noWrap/>
            <w:hideMark/>
          </w:tcPr>
          <w:p w14:paraId="08D41819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-binding response regulator in two-component regulatory system with PhoR (or CreC)</w:t>
            </w:r>
          </w:p>
        </w:tc>
        <w:tc>
          <w:tcPr>
            <w:tcW w:w="709" w:type="dxa"/>
            <w:noWrap/>
            <w:hideMark/>
          </w:tcPr>
          <w:p w14:paraId="08D4181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709" w:type="dxa"/>
            <w:gridSpan w:val="2"/>
            <w:noWrap/>
            <w:hideMark/>
          </w:tcPr>
          <w:p w14:paraId="08D4181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206FA7" w:rsidRPr="00206FA7" w14:paraId="08D41822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1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182</w:t>
            </w:r>
          </w:p>
        </w:tc>
        <w:tc>
          <w:tcPr>
            <w:tcW w:w="1250" w:type="dxa"/>
            <w:noWrap/>
            <w:hideMark/>
          </w:tcPr>
          <w:p w14:paraId="08D4181E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stB</w:t>
            </w:r>
          </w:p>
        </w:tc>
        <w:tc>
          <w:tcPr>
            <w:tcW w:w="6113" w:type="dxa"/>
            <w:noWrap/>
            <w:hideMark/>
          </w:tcPr>
          <w:p w14:paraId="08D4181F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osphate transporter subunit; ATP-binding component of ABC superfamily</w:t>
            </w:r>
          </w:p>
        </w:tc>
        <w:tc>
          <w:tcPr>
            <w:tcW w:w="709" w:type="dxa"/>
            <w:noWrap/>
            <w:hideMark/>
          </w:tcPr>
          <w:p w14:paraId="08D4182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709" w:type="dxa"/>
            <w:gridSpan w:val="2"/>
            <w:noWrap/>
            <w:hideMark/>
          </w:tcPr>
          <w:p w14:paraId="08D4182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206FA7" w:rsidRPr="00206FA7" w14:paraId="08D41828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2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858</w:t>
            </w:r>
          </w:p>
        </w:tc>
        <w:tc>
          <w:tcPr>
            <w:tcW w:w="1250" w:type="dxa"/>
            <w:noWrap/>
            <w:hideMark/>
          </w:tcPr>
          <w:p w14:paraId="08D4182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858</w:t>
            </w:r>
          </w:p>
        </w:tc>
        <w:tc>
          <w:tcPr>
            <w:tcW w:w="6113" w:type="dxa"/>
            <w:noWrap/>
            <w:hideMark/>
          </w:tcPr>
          <w:p w14:paraId="08D41825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09" w:type="dxa"/>
            <w:noWrap/>
            <w:hideMark/>
          </w:tcPr>
          <w:p w14:paraId="08D4182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709" w:type="dxa"/>
            <w:gridSpan w:val="2"/>
            <w:noWrap/>
            <w:hideMark/>
          </w:tcPr>
          <w:p w14:paraId="08D4182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206FA7" w:rsidRPr="00206FA7" w14:paraId="08D4182E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29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211</w:t>
            </w:r>
          </w:p>
        </w:tc>
        <w:tc>
          <w:tcPr>
            <w:tcW w:w="1250" w:type="dxa"/>
            <w:noWrap/>
            <w:hideMark/>
          </w:tcPr>
          <w:p w14:paraId="08D4182A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tpF</w:t>
            </w:r>
          </w:p>
        </w:tc>
        <w:tc>
          <w:tcPr>
            <w:tcW w:w="6113" w:type="dxa"/>
            <w:noWrap/>
            <w:hideMark/>
          </w:tcPr>
          <w:p w14:paraId="08D4182B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ation-transporting ATPase F</w:t>
            </w:r>
          </w:p>
        </w:tc>
        <w:tc>
          <w:tcPr>
            <w:tcW w:w="709" w:type="dxa"/>
            <w:noWrap/>
            <w:hideMark/>
          </w:tcPr>
          <w:p w14:paraId="08D4182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709" w:type="dxa"/>
            <w:gridSpan w:val="2"/>
            <w:noWrap/>
            <w:hideMark/>
          </w:tcPr>
          <w:p w14:paraId="08D4182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206FA7" w:rsidRPr="00206FA7" w14:paraId="08D41834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2F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1514</w:t>
            </w:r>
          </w:p>
        </w:tc>
        <w:tc>
          <w:tcPr>
            <w:tcW w:w="1250" w:type="dxa"/>
            <w:noWrap/>
            <w:hideMark/>
          </w:tcPr>
          <w:p w14:paraId="08D41830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bbZ1</w:t>
            </w:r>
          </w:p>
        </w:tc>
        <w:tc>
          <w:tcPr>
            <w:tcW w:w="6113" w:type="dxa"/>
            <w:noWrap/>
            <w:hideMark/>
          </w:tcPr>
          <w:p w14:paraId="08D41831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hosphoglycolate phosphatase (PGP)</w:t>
            </w:r>
          </w:p>
        </w:tc>
        <w:tc>
          <w:tcPr>
            <w:tcW w:w="709" w:type="dxa"/>
            <w:noWrap/>
            <w:hideMark/>
          </w:tcPr>
          <w:p w14:paraId="08D4183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709" w:type="dxa"/>
            <w:gridSpan w:val="2"/>
            <w:noWrap/>
            <w:hideMark/>
          </w:tcPr>
          <w:p w14:paraId="08D4183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206FA7" w:rsidRPr="00206FA7" w14:paraId="08D4183A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35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170</w:t>
            </w:r>
          </w:p>
        </w:tc>
        <w:tc>
          <w:tcPr>
            <w:tcW w:w="1250" w:type="dxa"/>
            <w:noWrap/>
            <w:hideMark/>
          </w:tcPr>
          <w:p w14:paraId="08D41836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irJ</w:t>
            </w:r>
          </w:p>
        </w:tc>
        <w:tc>
          <w:tcPr>
            <w:tcW w:w="6113" w:type="dxa"/>
            <w:noWrap/>
            <w:hideMark/>
          </w:tcPr>
          <w:p w14:paraId="08D41837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Heme d1 biosynthesis protein NirJ</w:t>
            </w:r>
          </w:p>
        </w:tc>
        <w:tc>
          <w:tcPr>
            <w:tcW w:w="709" w:type="dxa"/>
            <w:noWrap/>
            <w:hideMark/>
          </w:tcPr>
          <w:p w14:paraId="08D4183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09" w:type="dxa"/>
            <w:gridSpan w:val="2"/>
            <w:noWrap/>
            <w:hideMark/>
          </w:tcPr>
          <w:p w14:paraId="08D4183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206FA7" w:rsidRPr="00206FA7" w14:paraId="08D41840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3B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689</w:t>
            </w:r>
          </w:p>
        </w:tc>
        <w:tc>
          <w:tcPr>
            <w:tcW w:w="1250" w:type="dxa"/>
            <w:noWrap/>
            <w:hideMark/>
          </w:tcPr>
          <w:p w14:paraId="08D4183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689</w:t>
            </w:r>
          </w:p>
        </w:tc>
        <w:tc>
          <w:tcPr>
            <w:tcW w:w="6113" w:type="dxa"/>
            <w:noWrap/>
            <w:hideMark/>
          </w:tcPr>
          <w:p w14:paraId="08D4183D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09" w:type="dxa"/>
            <w:noWrap/>
            <w:hideMark/>
          </w:tcPr>
          <w:p w14:paraId="08D4183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09" w:type="dxa"/>
            <w:gridSpan w:val="2"/>
            <w:noWrap/>
            <w:hideMark/>
          </w:tcPr>
          <w:p w14:paraId="08D4183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206FA7" w:rsidRPr="00206FA7" w14:paraId="08D41846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4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183</w:t>
            </w:r>
          </w:p>
        </w:tc>
        <w:tc>
          <w:tcPr>
            <w:tcW w:w="1250" w:type="dxa"/>
            <w:noWrap/>
            <w:hideMark/>
          </w:tcPr>
          <w:p w14:paraId="08D41842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stA</w:t>
            </w:r>
          </w:p>
        </w:tc>
        <w:tc>
          <w:tcPr>
            <w:tcW w:w="6113" w:type="dxa"/>
            <w:noWrap/>
            <w:hideMark/>
          </w:tcPr>
          <w:p w14:paraId="08D41843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osphate transporter subunit; membrane component of ABC superfamily</w:t>
            </w:r>
          </w:p>
        </w:tc>
        <w:tc>
          <w:tcPr>
            <w:tcW w:w="709" w:type="dxa"/>
            <w:noWrap/>
            <w:hideMark/>
          </w:tcPr>
          <w:p w14:paraId="08D4184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709" w:type="dxa"/>
            <w:gridSpan w:val="2"/>
            <w:noWrap/>
            <w:hideMark/>
          </w:tcPr>
          <w:p w14:paraId="08D4184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206FA7" w:rsidRPr="00206FA7" w14:paraId="08D4184C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47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452</w:t>
            </w:r>
          </w:p>
        </w:tc>
        <w:tc>
          <w:tcPr>
            <w:tcW w:w="1250" w:type="dxa"/>
            <w:noWrap/>
            <w:hideMark/>
          </w:tcPr>
          <w:p w14:paraId="08D4184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452</w:t>
            </w:r>
          </w:p>
        </w:tc>
        <w:tc>
          <w:tcPr>
            <w:tcW w:w="6113" w:type="dxa"/>
            <w:noWrap/>
            <w:hideMark/>
          </w:tcPr>
          <w:p w14:paraId="08D41849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onse regulator receiver domain protein (CheY-like)</w:t>
            </w:r>
          </w:p>
        </w:tc>
        <w:tc>
          <w:tcPr>
            <w:tcW w:w="709" w:type="dxa"/>
            <w:noWrap/>
            <w:hideMark/>
          </w:tcPr>
          <w:p w14:paraId="08D4184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709" w:type="dxa"/>
            <w:gridSpan w:val="2"/>
            <w:noWrap/>
            <w:hideMark/>
          </w:tcPr>
          <w:p w14:paraId="08D4184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206FA7" w:rsidRPr="00206FA7" w14:paraId="08D41852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4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474</w:t>
            </w:r>
          </w:p>
        </w:tc>
        <w:tc>
          <w:tcPr>
            <w:tcW w:w="1250" w:type="dxa"/>
            <w:noWrap/>
            <w:hideMark/>
          </w:tcPr>
          <w:p w14:paraId="08D4184E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hemN</w:t>
            </w:r>
          </w:p>
        </w:tc>
        <w:tc>
          <w:tcPr>
            <w:tcW w:w="6113" w:type="dxa"/>
            <w:noWrap/>
            <w:hideMark/>
          </w:tcPr>
          <w:p w14:paraId="08D4184F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roporphyrinogen III oxidase. SAM and NAD(P)H dependent, oxygen-independent</w:t>
            </w:r>
          </w:p>
        </w:tc>
        <w:tc>
          <w:tcPr>
            <w:tcW w:w="709" w:type="dxa"/>
            <w:noWrap/>
            <w:hideMark/>
          </w:tcPr>
          <w:p w14:paraId="08D4185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09" w:type="dxa"/>
            <w:gridSpan w:val="2"/>
            <w:noWrap/>
            <w:hideMark/>
          </w:tcPr>
          <w:p w14:paraId="08D4185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206FA7" w:rsidRPr="00206FA7" w14:paraId="08D41858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5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594</w:t>
            </w:r>
          </w:p>
        </w:tc>
        <w:tc>
          <w:tcPr>
            <w:tcW w:w="1250" w:type="dxa"/>
            <w:noWrap/>
            <w:hideMark/>
          </w:tcPr>
          <w:p w14:paraId="08D41854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iorA</w:t>
            </w:r>
          </w:p>
        </w:tc>
        <w:tc>
          <w:tcPr>
            <w:tcW w:w="6113" w:type="dxa"/>
            <w:noWrap/>
            <w:hideMark/>
          </w:tcPr>
          <w:p w14:paraId="08D41855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Isoquinoline 1-oxidoreductase subunit alpha</w:t>
            </w:r>
          </w:p>
        </w:tc>
        <w:tc>
          <w:tcPr>
            <w:tcW w:w="709" w:type="dxa"/>
            <w:noWrap/>
            <w:hideMark/>
          </w:tcPr>
          <w:p w14:paraId="08D4185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709" w:type="dxa"/>
            <w:gridSpan w:val="2"/>
            <w:noWrap/>
            <w:hideMark/>
          </w:tcPr>
          <w:p w14:paraId="08D4185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206FA7" w:rsidRPr="00206FA7" w14:paraId="08D4185E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59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185</w:t>
            </w:r>
          </w:p>
        </w:tc>
        <w:tc>
          <w:tcPr>
            <w:tcW w:w="1250" w:type="dxa"/>
            <w:noWrap/>
            <w:hideMark/>
          </w:tcPr>
          <w:p w14:paraId="08D4185A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stS</w:t>
            </w:r>
          </w:p>
        </w:tc>
        <w:tc>
          <w:tcPr>
            <w:tcW w:w="6113" w:type="dxa"/>
            <w:noWrap/>
            <w:hideMark/>
          </w:tcPr>
          <w:p w14:paraId="08D4185B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osphate transporter subunit; periplasmic-binding component of ABC superfamily</w:t>
            </w:r>
          </w:p>
        </w:tc>
        <w:tc>
          <w:tcPr>
            <w:tcW w:w="709" w:type="dxa"/>
            <w:noWrap/>
            <w:hideMark/>
          </w:tcPr>
          <w:p w14:paraId="08D4185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709" w:type="dxa"/>
            <w:gridSpan w:val="2"/>
            <w:noWrap/>
            <w:hideMark/>
          </w:tcPr>
          <w:p w14:paraId="08D4185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206FA7" w:rsidRPr="00206FA7" w14:paraId="08D41864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5F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888</w:t>
            </w:r>
          </w:p>
        </w:tc>
        <w:tc>
          <w:tcPr>
            <w:tcW w:w="1250" w:type="dxa"/>
            <w:noWrap/>
            <w:hideMark/>
          </w:tcPr>
          <w:p w14:paraId="08D41860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888</w:t>
            </w:r>
          </w:p>
        </w:tc>
        <w:tc>
          <w:tcPr>
            <w:tcW w:w="6113" w:type="dxa"/>
            <w:noWrap/>
            <w:hideMark/>
          </w:tcPr>
          <w:p w14:paraId="08D41861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Fatty acid desaturase</w:t>
            </w:r>
          </w:p>
        </w:tc>
        <w:tc>
          <w:tcPr>
            <w:tcW w:w="709" w:type="dxa"/>
            <w:noWrap/>
            <w:hideMark/>
          </w:tcPr>
          <w:p w14:paraId="08D4186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709" w:type="dxa"/>
            <w:gridSpan w:val="2"/>
            <w:noWrap/>
            <w:hideMark/>
          </w:tcPr>
          <w:p w14:paraId="08D4186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206FA7" w:rsidRPr="00206FA7" w14:paraId="08D4186A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65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181</w:t>
            </w:r>
          </w:p>
        </w:tc>
        <w:tc>
          <w:tcPr>
            <w:tcW w:w="1250" w:type="dxa"/>
            <w:noWrap/>
            <w:hideMark/>
          </w:tcPr>
          <w:p w14:paraId="08D41866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hoU</w:t>
            </w:r>
          </w:p>
        </w:tc>
        <w:tc>
          <w:tcPr>
            <w:tcW w:w="6113" w:type="dxa"/>
            <w:noWrap/>
            <w:hideMark/>
          </w:tcPr>
          <w:p w14:paraId="08D41867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regulator of PhoR/PhoB two-component regulator</w:t>
            </w:r>
          </w:p>
        </w:tc>
        <w:tc>
          <w:tcPr>
            <w:tcW w:w="709" w:type="dxa"/>
            <w:noWrap/>
            <w:hideMark/>
          </w:tcPr>
          <w:p w14:paraId="08D4186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709" w:type="dxa"/>
            <w:gridSpan w:val="2"/>
            <w:noWrap/>
            <w:hideMark/>
          </w:tcPr>
          <w:p w14:paraId="08D4186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206FA7" w:rsidRPr="00206FA7" w14:paraId="08D41870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6B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671</w:t>
            </w:r>
          </w:p>
        </w:tc>
        <w:tc>
          <w:tcPr>
            <w:tcW w:w="1250" w:type="dxa"/>
            <w:noWrap/>
            <w:hideMark/>
          </w:tcPr>
          <w:p w14:paraId="08D4186C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opA2</w:t>
            </w:r>
          </w:p>
        </w:tc>
        <w:tc>
          <w:tcPr>
            <w:tcW w:w="6113" w:type="dxa"/>
            <w:noWrap/>
            <w:hideMark/>
          </w:tcPr>
          <w:p w14:paraId="08D4186D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per resistance protein A, multi-copper oxidase</w:t>
            </w:r>
          </w:p>
        </w:tc>
        <w:tc>
          <w:tcPr>
            <w:tcW w:w="709" w:type="dxa"/>
            <w:noWrap/>
            <w:hideMark/>
          </w:tcPr>
          <w:p w14:paraId="08D4186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9" w:type="dxa"/>
            <w:gridSpan w:val="2"/>
            <w:noWrap/>
            <w:hideMark/>
          </w:tcPr>
          <w:p w14:paraId="08D4186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206FA7" w:rsidRPr="00206FA7" w14:paraId="08D41876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7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155</w:t>
            </w:r>
          </w:p>
        </w:tc>
        <w:tc>
          <w:tcPr>
            <w:tcW w:w="1250" w:type="dxa"/>
            <w:noWrap/>
            <w:hideMark/>
          </w:tcPr>
          <w:p w14:paraId="08D41872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155</w:t>
            </w:r>
          </w:p>
        </w:tc>
        <w:tc>
          <w:tcPr>
            <w:tcW w:w="6113" w:type="dxa"/>
            <w:noWrap/>
            <w:hideMark/>
          </w:tcPr>
          <w:p w14:paraId="08D41873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ytochrome c family protein</w:t>
            </w:r>
          </w:p>
        </w:tc>
        <w:tc>
          <w:tcPr>
            <w:tcW w:w="709" w:type="dxa"/>
            <w:noWrap/>
            <w:hideMark/>
          </w:tcPr>
          <w:p w14:paraId="08D4187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09" w:type="dxa"/>
            <w:gridSpan w:val="2"/>
            <w:noWrap/>
            <w:hideMark/>
          </w:tcPr>
          <w:p w14:paraId="08D4187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206FA7" w:rsidRPr="00206FA7" w14:paraId="08D4187C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77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761</w:t>
            </w:r>
          </w:p>
        </w:tc>
        <w:tc>
          <w:tcPr>
            <w:tcW w:w="1250" w:type="dxa"/>
            <w:noWrap/>
            <w:hideMark/>
          </w:tcPr>
          <w:p w14:paraId="08D41878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761</w:t>
            </w:r>
          </w:p>
        </w:tc>
        <w:tc>
          <w:tcPr>
            <w:tcW w:w="6113" w:type="dxa"/>
            <w:noWrap/>
            <w:hideMark/>
          </w:tcPr>
          <w:p w14:paraId="08D41879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709" w:type="dxa"/>
            <w:noWrap/>
            <w:hideMark/>
          </w:tcPr>
          <w:p w14:paraId="08D4187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709" w:type="dxa"/>
            <w:gridSpan w:val="2"/>
            <w:noWrap/>
            <w:hideMark/>
          </w:tcPr>
          <w:p w14:paraId="08D4187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206FA7" w:rsidRPr="00206FA7" w14:paraId="08D41882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7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40</w:t>
            </w:r>
          </w:p>
        </w:tc>
        <w:tc>
          <w:tcPr>
            <w:tcW w:w="1250" w:type="dxa"/>
            <w:noWrap/>
            <w:hideMark/>
          </w:tcPr>
          <w:p w14:paraId="08D4187E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rdxB</w:t>
            </w:r>
          </w:p>
        </w:tc>
        <w:tc>
          <w:tcPr>
            <w:tcW w:w="6113" w:type="dxa"/>
            <w:noWrap/>
            <w:hideMark/>
          </w:tcPr>
          <w:p w14:paraId="08D4187F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Fe-4S ferredoxin. iron-sulfur binding</w:t>
            </w:r>
          </w:p>
        </w:tc>
        <w:tc>
          <w:tcPr>
            <w:tcW w:w="709" w:type="dxa"/>
            <w:noWrap/>
            <w:hideMark/>
          </w:tcPr>
          <w:p w14:paraId="08D4188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09" w:type="dxa"/>
            <w:gridSpan w:val="2"/>
            <w:noWrap/>
            <w:hideMark/>
          </w:tcPr>
          <w:p w14:paraId="08D4188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206FA7" w:rsidRPr="00206FA7" w14:paraId="08D41888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8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978</w:t>
            </w:r>
          </w:p>
        </w:tc>
        <w:tc>
          <w:tcPr>
            <w:tcW w:w="1250" w:type="dxa"/>
            <w:noWrap/>
            <w:hideMark/>
          </w:tcPr>
          <w:p w14:paraId="08D41884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zcR</w:t>
            </w:r>
          </w:p>
        </w:tc>
        <w:tc>
          <w:tcPr>
            <w:tcW w:w="6113" w:type="dxa"/>
            <w:noWrap/>
            <w:hideMark/>
          </w:tcPr>
          <w:p w14:paraId="08D41885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or, two components regulatory system involved in Cd(II), Zn(II) and Co(II) resistance</w:t>
            </w:r>
          </w:p>
        </w:tc>
        <w:tc>
          <w:tcPr>
            <w:tcW w:w="709" w:type="dxa"/>
            <w:noWrap/>
            <w:hideMark/>
          </w:tcPr>
          <w:p w14:paraId="08D4188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09" w:type="dxa"/>
            <w:gridSpan w:val="2"/>
            <w:noWrap/>
            <w:hideMark/>
          </w:tcPr>
          <w:p w14:paraId="08D4188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206FA7" w:rsidRPr="00206FA7" w14:paraId="08D4188E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89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0458</w:t>
            </w:r>
          </w:p>
        </w:tc>
        <w:tc>
          <w:tcPr>
            <w:tcW w:w="1250" w:type="dxa"/>
            <w:noWrap/>
            <w:hideMark/>
          </w:tcPr>
          <w:p w14:paraId="08D4188A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uspA1</w:t>
            </w:r>
          </w:p>
        </w:tc>
        <w:tc>
          <w:tcPr>
            <w:tcW w:w="6113" w:type="dxa"/>
            <w:noWrap/>
            <w:hideMark/>
          </w:tcPr>
          <w:p w14:paraId="08D4188B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al stress protein, UspA family</w:t>
            </w:r>
          </w:p>
        </w:tc>
        <w:tc>
          <w:tcPr>
            <w:tcW w:w="709" w:type="dxa"/>
            <w:noWrap/>
            <w:hideMark/>
          </w:tcPr>
          <w:p w14:paraId="08D4188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709" w:type="dxa"/>
            <w:gridSpan w:val="2"/>
            <w:noWrap/>
            <w:hideMark/>
          </w:tcPr>
          <w:p w14:paraId="08D4188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206FA7" w:rsidRPr="00206FA7" w14:paraId="08D41894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8F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645</w:t>
            </w:r>
          </w:p>
        </w:tc>
        <w:tc>
          <w:tcPr>
            <w:tcW w:w="1250" w:type="dxa"/>
            <w:noWrap/>
            <w:hideMark/>
          </w:tcPr>
          <w:p w14:paraId="08D41890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adh</w:t>
            </w:r>
          </w:p>
        </w:tc>
        <w:tc>
          <w:tcPr>
            <w:tcW w:w="6113" w:type="dxa"/>
            <w:noWrap/>
            <w:hideMark/>
          </w:tcPr>
          <w:p w14:paraId="08D41891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Alcohol dehydrogenase, zinc-binding</w:t>
            </w:r>
          </w:p>
        </w:tc>
        <w:tc>
          <w:tcPr>
            <w:tcW w:w="709" w:type="dxa"/>
            <w:noWrap/>
            <w:hideMark/>
          </w:tcPr>
          <w:p w14:paraId="08D4189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709" w:type="dxa"/>
            <w:gridSpan w:val="2"/>
            <w:noWrap/>
            <w:hideMark/>
          </w:tcPr>
          <w:p w14:paraId="08D4189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206FA7" w:rsidRPr="00206FA7" w14:paraId="08D4189A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95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46</w:t>
            </w:r>
          </w:p>
        </w:tc>
        <w:tc>
          <w:tcPr>
            <w:tcW w:w="1250" w:type="dxa"/>
            <w:noWrap/>
            <w:hideMark/>
          </w:tcPr>
          <w:p w14:paraId="08D41896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coI</w:t>
            </w:r>
          </w:p>
        </w:tc>
        <w:tc>
          <w:tcPr>
            <w:tcW w:w="6113" w:type="dxa"/>
            <w:noWrap/>
            <w:hideMark/>
          </w:tcPr>
          <w:p w14:paraId="08D41897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Copper-translocating P-type ATPase</w:t>
            </w:r>
          </w:p>
        </w:tc>
        <w:tc>
          <w:tcPr>
            <w:tcW w:w="709" w:type="dxa"/>
            <w:noWrap/>
            <w:hideMark/>
          </w:tcPr>
          <w:p w14:paraId="08D4189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09" w:type="dxa"/>
            <w:gridSpan w:val="2"/>
            <w:noWrap/>
            <w:hideMark/>
          </w:tcPr>
          <w:p w14:paraId="08D4189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206FA7" w:rsidRPr="00206FA7" w14:paraId="08D418A0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9B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87</w:t>
            </w:r>
          </w:p>
        </w:tc>
        <w:tc>
          <w:tcPr>
            <w:tcW w:w="1250" w:type="dxa"/>
            <w:noWrap/>
            <w:hideMark/>
          </w:tcPr>
          <w:p w14:paraId="08D4189C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arL</w:t>
            </w:r>
          </w:p>
        </w:tc>
        <w:tc>
          <w:tcPr>
            <w:tcW w:w="6113" w:type="dxa"/>
            <w:noWrap/>
            <w:hideMark/>
          </w:tcPr>
          <w:p w14:paraId="08D4189D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 xml:space="preserve">Transcriptional regulator, </w:t>
            </w: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luxR</w:t>
            </w: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 xml:space="preserve"> family</w:t>
            </w:r>
          </w:p>
        </w:tc>
        <w:tc>
          <w:tcPr>
            <w:tcW w:w="709" w:type="dxa"/>
            <w:noWrap/>
            <w:hideMark/>
          </w:tcPr>
          <w:p w14:paraId="08D4189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09" w:type="dxa"/>
            <w:gridSpan w:val="2"/>
            <w:noWrap/>
            <w:hideMark/>
          </w:tcPr>
          <w:p w14:paraId="08D4189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206FA7" w:rsidRPr="00206FA7" w14:paraId="08D418A6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A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522</w:t>
            </w:r>
          </w:p>
        </w:tc>
        <w:tc>
          <w:tcPr>
            <w:tcW w:w="1250" w:type="dxa"/>
            <w:noWrap/>
            <w:hideMark/>
          </w:tcPr>
          <w:p w14:paraId="08D418A2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pldB</w:t>
            </w:r>
          </w:p>
        </w:tc>
        <w:tc>
          <w:tcPr>
            <w:tcW w:w="6113" w:type="dxa"/>
            <w:noWrap/>
            <w:hideMark/>
          </w:tcPr>
          <w:p w14:paraId="08D418A3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Lysophospholipase</w:t>
            </w:r>
          </w:p>
        </w:tc>
        <w:tc>
          <w:tcPr>
            <w:tcW w:w="709" w:type="dxa"/>
            <w:noWrap/>
            <w:hideMark/>
          </w:tcPr>
          <w:p w14:paraId="08D418A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709" w:type="dxa"/>
            <w:gridSpan w:val="2"/>
            <w:noWrap/>
            <w:hideMark/>
          </w:tcPr>
          <w:p w14:paraId="08D418A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206FA7" w:rsidRPr="00206FA7" w14:paraId="08D418AC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A7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523</w:t>
            </w:r>
          </w:p>
        </w:tc>
        <w:tc>
          <w:tcPr>
            <w:tcW w:w="1250" w:type="dxa"/>
            <w:noWrap/>
            <w:hideMark/>
          </w:tcPr>
          <w:p w14:paraId="08D418A8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upR</w:t>
            </w:r>
          </w:p>
        </w:tc>
        <w:tc>
          <w:tcPr>
            <w:tcW w:w="6113" w:type="dxa"/>
            <w:noWrap/>
            <w:hideMark/>
          </w:tcPr>
          <w:p w14:paraId="08D418A9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pR transcriptional activator (MerR family)</w:t>
            </w:r>
          </w:p>
        </w:tc>
        <w:tc>
          <w:tcPr>
            <w:tcW w:w="709" w:type="dxa"/>
            <w:noWrap/>
            <w:hideMark/>
          </w:tcPr>
          <w:p w14:paraId="08D418A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09" w:type="dxa"/>
            <w:gridSpan w:val="2"/>
            <w:noWrap/>
            <w:hideMark/>
          </w:tcPr>
          <w:p w14:paraId="08D418A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206FA7" w:rsidRPr="00206FA7" w14:paraId="08D418B2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A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524</w:t>
            </w:r>
          </w:p>
        </w:tc>
        <w:tc>
          <w:tcPr>
            <w:tcW w:w="1250" w:type="dxa"/>
            <w:noWrap/>
            <w:hideMark/>
          </w:tcPr>
          <w:p w14:paraId="08D418AE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upA</w:t>
            </w:r>
          </w:p>
        </w:tc>
        <w:tc>
          <w:tcPr>
            <w:tcW w:w="6113" w:type="dxa"/>
            <w:noWrap/>
            <w:hideMark/>
          </w:tcPr>
          <w:p w14:paraId="08D418AF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P-type ATPase CupA</w:t>
            </w:r>
          </w:p>
        </w:tc>
        <w:tc>
          <w:tcPr>
            <w:tcW w:w="709" w:type="dxa"/>
            <w:noWrap/>
            <w:hideMark/>
          </w:tcPr>
          <w:p w14:paraId="08D418B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09" w:type="dxa"/>
            <w:gridSpan w:val="2"/>
            <w:noWrap/>
            <w:hideMark/>
          </w:tcPr>
          <w:p w14:paraId="08D418B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206FA7" w:rsidRPr="00206FA7" w14:paraId="08D418B8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B3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521</w:t>
            </w:r>
          </w:p>
        </w:tc>
        <w:tc>
          <w:tcPr>
            <w:tcW w:w="1250" w:type="dxa"/>
            <w:noWrap/>
            <w:hideMark/>
          </w:tcPr>
          <w:p w14:paraId="08D418B4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4521</w:t>
            </w:r>
          </w:p>
        </w:tc>
        <w:tc>
          <w:tcPr>
            <w:tcW w:w="6113" w:type="dxa"/>
            <w:noWrap/>
            <w:hideMark/>
          </w:tcPr>
          <w:p w14:paraId="08D418B5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criptional regulator, Crp/Fnr family</w:t>
            </w:r>
          </w:p>
        </w:tc>
        <w:tc>
          <w:tcPr>
            <w:tcW w:w="709" w:type="dxa"/>
            <w:noWrap/>
            <w:hideMark/>
          </w:tcPr>
          <w:p w14:paraId="08D418B6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709" w:type="dxa"/>
            <w:gridSpan w:val="2"/>
            <w:noWrap/>
            <w:hideMark/>
          </w:tcPr>
          <w:p w14:paraId="08D418B7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206FA7" w:rsidRPr="00206FA7" w14:paraId="08D418BE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B9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41</w:t>
            </w:r>
          </w:p>
        </w:tc>
        <w:tc>
          <w:tcPr>
            <w:tcW w:w="1250" w:type="dxa"/>
            <w:noWrap/>
            <w:hideMark/>
          </w:tcPr>
          <w:p w14:paraId="08D418BA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coP</w:t>
            </w:r>
          </w:p>
        </w:tc>
        <w:tc>
          <w:tcPr>
            <w:tcW w:w="6113" w:type="dxa"/>
            <w:noWrap/>
            <w:hideMark/>
          </w:tcPr>
          <w:p w14:paraId="08D418BB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b3-type cytochrome oxidase. diheme subunit IV</w:t>
            </w:r>
          </w:p>
        </w:tc>
        <w:tc>
          <w:tcPr>
            <w:tcW w:w="709" w:type="dxa"/>
            <w:noWrap/>
            <w:hideMark/>
          </w:tcPr>
          <w:p w14:paraId="08D418BC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09" w:type="dxa"/>
            <w:gridSpan w:val="2"/>
            <w:noWrap/>
            <w:hideMark/>
          </w:tcPr>
          <w:p w14:paraId="08D418BD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206FA7" w:rsidRPr="00206FA7" w14:paraId="08D418C4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BF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172</w:t>
            </w:r>
          </w:p>
        </w:tc>
        <w:tc>
          <w:tcPr>
            <w:tcW w:w="1250" w:type="dxa"/>
            <w:noWrap/>
            <w:hideMark/>
          </w:tcPr>
          <w:p w14:paraId="08D418C0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nirS</w:t>
            </w:r>
          </w:p>
        </w:tc>
        <w:tc>
          <w:tcPr>
            <w:tcW w:w="6113" w:type="dxa"/>
            <w:noWrap/>
            <w:hideMark/>
          </w:tcPr>
          <w:p w14:paraId="08D418C1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trite reductase precursor (Cytochrome cd1) (Cytochrome oxidase)</w:t>
            </w:r>
          </w:p>
        </w:tc>
        <w:tc>
          <w:tcPr>
            <w:tcW w:w="709" w:type="dxa"/>
            <w:noWrap/>
            <w:hideMark/>
          </w:tcPr>
          <w:p w14:paraId="08D418C2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09" w:type="dxa"/>
            <w:gridSpan w:val="2"/>
            <w:noWrap/>
            <w:hideMark/>
          </w:tcPr>
          <w:p w14:paraId="08D418C3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206FA7" w:rsidRPr="00206FA7" w14:paraId="08D418CA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C5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43</w:t>
            </w:r>
          </w:p>
        </w:tc>
        <w:tc>
          <w:tcPr>
            <w:tcW w:w="1250" w:type="dxa"/>
            <w:noWrap/>
            <w:hideMark/>
          </w:tcPr>
          <w:p w14:paraId="08D418C6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coO</w:t>
            </w:r>
          </w:p>
        </w:tc>
        <w:tc>
          <w:tcPr>
            <w:tcW w:w="6113" w:type="dxa"/>
            <w:noWrap/>
            <w:hideMark/>
          </w:tcPr>
          <w:p w14:paraId="08D418C7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b3-type cytochrome oxidase, monoheme subunit II</w:t>
            </w:r>
          </w:p>
        </w:tc>
        <w:tc>
          <w:tcPr>
            <w:tcW w:w="709" w:type="dxa"/>
            <w:noWrap/>
            <w:hideMark/>
          </w:tcPr>
          <w:p w14:paraId="08D418C8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09" w:type="dxa"/>
            <w:gridSpan w:val="2"/>
            <w:noWrap/>
            <w:hideMark/>
          </w:tcPr>
          <w:p w14:paraId="08D418C9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206FA7" w:rsidRPr="00206FA7" w14:paraId="08D418D0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CB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886</w:t>
            </w:r>
          </w:p>
        </w:tc>
        <w:tc>
          <w:tcPr>
            <w:tcW w:w="1250" w:type="dxa"/>
            <w:noWrap/>
            <w:hideMark/>
          </w:tcPr>
          <w:p w14:paraId="08D418CC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5886</w:t>
            </w:r>
          </w:p>
        </w:tc>
        <w:tc>
          <w:tcPr>
            <w:tcW w:w="6113" w:type="dxa"/>
            <w:noWrap/>
            <w:hideMark/>
          </w:tcPr>
          <w:p w14:paraId="08D418CD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er membrane protein, OmpW family</w:t>
            </w:r>
          </w:p>
        </w:tc>
        <w:tc>
          <w:tcPr>
            <w:tcW w:w="709" w:type="dxa"/>
            <w:noWrap/>
            <w:hideMark/>
          </w:tcPr>
          <w:p w14:paraId="08D418CE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09" w:type="dxa"/>
            <w:gridSpan w:val="2"/>
            <w:noWrap/>
            <w:hideMark/>
          </w:tcPr>
          <w:p w14:paraId="08D418CF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206FA7" w:rsidRPr="00206FA7" w14:paraId="08D418D6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D1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42</w:t>
            </w:r>
          </w:p>
        </w:tc>
        <w:tc>
          <w:tcPr>
            <w:tcW w:w="1250" w:type="dxa"/>
            <w:noWrap/>
            <w:hideMark/>
          </w:tcPr>
          <w:p w14:paraId="08D418D2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coQ</w:t>
            </w:r>
          </w:p>
        </w:tc>
        <w:tc>
          <w:tcPr>
            <w:tcW w:w="6113" w:type="dxa"/>
            <w:noWrap/>
            <w:hideMark/>
          </w:tcPr>
          <w:p w14:paraId="08D418D3" w14:textId="77777777" w:rsidR="00206FA7" w:rsidRPr="000464BD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6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b3-type cytochrome oxidase, subunit III</w:t>
            </w:r>
          </w:p>
        </w:tc>
        <w:tc>
          <w:tcPr>
            <w:tcW w:w="709" w:type="dxa"/>
            <w:noWrap/>
            <w:hideMark/>
          </w:tcPr>
          <w:p w14:paraId="08D418D4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09" w:type="dxa"/>
            <w:gridSpan w:val="2"/>
            <w:noWrap/>
            <w:hideMark/>
          </w:tcPr>
          <w:p w14:paraId="08D418D5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206FA7" w:rsidRPr="00206FA7" w14:paraId="08D418DC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noWrap/>
            <w:hideMark/>
          </w:tcPr>
          <w:p w14:paraId="08D418D7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2044</w:t>
            </w:r>
          </w:p>
        </w:tc>
        <w:tc>
          <w:tcPr>
            <w:tcW w:w="1250" w:type="dxa"/>
            <w:noWrap/>
            <w:hideMark/>
          </w:tcPr>
          <w:p w14:paraId="08D418D8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coN</w:t>
            </w:r>
          </w:p>
        </w:tc>
        <w:tc>
          <w:tcPr>
            <w:tcW w:w="6113" w:type="dxa"/>
            <w:noWrap/>
            <w:hideMark/>
          </w:tcPr>
          <w:p w14:paraId="08D418D9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b3-type cytochrome oxidase, subunit I</w:t>
            </w:r>
          </w:p>
        </w:tc>
        <w:tc>
          <w:tcPr>
            <w:tcW w:w="709" w:type="dxa"/>
            <w:noWrap/>
            <w:hideMark/>
          </w:tcPr>
          <w:p w14:paraId="08D418DA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09" w:type="dxa"/>
            <w:gridSpan w:val="2"/>
            <w:noWrap/>
            <w:hideMark/>
          </w:tcPr>
          <w:p w14:paraId="08D418DB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206FA7" w:rsidRPr="00206FA7" w14:paraId="08D418E2" w14:textId="77777777" w:rsidTr="006B2196">
        <w:trPr>
          <w:gridAfter w:val="2"/>
          <w:wAfter w:w="16" w:type="dxa"/>
          <w:trHeight w:val="255"/>
          <w:jc w:val="center"/>
        </w:trPr>
        <w:tc>
          <w:tcPr>
            <w:tcW w:w="1250" w:type="dxa"/>
            <w:tcBorders>
              <w:bottom w:val="single" w:sz="8" w:space="0" w:color="auto"/>
            </w:tcBorders>
            <w:noWrap/>
            <w:hideMark/>
          </w:tcPr>
          <w:p w14:paraId="08D418DD" w14:textId="77777777" w:rsidR="00206FA7" w:rsidRPr="00206FA7" w:rsidRDefault="00206FA7" w:rsidP="00DC0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Rmet_3525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noWrap/>
            <w:hideMark/>
          </w:tcPr>
          <w:p w14:paraId="08D418DE" w14:textId="77777777" w:rsidR="00206FA7" w:rsidRPr="00206FA7" w:rsidRDefault="00206FA7" w:rsidP="00DC06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i/>
                <w:sz w:val="18"/>
                <w:szCs w:val="18"/>
              </w:rPr>
              <w:t>cupC</w:t>
            </w:r>
          </w:p>
        </w:tc>
        <w:tc>
          <w:tcPr>
            <w:tcW w:w="6113" w:type="dxa"/>
            <w:tcBorders>
              <w:bottom w:val="single" w:sz="8" w:space="0" w:color="auto"/>
            </w:tcBorders>
            <w:noWrap/>
            <w:hideMark/>
          </w:tcPr>
          <w:p w14:paraId="08D418DF" w14:textId="77777777" w:rsidR="00206FA7" w:rsidRPr="00206FA7" w:rsidRDefault="00206FA7" w:rsidP="00DC06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per chaperone, heavy metal ion binding (modular protein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hideMark/>
          </w:tcPr>
          <w:p w14:paraId="08D418E0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08D418E1" w14:textId="77777777" w:rsidR="00206FA7" w:rsidRPr="00206FA7" w:rsidRDefault="00206FA7" w:rsidP="00DC0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FA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</w:tbl>
    <w:p w14:paraId="08D418E3" w14:textId="77777777" w:rsidR="00206FA7" w:rsidRDefault="00206FA7" w:rsidP="000464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206FA7" w:rsidSect="00B74470">
      <w:footerReference w:type="default" r:id="rId9"/>
      <w:pgSz w:w="12240" w:h="15840" w:code="1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2ABE1D" w15:done="0"/>
  <w15:commentEx w15:paraId="6132ED56" w15:done="0"/>
  <w15:commentEx w15:paraId="3582F4C8" w15:done="0"/>
  <w15:commentEx w15:paraId="1DAE9AD8" w15:done="0"/>
  <w15:commentEx w15:paraId="0614D30C" w15:done="0"/>
  <w15:commentEx w15:paraId="02EB7F3D" w15:done="0"/>
  <w15:commentEx w15:paraId="4E770AFD" w15:done="0"/>
  <w15:commentEx w15:paraId="47ED606E" w15:done="0"/>
  <w15:commentEx w15:paraId="26B52563" w15:paraIdParent="47ED606E" w15:done="0"/>
  <w15:commentEx w15:paraId="7F7FDDB5" w15:done="0"/>
  <w15:commentEx w15:paraId="165865E0" w15:done="0"/>
  <w15:commentEx w15:paraId="12BADF8A" w15:done="0"/>
  <w15:commentEx w15:paraId="53DD9857" w15:done="0"/>
  <w15:commentEx w15:paraId="5E3A8C9E" w15:done="0"/>
  <w15:commentEx w15:paraId="15417366" w15:done="0"/>
  <w15:commentEx w15:paraId="69396E77" w15:done="0"/>
  <w15:commentEx w15:paraId="28E6D127" w15:done="0"/>
  <w15:commentEx w15:paraId="273045EB" w15:done="0"/>
  <w15:commentEx w15:paraId="617B92D0" w15:done="0"/>
  <w15:commentEx w15:paraId="7E0BE931" w15:done="0"/>
  <w15:commentEx w15:paraId="55658FF7" w15:done="0"/>
  <w15:commentEx w15:paraId="78BEAA3B" w15:done="0"/>
  <w15:commentEx w15:paraId="2863FA1B" w15:done="0"/>
  <w15:commentEx w15:paraId="1E7EA4FE" w15:done="0"/>
  <w15:commentEx w15:paraId="3CD5F698" w15:paraIdParent="1E7EA4FE" w15:done="0"/>
  <w15:commentEx w15:paraId="69D048F1" w15:done="0"/>
  <w15:commentEx w15:paraId="05CAA626" w15:done="0"/>
  <w15:commentEx w15:paraId="29292454" w15:done="0"/>
  <w15:commentEx w15:paraId="46D5AA8F" w15:done="0"/>
  <w15:commentEx w15:paraId="6B1C0F2A" w15:done="0"/>
  <w15:commentEx w15:paraId="78463DDA" w15:done="0"/>
  <w15:commentEx w15:paraId="5ACD229C" w15:done="0"/>
  <w15:commentEx w15:paraId="2FA5E414" w15:done="0"/>
  <w15:commentEx w15:paraId="22ACB750" w15:done="0"/>
  <w15:commentEx w15:paraId="6FF47CDE" w15:done="0"/>
  <w15:commentEx w15:paraId="04390A9E" w15:done="0"/>
  <w15:commentEx w15:paraId="24059FCC" w15:done="0"/>
  <w15:commentEx w15:paraId="6C1316E4" w15:done="0"/>
  <w15:commentEx w15:paraId="6DE5D804" w15:done="0"/>
  <w15:commentEx w15:paraId="5825DDDD" w15:done="0"/>
  <w15:commentEx w15:paraId="581D785A" w15:done="0"/>
  <w15:commentEx w15:paraId="0EC135B3" w15:done="0"/>
  <w15:commentEx w15:paraId="4847887F" w15:done="0"/>
  <w15:commentEx w15:paraId="711B88CF" w15:done="0"/>
  <w15:commentEx w15:paraId="18764411" w15:done="0"/>
  <w15:commentEx w15:paraId="7E13A816" w15:done="0"/>
  <w15:commentEx w15:paraId="2CE16EF8" w15:done="0"/>
  <w15:commentEx w15:paraId="7FE159BD" w15:done="0"/>
  <w15:commentEx w15:paraId="7B8C6D2D" w15:done="0"/>
  <w15:commentEx w15:paraId="0832BB59" w15:done="0"/>
  <w15:commentEx w15:paraId="6EEE77FC" w15:done="0"/>
  <w15:commentEx w15:paraId="7B94612C" w15:done="0"/>
  <w15:commentEx w15:paraId="55454D6F" w15:done="0"/>
  <w15:commentEx w15:paraId="5EB87F5A" w15:done="0"/>
  <w15:commentEx w15:paraId="66FA8C5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3F49C6" w14:textId="77777777" w:rsidR="00DF1E25" w:rsidRDefault="00DF1E25" w:rsidP="00B74470">
      <w:pPr>
        <w:spacing w:after="0" w:line="240" w:lineRule="auto"/>
      </w:pPr>
      <w:r>
        <w:separator/>
      </w:r>
    </w:p>
  </w:endnote>
  <w:endnote w:type="continuationSeparator" w:id="0">
    <w:p w14:paraId="44690AD4" w14:textId="77777777" w:rsidR="00DF1E25" w:rsidRDefault="00DF1E25" w:rsidP="00B74470">
      <w:pPr>
        <w:spacing w:after="0" w:line="240" w:lineRule="auto"/>
      </w:pPr>
      <w:r>
        <w:continuationSeparator/>
      </w:r>
    </w:p>
  </w:endnote>
  <w:endnote w:type="continuationNotice" w:id="1">
    <w:p w14:paraId="5061BDDF" w14:textId="77777777" w:rsidR="00DF1E25" w:rsidRDefault="00DF1E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2030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444C15" w14:textId="42EC1A24" w:rsidR="00A02878" w:rsidRDefault="00A028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6F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71F4C9" w14:textId="77777777" w:rsidR="00A02878" w:rsidRDefault="00A028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0C0ED4" w14:textId="77777777" w:rsidR="00DF1E25" w:rsidRDefault="00DF1E25" w:rsidP="00B74470">
      <w:pPr>
        <w:spacing w:after="0" w:line="240" w:lineRule="auto"/>
      </w:pPr>
      <w:r>
        <w:separator/>
      </w:r>
    </w:p>
  </w:footnote>
  <w:footnote w:type="continuationSeparator" w:id="0">
    <w:p w14:paraId="513CE2E8" w14:textId="77777777" w:rsidR="00DF1E25" w:rsidRDefault="00DF1E25" w:rsidP="00B74470">
      <w:pPr>
        <w:spacing w:after="0" w:line="240" w:lineRule="auto"/>
      </w:pPr>
      <w:r>
        <w:continuationSeparator/>
      </w:r>
    </w:p>
  </w:footnote>
  <w:footnote w:type="continuationNotice" w:id="1">
    <w:p w14:paraId="6656D07C" w14:textId="77777777" w:rsidR="00DF1E25" w:rsidRDefault="00DF1E2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C28F7"/>
    <w:multiLevelType w:val="hybridMultilevel"/>
    <w:tmpl w:val="0CBCFEEC"/>
    <w:lvl w:ilvl="0" w:tplc="FB1C2306">
      <w:start w:val="296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7754C4"/>
    <w:multiLevelType w:val="multilevel"/>
    <w:tmpl w:val="D9C8854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6CD029A7"/>
    <w:multiLevelType w:val="hybridMultilevel"/>
    <w:tmpl w:val="D60AC6B2"/>
    <w:lvl w:ilvl="0" w:tplc="B576067A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ertsen, Abram">
    <w15:presenceInfo w15:providerId="AD" w15:userId="S-1-5-21-2900568480-4167444633-610546693-85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sfe55vffdxvfeax9rps09w50sxwteaf9ds&quot;&gt;PaperISelemen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7&lt;/item&gt;&lt;item&gt;28&lt;/item&gt;&lt;item&gt;31&lt;/item&gt;&lt;item&gt;32&lt;/item&gt;&lt;item&gt;33&lt;/item&gt;&lt;item&gt;34&lt;/item&gt;&lt;item&gt;38&lt;/item&gt;&lt;item&gt;39&lt;/item&gt;&lt;item&gt;43&lt;/item&gt;&lt;item&gt;45&lt;/item&gt;&lt;item&gt;46&lt;/item&gt;&lt;item&gt;47&lt;/item&gt;&lt;item&gt;48&lt;/item&gt;&lt;item&gt;49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5&lt;/item&gt;&lt;item&gt;68&lt;/item&gt;&lt;item&gt;70&lt;/item&gt;&lt;item&gt;71&lt;/item&gt;&lt;item&gt;73&lt;/item&gt;&lt;item&gt;74&lt;/item&gt;&lt;item&gt;75&lt;/item&gt;&lt;item&gt;78&lt;/item&gt;&lt;item&gt;81&lt;/item&gt;&lt;item&gt;82&lt;/item&gt;&lt;item&gt;84&lt;/item&gt;&lt;item&gt;87&lt;/item&gt;&lt;item&gt;88&lt;/item&gt;&lt;item&gt;89&lt;/item&gt;&lt;item&gt;90&lt;/item&gt;&lt;item&gt;92&lt;/item&gt;&lt;item&gt;93&lt;/item&gt;&lt;item&gt;94&lt;/item&gt;&lt;item&gt;95&lt;/item&gt;&lt;item&gt;98&lt;/item&gt;&lt;item&gt;100&lt;/item&gt;&lt;item&gt;101&lt;/item&gt;&lt;item&gt;128&lt;/item&gt;&lt;item&gt;129&lt;/item&gt;&lt;item&gt;130&lt;/item&gt;&lt;item&gt;159&lt;/item&gt;&lt;item&gt;164&lt;/item&gt;&lt;item&gt;261&lt;/item&gt;&lt;item&gt;283&lt;/item&gt;&lt;item&gt;284&lt;/item&gt;&lt;item&gt;285&lt;/item&gt;&lt;item&gt;300&lt;/item&gt;&lt;item&gt;301&lt;/item&gt;&lt;item&gt;335&lt;/item&gt;&lt;item&gt;337&lt;/item&gt;&lt;item&gt;338&lt;/item&gt;&lt;item&gt;411&lt;/item&gt;&lt;item&gt;418&lt;/item&gt;&lt;item&gt;419&lt;/item&gt;&lt;item&gt;453&lt;/item&gt;&lt;item&gt;454&lt;/item&gt;&lt;item&gt;455&lt;/item&gt;&lt;item&gt;478&lt;/item&gt;&lt;item&gt;481&lt;/item&gt;&lt;item&gt;482&lt;/item&gt;&lt;item&gt;485&lt;/item&gt;&lt;item&gt;486&lt;/item&gt;&lt;/record-ids&gt;&lt;/item&gt;&lt;/Libraries&gt;"/>
  </w:docVars>
  <w:rsids>
    <w:rsidRoot w:val="008D33C5"/>
    <w:rsid w:val="000034F6"/>
    <w:rsid w:val="00003591"/>
    <w:rsid w:val="00004017"/>
    <w:rsid w:val="0000576D"/>
    <w:rsid w:val="000112F3"/>
    <w:rsid w:val="00012EE9"/>
    <w:rsid w:val="000140C8"/>
    <w:rsid w:val="00014F17"/>
    <w:rsid w:val="00015A85"/>
    <w:rsid w:val="00015F3A"/>
    <w:rsid w:val="00016835"/>
    <w:rsid w:val="000173AE"/>
    <w:rsid w:val="000179E3"/>
    <w:rsid w:val="00020175"/>
    <w:rsid w:val="000228A3"/>
    <w:rsid w:val="00022AF8"/>
    <w:rsid w:val="00023964"/>
    <w:rsid w:val="00023FBA"/>
    <w:rsid w:val="000240D1"/>
    <w:rsid w:val="000244AB"/>
    <w:rsid w:val="0002461D"/>
    <w:rsid w:val="00024640"/>
    <w:rsid w:val="00024AA3"/>
    <w:rsid w:val="00026A57"/>
    <w:rsid w:val="000304DC"/>
    <w:rsid w:val="0003153B"/>
    <w:rsid w:val="0003155B"/>
    <w:rsid w:val="0003215D"/>
    <w:rsid w:val="0003289B"/>
    <w:rsid w:val="00032934"/>
    <w:rsid w:val="00034E1A"/>
    <w:rsid w:val="000354E4"/>
    <w:rsid w:val="00036F0C"/>
    <w:rsid w:val="000374DC"/>
    <w:rsid w:val="00037B8D"/>
    <w:rsid w:val="00040054"/>
    <w:rsid w:val="0004086F"/>
    <w:rsid w:val="00040E4A"/>
    <w:rsid w:val="00041146"/>
    <w:rsid w:val="00044828"/>
    <w:rsid w:val="00045104"/>
    <w:rsid w:val="000459E8"/>
    <w:rsid w:val="000464BD"/>
    <w:rsid w:val="00050E26"/>
    <w:rsid w:val="0005532B"/>
    <w:rsid w:val="0005570F"/>
    <w:rsid w:val="00055FEC"/>
    <w:rsid w:val="00057F26"/>
    <w:rsid w:val="0006009F"/>
    <w:rsid w:val="000600DB"/>
    <w:rsid w:val="00060C31"/>
    <w:rsid w:val="00060E04"/>
    <w:rsid w:val="00060EE5"/>
    <w:rsid w:val="00062F69"/>
    <w:rsid w:val="00063216"/>
    <w:rsid w:val="0006487E"/>
    <w:rsid w:val="0007032C"/>
    <w:rsid w:val="00070A93"/>
    <w:rsid w:val="00070AB7"/>
    <w:rsid w:val="00070B14"/>
    <w:rsid w:val="000712E9"/>
    <w:rsid w:val="00072E12"/>
    <w:rsid w:val="000740A2"/>
    <w:rsid w:val="0007497A"/>
    <w:rsid w:val="00077ABE"/>
    <w:rsid w:val="00080AA9"/>
    <w:rsid w:val="00086D14"/>
    <w:rsid w:val="0008700A"/>
    <w:rsid w:val="00087562"/>
    <w:rsid w:val="000876A8"/>
    <w:rsid w:val="0008794D"/>
    <w:rsid w:val="00090351"/>
    <w:rsid w:val="00091951"/>
    <w:rsid w:val="00091AE9"/>
    <w:rsid w:val="00091F49"/>
    <w:rsid w:val="00092CDA"/>
    <w:rsid w:val="00093A60"/>
    <w:rsid w:val="00093DFE"/>
    <w:rsid w:val="000A0896"/>
    <w:rsid w:val="000A0A0B"/>
    <w:rsid w:val="000A189F"/>
    <w:rsid w:val="000A289F"/>
    <w:rsid w:val="000A33EE"/>
    <w:rsid w:val="000A3ED2"/>
    <w:rsid w:val="000A4451"/>
    <w:rsid w:val="000A4900"/>
    <w:rsid w:val="000B0E50"/>
    <w:rsid w:val="000B351F"/>
    <w:rsid w:val="000B724E"/>
    <w:rsid w:val="000C054A"/>
    <w:rsid w:val="000C14F1"/>
    <w:rsid w:val="000C196B"/>
    <w:rsid w:val="000C3022"/>
    <w:rsid w:val="000C3599"/>
    <w:rsid w:val="000C3652"/>
    <w:rsid w:val="000C5377"/>
    <w:rsid w:val="000C7CA4"/>
    <w:rsid w:val="000D0E62"/>
    <w:rsid w:val="000D21FE"/>
    <w:rsid w:val="000D2AB6"/>
    <w:rsid w:val="000D2D14"/>
    <w:rsid w:val="000D337F"/>
    <w:rsid w:val="000D58D6"/>
    <w:rsid w:val="000D5C8C"/>
    <w:rsid w:val="000D6379"/>
    <w:rsid w:val="000D787B"/>
    <w:rsid w:val="000D7932"/>
    <w:rsid w:val="000E052A"/>
    <w:rsid w:val="000E05A4"/>
    <w:rsid w:val="000E1553"/>
    <w:rsid w:val="000E419C"/>
    <w:rsid w:val="000E526E"/>
    <w:rsid w:val="000E713A"/>
    <w:rsid w:val="000E7666"/>
    <w:rsid w:val="000F0378"/>
    <w:rsid w:val="000F0C13"/>
    <w:rsid w:val="000F2D2B"/>
    <w:rsid w:val="000F39E2"/>
    <w:rsid w:val="000F448C"/>
    <w:rsid w:val="000F4E6B"/>
    <w:rsid w:val="000F5CDD"/>
    <w:rsid w:val="000F6974"/>
    <w:rsid w:val="00101A97"/>
    <w:rsid w:val="001025B8"/>
    <w:rsid w:val="00102E68"/>
    <w:rsid w:val="001036B2"/>
    <w:rsid w:val="00104485"/>
    <w:rsid w:val="00104E34"/>
    <w:rsid w:val="00107278"/>
    <w:rsid w:val="001072DC"/>
    <w:rsid w:val="00111B9E"/>
    <w:rsid w:val="00112809"/>
    <w:rsid w:val="00116CA5"/>
    <w:rsid w:val="00117369"/>
    <w:rsid w:val="00120141"/>
    <w:rsid w:val="0012092E"/>
    <w:rsid w:val="0012148A"/>
    <w:rsid w:val="0012232E"/>
    <w:rsid w:val="001235FF"/>
    <w:rsid w:val="00124BDC"/>
    <w:rsid w:val="001252F4"/>
    <w:rsid w:val="001258C8"/>
    <w:rsid w:val="001272BD"/>
    <w:rsid w:val="0012791E"/>
    <w:rsid w:val="00130AC5"/>
    <w:rsid w:val="00131618"/>
    <w:rsid w:val="00131AB9"/>
    <w:rsid w:val="00131B76"/>
    <w:rsid w:val="00132A32"/>
    <w:rsid w:val="00133315"/>
    <w:rsid w:val="00133C57"/>
    <w:rsid w:val="00133F45"/>
    <w:rsid w:val="0013416D"/>
    <w:rsid w:val="0013423A"/>
    <w:rsid w:val="00134AE5"/>
    <w:rsid w:val="001378C1"/>
    <w:rsid w:val="001421B2"/>
    <w:rsid w:val="00142349"/>
    <w:rsid w:val="00144EA2"/>
    <w:rsid w:val="00147D15"/>
    <w:rsid w:val="00150B7A"/>
    <w:rsid w:val="00150EF4"/>
    <w:rsid w:val="00153541"/>
    <w:rsid w:val="00154874"/>
    <w:rsid w:val="001552F3"/>
    <w:rsid w:val="0015575F"/>
    <w:rsid w:val="0015670B"/>
    <w:rsid w:val="00157C68"/>
    <w:rsid w:val="00163F23"/>
    <w:rsid w:val="00164732"/>
    <w:rsid w:val="00166002"/>
    <w:rsid w:val="00166B67"/>
    <w:rsid w:val="00170367"/>
    <w:rsid w:val="00170588"/>
    <w:rsid w:val="00172FEE"/>
    <w:rsid w:val="00173183"/>
    <w:rsid w:val="00173C12"/>
    <w:rsid w:val="00177F2C"/>
    <w:rsid w:val="00181C06"/>
    <w:rsid w:val="00181CF2"/>
    <w:rsid w:val="00182EE6"/>
    <w:rsid w:val="00182FC5"/>
    <w:rsid w:val="0018398C"/>
    <w:rsid w:val="00184864"/>
    <w:rsid w:val="001848A0"/>
    <w:rsid w:val="00187530"/>
    <w:rsid w:val="00191863"/>
    <w:rsid w:val="00191866"/>
    <w:rsid w:val="00191C79"/>
    <w:rsid w:val="00195314"/>
    <w:rsid w:val="001955E7"/>
    <w:rsid w:val="00195A68"/>
    <w:rsid w:val="001A10C9"/>
    <w:rsid w:val="001A1387"/>
    <w:rsid w:val="001A22B5"/>
    <w:rsid w:val="001A3D57"/>
    <w:rsid w:val="001A3EB9"/>
    <w:rsid w:val="001A4DDF"/>
    <w:rsid w:val="001A6DE2"/>
    <w:rsid w:val="001A7A37"/>
    <w:rsid w:val="001B09C7"/>
    <w:rsid w:val="001B0ABC"/>
    <w:rsid w:val="001B12EC"/>
    <w:rsid w:val="001B2AE2"/>
    <w:rsid w:val="001B555D"/>
    <w:rsid w:val="001C4C98"/>
    <w:rsid w:val="001D1232"/>
    <w:rsid w:val="001D296D"/>
    <w:rsid w:val="001D2D49"/>
    <w:rsid w:val="001D2E8D"/>
    <w:rsid w:val="001D3885"/>
    <w:rsid w:val="001D4B74"/>
    <w:rsid w:val="001D6A41"/>
    <w:rsid w:val="001D7CD2"/>
    <w:rsid w:val="001E07E5"/>
    <w:rsid w:val="001E15E9"/>
    <w:rsid w:val="001E27D6"/>
    <w:rsid w:val="001E2943"/>
    <w:rsid w:val="001E33B2"/>
    <w:rsid w:val="001E3DA0"/>
    <w:rsid w:val="001E45E5"/>
    <w:rsid w:val="001E4E65"/>
    <w:rsid w:val="001E58B1"/>
    <w:rsid w:val="001E6566"/>
    <w:rsid w:val="001F0CBE"/>
    <w:rsid w:val="001F0D4C"/>
    <w:rsid w:val="001F2177"/>
    <w:rsid w:val="001F380D"/>
    <w:rsid w:val="001F4238"/>
    <w:rsid w:val="001F4503"/>
    <w:rsid w:val="001F4CE1"/>
    <w:rsid w:val="001F5F50"/>
    <w:rsid w:val="001F6C6B"/>
    <w:rsid w:val="001F7D6F"/>
    <w:rsid w:val="0020068A"/>
    <w:rsid w:val="00201313"/>
    <w:rsid w:val="00201F46"/>
    <w:rsid w:val="00204266"/>
    <w:rsid w:val="00204B57"/>
    <w:rsid w:val="00204E93"/>
    <w:rsid w:val="00205632"/>
    <w:rsid w:val="002060B1"/>
    <w:rsid w:val="0020617E"/>
    <w:rsid w:val="00206FA7"/>
    <w:rsid w:val="0020723D"/>
    <w:rsid w:val="00210B2D"/>
    <w:rsid w:val="0021102D"/>
    <w:rsid w:val="00212152"/>
    <w:rsid w:val="002122C6"/>
    <w:rsid w:val="00212F73"/>
    <w:rsid w:val="00216058"/>
    <w:rsid w:val="00220A5C"/>
    <w:rsid w:val="00221D27"/>
    <w:rsid w:val="00224A2D"/>
    <w:rsid w:val="002262FA"/>
    <w:rsid w:val="00226DE3"/>
    <w:rsid w:val="0023068D"/>
    <w:rsid w:val="00231265"/>
    <w:rsid w:val="00232257"/>
    <w:rsid w:val="0023429F"/>
    <w:rsid w:val="00236904"/>
    <w:rsid w:val="00236CA0"/>
    <w:rsid w:val="002372C4"/>
    <w:rsid w:val="00237CFE"/>
    <w:rsid w:val="002401D7"/>
    <w:rsid w:val="002408E9"/>
    <w:rsid w:val="00244116"/>
    <w:rsid w:val="002452BC"/>
    <w:rsid w:val="0024607A"/>
    <w:rsid w:val="002466CB"/>
    <w:rsid w:val="002468F4"/>
    <w:rsid w:val="00246B7E"/>
    <w:rsid w:val="00247939"/>
    <w:rsid w:val="0024798F"/>
    <w:rsid w:val="00251F4D"/>
    <w:rsid w:val="00252F49"/>
    <w:rsid w:val="00255FB2"/>
    <w:rsid w:val="00256301"/>
    <w:rsid w:val="002578BE"/>
    <w:rsid w:val="002609D1"/>
    <w:rsid w:val="00262759"/>
    <w:rsid w:val="002630CB"/>
    <w:rsid w:val="002641F5"/>
    <w:rsid w:val="002643D4"/>
    <w:rsid w:val="00265A85"/>
    <w:rsid w:val="00265DC9"/>
    <w:rsid w:val="00265F8B"/>
    <w:rsid w:val="00267B3B"/>
    <w:rsid w:val="00270CB5"/>
    <w:rsid w:val="002722F8"/>
    <w:rsid w:val="00275193"/>
    <w:rsid w:val="002765FE"/>
    <w:rsid w:val="002804CD"/>
    <w:rsid w:val="002804F3"/>
    <w:rsid w:val="0028134D"/>
    <w:rsid w:val="00282E37"/>
    <w:rsid w:val="00283B4A"/>
    <w:rsid w:val="00283C00"/>
    <w:rsid w:val="00283F6F"/>
    <w:rsid w:val="0028490C"/>
    <w:rsid w:val="002862FB"/>
    <w:rsid w:val="0028647F"/>
    <w:rsid w:val="00287BB6"/>
    <w:rsid w:val="00292C86"/>
    <w:rsid w:val="00294160"/>
    <w:rsid w:val="00296DE5"/>
    <w:rsid w:val="002A1087"/>
    <w:rsid w:val="002A22E8"/>
    <w:rsid w:val="002A234A"/>
    <w:rsid w:val="002A23DF"/>
    <w:rsid w:val="002A2EFF"/>
    <w:rsid w:val="002A3AD1"/>
    <w:rsid w:val="002A4092"/>
    <w:rsid w:val="002A6681"/>
    <w:rsid w:val="002B0A3A"/>
    <w:rsid w:val="002B13E1"/>
    <w:rsid w:val="002B26BA"/>
    <w:rsid w:val="002B4B5E"/>
    <w:rsid w:val="002B5CBF"/>
    <w:rsid w:val="002B60A7"/>
    <w:rsid w:val="002B6AAB"/>
    <w:rsid w:val="002B78B8"/>
    <w:rsid w:val="002C1014"/>
    <w:rsid w:val="002C1194"/>
    <w:rsid w:val="002C16A1"/>
    <w:rsid w:val="002C29BF"/>
    <w:rsid w:val="002C44CE"/>
    <w:rsid w:val="002C482A"/>
    <w:rsid w:val="002C4B31"/>
    <w:rsid w:val="002C676A"/>
    <w:rsid w:val="002D01DA"/>
    <w:rsid w:val="002D129C"/>
    <w:rsid w:val="002D1696"/>
    <w:rsid w:val="002D3D11"/>
    <w:rsid w:val="002D52F1"/>
    <w:rsid w:val="002D5C33"/>
    <w:rsid w:val="002D6E95"/>
    <w:rsid w:val="002E0E04"/>
    <w:rsid w:val="002E2210"/>
    <w:rsid w:val="002E49CB"/>
    <w:rsid w:val="002E51E2"/>
    <w:rsid w:val="002E5D09"/>
    <w:rsid w:val="002E6D5D"/>
    <w:rsid w:val="002E6D6B"/>
    <w:rsid w:val="002F323F"/>
    <w:rsid w:val="002F37DB"/>
    <w:rsid w:val="002F5108"/>
    <w:rsid w:val="002F5273"/>
    <w:rsid w:val="002F54F0"/>
    <w:rsid w:val="002F557C"/>
    <w:rsid w:val="002F63D1"/>
    <w:rsid w:val="002F6615"/>
    <w:rsid w:val="003004AF"/>
    <w:rsid w:val="00301371"/>
    <w:rsid w:val="003018A7"/>
    <w:rsid w:val="00301E5A"/>
    <w:rsid w:val="00302963"/>
    <w:rsid w:val="00304257"/>
    <w:rsid w:val="00304E4B"/>
    <w:rsid w:val="003079DF"/>
    <w:rsid w:val="00307ACE"/>
    <w:rsid w:val="00310BD8"/>
    <w:rsid w:val="00310F96"/>
    <w:rsid w:val="00311CF8"/>
    <w:rsid w:val="003121F9"/>
    <w:rsid w:val="00312D83"/>
    <w:rsid w:val="00313DF0"/>
    <w:rsid w:val="00314C7C"/>
    <w:rsid w:val="003150A3"/>
    <w:rsid w:val="00320665"/>
    <w:rsid w:val="00321D3F"/>
    <w:rsid w:val="00321D54"/>
    <w:rsid w:val="00322F9E"/>
    <w:rsid w:val="00324E3F"/>
    <w:rsid w:val="0032510C"/>
    <w:rsid w:val="003258C5"/>
    <w:rsid w:val="00325AD8"/>
    <w:rsid w:val="00326914"/>
    <w:rsid w:val="0033086E"/>
    <w:rsid w:val="00331306"/>
    <w:rsid w:val="00331E66"/>
    <w:rsid w:val="00332D60"/>
    <w:rsid w:val="00335FE5"/>
    <w:rsid w:val="003366CD"/>
    <w:rsid w:val="00336753"/>
    <w:rsid w:val="0034018D"/>
    <w:rsid w:val="00341474"/>
    <w:rsid w:val="00342F2B"/>
    <w:rsid w:val="0034347C"/>
    <w:rsid w:val="0034383D"/>
    <w:rsid w:val="00343A63"/>
    <w:rsid w:val="00343DF7"/>
    <w:rsid w:val="003473F1"/>
    <w:rsid w:val="00347C39"/>
    <w:rsid w:val="00350357"/>
    <w:rsid w:val="00350B72"/>
    <w:rsid w:val="003531C6"/>
    <w:rsid w:val="003534D6"/>
    <w:rsid w:val="00353598"/>
    <w:rsid w:val="00357D7B"/>
    <w:rsid w:val="00357D9C"/>
    <w:rsid w:val="00361008"/>
    <w:rsid w:val="003610A9"/>
    <w:rsid w:val="00362A5F"/>
    <w:rsid w:val="00362B56"/>
    <w:rsid w:val="0036474F"/>
    <w:rsid w:val="003656E2"/>
    <w:rsid w:val="0036675B"/>
    <w:rsid w:val="00366FC2"/>
    <w:rsid w:val="00367A31"/>
    <w:rsid w:val="00371B82"/>
    <w:rsid w:val="00372D8E"/>
    <w:rsid w:val="00372E10"/>
    <w:rsid w:val="00373227"/>
    <w:rsid w:val="00373AAE"/>
    <w:rsid w:val="00373FBF"/>
    <w:rsid w:val="00373FD6"/>
    <w:rsid w:val="00375BFA"/>
    <w:rsid w:val="003761E9"/>
    <w:rsid w:val="0037680A"/>
    <w:rsid w:val="00380EC9"/>
    <w:rsid w:val="00381737"/>
    <w:rsid w:val="00381A02"/>
    <w:rsid w:val="003828DA"/>
    <w:rsid w:val="00383150"/>
    <w:rsid w:val="003864A3"/>
    <w:rsid w:val="003915D4"/>
    <w:rsid w:val="00391C6E"/>
    <w:rsid w:val="00391CAD"/>
    <w:rsid w:val="003945EA"/>
    <w:rsid w:val="003954D4"/>
    <w:rsid w:val="003958F4"/>
    <w:rsid w:val="00395983"/>
    <w:rsid w:val="00396B64"/>
    <w:rsid w:val="003972FC"/>
    <w:rsid w:val="003A0F21"/>
    <w:rsid w:val="003A13E5"/>
    <w:rsid w:val="003A1C8B"/>
    <w:rsid w:val="003A27A5"/>
    <w:rsid w:val="003A3233"/>
    <w:rsid w:val="003A3829"/>
    <w:rsid w:val="003A4071"/>
    <w:rsid w:val="003A632C"/>
    <w:rsid w:val="003A6E90"/>
    <w:rsid w:val="003A7612"/>
    <w:rsid w:val="003A79FA"/>
    <w:rsid w:val="003B1191"/>
    <w:rsid w:val="003B11E3"/>
    <w:rsid w:val="003B1C08"/>
    <w:rsid w:val="003B1DD4"/>
    <w:rsid w:val="003B20D2"/>
    <w:rsid w:val="003B2167"/>
    <w:rsid w:val="003B2A05"/>
    <w:rsid w:val="003B2F9F"/>
    <w:rsid w:val="003B3567"/>
    <w:rsid w:val="003B4398"/>
    <w:rsid w:val="003B538D"/>
    <w:rsid w:val="003B5F00"/>
    <w:rsid w:val="003B5F9C"/>
    <w:rsid w:val="003B770D"/>
    <w:rsid w:val="003C0E24"/>
    <w:rsid w:val="003C1568"/>
    <w:rsid w:val="003C1D4A"/>
    <w:rsid w:val="003C5B08"/>
    <w:rsid w:val="003C6D61"/>
    <w:rsid w:val="003C70CF"/>
    <w:rsid w:val="003C7397"/>
    <w:rsid w:val="003C7C20"/>
    <w:rsid w:val="003D0FFB"/>
    <w:rsid w:val="003D21C0"/>
    <w:rsid w:val="003D3A2D"/>
    <w:rsid w:val="003D4502"/>
    <w:rsid w:val="003D7AA7"/>
    <w:rsid w:val="003E00A7"/>
    <w:rsid w:val="003E0FD1"/>
    <w:rsid w:val="003E27DD"/>
    <w:rsid w:val="003E35DC"/>
    <w:rsid w:val="003E5999"/>
    <w:rsid w:val="003E6182"/>
    <w:rsid w:val="003E7D2F"/>
    <w:rsid w:val="003F2D47"/>
    <w:rsid w:val="003F3048"/>
    <w:rsid w:val="003F3148"/>
    <w:rsid w:val="003F3278"/>
    <w:rsid w:val="003F3EE8"/>
    <w:rsid w:val="003F4766"/>
    <w:rsid w:val="003F4D90"/>
    <w:rsid w:val="003F6C55"/>
    <w:rsid w:val="003F6D9F"/>
    <w:rsid w:val="003F7233"/>
    <w:rsid w:val="0040285F"/>
    <w:rsid w:val="00403AC2"/>
    <w:rsid w:val="00403DAE"/>
    <w:rsid w:val="00403EB0"/>
    <w:rsid w:val="00404E02"/>
    <w:rsid w:val="0040522A"/>
    <w:rsid w:val="00405275"/>
    <w:rsid w:val="004106C0"/>
    <w:rsid w:val="00410744"/>
    <w:rsid w:val="0041093A"/>
    <w:rsid w:val="00414D58"/>
    <w:rsid w:val="00416931"/>
    <w:rsid w:val="00417D06"/>
    <w:rsid w:val="00420854"/>
    <w:rsid w:val="00421809"/>
    <w:rsid w:val="00421894"/>
    <w:rsid w:val="00421925"/>
    <w:rsid w:val="00424565"/>
    <w:rsid w:val="00424D98"/>
    <w:rsid w:val="00425C15"/>
    <w:rsid w:val="00425FCB"/>
    <w:rsid w:val="00426B4B"/>
    <w:rsid w:val="00426BA5"/>
    <w:rsid w:val="00426EE4"/>
    <w:rsid w:val="00427FD7"/>
    <w:rsid w:val="004305F2"/>
    <w:rsid w:val="004315FE"/>
    <w:rsid w:val="00433898"/>
    <w:rsid w:val="00434EAA"/>
    <w:rsid w:val="0043592B"/>
    <w:rsid w:val="00435942"/>
    <w:rsid w:val="00435CF9"/>
    <w:rsid w:val="00435D49"/>
    <w:rsid w:val="0043639E"/>
    <w:rsid w:val="00437BFD"/>
    <w:rsid w:val="00440031"/>
    <w:rsid w:val="00441940"/>
    <w:rsid w:val="00441C7B"/>
    <w:rsid w:val="00444777"/>
    <w:rsid w:val="004459AC"/>
    <w:rsid w:val="00445BA4"/>
    <w:rsid w:val="00450AF4"/>
    <w:rsid w:val="00450D2C"/>
    <w:rsid w:val="00454032"/>
    <w:rsid w:val="004540C4"/>
    <w:rsid w:val="00454CBF"/>
    <w:rsid w:val="00455A9A"/>
    <w:rsid w:val="004561D7"/>
    <w:rsid w:val="0045674C"/>
    <w:rsid w:val="004567A1"/>
    <w:rsid w:val="00457028"/>
    <w:rsid w:val="0045794A"/>
    <w:rsid w:val="00461906"/>
    <w:rsid w:val="00463058"/>
    <w:rsid w:val="004637FB"/>
    <w:rsid w:val="004646C8"/>
    <w:rsid w:val="00465CBD"/>
    <w:rsid w:val="00467815"/>
    <w:rsid w:val="00470DF5"/>
    <w:rsid w:val="00471EEF"/>
    <w:rsid w:val="00471FF4"/>
    <w:rsid w:val="00472E59"/>
    <w:rsid w:val="0048006D"/>
    <w:rsid w:val="00482BAA"/>
    <w:rsid w:val="0048435D"/>
    <w:rsid w:val="00485C5C"/>
    <w:rsid w:val="00486DE9"/>
    <w:rsid w:val="00487978"/>
    <w:rsid w:val="004879CD"/>
    <w:rsid w:val="00487C9D"/>
    <w:rsid w:val="00490061"/>
    <w:rsid w:val="00490C3F"/>
    <w:rsid w:val="00491596"/>
    <w:rsid w:val="00491CC1"/>
    <w:rsid w:val="00491EB1"/>
    <w:rsid w:val="004924E0"/>
    <w:rsid w:val="00492B1C"/>
    <w:rsid w:val="004946B3"/>
    <w:rsid w:val="0049509C"/>
    <w:rsid w:val="00495C77"/>
    <w:rsid w:val="00496093"/>
    <w:rsid w:val="004966A8"/>
    <w:rsid w:val="004971EE"/>
    <w:rsid w:val="004A1325"/>
    <w:rsid w:val="004A158E"/>
    <w:rsid w:val="004A166D"/>
    <w:rsid w:val="004A1DBD"/>
    <w:rsid w:val="004A245E"/>
    <w:rsid w:val="004A397A"/>
    <w:rsid w:val="004A3C6F"/>
    <w:rsid w:val="004A406B"/>
    <w:rsid w:val="004A4AF9"/>
    <w:rsid w:val="004A4C2A"/>
    <w:rsid w:val="004A5A8B"/>
    <w:rsid w:val="004A6560"/>
    <w:rsid w:val="004A673B"/>
    <w:rsid w:val="004A7561"/>
    <w:rsid w:val="004B382B"/>
    <w:rsid w:val="004B4DF0"/>
    <w:rsid w:val="004B502C"/>
    <w:rsid w:val="004B595D"/>
    <w:rsid w:val="004B64E0"/>
    <w:rsid w:val="004B6866"/>
    <w:rsid w:val="004B7401"/>
    <w:rsid w:val="004C0107"/>
    <w:rsid w:val="004C0172"/>
    <w:rsid w:val="004C04D5"/>
    <w:rsid w:val="004C0E82"/>
    <w:rsid w:val="004C1530"/>
    <w:rsid w:val="004C28EE"/>
    <w:rsid w:val="004C58B1"/>
    <w:rsid w:val="004C5CD7"/>
    <w:rsid w:val="004C661C"/>
    <w:rsid w:val="004C6889"/>
    <w:rsid w:val="004C7AF2"/>
    <w:rsid w:val="004D00FE"/>
    <w:rsid w:val="004D114C"/>
    <w:rsid w:val="004D1414"/>
    <w:rsid w:val="004D1D36"/>
    <w:rsid w:val="004D24A1"/>
    <w:rsid w:val="004D25FD"/>
    <w:rsid w:val="004D2627"/>
    <w:rsid w:val="004D3B74"/>
    <w:rsid w:val="004D409B"/>
    <w:rsid w:val="004D63A4"/>
    <w:rsid w:val="004D6AA2"/>
    <w:rsid w:val="004D71B5"/>
    <w:rsid w:val="004D753E"/>
    <w:rsid w:val="004E1CBE"/>
    <w:rsid w:val="004E2296"/>
    <w:rsid w:val="004E4C03"/>
    <w:rsid w:val="004E4F87"/>
    <w:rsid w:val="004E5386"/>
    <w:rsid w:val="004E644F"/>
    <w:rsid w:val="004E6A1E"/>
    <w:rsid w:val="004F04B8"/>
    <w:rsid w:val="004F1181"/>
    <w:rsid w:val="004F2BCA"/>
    <w:rsid w:val="004F321D"/>
    <w:rsid w:val="004F3DC6"/>
    <w:rsid w:val="004F463F"/>
    <w:rsid w:val="004F5038"/>
    <w:rsid w:val="004F535B"/>
    <w:rsid w:val="004F5634"/>
    <w:rsid w:val="004F64C3"/>
    <w:rsid w:val="004F6525"/>
    <w:rsid w:val="004F69B1"/>
    <w:rsid w:val="0050492C"/>
    <w:rsid w:val="00504CF0"/>
    <w:rsid w:val="0050562A"/>
    <w:rsid w:val="00506CFB"/>
    <w:rsid w:val="00510489"/>
    <w:rsid w:val="005108A5"/>
    <w:rsid w:val="005119BE"/>
    <w:rsid w:val="00511C54"/>
    <w:rsid w:val="00513727"/>
    <w:rsid w:val="00513871"/>
    <w:rsid w:val="00513DF6"/>
    <w:rsid w:val="00514BE9"/>
    <w:rsid w:val="00514C40"/>
    <w:rsid w:val="0051511A"/>
    <w:rsid w:val="00515462"/>
    <w:rsid w:val="0051589C"/>
    <w:rsid w:val="005162CA"/>
    <w:rsid w:val="0051760D"/>
    <w:rsid w:val="005209E8"/>
    <w:rsid w:val="00524E5D"/>
    <w:rsid w:val="005273FB"/>
    <w:rsid w:val="0052744E"/>
    <w:rsid w:val="00527828"/>
    <w:rsid w:val="005326C8"/>
    <w:rsid w:val="00533D75"/>
    <w:rsid w:val="00534E98"/>
    <w:rsid w:val="00535E25"/>
    <w:rsid w:val="005363B4"/>
    <w:rsid w:val="00536450"/>
    <w:rsid w:val="00536CFE"/>
    <w:rsid w:val="005379D4"/>
    <w:rsid w:val="00542760"/>
    <w:rsid w:val="00542E52"/>
    <w:rsid w:val="00542EB7"/>
    <w:rsid w:val="005439F2"/>
    <w:rsid w:val="00544166"/>
    <w:rsid w:val="005441D0"/>
    <w:rsid w:val="005458EA"/>
    <w:rsid w:val="00550835"/>
    <w:rsid w:val="00552367"/>
    <w:rsid w:val="00552C15"/>
    <w:rsid w:val="0055413A"/>
    <w:rsid w:val="00554613"/>
    <w:rsid w:val="0055594D"/>
    <w:rsid w:val="00555BD4"/>
    <w:rsid w:val="00557D8B"/>
    <w:rsid w:val="00560258"/>
    <w:rsid w:val="005614C0"/>
    <w:rsid w:val="005618BD"/>
    <w:rsid w:val="00561F83"/>
    <w:rsid w:val="005621D2"/>
    <w:rsid w:val="00562460"/>
    <w:rsid w:val="00563B06"/>
    <w:rsid w:val="00563DBD"/>
    <w:rsid w:val="00564143"/>
    <w:rsid w:val="00564823"/>
    <w:rsid w:val="005663E5"/>
    <w:rsid w:val="00566FED"/>
    <w:rsid w:val="005727BC"/>
    <w:rsid w:val="005737B2"/>
    <w:rsid w:val="00574378"/>
    <w:rsid w:val="00574439"/>
    <w:rsid w:val="0057656E"/>
    <w:rsid w:val="0058188D"/>
    <w:rsid w:val="00582A63"/>
    <w:rsid w:val="00582E49"/>
    <w:rsid w:val="00584BE9"/>
    <w:rsid w:val="0058504D"/>
    <w:rsid w:val="00585479"/>
    <w:rsid w:val="005859C4"/>
    <w:rsid w:val="0058782B"/>
    <w:rsid w:val="0059004A"/>
    <w:rsid w:val="005906F4"/>
    <w:rsid w:val="005933D8"/>
    <w:rsid w:val="00594AC5"/>
    <w:rsid w:val="00595F0B"/>
    <w:rsid w:val="00595F90"/>
    <w:rsid w:val="005966E3"/>
    <w:rsid w:val="005970B4"/>
    <w:rsid w:val="00597916"/>
    <w:rsid w:val="00597943"/>
    <w:rsid w:val="00597F2E"/>
    <w:rsid w:val="005A1126"/>
    <w:rsid w:val="005A17D9"/>
    <w:rsid w:val="005A277A"/>
    <w:rsid w:val="005A2D77"/>
    <w:rsid w:val="005A4AC0"/>
    <w:rsid w:val="005A4CEF"/>
    <w:rsid w:val="005A6D45"/>
    <w:rsid w:val="005A6D8D"/>
    <w:rsid w:val="005A747E"/>
    <w:rsid w:val="005A77C2"/>
    <w:rsid w:val="005B0144"/>
    <w:rsid w:val="005B1CA3"/>
    <w:rsid w:val="005B28C7"/>
    <w:rsid w:val="005B34B1"/>
    <w:rsid w:val="005B46A9"/>
    <w:rsid w:val="005B5528"/>
    <w:rsid w:val="005B629A"/>
    <w:rsid w:val="005B68E7"/>
    <w:rsid w:val="005C225E"/>
    <w:rsid w:val="005C242F"/>
    <w:rsid w:val="005C258C"/>
    <w:rsid w:val="005C3399"/>
    <w:rsid w:val="005C348B"/>
    <w:rsid w:val="005C556F"/>
    <w:rsid w:val="005C5676"/>
    <w:rsid w:val="005C77BF"/>
    <w:rsid w:val="005C7A1A"/>
    <w:rsid w:val="005D020A"/>
    <w:rsid w:val="005D20C9"/>
    <w:rsid w:val="005D5FD7"/>
    <w:rsid w:val="005D660A"/>
    <w:rsid w:val="005D6C30"/>
    <w:rsid w:val="005D6FD7"/>
    <w:rsid w:val="005D774D"/>
    <w:rsid w:val="005D7968"/>
    <w:rsid w:val="005E5DC4"/>
    <w:rsid w:val="005E5E51"/>
    <w:rsid w:val="005E71C5"/>
    <w:rsid w:val="005F04E1"/>
    <w:rsid w:val="005F07C9"/>
    <w:rsid w:val="005F214A"/>
    <w:rsid w:val="005F39E3"/>
    <w:rsid w:val="005F4B84"/>
    <w:rsid w:val="005F4E91"/>
    <w:rsid w:val="005F551C"/>
    <w:rsid w:val="005F6AA2"/>
    <w:rsid w:val="005F776A"/>
    <w:rsid w:val="00600168"/>
    <w:rsid w:val="00600860"/>
    <w:rsid w:val="006011D0"/>
    <w:rsid w:val="00603DC4"/>
    <w:rsid w:val="00605A98"/>
    <w:rsid w:val="00605C9F"/>
    <w:rsid w:val="00606D42"/>
    <w:rsid w:val="006101B4"/>
    <w:rsid w:val="00610584"/>
    <w:rsid w:val="00612948"/>
    <w:rsid w:val="00615848"/>
    <w:rsid w:val="00620A9A"/>
    <w:rsid w:val="00621566"/>
    <w:rsid w:val="00621D14"/>
    <w:rsid w:val="0062234D"/>
    <w:rsid w:val="0062480D"/>
    <w:rsid w:val="00624EAF"/>
    <w:rsid w:val="006257F0"/>
    <w:rsid w:val="00626159"/>
    <w:rsid w:val="0062667A"/>
    <w:rsid w:val="00626FFD"/>
    <w:rsid w:val="00627E2A"/>
    <w:rsid w:val="00631800"/>
    <w:rsid w:val="0063187C"/>
    <w:rsid w:val="00633117"/>
    <w:rsid w:val="00633BF6"/>
    <w:rsid w:val="00634DAA"/>
    <w:rsid w:val="00635408"/>
    <w:rsid w:val="00635426"/>
    <w:rsid w:val="0063621D"/>
    <w:rsid w:val="00637EDF"/>
    <w:rsid w:val="006402AE"/>
    <w:rsid w:val="0064067C"/>
    <w:rsid w:val="00640A53"/>
    <w:rsid w:val="006419F4"/>
    <w:rsid w:val="00641F90"/>
    <w:rsid w:val="00643BA0"/>
    <w:rsid w:val="00645ECF"/>
    <w:rsid w:val="00647689"/>
    <w:rsid w:val="006504E7"/>
    <w:rsid w:val="006515CB"/>
    <w:rsid w:val="00651A72"/>
    <w:rsid w:val="006524BD"/>
    <w:rsid w:val="00655FFA"/>
    <w:rsid w:val="006564B2"/>
    <w:rsid w:val="00656C85"/>
    <w:rsid w:val="0066289E"/>
    <w:rsid w:val="00667ACC"/>
    <w:rsid w:val="00670364"/>
    <w:rsid w:val="00670E83"/>
    <w:rsid w:val="00674338"/>
    <w:rsid w:val="006750FD"/>
    <w:rsid w:val="00675F15"/>
    <w:rsid w:val="006761BC"/>
    <w:rsid w:val="00676C0E"/>
    <w:rsid w:val="0068028D"/>
    <w:rsid w:val="006812F2"/>
    <w:rsid w:val="006817E1"/>
    <w:rsid w:val="00681B9B"/>
    <w:rsid w:val="0068297B"/>
    <w:rsid w:val="00683294"/>
    <w:rsid w:val="00690249"/>
    <w:rsid w:val="006904EA"/>
    <w:rsid w:val="00690AEB"/>
    <w:rsid w:val="00692216"/>
    <w:rsid w:val="006923D1"/>
    <w:rsid w:val="00692A02"/>
    <w:rsid w:val="00692BF2"/>
    <w:rsid w:val="00692CDE"/>
    <w:rsid w:val="00692CEF"/>
    <w:rsid w:val="00693E7E"/>
    <w:rsid w:val="00693FED"/>
    <w:rsid w:val="00694B63"/>
    <w:rsid w:val="00695B6E"/>
    <w:rsid w:val="00695BCD"/>
    <w:rsid w:val="00696233"/>
    <w:rsid w:val="006963E4"/>
    <w:rsid w:val="00696E5E"/>
    <w:rsid w:val="006970FD"/>
    <w:rsid w:val="00697995"/>
    <w:rsid w:val="00697C9E"/>
    <w:rsid w:val="006A2173"/>
    <w:rsid w:val="006A25FC"/>
    <w:rsid w:val="006A4097"/>
    <w:rsid w:val="006A5D4F"/>
    <w:rsid w:val="006A5E1C"/>
    <w:rsid w:val="006A6803"/>
    <w:rsid w:val="006B1395"/>
    <w:rsid w:val="006B2196"/>
    <w:rsid w:val="006B42B7"/>
    <w:rsid w:val="006B43A2"/>
    <w:rsid w:val="006B58F1"/>
    <w:rsid w:val="006B7560"/>
    <w:rsid w:val="006C00BD"/>
    <w:rsid w:val="006C022E"/>
    <w:rsid w:val="006C0608"/>
    <w:rsid w:val="006C1186"/>
    <w:rsid w:val="006C2232"/>
    <w:rsid w:val="006C243E"/>
    <w:rsid w:val="006C31D5"/>
    <w:rsid w:val="006C62C0"/>
    <w:rsid w:val="006C63B3"/>
    <w:rsid w:val="006C7D33"/>
    <w:rsid w:val="006D07D2"/>
    <w:rsid w:val="006D1968"/>
    <w:rsid w:val="006D1D3B"/>
    <w:rsid w:val="006D3577"/>
    <w:rsid w:val="006D3ED3"/>
    <w:rsid w:val="006D4575"/>
    <w:rsid w:val="006D5084"/>
    <w:rsid w:val="006D5E83"/>
    <w:rsid w:val="006D5ED9"/>
    <w:rsid w:val="006D66C4"/>
    <w:rsid w:val="006D6E0D"/>
    <w:rsid w:val="006D743E"/>
    <w:rsid w:val="006E14C9"/>
    <w:rsid w:val="006E3C42"/>
    <w:rsid w:val="006E3E38"/>
    <w:rsid w:val="006E47AE"/>
    <w:rsid w:val="006E512D"/>
    <w:rsid w:val="006E544A"/>
    <w:rsid w:val="006E61CA"/>
    <w:rsid w:val="006E662B"/>
    <w:rsid w:val="006E7279"/>
    <w:rsid w:val="006F09F4"/>
    <w:rsid w:val="006F1899"/>
    <w:rsid w:val="006F4423"/>
    <w:rsid w:val="006F4705"/>
    <w:rsid w:val="006F5561"/>
    <w:rsid w:val="006F5D40"/>
    <w:rsid w:val="006F69A6"/>
    <w:rsid w:val="006F7BC7"/>
    <w:rsid w:val="006F7E94"/>
    <w:rsid w:val="00700279"/>
    <w:rsid w:val="00700910"/>
    <w:rsid w:val="00700FA1"/>
    <w:rsid w:val="00702AF5"/>
    <w:rsid w:val="0070359E"/>
    <w:rsid w:val="00703865"/>
    <w:rsid w:val="007055F2"/>
    <w:rsid w:val="00705D2D"/>
    <w:rsid w:val="00705E2D"/>
    <w:rsid w:val="00707D54"/>
    <w:rsid w:val="00710F8D"/>
    <w:rsid w:val="0071537F"/>
    <w:rsid w:val="00721019"/>
    <w:rsid w:val="00721A5D"/>
    <w:rsid w:val="007227F1"/>
    <w:rsid w:val="0072333C"/>
    <w:rsid w:val="007236EE"/>
    <w:rsid w:val="007238F5"/>
    <w:rsid w:val="00723A95"/>
    <w:rsid w:val="00723E96"/>
    <w:rsid w:val="0072449C"/>
    <w:rsid w:val="0072586D"/>
    <w:rsid w:val="00725E08"/>
    <w:rsid w:val="00726433"/>
    <w:rsid w:val="0072655A"/>
    <w:rsid w:val="00726657"/>
    <w:rsid w:val="00726E77"/>
    <w:rsid w:val="007273F7"/>
    <w:rsid w:val="007315D1"/>
    <w:rsid w:val="0073193A"/>
    <w:rsid w:val="00731A1C"/>
    <w:rsid w:val="00733299"/>
    <w:rsid w:val="007337B2"/>
    <w:rsid w:val="00735EC6"/>
    <w:rsid w:val="00735FB2"/>
    <w:rsid w:val="0073610A"/>
    <w:rsid w:val="007362DB"/>
    <w:rsid w:val="0073789A"/>
    <w:rsid w:val="007407B8"/>
    <w:rsid w:val="007414B0"/>
    <w:rsid w:val="007423B5"/>
    <w:rsid w:val="00743B0D"/>
    <w:rsid w:val="0074486E"/>
    <w:rsid w:val="00744F02"/>
    <w:rsid w:val="0075002D"/>
    <w:rsid w:val="00750242"/>
    <w:rsid w:val="007504FC"/>
    <w:rsid w:val="00751667"/>
    <w:rsid w:val="007529EE"/>
    <w:rsid w:val="007534D5"/>
    <w:rsid w:val="00754887"/>
    <w:rsid w:val="007548E6"/>
    <w:rsid w:val="007556E2"/>
    <w:rsid w:val="007557EA"/>
    <w:rsid w:val="007565E2"/>
    <w:rsid w:val="00756E1C"/>
    <w:rsid w:val="00761853"/>
    <w:rsid w:val="0076404B"/>
    <w:rsid w:val="00765A46"/>
    <w:rsid w:val="00765C8C"/>
    <w:rsid w:val="00766383"/>
    <w:rsid w:val="00766CD9"/>
    <w:rsid w:val="0077261A"/>
    <w:rsid w:val="00773C09"/>
    <w:rsid w:val="00773FAD"/>
    <w:rsid w:val="00775F4B"/>
    <w:rsid w:val="00777FA1"/>
    <w:rsid w:val="007801CC"/>
    <w:rsid w:val="00781FDF"/>
    <w:rsid w:val="00782778"/>
    <w:rsid w:val="00782E35"/>
    <w:rsid w:val="00783955"/>
    <w:rsid w:val="007841CA"/>
    <w:rsid w:val="007859E0"/>
    <w:rsid w:val="00785E1D"/>
    <w:rsid w:val="00786D9B"/>
    <w:rsid w:val="0079034D"/>
    <w:rsid w:val="007925D5"/>
    <w:rsid w:val="00792AFD"/>
    <w:rsid w:val="00793D1C"/>
    <w:rsid w:val="00794E0B"/>
    <w:rsid w:val="00796670"/>
    <w:rsid w:val="00797C91"/>
    <w:rsid w:val="00797E31"/>
    <w:rsid w:val="007A1C1A"/>
    <w:rsid w:val="007A3CA5"/>
    <w:rsid w:val="007A3F04"/>
    <w:rsid w:val="007A71FC"/>
    <w:rsid w:val="007B02F9"/>
    <w:rsid w:val="007B0821"/>
    <w:rsid w:val="007B0901"/>
    <w:rsid w:val="007B0CDC"/>
    <w:rsid w:val="007B1715"/>
    <w:rsid w:val="007B2DB0"/>
    <w:rsid w:val="007B3B0D"/>
    <w:rsid w:val="007B3E35"/>
    <w:rsid w:val="007B4353"/>
    <w:rsid w:val="007B45E9"/>
    <w:rsid w:val="007B4D6F"/>
    <w:rsid w:val="007B599F"/>
    <w:rsid w:val="007B5A00"/>
    <w:rsid w:val="007B6699"/>
    <w:rsid w:val="007C078E"/>
    <w:rsid w:val="007C3E16"/>
    <w:rsid w:val="007C461B"/>
    <w:rsid w:val="007C4F27"/>
    <w:rsid w:val="007C5957"/>
    <w:rsid w:val="007C66EC"/>
    <w:rsid w:val="007C674B"/>
    <w:rsid w:val="007D0697"/>
    <w:rsid w:val="007D0CAD"/>
    <w:rsid w:val="007D0D31"/>
    <w:rsid w:val="007D15CD"/>
    <w:rsid w:val="007D2326"/>
    <w:rsid w:val="007D2604"/>
    <w:rsid w:val="007D2A19"/>
    <w:rsid w:val="007D576E"/>
    <w:rsid w:val="007D6263"/>
    <w:rsid w:val="007D626D"/>
    <w:rsid w:val="007E0E98"/>
    <w:rsid w:val="007E2D7D"/>
    <w:rsid w:val="007E3067"/>
    <w:rsid w:val="007E6210"/>
    <w:rsid w:val="007E6AE9"/>
    <w:rsid w:val="007F065C"/>
    <w:rsid w:val="007F1159"/>
    <w:rsid w:val="007F18A2"/>
    <w:rsid w:val="007F2069"/>
    <w:rsid w:val="007F2427"/>
    <w:rsid w:val="007F2645"/>
    <w:rsid w:val="007F4390"/>
    <w:rsid w:val="007F4A66"/>
    <w:rsid w:val="007F4D80"/>
    <w:rsid w:val="007F7146"/>
    <w:rsid w:val="00800396"/>
    <w:rsid w:val="00800A87"/>
    <w:rsid w:val="00800E46"/>
    <w:rsid w:val="0080163D"/>
    <w:rsid w:val="00802A14"/>
    <w:rsid w:val="008036DA"/>
    <w:rsid w:val="00804AD3"/>
    <w:rsid w:val="00804EF3"/>
    <w:rsid w:val="00805EE8"/>
    <w:rsid w:val="00807121"/>
    <w:rsid w:val="00810822"/>
    <w:rsid w:val="00811375"/>
    <w:rsid w:val="008113D0"/>
    <w:rsid w:val="00811EDF"/>
    <w:rsid w:val="0081228C"/>
    <w:rsid w:val="008135BF"/>
    <w:rsid w:val="0081747D"/>
    <w:rsid w:val="008177CD"/>
    <w:rsid w:val="00817DAD"/>
    <w:rsid w:val="0082106A"/>
    <w:rsid w:val="008225C3"/>
    <w:rsid w:val="0082315B"/>
    <w:rsid w:val="008233E2"/>
    <w:rsid w:val="008238DA"/>
    <w:rsid w:val="008241D0"/>
    <w:rsid w:val="00824255"/>
    <w:rsid w:val="008247EF"/>
    <w:rsid w:val="00825793"/>
    <w:rsid w:val="008258DA"/>
    <w:rsid w:val="00826DEC"/>
    <w:rsid w:val="00832100"/>
    <w:rsid w:val="008325EA"/>
    <w:rsid w:val="00832767"/>
    <w:rsid w:val="008328D9"/>
    <w:rsid w:val="00832EC0"/>
    <w:rsid w:val="0083317F"/>
    <w:rsid w:val="00833CEB"/>
    <w:rsid w:val="0083516E"/>
    <w:rsid w:val="0083625D"/>
    <w:rsid w:val="00836334"/>
    <w:rsid w:val="00837306"/>
    <w:rsid w:val="00837E5A"/>
    <w:rsid w:val="008400E2"/>
    <w:rsid w:val="00841683"/>
    <w:rsid w:val="00841D5F"/>
    <w:rsid w:val="00841F77"/>
    <w:rsid w:val="00841FB4"/>
    <w:rsid w:val="00842B99"/>
    <w:rsid w:val="00843F86"/>
    <w:rsid w:val="008444C8"/>
    <w:rsid w:val="00844D2F"/>
    <w:rsid w:val="00846500"/>
    <w:rsid w:val="008469A4"/>
    <w:rsid w:val="008474E1"/>
    <w:rsid w:val="00850D4F"/>
    <w:rsid w:val="00851760"/>
    <w:rsid w:val="00853407"/>
    <w:rsid w:val="00853903"/>
    <w:rsid w:val="00855EB1"/>
    <w:rsid w:val="0085689D"/>
    <w:rsid w:val="00857017"/>
    <w:rsid w:val="0086103B"/>
    <w:rsid w:val="0086201C"/>
    <w:rsid w:val="0086250D"/>
    <w:rsid w:val="00862F78"/>
    <w:rsid w:val="008634E5"/>
    <w:rsid w:val="008642C1"/>
    <w:rsid w:val="00864537"/>
    <w:rsid w:val="00864FBA"/>
    <w:rsid w:val="00865687"/>
    <w:rsid w:val="00866440"/>
    <w:rsid w:val="008720CC"/>
    <w:rsid w:val="00875944"/>
    <w:rsid w:val="00875CD7"/>
    <w:rsid w:val="0087631B"/>
    <w:rsid w:val="008766D2"/>
    <w:rsid w:val="00876F13"/>
    <w:rsid w:val="00877658"/>
    <w:rsid w:val="008776FD"/>
    <w:rsid w:val="00880A4C"/>
    <w:rsid w:val="00880F8C"/>
    <w:rsid w:val="00882AD2"/>
    <w:rsid w:val="00883F3A"/>
    <w:rsid w:val="008851AD"/>
    <w:rsid w:val="00886B18"/>
    <w:rsid w:val="0088794F"/>
    <w:rsid w:val="0089008A"/>
    <w:rsid w:val="00890AD5"/>
    <w:rsid w:val="00890CAD"/>
    <w:rsid w:val="0089143B"/>
    <w:rsid w:val="00891595"/>
    <w:rsid w:val="00892A88"/>
    <w:rsid w:val="00894A89"/>
    <w:rsid w:val="00894C99"/>
    <w:rsid w:val="00894D2F"/>
    <w:rsid w:val="008951ED"/>
    <w:rsid w:val="00895D66"/>
    <w:rsid w:val="00895D9B"/>
    <w:rsid w:val="008A01AF"/>
    <w:rsid w:val="008A1A98"/>
    <w:rsid w:val="008A25B3"/>
    <w:rsid w:val="008A2D4B"/>
    <w:rsid w:val="008A3D72"/>
    <w:rsid w:val="008A4AA3"/>
    <w:rsid w:val="008A4C6E"/>
    <w:rsid w:val="008A68F7"/>
    <w:rsid w:val="008A7039"/>
    <w:rsid w:val="008A7D16"/>
    <w:rsid w:val="008B37C4"/>
    <w:rsid w:val="008B3B62"/>
    <w:rsid w:val="008B52D4"/>
    <w:rsid w:val="008B6489"/>
    <w:rsid w:val="008C0237"/>
    <w:rsid w:val="008C1026"/>
    <w:rsid w:val="008C1AE6"/>
    <w:rsid w:val="008C3245"/>
    <w:rsid w:val="008C4E98"/>
    <w:rsid w:val="008C631E"/>
    <w:rsid w:val="008D0C98"/>
    <w:rsid w:val="008D100D"/>
    <w:rsid w:val="008D1599"/>
    <w:rsid w:val="008D27E7"/>
    <w:rsid w:val="008D33C5"/>
    <w:rsid w:val="008D34F3"/>
    <w:rsid w:val="008D45C3"/>
    <w:rsid w:val="008D5B10"/>
    <w:rsid w:val="008D5D5F"/>
    <w:rsid w:val="008E1D5F"/>
    <w:rsid w:val="008E2FB6"/>
    <w:rsid w:val="008E3789"/>
    <w:rsid w:val="008E470B"/>
    <w:rsid w:val="008E5276"/>
    <w:rsid w:val="008E53F7"/>
    <w:rsid w:val="008E60C7"/>
    <w:rsid w:val="008E6D34"/>
    <w:rsid w:val="008E7FF1"/>
    <w:rsid w:val="008F0728"/>
    <w:rsid w:val="008F0BE0"/>
    <w:rsid w:val="008F0FDC"/>
    <w:rsid w:val="008F1F7D"/>
    <w:rsid w:val="008F679C"/>
    <w:rsid w:val="008F6D88"/>
    <w:rsid w:val="008F6D89"/>
    <w:rsid w:val="009005BD"/>
    <w:rsid w:val="00900648"/>
    <w:rsid w:val="00900CC6"/>
    <w:rsid w:val="00901A19"/>
    <w:rsid w:val="009027BF"/>
    <w:rsid w:val="009038D6"/>
    <w:rsid w:val="00904DAB"/>
    <w:rsid w:val="00906A5D"/>
    <w:rsid w:val="00907D63"/>
    <w:rsid w:val="00907D9A"/>
    <w:rsid w:val="00910741"/>
    <w:rsid w:val="0091293C"/>
    <w:rsid w:val="00914CE2"/>
    <w:rsid w:val="00915779"/>
    <w:rsid w:val="0091634A"/>
    <w:rsid w:val="0092343D"/>
    <w:rsid w:val="00923EF2"/>
    <w:rsid w:val="00923FDD"/>
    <w:rsid w:val="00924FAE"/>
    <w:rsid w:val="0092665C"/>
    <w:rsid w:val="009272BE"/>
    <w:rsid w:val="0093107D"/>
    <w:rsid w:val="00931F79"/>
    <w:rsid w:val="009338CB"/>
    <w:rsid w:val="00934A0E"/>
    <w:rsid w:val="00934CF8"/>
    <w:rsid w:val="00936AF9"/>
    <w:rsid w:val="00937653"/>
    <w:rsid w:val="009401F6"/>
    <w:rsid w:val="00941A38"/>
    <w:rsid w:val="00943A99"/>
    <w:rsid w:val="00944630"/>
    <w:rsid w:val="00945E0C"/>
    <w:rsid w:val="009466DF"/>
    <w:rsid w:val="00947561"/>
    <w:rsid w:val="00947FD9"/>
    <w:rsid w:val="009521A8"/>
    <w:rsid w:val="009541FD"/>
    <w:rsid w:val="009545F7"/>
    <w:rsid w:val="00954681"/>
    <w:rsid w:val="00954A97"/>
    <w:rsid w:val="009571D2"/>
    <w:rsid w:val="00960FA4"/>
    <w:rsid w:val="00964FDE"/>
    <w:rsid w:val="00965D70"/>
    <w:rsid w:val="00972094"/>
    <w:rsid w:val="00972E71"/>
    <w:rsid w:val="009742E6"/>
    <w:rsid w:val="00974392"/>
    <w:rsid w:val="00974EAF"/>
    <w:rsid w:val="00975D87"/>
    <w:rsid w:val="00977155"/>
    <w:rsid w:val="0098026E"/>
    <w:rsid w:val="00981232"/>
    <w:rsid w:val="00981376"/>
    <w:rsid w:val="00981780"/>
    <w:rsid w:val="00983D06"/>
    <w:rsid w:val="00983F68"/>
    <w:rsid w:val="009840C7"/>
    <w:rsid w:val="009841F9"/>
    <w:rsid w:val="00985D66"/>
    <w:rsid w:val="00986139"/>
    <w:rsid w:val="00986A83"/>
    <w:rsid w:val="00986DCA"/>
    <w:rsid w:val="00987296"/>
    <w:rsid w:val="00990FD0"/>
    <w:rsid w:val="00992B2F"/>
    <w:rsid w:val="00992D13"/>
    <w:rsid w:val="00993F3B"/>
    <w:rsid w:val="00996C36"/>
    <w:rsid w:val="009973CC"/>
    <w:rsid w:val="00997A75"/>
    <w:rsid w:val="009A0390"/>
    <w:rsid w:val="009A0693"/>
    <w:rsid w:val="009A3027"/>
    <w:rsid w:val="009A31C6"/>
    <w:rsid w:val="009A34AB"/>
    <w:rsid w:val="009A57AE"/>
    <w:rsid w:val="009A586B"/>
    <w:rsid w:val="009A6646"/>
    <w:rsid w:val="009A704B"/>
    <w:rsid w:val="009A726B"/>
    <w:rsid w:val="009A7CA3"/>
    <w:rsid w:val="009B2A76"/>
    <w:rsid w:val="009B2DB8"/>
    <w:rsid w:val="009B5151"/>
    <w:rsid w:val="009B54A4"/>
    <w:rsid w:val="009B5821"/>
    <w:rsid w:val="009B677E"/>
    <w:rsid w:val="009B69C9"/>
    <w:rsid w:val="009C109A"/>
    <w:rsid w:val="009C22D8"/>
    <w:rsid w:val="009C2B48"/>
    <w:rsid w:val="009C2E25"/>
    <w:rsid w:val="009C3064"/>
    <w:rsid w:val="009C526C"/>
    <w:rsid w:val="009C7451"/>
    <w:rsid w:val="009D0531"/>
    <w:rsid w:val="009D0CAF"/>
    <w:rsid w:val="009D20A8"/>
    <w:rsid w:val="009D56E5"/>
    <w:rsid w:val="009E0C95"/>
    <w:rsid w:val="009E1652"/>
    <w:rsid w:val="009E2D61"/>
    <w:rsid w:val="009E3AEE"/>
    <w:rsid w:val="009E4CFC"/>
    <w:rsid w:val="009E51C6"/>
    <w:rsid w:val="009E5372"/>
    <w:rsid w:val="009E5A3F"/>
    <w:rsid w:val="009E6898"/>
    <w:rsid w:val="009F035E"/>
    <w:rsid w:val="009F0A40"/>
    <w:rsid w:val="009F0DA3"/>
    <w:rsid w:val="009F3F9B"/>
    <w:rsid w:val="009F4B16"/>
    <w:rsid w:val="009F5641"/>
    <w:rsid w:val="009F5B9D"/>
    <w:rsid w:val="009F780B"/>
    <w:rsid w:val="00A0041C"/>
    <w:rsid w:val="00A02595"/>
    <w:rsid w:val="00A025E7"/>
    <w:rsid w:val="00A02878"/>
    <w:rsid w:val="00A06DB5"/>
    <w:rsid w:val="00A07014"/>
    <w:rsid w:val="00A071C6"/>
    <w:rsid w:val="00A10E1F"/>
    <w:rsid w:val="00A10F5D"/>
    <w:rsid w:val="00A1187A"/>
    <w:rsid w:val="00A11BA4"/>
    <w:rsid w:val="00A11EB7"/>
    <w:rsid w:val="00A126E1"/>
    <w:rsid w:val="00A135B8"/>
    <w:rsid w:val="00A15615"/>
    <w:rsid w:val="00A16A8F"/>
    <w:rsid w:val="00A21F28"/>
    <w:rsid w:val="00A23116"/>
    <w:rsid w:val="00A23956"/>
    <w:rsid w:val="00A24E29"/>
    <w:rsid w:val="00A25DA5"/>
    <w:rsid w:val="00A269DE"/>
    <w:rsid w:val="00A26AE4"/>
    <w:rsid w:val="00A26E9A"/>
    <w:rsid w:val="00A27561"/>
    <w:rsid w:val="00A317B3"/>
    <w:rsid w:val="00A31E5E"/>
    <w:rsid w:val="00A325DA"/>
    <w:rsid w:val="00A3321C"/>
    <w:rsid w:val="00A3379B"/>
    <w:rsid w:val="00A33D44"/>
    <w:rsid w:val="00A36165"/>
    <w:rsid w:val="00A3755E"/>
    <w:rsid w:val="00A37912"/>
    <w:rsid w:val="00A406EA"/>
    <w:rsid w:val="00A41F89"/>
    <w:rsid w:val="00A452C5"/>
    <w:rsid w:val="00A45480"/>
    <w:rsid w:val="00A46BB5"/>
    <w:rsid w:val="00A46E2A"/>
    <w:rsid w:val="00A46FFA"/>
    <w:rsid w:val="00A50040"/>
    <w:rsid w:val="00A51341"/>
    <w:rsid w:val="00A51B99"/>
    <w:rsid w:val="00A5250E"/>
    <w:rsid w:val="00A52888"/>
    <w:rsid w:val="00A55A49"/>
    <w:rsid w:val="00A55A4E"/>
    <w:rsid w:val="00A5782B"/>
    <w:rsid w:val="00A608D7"/>
    <w:rsid w:val="00A60F71"/>
    <w:rsid w:val="00A61424"/>
    <w:rsid w:val="00A6191D"/>
    <w:rsid w:val="00A627BA"/>
    <w:rsid w:val="00A639BC"/>
    <w:rsid w:val="00A63C04"/>
    <w:rsid w:val="00A63D4C"/>
    <w:rsid w:val="00A63E37"/>
    <w:rsid w:val="00A661F2"/>
    <w:rsid w:val="00A67D88"/>
    <w:rsid w:val="00A67DA6"/>
    <w:rsid w:val="00A70612"/>
    <w:rsid w:val="00A70FE0"/>
    <w:rsid w:val="00A73A5B"/>
    <w:rsid w:val="00A75B11"/>
    <w:rsid w:val="00A75EAE"/>
    <w:rsid w:val="00A765CB"/>
    <w:rsid w:val="00A80514"/>
    <w:rsid w:val="00A811AF"/>
    <w:rsid w:val="00A821D6"/>
    <w:rsid w:val="00A837B6"/>
    <w:rsid w:val="00A83B3B"/>
    <w:rsid w:val="00A84AE8"/>
    <w:rsid w:val="00A85F92"/>
    <w:rsid w:val="00A85FB9"/>
    <w:rsid w:val="00A874E4"/>
    <w:rsid w:val="00A876BA"/>
    <w:rsid w:val="00A90F04"/>
    <w:rsid w:val="00A91026"/>
    <w:rsid w:val="00A94708"/>
    <w:rsid w:val="00A94BFB"/>
    <w:rsid w:val="00A96C5D"/>
    <w:rsid w:val="00A9739B"/>
    <w:rsid w:val="00A973FE"/>
    <w:rsid w:val="00A97E5F"/>
    <w:rsid w:val="00AA196B"/>
    <w:rsid w:val="00AA2D2A"/>
    <w:rsid w:val="00AA2E8A"/>
    <w:rsid w:val="00AA7839"/>
    <w:rsid w:val="00AA7874"/>
    <w:rsid w:val="00AB102D"/>
    <w:rsid w:val="00AB16B7"/>
    <w:rsid w:val="00AB1813"/>
    <w:rsid w:val="00AB1E1A"/>
    <w:rsid w:val="00AB2026"/>
    <w:rsid w:val="00AB2499"/>
    <w:rsid w:val="00AB2FDF"/>
    <w:rsid w:val="00AB3DA1"/>
    <w:rsid w:val="00AB5008"/>
    <w:rsid w:val="00AB5A98"/>
    <w:rsid w:val="00AB7065"/>
    <w:rsid w:val="00AC2E5D"/>
    <w:rsid w:val="00AC3342"/>
    <w:rsid w:val="00AC4279"/>
    <w:rsid w:val="00AC4C75"/>
    <w:rsid w:val="00AC5075"/>
    <w:rsid w:val="00AC73EB"/>
    <w:rsid w:val="00AD08A7"/>
    <w:rsid w:val="00AD0EDE"/>
    <w:rsid w:val="00AD3336"/>
    <w:rsid w:val="00AD36AF"/>
    <w:rsid w:val="00AD4EE8"/>
    <w:rsid w:val="00AD772E"/>
    <w:rsid w:val="00AE0E86"/>
    <w:rsid w:val="00AE2416"/>
    <w:rsid w:val="00AE27D6"/>
    <w:rsid w:val="00AE4CC3"/>
    <w:rsid w:val="00AE5965"/>
    <w:rsid w:val="00AE701E"/>
    <w:rsid w:val="00AF06AC"/>
    <w:rsid w:val="00AF06CF"/>
    <w:rsid w:val="00AF1952"/>
    <w:rsid w:val="00AF2931"/>
    <w:rsid w:val="00AF34E3"/>
    <w:rsid w:val="00AF355E"/>
    <w:rsid w:val="00AF4976"/>
    <w:rsid w:val="00AF5AA2"/>
    <w:rsid w:val="00AF63CD"/>
    <w:rsid w:val="00AF6F48"/>
    <w:rsid w:val="00B00F1F"/>
    <w:rsid w:val="00B0198E"/>
    <w:rsid w:val="00B02EFC"/>
    <w:rsid w:val="00B0361C"/>
    <w:rsid w:val="00B04E47"/>
    <w:rsid w:val="00B06078"/>
    <w:rsid w:val="00B06A4D"/>
    <w:rsid w:val="00B1170F"/>
    <w:rsid w:val="00B1271D"/>
    <w:rsid w:val="00B147D6"/>
    <w:rsid w:val="00B14A52"/>
    <w:rsid w:val="00B14CDB"/>
    <w:rsid w:val="00B152CD"/>
    <w:rsid w:val="00B15EC3"/>
    <w:rsid w:val="00B175BC"/>
    <w:rsid w:val="00B17FB5"/>
    <w:rsid w:val="00B20366"/>
    <w:rsid w:val="00B20D50"/>
    <w:rsid w:val="00B21139"/>
    <w:rsid w:val="00B221A5"/>
    <w:rsid w:val="00B258F3"/>
    <w:rsid w:val="00B25903"/>
    <w:rsid w:val="00B25CD4"/>
    <w:rsid w:val="00B26A65"/>
    <w:rsid w:val="00B26A8B"/>
    <w:rsid w:val="00B2735F"/>
    <w:rsid w:val="00B27958"/>
    <w:rsid w:val="00B30F94"/>
    <w:rsid w:val="00B32552"/>
    <w:rsid w:val="00B34939"/>
    <w:rsid w:val="00B36A56"/>
    <w:rsid w:val="00B36F80"/>
    <w:rsid w:val="00B405D7"/>
    <w:rsid w:val="00B4089E"/>
    <w:rsid w:val="00B40EDB"/>
    <w:rsid w:val="00B42A23"/>
    <w:rsid w:val="00B42AAA"/>
    <w:rsid w:val="00B4424E"/>
    <w:rsid w:val="00B4512D"/>
    <w:rsid w:val="00B46DCC"/>
    <w:rsid w:val="00B4738B"/>
    <w:rsid w:val="00B47591"/>
    <w:rsid w:val="00B518DE"/>
    <w:rsid w:val="00B52182"/>
    <w:rsid w:val="00B522B5"/>
    <w:rsid w:val="00B52C58"/>
    <w:rsid w:val="00B54D27"/>
    <w:rsid w:val="00B54F50"/>
    <w:rsid w:val="00B55D15"/>
    <w:rsid w:val="00B56E50"/>
    <w:rsid w:val="00B6067E"/>
    <w:rsid w:val="00B60F20"/>
    <w:rsid w:val="00B61CF8"/>
    <w:rsid w:val="00B61FA2"/>
    <w:rsid w:val="00B6254E"/>
    <w:rsid w:val="00B62FFD"/>
    <w:rsid w:val="00B667B2"/>
    <w:rsid w:val="00B6706C"/>
    <w:rsid w:val="00B671B2"/>
    <w:rsid w:val="00B67652"/>
    <w:rsid w:val="00B6790E"/>
    <w:rsid w:val="00B67F89"/>
    <w:rsid w:val="00B67FEB"/>
    <w:rsid w:val="00B7087C"/>
    <w:rsid w:val="00B71249"/>
    <w:rsid w:val="00B71810"/>
    <w:rsid w:val="00B7328E"/>
    <w:rsid w:val="00B7429D"/>
    <w:rsid w:val="00B74470"/>
    <w:rsid w:val="00B75914"/>
    <w:rsid w:val="00B77240"/>
    <w:rsid w:val="00B77373"/>
    <w:rsid w:val="00B814F1"/>
    <w:rsid w:val="00B847C6"/>
    <w:rsid w:val="00B864FA"/>
    <w:rsid w:val="00B87A55"/>
    <w:rsid w:val="00B92626"/>
    <w:rsid w:val="00B93DCC"/>
    <w:rsid w:val="00B93E04"/>
    <w:rsid w:val="00BA09DE"/>
    <w:rsid w:val="00BA0D18"/>
    <w:rsid w:val="00BA197A"/>
    <w:rsid w:val="00BA21BD"/>
    <w:rsid w:val="00BA29C7"/>
    <w:rsid w:val="00BA3C71"/>
    <w:rsid w:val="00BA41B1"/>
    <w:rsid w:val="00BA4ABF"/>
    <w:rsid w:val="00BA4F82"/>
    <w:rsid w:val="00BA6182"/>
    <w:rsid w:val="00BA7296"/>
    <w:rsid w:val="00BB0B9F"/>
    <w:rsid w:val="00BB1B96"/>
    <w:rsid w:val="00BB2909"/>
    <w:rsid w:val="00BB35DE"/>
    <w:rsid w:val="00BB3F8E"/>
    <w:rsid w:val="00BB41D3"/>
    <w:rsid w:val="00BB41F7"/>
    <w:rsid w:val="00BB4332"/>
    <w:rsid w:val="00BB4878"/>
    <w:rsid w:val="00BB5D2E"/>
    <w:rsid w:val="00BB63E6"/>
    <w:rsid w:val="00BB63FB"/>
    <w:rsid w:val="00BC2B45"/>
    <w:rsid w:val="00BC2C69"/>
    <w:rsid w:val="00BC3360"/>
    <w:rsid w:val="00BC5E37"/>
    <w:rsid w:val="00BC5FD1"/>
    <w:rsid w:val="00BC66AE"/>
    <w:rsid w:val="00BC7A47"/>
    <w:rsid w:val="00BC7D2C"/>
    <w:rsid w:val="00BD07D9"/>
    <w:rsid w:val="00BD0EFE"/>
    <w:rsid w:val="00BD10AD"/>
    <w:rsid w:val="00BD11ED"/>
    <w:rsid w:val="00BD1572"/>
    <w:rsid w:val="00BD2E12"/>
    <w:rsid w:val="00BD351F"/>
    <w:rsid w:val="00BD36EF"/>
    <w:rsid w:val="00BD54F6"/>
    <w:rsid w:val="00BD6183"/>
    <w:rsid w:val="00BD7D07"/>
    <w:rsid w:val="00BD7F75"/>
    <w:rsid w:val="00BE3219"/>
    <w:rsid w:val="00BE46F0"/>
    <w:rsid w:val="00BE7430"/>
    <w:rsid w:val="00BE79FC"/>
    <w:rsid w:val="00BF01DA"/>
    <w:rsid w:val="00BF04A8"/>
    <w:rsid w:val="00BF21AC"/>
    <w:rsid w:val="00BF3579"/>
    <w:rsid w:val="00BF3B8C"/>
    <w:rsid w:val="00BF4F44"/>
    <w:rsid w:val="00BF5783"/>
    <w:rsid w:val="00BF5F8D"/>
    <w:rsid w:val="00BF6ED3"/>
    <w:rsid w:val="00C034E8"/>
    <w:rsid w:val="00C05A62"/>
    <w:rsid w:val="00C05CF5"/>
    <w:rsid w:val="00C060ED"/>
    <w:rsid w:val="00C067C6"/>
    <w:rsid w:val="00C06C07"/>
    <w:rsid w:val="00C114B5"/>
    <w:rsid w:val="00C1181D"/>
    <w:rsid w:val="00C11DAA"/>
    <w:rsid w:val="00C12A8A"/>
    <w:rsid w:val="00C132A2"/>
    <w:rsid w:val="00C133F8"/>
    <w:rsid w:val="00C14A4D"/>
    <w:rsid w:val="00C16F34"/>
    <w:rsid w:val="00C1774D"/>
    <w:rsid w:val="00C20EEB"/>
    <w:rsid w:val="00C21059"/>
    <w:rsid w:val="00C21816"/>
    <w:rsid w:val="00C24891"/>
    <w:rsid w:val="00C24B50"/>
    <w:rsid w:val="00C24B6C"/>
    <w:rsid w:val="00C25514"/>
    <w:rsid w:val="00C32414"/>
    <w:rsid w:val="00C3299B"/>
    <w:rsid w:val="00C344C5"/>
    <w:rsid w:val="00C35F8F"/>
    <w:rsid w:val="00C36143"/>
    <w:rsid w:val="00C3635F"/>
    <w:rsid w:val="00C366C6"/>
    <w:rsid w:val="00C36B64"/>
    <w:rsid w:val="00C3763E"/>
    <w:rsid w:val="00C4176B"/>
    <w:rsid w:val="00C430CF"/>
    <w:rsid w:val="00C4317D"/>
    <w:rsid w:val="00C437D8"/>
    <w:rsid w:val="00C43FE1"/>
    <w:rsid w:val="00C45390"/>
    <w:rsid w:val="00C45DDE"/>
    <w:rsid w:val="00C46BB4"/>
    <w:rsid w:val="00C512CD"/>
    <w:rsid w:val="00C522DE"/>
    <w:rsid w:val="00C529BC"/>
    <w:rsid w:val="00C53EA1"/>
    <w:rsid w:val="00C54ED8"/>
    <w:rsid w:val="00C57986"/>
    <w:rsid w:val="00C615B8"/>
    <w:rsid w:val="00C61ACB"/>
    <w:rsid w:val="00C6512E"/>
    <w:rsid w:val="00C65B5F"/>
    <w:rsid w:val="00C6654D"/>
    <w:rsid w:val="00C67FCC"/>
    <w:rsid w:val="00C704AF"/>
    <w:rsid w:val="00C70CCB"/>
    <w:rsid w:val="00C7108C"/>
    <w:rsid w:val="00C81099"/>
    <w:rsid w:val="00C82B4F"/>
    <w:rsid w:val="00C83664"/>
    <w:rsid w:val="00C87AAB"/>
    <w:rsid w:val="00C87D81"/>
    <w:rsid w:val="00C90726"/>
    <w:rsid w:val="00C910B1"/>
    <w:rsid w:val="00C942A5"/>
    <w:rsid w:val="00C9453F"/>
    <w:rsid w:val="00C94882"/>
    <w:rsid w:val="00C94B97"/>
    <w:rsid w:val="00C955C4"/>
    <w:rsid w:val="00C961B8"/>
    <w:rsid w:val="00C96FA3"/>
    <w:rsid w:val="00C971C8"/>
    <w:rsid w:val="00C976CB"/>
    <w:rsid w:val="00C9783B"/>
    <w:rsid w:val="00CA3528"/>
    <w:rsid w:val="00CA4D7E"/>
    <w:rsid w:val="00CA51B8"/>
    <w:rsid w:val="00CA57A2"/>
    <w:rsid w:val="00CA7CB7"/>
    <w:rsid w:val="00CB11F4"/>
    <w:rsid w:val="00CB73C3"/>
    <w:rsid w:val="00CB763C"/>
    <w:rsid w:val="00CC0100"/>
    <w:rsid w:val="00CC0673"/>
    <w:rsid w:val="00CC2B43"/>
    <w:rsid w:val="00CC2E2B"/>
    <w:rsid w:val="00CC45B6"/>
    <w:rsid w:val="00CC4942"/>
    <w:rsid w:val="00CC4CCB"/>
    <w:rsid w:val="00CC670E"/>
    <w:rsid w:val="00CD038A"/>
    <w:rsid w:val="00CD03AA"/>
    <w:rsid w:val="00CD1330"/>
    <w:rsid w:val="00CD13B9"/>
    <w:rsid w:val="00CD1B38"/>
    <w:rsid w:val="00CD20B5"/>
    <w:rsid w:val="00CD4E61"/>
    <w:rsid w:val="00CD5C75"/>
    <w:rsid w:val="00CD6A7E"/>
    <w:rsid w:val="00CD6EBA"/>
    <w:rsid w:val="00CD6F6C"/>
    <w:rsid w:val="00CE02CE"/>
    <w:rsid w:val="00CE04A0"/>
    <w:rsid w:val="00CE10FB"/>
    <w:rsid w:val="00CE1F70"/>
    <w:rsid w:val="00CE232C"/>
    <w:rsid w:val="00CE2651"/>
    <w:rsid w:val="00CE2BD4"/>
    <w:rsid w:val="00CE3C27"/>
    <w:rsid w:val="00CE3D56"/>
    <w:rsid w:val="00CE410B"/>
    <w:rsid w:val="00CE5406"/>
    <w:rsid w:val="00CE55D6"/>
    <w:rsid w:val="00CE5C5E"/>
    <w:rsid w:val="00CE5F76"/>
    <w:rsid w:val="00CE686F"/>
    <w:rsid w:val="00CE76A9"/>
    <w:rsid w:val="00CF05CA"/>
    <w:rsid w:val="00CF0C74"/>
    <w:rsid w:val="00CF164C"/>
    <w:rsid w:val="00CF24D1"/>
    <w:rsid w:val="00CF5B5A"/>
    <w:rsid w:val="00CF6371"/>
    <w:rsid w:val="00CF6F55"/>
    <w:rsid w:val="00CF79BB"/>
    <w:rsid w:val="00CF7EE2"/>
    <w:rsid w:val="00D005E3"/>
    <w:rsid w:val="00D0226D"/>
    <w:rsid w:val="00D024E7"/>
    <w:rsid w:val="00D024F8"/>
    <w:rsid w:val="00D05E09"/>
    <w:rsid w:val="00D0720C"/>
    <w:rsid w:val="00D1015F"/>
    <w:rsid w:val="00D10598"/>
    <w:rsid w:val="00D1136E"/>
    <w:rsid w:val="00D114D0"/>
    <w:rsid w:val="00D11A29"/>
    <w:rsid w:val="00D12320"/>
    <w:rsid w:val="00D12693"/>
    <w:rsid w:val="00D1346E"/>
    <w:rsid w:val="00D136DD"/>
    <w:rsid w:val="00D13CD6"/>
    <w:rsid w:val="00D15791"/>
    <w:rsid w:val="00D16832"/>
    <w:rsid w:val="00D16EAD"/>
    <w:rsid w:val="00D16F51"/>
    <w:rsid w:val="00D1796C"/>
    <w:rsid w:val="00D179CD"/>
    <w:rsid w:val="00D17CCC"/>
    <w:rsid w:val="00D20279"/>
    <w:rsid w:val="00D209B2"/>
    <w:rsid w:val="00D21185"/>
    <w:rsid w:val="00D22346"/>
    <w:rsid w:val="00D22D99"/>
    <w:rsid w:val="00D234BF"/>
    <w:rsid w:val="00D237AD"/>
    <w:rsid w:val="00D2391F"/>
    <w:rsid w:val="00D2473D"/>
    <w:rsid w:val="00D251C7"/>
    <w:rsid w:val="00D25DE9"/>
    <w:rsid w:val="00D3082E"/>
    <w:rsid w:val="00D3093D"/>
    <w:rsid w:val="00D30B06"/>
    <w:rsid w:val="00D30B99"/>
    <w:rsid w:val="00D30E13"/>
    <w:rsid w:val="00D311CD"/>
    <w:rsid w:val="00D3160B"/>
    <w:rsid w:val="00D31F67"/>
    <w:rsid w:val="00D3257A"/>
    <w:rsid w:val="00D3257B"/>
    <w:rsid w:val="00D35C32"/>
    <w:rsid w:val="00D42113"/>
    <w:rsid w:val="00D42ACA"/>
    <w:rsid w:val="00D42BD8"/>
    <w:rsid w:val="00D42F2C"/>
    <w:rsid w:val="00D42FD7"/>
    <w:rsid w:val="00D44272"/>
    <w:rsid w:val="00D47248"/>
    <w:rsid w:val="00D4781C"/>
    <w:rsid w:val="00D5002D"/>
    <w:rsid w:val="00D505C9"/>
    <w:rsid w:val="00D52764"/>
    <w:rsid w:val="00D53C66"/>
    <w:rsid w:val="00D572A7"/>
    <w:rsid w:val="00D572CF"/>
    <w:rsid w:val="00D57972"/>
    <w:rsid w:val="00D603CF"/>
    <w:rsid w:val="00D62592"/>
    <w:rsid w:val="00D6479B"/>
    <w:rsid w:val="00D64E5F"/>
    <w:rsid w:val="00D6521D"/>
    <w:rsid w:val="00D656F5"/>
    <w:rsid w:val="00D65CBD"/>
    <w:rsid w:val="00D701C0"/>
    <w:rsid w:val="00D70B34"/>
    <w:rsid w:val="00D72C1B"/>
    <w:rsid w:val="00D735F9"/>
    <w:rsid w:val="00D7399F"/>
    <w:rsid w:val="00D75186"/>
    <w:rsid w:val="00D76042"/>
    <w:rsid w:val="00D76568"/>
    <w:rsid w:val="00D768B9"/>
    <w:rsid w:val="00D7730B"/>
    <w:rsid w:val="00D7788F"/>
    <w:rsid w:val="00D77AC7"/>
    <w:rsid w:val="00D77AD6"/>
    <w:rsid w:val="00D80370"/>
    <w:rsid w:val="00D8092B"/>
    <w:rsid w:val="00D816AD"/>
    <w:rsid w:val="00D816F1"/>
    <w:rsid w:val="00D81BC0"/>
    <w:rsid w:val="00D82E64"/>
    <w:rsid w:val="00D83098"/>
    <w:rsid w:val="00D835BD"/>
    <w:rsid w:val="00D84815"/>
    <w:rsid w:val="00D84B73"/>
    <w:rsid w:val="00D87C98"/>
    <w:rsid w:val="00D87D43"/>
    <w:rsid w:val="00D91F71"/>
    <w:rsid w:val="00D933E0"/>
    <w:rsid w:val="00D95511"/>
    <w:rsid w:val="00D95600"/>
    <w:rsid w:val="00D97AAD"/>
    <w:rsid w:val="00D97B9A"/>
    <w:rsid w:val="00DA018E"/>
    <w:rsid w:val="00DA02F4"/>
    <w:rsid w:val="00DA0C38"/>
    <w:rsid w:val="00DA0DF4"/>
    <w:rsid w:val="00DA163E"/>
    <w:rsid w:val="00DA171F"/>
    <w:rsid w:val="00DA19AE"/>
    <w:rsid w:val="00DA1B87"/>
    <w:rsid w:val="00DA1FC3"/>
    <w:rsid w:val="00DA4AAF"/>
    <w:rsid w:val="00DA6DE5"/>
    <w:rsid w:val="00DA7F19"/>
    <w:rsid w:val="00DB07DA"/>
    <w:rsid w:val="00DB293E"/>
    <w:rsid w:val="00DB2E17"/>
    <w:rsid w:val="00DB5A50"/>
    <w:rsid w:val="00DC06D0"/>
    <w:rsid w:val="00DC11AA"/>
    <w:rsid w:val="00DC1586"/>
    <w:rsid w:val="00DC354D"/>
    <w:rsid w:val="00DC35B5"/>
    <w:rsid w:val="00DC4D3F"/>
    <w:rsid w:val="00DC5565"/>
    <w:rsid w:val="00DC5DA0"/>
    <w:rsid w:val="00DC6DF7"/>
    <w:rsid w:val="00DD0151"/>
    <w:rsid w:val="00DD0CE6"/>
    <w:rsid w:val="00DD0E32"/>
    <w:rsid w:val="00DD1EE1"/>
    <w:rsid w:val="00DD1F4A"/>
    <w:rsid w:val="00DD2B01"/>
    <w:rsid w:val="00DD3611"/>
    <w:rsid w:val="00DD4510"/>
    <w:rsid w:val="00DD541C"/>
    <w:rsid w:val="00DD752E"/>
    <w:rsid w:val="00DE0412"/>
    <w:rsid w:val="00DE26EC"/>
    <w:rsid w:val="00DE6451"/>
    <w:rsid w:val="00DE64E8"/>
    <w:rsid w:val="00DE6CCE"/>
    <w:rsid w:val="00DE7DDE"/>
    <w:rsid w:val="00DF0974"/>
    <w:rsid w:val="00DF1136"/>
    <w:rsid w:val="00DF1E25"/>
    <w:rsid w:val="00DF3567"/>
    <w:rsid w:val="00DF407E"/>
    <w:rsid w:val="00DF48A7"/>
    <w:rsid w:val="00DF4F13"/>
    <w:rsid w:val="00DF504F"/>
    <w:rsid w:val="00DF71B2"/>
    <w:rsid w:val="00DF7F58"/>
    <w:rsid w:val="00E00438"/>
    <w:rsid w:val="00E01FDE"/>
    <w:rsid w:val="00E0255C"/>
    <w:rsid w:val="00E0257C"/>
    <w:rsid w:val="00E058D4"/>
    <w:rsid w:val="00E05C6D"/>
    <w:rsid w:val="00E06B11"/>
    <w:rsid w:val="00E10A37"/>
    <w:rsid w:val="00E10E47"/>
    <w:rsid w:val="00E13262"/>
    <w:rsid w:val="00E13B02"/>
    <w:rsid w:val="00E14E70"/>
    <w:rsid w:val="00E15690"/>
    <w:rsid w:val="00E16C17"/>
    <w:rsid w:val="00E2051C"/>
    <w:rsid w:val="00E20CD5"/>
    <w:rsid w:val="00E21176"/>
    <w:rsid w:val="00E2133E"/>
    <w:rsid w:val="00E25186"/>
    <w:rsid w:val="00E2544F"/>
    <w:rsid w:val="00E25A0C"/>
    <w:rsid w:val="00E2607B"/>
    <w:rsid w:val="00E26A3E"/>
    <w:rsid w:val="00E30809"/>
    <w:rsid w:val="00E308E3"/>
    <w:rsid w:val="00E30DFF"/>
    <w:rsid w:val="00E31793"/>
    <w:rsid w:val="00E332DD"/>
    <w:rsid w:val="00E33D89"/>
    <w:rsid w:val="00E36679"/>
    <w:rsid w:val="00E366F8"/>
    <w:rsid w:val="00E37F78"/>
    <w:rsid w:val="00E41B3F"/>
    <w:rsid w:val="00E42D44"/>
    <w:rsid w:val="00E433E0"/>
    <w:rsid w:val="00E4553D"/>
    <w:rsid w:val="00E45D89"/>
    <w:rsid w:val="00E471E8"/>
    <w:rsid w:val="00E5121E"/>
    <w:rsid w:val="00E516C1"/>
    <w:rsid w:val="00E518A2"/>
    <w:rsid w:val="00E518F2"/>
    <w:rsid w:val="00E51912"/>
    <w:rsid w:val="00E54411"/>
    <w:rsid w:val="00E544C3"/>
    <w:rsid w:val="00E54AB3"/>
    <w:rsid w:val="00E54F3D"/>
    <w:rsid w:val="00E55764"/>
    <w:rsid w:val="00E5666A"/>
    <w:rsid w:val="00E60A39"/>
    <w:rsid w:val="00E62395"/>
    <w:rsid w:val="00E658FB"/>
    <w:rsid w:val="00E661DD"/>
    <w:rsid w:val="00E67B41"/>
    <w:rsid w:val="00E7008E"/>
    <w:rsid w:val="00E70359"/>
    <w:rsid w:val="00E73B7D"/>
    <w:rsid w:val="00E748A8"/>
    <w:rsid w:val="00E76F4D"/>
    <w:rsid w:val="00E77370"/>
    <w:rsid w:val="00E812E6"/>
    <w:rsid w:val="00E821CB"/>
    <w:rsid w:val="00E82406"/>
    <w:rsid w:val="00E86312"/>
    <w:rsid w:val="00E90361"/>
    <w:rsid w:val="00E90EC7"/>
    <w:rsid w:val="00E9114C"/>
    <w:rsid w:val="00E9155F"/>
    <w:rsid w:val="00E927E9"/>
    <w:rsid w:val="00E92E31"/>
    <w:rsid w:val="00E935D4"/>
    <w:rsid w:val="00E95831"/>
    <w:rsid w:val="00E97A5A"/>
    <w:rsid w:val="00EA020D"/>
    <w:rsid w:val="00EA0E95"/>
    <w:rsid w:val="00EA22E4"/>
    <w:rsid w:val="00EA2770"/>
    <w:rsid w:val="00EA2AF2"/>
    <w:rsid w:val="00EA2B08"/>
    <w:rsid w:val="00EA6F07"/>
    <w:rsid w:val="00EB0345"/>
    <w:rsid w:val="00EB1B14"/>
    <w:rsid w:val="00EB1E18"/>
    <w:rsid w:val="00EB2DA7"/>
    <w:rsid w:val="00EB3B7D"/>
    <w:rsid w:val="00EB7E6A"/>
    <w:rsid w:val="00EC0D78"/>
    <w:rsid w:val="00EC2E26"/>
    <w:rsid w:val="00EC4FEF"/>
    <w:rsid w:val="00EC590E"/>
    <w:rsid w:val="00EC6757"/>
    <w:rsid w:val="00EC6B23"/>
    <w:rsid w:val="00ED0A7E"/>
    <w:rsid w:val="00ED0DAB"/>
    <w:rsid w:val="00ED2D47"/>
    <w:rsid w:val="00ED2E64"/>
    <w:rsid w:val="00ED3217"/>
    <w:rsid w:val="00ED3D0E"/>
    <w:rsid w:val="00ED3D37"/>
    <w:rsid w:val="00ED4DB2"/>
    <w:rsid w:val="00ED51D3"/>
    <w:rsid w:val="00ED57B7"/>
    <w:rsid w:val="00ED66F0"/>
    <w:rsid w:val="00ED75A6"/>
    <w:rsid w:val="00ED7C88"/>
    <w:rsid w:val="00ED7DB5"/>
    <w:rsid w:val="00EE009B"/>
    <w:rsid w:val="00EE10E4"/>
    <w:rsid w:val="00EE1B7B"/>
    <w:rsid w:val="00EE1FDE"/>
    <w:rsid w:val="00EE262E"/>
    <w:rsid w:val="00EE27D0"/>
    <w:rsid w:val="00EE2CBE"/>
    <w:rsid w:val="00EE3ECA"/>
    <w:rsid w:val="00EE3F2A"/>
    <w:rsid w:val="00EE53C6"/>
    <w:rsid w:val="00EE5453"/>
    <w:rsid w:val="00EE6456"/>
    <w:rsid w:val="00EE658E"/>
    <w:rsid w:val="00EE7240"/>
    <w:rsid w:val="00EE7832"/>
    <w:rsid w:val="00EF08B1"/>
    <w:rsid w:val="00EF23B6"/>
    <w:rsid w:val="00EF410C"/>
    <w:rsid w:val="00EF7085"/>
    <w:rsid w:val="00EF7ADE"/>
    <w:rsid w:val="00F0056B"/>
    <w:rsid w:val="00F01FA8"/>
    <w:rsid w:val="00F0209D"/>
    <w:rsid w:val="00F0219A"/>
    <w:rsid w:val="00F02314"/>
    <w:rsid w:val="00F056EE"/>
    <w:rsid w:val="00F06688"/>
    <w:rsid w:val="00F07873"/>
    <w:rsid w:val="00F10E75"/>
    <w:rsid w:val="00F11B37"/>
    <w:rsid w:val="00F12E18"/>
    <w:rsid w:val="00F13706"/>
    <w:rsid w:val="00F13B05"/>
    <w:rsid w:val="00F13D7A"/>
    <w:rsid w:val="00F13F70"/>
    <w:rsid w:val="00F14F81"/>
    <w:rsid w:val="00F16AB5"/>
    <w:rsid w:val="00F16C8B"/>
    <w:rsid w:val="00F174AD"/>
    <w:rsid w:val="00F20B74"/>
    <w:rsid w:val="00F21320"/>
    <w:rsid w:val="00F21EE0"/>
    <w:rsid w:val="00F236D0"/>
    <w:rsid w:val="00F24034"/>
    <w:rsid w:val="00F24057"/>
    <w:rsid w:val="00F25442"/>
    <w:rsid w:val="00F25514"/>
    <w:rsid w:val="00F303BF"/>
    <w:rsid w:val="00F30886"/>
    <w:rsid w:val="00F30CCD"/>
    <w:rsid w:val="00F311D0"/>
    <w:rsid w:val="00F33A12"/>
    <w:rsid w:val="00F33F21"/>
    <w:rsid w:val="00F34C35"/>
    <w:rsid w:val="00F35482"/>
    <w:rsid w:val="00F364AB"/>
    <w:rsid w:val="00F36695"/>
    <w:rsid w:val="00F36B0D"/>
    <w:rsid w:val="00F4147A"/>
    <w:rsid w:val="00F44689"/>
    <w:rsid w:val="00F44C6F"/>
    <w:rsid w:val="00F45157"/>
    <w:rsid w:val="00F45F80"/>
    <w:rsid w:val="00F46477"/>
    <w:rsid w:val="00F47ED1"/>
    <w:rsid w:val="00F507DB"/>
    <w:rsid w:val="00F50D8F"/>
    <w:rsid w:val="00F53277"/>
    <w:rsid w:val="00F53DC1"/>
    <w:rsid w:val="00F53E12"/>
    <w:rsid w:val="00F54E9B"/>
    <w:rsid w:val="00F55856"/>
    <w:rsid w:val="00F558A3"/>
    <w:rsid w:val="00F56DCD"/>
    <w:rsid w:val="00F57DAF"/>
    <w:rsid w:val="00F600DF"/>
    <w:rsid w:val="00F60B9A"/>
    <w:rsid w:val="00F64441"/>
    <w:rsid w:val="00F64EC7"/>
    <w:rsid w:val="00F65955"/>
    <w:rsid w:val="00F6668C"/>
    <w:rsid w:val="00F66F28"/>
    <w:rsid w:val="00F706F1"/>
    <w:rsid w:val="00F73458"/>
    <w:rsid w:val="00F73486"/>
    <w:rsid w:val="00F7444C"/>
    <w:rsid w:val="00F7516E"/>
    <w:rsid w:val="00F758BC"/>
    <w:rsid w:val="00F76025"/>
    <w:rsid w:val="00F76477"/>
    <w:rsid w:val="00F77F3D"/>
    <w:rsid w:val="00F805A0"/>
    <w:rsid w:val="00F8084F"/>
    <w:rsid w:val="00F80DCF"/>
    <w:rsid w:val="00F833C7"/>
    <w:rsid w:val="00F83A89"/>
    <w:rsid w:val="00F84B96"/>
    <w:rsid w:val="00F8539D"/>
    <w:rsid w:val="00F87F03"/>
    <w:rsid w:val="00F909FA"/>
    <w:rsid w:val="00F90D06"/>
    <w:rsid w:val="00F90E47"/>
    <w:rsid w:val="00F914A8"/>
    <w:rsid w:val="00F91FD9"/>
    <w:rsid w:val="00F921A5"/>
    <w:rsid w:val="00F925D4"/>
    <w:rsid w:val="00F949F5"/>
    <w:rsid w:val="00F950D2"/>
    <w:rsid w:val="00F952D9"/>
    <w:rsid w:val="00F9534E"/>
    <w:rsid w:val="00F958ED"/>
    <w:rsid w:val="00F9611C"/>
    <w:rsid w:val="00F97CEB"/>
    <w:rsid w:val="00FA1872"/>
    <w:rsid w:val="00FA1B94"/>
    <w:rsid w:val="00FA217C"/>
    <w:rsid w:val="00FA2D19"/>
    <w:rsid w:val="00FA31BF"/>
    <w:rsid w:val="00FA3D1D"/>
    <w:rsid w:val="00FA6C2D"/>
    <w:rsid w:val="00FB05B7"/>
    <w:rsid w:val="00FB09E5"/>
    <w:rsid w:val="00FB3542"/>
    <w:rsid w:val="00FB5532"/>
    <w:rsid w:val="00FB6746"/>
    <w:rsid w:val="00FB6BD1"/>
    <w:rsid w:val="00FB7BB0"/>
    <w:rsid w:val="00FC014F"/>
    <w:rsid w:val="00FC1597"/>
    <w:rsid w:val="00FC1A8B"/>
    <w:rsid w:val="00FC233D"/>
    <w:rsid w:val="00FC38DF"/>
    <w:rsid w:val="00FC3AA1"/>
    <w:rsid w:val="00FC4C76"/>
    <w:rsid w:val="00FC6A27"/>
    <w:rsid w:val="00FC6A4B"/>
    <w:rsid w:val="00FC7585"/>
    <w:rsid w:val="00FD0EB7"/>
    <w:rsid w:val="00FD1486"/>
    <w:rsid w:val="00FD2A2C"/>
    <w:rsid w:val="00FD52A5"/>
    <w:rsid w:val="00FD5329"/>
    <w:rsid w:val="00FD7322"/>
    <w:rsid w:val="00FE00A7"/>
    <w:rsid w:val="00FE11FC"/>
    <w:rsid w:val="00FE33D3"/>
    <w:rsid w:val="00FE3565"/>
    <w:rsid w:val="00FE4A35"/>
    <w:rsid w:val="00FE5647"/>
    <w:rsid w:val="00FE5653"/>
    <w:rsid w:val="00FE723D"/>
    <w:rsid w:val="00FE7603"/>
    <w:rsid w:val="00FE7706"/>
    <w:rsid w:val="00FF054D"/>
    <w:rsid w:val="00FF087D"/>
    <w:rsid w:val="00FF1406"/>
    <w:rsid w:val="00FF2691"/>
    <w:rsid w:val="00FF5401"/>
    <w:rsid w:val="00FF64E1"/>
    <w:rsid w:val="00FF6996"/>
    <w:rsid w:val="00FF7D86"/>
    <w:rsid w:val="128F0B8A"/>
    <w:rsid w:val="1C280BFD"/>
    <w:rsid w:val="215DBC4F"/>
    <w:rsid w:val="38247D07"/>
    <w:rsid w:val="399B8BF9"/>
    <w:rsid w:val="421C7108"/>
    <w:rsid w:val="4EA2299F"/>
    <w:rsid w:val="500B29D9"/>
    <w:rsid w:val="62044446"/>
    <w:rsid w:val="65501F4C"/>
    <w:rsid w:val="6857289C"/>
    <w:rsid w:val="7CF16A0A"/>
    <w:rsid w:val="7FA1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40F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B6C"/>
  </w:style>
  <w:style w:type="paragraph" w:styleId="Heading1">
    <w:name w:val="heading 1"/>
    <w:basedOn w:val="Normal"/>
    <w:next w:val="Normal"/>
    <w:link w:val="Heading1Char"/>
    <w:uiPriority w:val="9"/>
    <w:qFormat/>
    <w:rsid w:val="008D33C5"/>
    <w:pPr>
      <w:keepNext/>
      <w:keepLines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8"/>
      <w:lang w:val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3C5"/>
    <w:pPr>
      <w:keepNext/>
      <w:keepLines/>
      <w:numPr>
        <w:ilvl w:val="1"/>
        <w:numId w:val="1"/>
      </w:numPr>
      <w:spacing w:after="0" w:line="240" w:lineRule="auto"/>
      <w:ind w:left="578" w:hanging="578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3C5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Times New Roman" w:hAnsi="Cambria" w:cs="Times New Roman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3C5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3C5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 w:cs="Times New Roman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3C5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 w:cs="Times New Roman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3C5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3C5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 w:cs="Times New Roman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3C5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3C5"/>
    <w:rPr>
      <w:rFonts w:ascii="Times New Roman" w:eastAsia="Times New Roman" w:hAnsi="Times New Roman" w:cs="Times New Roman"/>
      <w:b/>
      <w:bCs/>
      <w:sz w:val="24"/>
      <w:szCs w:val="28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8D33C5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3C5"/>
    <w:rPr>
      <w:rFonts w:ascii="Cambria" w:eastAsia="Times New Roman" w:hAnsi="Cambria" w:cs="Times New Roman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3C5"/>
    <w:rPr>
      <w:rFonts w:ascii="Cambria" w:eastAsia="Times New Roman" w:hAnsi="Cambria" w:cs="Times New Roman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3C5"/>
    <w:rPr>
      <w:rFonts w:ascii="Cambria" w:eastAsia="Times New Roman" w:hAnsi="Cambria" w:cs="Times New Roman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3C5"/>
    <w:rPr>
      <w:rFonts w:ascii="Cambria" w:eastAsia="Times New Roman" w:hAnsi="Cambria" w:cs="Times New Roman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3C5"/>
    <w:rPr>
      <w:rFonts w:ascii="Cambria" w:eastAsia="Times New Roman" w:hAnsi="Cambria" w:cs="Times New Roman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3C5"/>
    <w:rPr>
      <w:rFonts w:ascii="Cambria" w:eastAsia="Times New Roman" w:hAnsi="Cambria" w:cs="Times New Roman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3C5"/>
    <w:rPr>
      <w:rFonts w:ascii="Cambria" w:eastAsia="Times New Roman" w:hAnsi="Cambria" w:cs="Times New Roman"/>
      <w:i/>
      <w:iCs/>
      <w:color w:val="404040" w:themeColor="text1" w:themeTint="BF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D33C5"/>
  </w:style>
  <w:style w:type="paragraph" w:styleId="NormalWeb">
    <w:name w:val="Normal (Web)"/>
    <w:basedOn w:val="Normal"/>
    <w:uiPriority w:val="99"/>
    <w:unhideWhenUsed/>
    <w:rsid w:val="008D3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8D33C5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3C5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33C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D33C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D33C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D33C5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3C5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3C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3C5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33C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Heading1Char"/>
    <w:link w:val="EndNoteBibliographyTitle"/>
    <w:locked/>
    <w:rsid w:val="008D33C5"/>
    <w:rPr>
      <w:rFonts w:ascii="Calibri" w:eastAsia="Times New Roman" w:hAnsi="Calibri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D33C5"/>
    <w:pPr>
      <w:spacing w:after="0"/>
      <w:jc w:val="center"/>
    </w:pPr>
    <w:rPr>
      <w:rFonts w:ascii="Calibri" w:eastAsia="Times New Roman" w:hAnsi="Calibri" w:cs="Times New Roman"/>
      <w:noProof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locked/>
    <w:rsid w:val="008D33C5"/>
    <w:rPr>
      <w:rFonts w:ascii="Calibri" w:eastAsia="Times New Roman" w:hAnsi="Calibri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33C5"/>
    <w:pPr>
      <w:spacing w:line="240" w:lineRule="auto"/>
      <w:jc w:val="both"/>
    </w:pPr>
    <w:rPr>
      <w:rFonts w:ascii="Calibri" w:eastAsia="Times New Roman" w:hAnsi="Calibri" w:cs="Times New Roman"/>
      <w:noProof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33C5"/>
    <w:rPr>
      <w:sz w:val="16"/>
      <w:szCs w:val="16"/>
    </w:rPr>
  </w:style>
  <w:style w:type="table" w:styleId="TableGrid">
    <w:name w:val="Table Grid"/>
    <w:basedOn w:val="TableNormal"/>
    <w:uiPriority w:val="59"/>
    <w:rsid w:val="008D33C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33C5"/>
  </w:style>
  <w:style w:type="table" w:customStyle="1" w:styleId="TableGrid1">
    <w:name w:val="Table Grid1"/>
    <w:basedOn w:val="TableNormal"/>
    <w:next w:val="TableGrid"/>
    <w:uiPriority w:val="59"/>
    <w:rsid w:val="0020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114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173A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173AE"/>
    <w:rPr>
      <w:i/>
      <w:iCs/>
    </w:rPr>
  </w:style>
  <w:style w:type="character" w:styleId="Strong">
    <w:name w:val="Strong"/>
    <w:basedOn w:val="DefaultParagraphFont"/>
    <w:uiPriority w:val="22"/>
    <w:qFormat/>
    <w:rsid w:val="00F9611C"/>
    <w:rPr>
      <w:b/>
      <w:bCs/>
    </w:rPr>
  </w:style>
  <w:style w:type="table" w:customStyle="1" w:styleId="TableGrid2">
    <w:name w:val="Table Grid2"/>
    <w:basedOn w:val="TableNormal"/>
    <w:next w:val="TableGrid"/>
    <w:uiPriority w:val="59"/>
    <w:rsid w:val="00391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DefaultParagraphFont"/>
    <w:rsid w:val="00D97AAD"/>
  </w:style>
  <w:style w:type="character" w:customStyle="1" w:styleId="ref-journal">
    <w:name w:val="ref-journal"/>
    <w:basedOn w:val="DefaultParagraphFont"/>
    <w:rsid w:val="00D97AAD"/>
  </w:style>
  <w:style w:type="character" w:customStyle="1" w:styleId="ref-vol">
    <w:name w:val="ref-vol"/>
    <w:basedOn w:val="DefaultParagraphFont"/>
    <w:rsid w:val="00D97AAD"/>
  </w:style>
  <w:style w:type="paragraph" w:styleId="BodyTextIndent">
    <w:name w:val="Body Text Indent"/>
    <w:basedOn w:val="Normal"/>
    <w:link w:val="BodyTextIndentChar"/>
    <w:uiPriority w:val="99"/>
    <w:unhideWhenUsed/>
    <w:rsid w:val="003B1C08"/>
    <w:pPr>
      <w:spacing w:after="0" w:line="480" w:lineRule="auto"/>
      <w:ind w:firstLine="708"/>
      <w:jc w:val="both"/>
    </w:pPr>
    <w:rPr>
      <w:rFonts w:ascii="Times New Roman" w:eastAsia="Calibri" w:hAnsi="Times New Roman" w:cs="Times New Roman"/>
      <w:b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B1C08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B6067E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B6067E"/>
    <w:rPr>
      <w:rFonts w:ascii="Times New Roman" w:eastAsia="Calibri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B6C"/>
  </w:style>
  <w:style w:type="paragraph" w:styleId="Heading1">
    <w:name w:val="heading 1"/>
    <w:basedOn w:val="Normal"/>
    <w:next w:val="Normal"/>
    <w:link w:val="Heading1Char"/>
    <w:uiPriority w:val="9"/>
    <w:qFormat/>
    <w:rsid w:val="008D33C5"/>
    <w:pPr>
      <w:keepNext/>
      <w:keepLines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8"/>
      <w:lang w:val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3C5"/>
    <w:pPr>
      <w:keepNext/>
      <w:keepLines/>
      <w:numPr>
        <w:ilvl w:val="1"/>
        <w:numId w:val="1"/>
      </w:numPr>
      <w:spacing w:after="0" w:line="240" w:lineRule="auto"/>
      <w:ind w:left="578" w:hanging="578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3C5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Times New Roman" w:hAnsi="Cambria" w:cs="Times New Roman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3C5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3C5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 w:cs="Times New Roman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3C5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 w:cs="Times New Roman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3C5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3C5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 w:cs="Times New Roman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3C5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3C5"/>
    <w:rPr>
      <w:rFonts w:ascii="Times New Roman" w:eastAsia="Times New Roman" w:hAnsi="Times New Roman" w:cs="Times New Roman"/>
      <w:b/>
      <w:bCs/>
      <w:sz w:val="24"/>
      <w:szCs w:val="28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8D33C5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3C5"/>
    <w:rPr>
      <w:rFonts w:ascii="Cambria" w:eastAsia="Times New Roman" w:hAnsi="Cambria" w:cs="Times New Roman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3C5"/>
    <w:rPr>
      <w:rFonts w:ascii="Cambria" w:eastAsia="Times New Roman" w:hAnsi="Cambria" w:cs="Times New Roman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3C5"/>
    <w:rPr>
      <w:rFonts w:ascii="Cambria" w:eastAsia="Times New Roman" w:hAnsi="Cambria" w:cs="Times New Roman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3C5"/>
    <w:rPr>
      <w:rFonts w:ascii="Cambria" w:eastAsia="Times New Roman" w:hAnsi="Cambria" w:cs="Times New Roman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3C5"/>
    <w:rPr>
      <w:rFonts w:ascii="Cambria" w:eastAsia="Times New Roman" w:hAnsi="Cambria" w:cs="Times New Roman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3C5"/>
    <w:rPr>
      <w:rFonts w:ascii="Cambria" w:eastAsia="Times New Roman" w:hAnsi="Cambria" w:cs="Times New Roman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3C5"/>
    <w:rPr>
      <w:rFonts w:ascii="Cambria" w:eastAsia="Times New Roman" w:hAnsi="Cambria" w:cs="Times New Roman"/>
      <w:i/>
      <w:iCs/>
      <w:color w:val="404040" w:themeColor="text1" w:themeTint="BF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D33C5"/>
  </w:style>
  <w:style w:type="paragraph" w:styleId="NormalWeb">
    <w:name w:val="Normal (Web)"/>
    <w:basedOn w:val="Normal"/>
    <w:uiPriority w:val="99"/>
    <w:unhideWhenUsed/>
    <w:rsid w:val="008D3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8D33C5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3C5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33C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D33C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D33C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D33C5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3C5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3C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3C5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33C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Heading1Char"/>
    <w:link w:val="EndNoteBibliographyTitle"/>
    <w:locked/>
    <w:rsid w:val="008D33C5"/>
    <w:rPr>
      <w:rFonts w:ascii="Calibri" w:eastAsia="Times New Roman" w:hAnsi="Calibri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D33C5"/>
    <w:pPr>
      <w:spacing w:after="0"/>
      <w:jc w:val="center"/>
    </w:pPr>
    <w:rPr>
      <w:rFonts w:ascii="Calibri" w:eastAsia="Times New Roman" w:hAnsi="Calibri" w:cs="Times New Roman"/>
      <w:noProof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locked/>
    <w:rsid w:val="008D33C5"/>
    <w:rPr>
      <w:rFonts w:ascii="Calibri" w:eastAsia="Times New Roman" w:hAnsi="Calibri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33C5"/>
    <w:pPr>
      <w:spacing w:line="240" w:lineRule="auto"/>
      <w:jc w:val="both"/>
    </w:pPr>
    <w:rPr>
      <w:rFonts w:ascii="Calibri" w:eastAsia="Times New Roman" w:hAnsi="Calibri" w:cs="Times New Roman"/>
      <w:noProof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33C5"/>
    <w:rPr>
      <w:sz w:val="16"/>
      <w:szCs w:val="16"/>
    </w:rPr>
  </w:style>
  <w:style w:type="table" w:styleId="TableGrid">
    <w:name w:val="Table Grid"/>
    <w:basedOn w:val="TableNormal"/>
    <w:uiPriority w:val="59"/>
    <w:rsid w:val="008D33C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33C5"/>
  </w:style>
  <w:style w:type="table" w:customStyle="1" w:styleId="TableGrid1">
    <w:name w:val="Table Grid1"/>
    <w:basedOn w:val="TableNormal"/>
    <w:next w:val="TableGrid"/>
    <w:uiPriority w:val="59"/>
    <w:rsid w:val="0020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114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173A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173AE"/>
    <w:rPr>
      <w:i/>
      <w:iCs/>
    </w:rPr>
  </w:style>
  <w:style w:type="character" w:styleId="Strong">
    <w:name w:val="Strong"/>
    <w:basedOn w:val="DefaultParagraphFont"/>
    <w:uiPriority w:val="22"/>
    <w:qFormat/>
    <w:rsid w:val="00F9611C"/>
    <w:rPr>
      <w:b/>
      <w:bCs/>
    </w:rPr>
  </w:style>
  <w:style w:type="table" w:customStyle="1" w:styleId="TableGrid2">
    <w:name w:val="Table Grid2"/>
    <w:basedOn w:val="TableNormal"/>
    <w:next w:val="TableGrid"/>
    <w:uiPriority w:val="59"/>
    <w:rsid w:val="00391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DefaultParagraphFont"/>
    <w:rsid w:val="00D97AAD"/>
  </w:style>
  <w:style w:type="character" w:customStyle="1" w:styleId="ref-journal">
    <w:name w:val="ref-journal"/>
    <w:basedOn w:val="DefaultParagraphFont"/>
    <w:rsid w:val="00D97AAD"/>
  </w:style>
  <w:style w:type="character" w:customStyle="1" w:styleId="ref-vol">
    <w:name w:val="ref-vol"/>
    <w:basedOn w:val="DefaultParagraphFont"/>
    <w:rsid w:val="00D97AAD"/>
  </w:style>
  <w:style w:type="paragraph" w:styleId="BodyTextIndent">
    <w:name w:val="Body Text Indent"/>
    <w:basedOn w:val="Normal"/>
    <w:link w:val="BodyTextIndentChar"/>
    <w:uiPriority w:val="99"/>
    <w:unhideWhenUsed/>
    <w:rsid w:val="003B1C08"/>
    <w:pPr>
      <w:spacing w:after="0" w:line="480" w:lineRule="auto"/>
      <w:ind w:firstLine="708"/>
      <w:jc w:val="both"/>
    </w:pPr>
    <w:rPr>
      <w:rFonts w:ascii="Times New Roman" w:eastAsia="Calibri" w:hAnsi="Times New Roman" w:cs="Times New Roman"/>
      <w:b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B1C08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B6067E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B6067E"/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1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33" Type="http://schemas.openxmlformats.org/officeDocument/2006/relationships/customXml" Target="../customXml/item4.xml"/><Relationship Id="rId2" Type="http://schemas.openxmlformats.org/officeDocument/2006/relationships/numbering" Target="numbering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32" Type="http://schemas.openxmlformats.org/officeDocument/2006/relationships/customXml" Target="../customXml/item3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31" Type="http://schemas.openxmlformats.org/officeDocument/2006/relationships/customXml" Target="../customXml/item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86664F6B-C4A0-4014-9328-E02F36124AFC}"/>
</file>

<file path=customXml/itemProps2.xml><?xml version="1.0" encoding="utf-8"?>
<ds:datastoreItem xmlns:ds="http://schemas.openxmlformats.org/officeDocument/2006/customXml" ds:itemID="{877B404C-CB99-4B3A-9F36-8FCA0433CF51}"/>
</file>

<file path=customXml/itemProps3.xml><?xml version="1.0" encoding="utf-8"?>
<ds:datastoreItem xmlns:ds="http://schemas.openxmlformats.org/officeDocument/2006/customXml" ds:itemID="{35C725C6-3F37-4D03-9744-61E48A173C27}"/>
</file>

<file path=customXml/itemProps4.xml><?xml version="1.0" encoding="utf-8"?>
<ds:datastoreItem xmlns:ds="http://schemas.openxmlformats.org/officeDocument/2006/customXml" ds:itemID="{E56369DC-1B95-4473-8903-9FFCF2062B7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40</Words>
  <Characters>20489</Characters>
  <Application>Microsoft Office Word</Application>
  <DocSecurity>0</DocSecurity>
  <Lines>26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K-CEN</Company>
  <LinksUpToDate>false</LinksUpToDate>
  <CharactersWithSpaces>20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vandecr</dc:creator>
  <cp:lastModifiedBy>rvhoudto</cp:lastModifiedBy>
  <cp:revision>9</cp:revision>
  <cp:lastPrinted>2015-08-26T06:22:00Z</cp:lastPrinted>
  <dcterms:created xsi:type="dcterms:W3CDTF">2015-09-14T06:55:00Z</dcterms:created>
  <dcterms:modified xsi:type="dcterms:W3CDTF">2016-02-12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